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F4577" w14:textId="77777777" w:rsidR="007E49E3" w:rsidRDefault="00000000" w:rsidP="009E466E">
      <w:bookmarkStart w:id="0" w:name="OLE_LINK1"/>
      <w:r>
        <w:t>Supplementary Material</w:t>
      </w:r>
      <w:bookmarkEnd w:id="0"/>
    </w:p>
    <w:p w14:paraId="1348CCF6" w14:textId="77777777" w:rsidR="007E49E3" w:rsidRDefault="00000000" w:rsidP="009E466E">
      <w:pPr>
        <w:rPr>
          <w:rFonts w:eastAsia="SimSun"/>
        </w:rPr>
      </w:pPr>
      <w:r>
        <w:t xml:space="preserve">Supplementary </w:t>
      </w:r>
      <w:r>
        <w:rPr>
          <w:rFonts w:eastAsia="SimSun" w:hint="eastAsia"/>
        </w:rPr>
        <w:t>Tables</w:t>
      </w:r>
    </w:p>
    <w:p w14:paraId="6AEBADF7" w14:textId="77777777" w:rsidR="007E49E3" w:rsidRDefault="00000000" w:rsidP="009E466E">
      <w:r>
        <w:t>Supplementary Table 1:</w:t>
      </w:r>
    </w:p>
    <w:p w14:paraId="6E7DCA33" w14:textId="77777777" w:rsidR="007E49E3" w:rsidRDefault="00000000" w:rsidP="009E466E">
      <w:r>
        <w:t xml:space="preserve">Two-by-two contingency table for disproportionality analyses.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29"/>
        <w:gridCol w:w="2130"/>
        <w:gridCol w:w="2130"/>
        <w:gridCol w:w="2130"/>
      </w:tblGrid>
      <w:tr w:rsidR="007E49E3" w14:paraId="45A2D33A" w14:textId="77777777">
        <w:tc>
          <w:tcPr>
            <w:tcW w:w="21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AC2EEE6" w14:textId="77777777" w:rsidR="007E49E3" w:rsidRDefault="007E49E3" w:rsidP="009E466E"/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353EECE" w14:textId="77777777" w:rsidR="007E49E3" w:rsidRDefault="00000000" w:rsidP="009E466E">
            <w:r>
              <w:t>Target AE</w:t>
            </w:r>
            <w:r>
              <w:rPr>
                <w:rFonts w:hint="eastAsia"/>
              </w:rPr>
              <w:t>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5FD3B56" w14:textId="77777777" w:rsidR="007E49E3" w:rsidRDefault="00000000" w:rsidP="009E466E">
            <w:r>
              <w:t>Other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EDA3EA9" w14:textId="77777777" w:rsidR="007E49E3" w:rsidRDefault="00000000" w:rsidP="009E466E">
            <w:r>
              <w:t>Total</w:t>
            </w:r>
          </w:p>
        </w:tc>
      </w:tr>
      <w:tr w:rsidR="007E49E3" w14:paraId="2F3A1B36" w14:textId="77777777">
        <w:tc>
          <w:tcPr>
            <w:tcW w:w="2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8E3F66" w14:textId="77777777" w:rsidR="007E49E3" w:rsidRDefault="00000000" w:rsidP="009E466E">
            <w:bookmarkStart w:id="1" w:name="OLE_LINK5"/>
            <w:bookmarkStart w:id="2" w:name="OLE_LINK4"/>
            <w:r>
              <w:rPr>
                <w:rFonts w:hint="eastAsia"/>
              </w:rPr>
              <w:t>T</w:t>
            </w:r>
            <w:r>
              <w:t>ralokinumab</w:t>
            </w:r>
            <w:bookmarkEnd w:id="1"/>
            <w:bookmarkEnd w:id="2"/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22F209" w14:textId="77777777" w:rsidR="007E49E3" w:rsidRDefault="00000000" w:rsidP="009E466E">
            <w:r>
              <w:t>a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AC3623" w14:textId="77777777" w:rsidR="007E49E3" w:rsidRDefault="00000000" w:rsidP="009E466E">
            <w:r>
              <w:t>b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A5A1BA" w14:textId="77777777" w:rsidR="007E49E3" w:rsidRDefault="00000000" w:rsidP="009E466E">
            <w:r>
              <w:t>a+b</w:t>
            </w:r>
          </w:p>
        </w:tc>
      </w:tr>
      <w:tr w:rsidR="007E49E3" w14:paraId="5192912C" w14:textId="7777777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332BAC3" w14:textId="77777777" w:rsidR="007E49E3" w:rsidRDefault="00000000" w:rsidP="009E466E">
            <w: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C33A402" w14:textId="77777777" w:rsidR="007E49E3" w:rsidRDefault="00000000" w:rsidP="009E466E">
            <w: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4279A0C" w14:textId="77777777" w:rsidR="007E49E3" w:rsidRDefault="00000000" w:rsidP="009E466E">
            <w: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E4D967A" w14:textId="77777777" w:rsidR="007E49E3" w:rsidRDefault="00000000" w:rsidP="009E466E">
            <w:r>
              <w:t>c+d</w:t>
            </w:r>
          </w:p>
        </w:tc>
      </w:tr>
      <w:tr w:rsidR="007E49E3" w14:paraId="32F87B91" w14:textId="77777777"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D8306E" w14:textId="77777777" w:rsidR="007E49E3" w:rsidRDefault="00000000" w:rsidP="009E466E">
            <w: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C6D7EF" w14:textId="77777777" w:rsidR="007E49E3" w:rsidRDefault="00000000" w:rsidP="009E466E">
            <w:r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56BBEC" w14:textId="77777777" w:rsidR="007E49E3" w:rsidRDefault="00000000" w:rsidP="009E466E">
            <w:r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742D3D" w14:textId="77777777" w:rsidR="007E49E3" w:rsidRDefault="00000000" w:rsidP="009E466E">
            <w:r>
              <w:t>a+b+c+d</w:t>
            </w:r>
          </w:p>
        </w:tc>
      </w:tr>
    </w:tbl>
    <w:p w14:paraId="01A92DA4" w14:textId="77777777" w:rsidR="007E49E3" w:rsidRDefault="00000000" w:rsidP="009E466E">
      <w:r>
        <w:t>Abbreviation: AE</w:t>
      </w:r>
      <w:r>
        <w:rPr>
          <w:rFonts w:hint="eastAsia"/>
        </w:rPr>
        <w:t>s</w:t>
      </w:r>
      <w:r>
        <w:t>, adverse event</w:t>
      </w:r>
      <w:r>
        <w:rPr>
          <w:rFonts w:hint="eastAsia"/>
        </w:rPr>
        <w:t xml:space="preserve">s; </w:t>
      </w:r>
      <w:r>
        <w:t xml:space="preserve">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p w14:paraId="52489663" w14:textId="77777777" w:rsidR="007E49E3" w:rsidRDefault="007E49E3" w:rsidP="009E466E"/>
    <w:p w14:paraId="45BE3B71" w14:textId="77777777" w:rsidR="007E49E3" w:rsidRDefault="007E49E3" w:rsidP="009E466E"/>
    <w:p w14:paraId="2DFB3D70" w14:textId="77777777" w:rsidR="007E49E3" w:rsidRDefault="007E49E3" w:rsidP="009E466E"/>
    <w:p w14:paraId="1A70ADEF" w14:textId="77777777" w:rsidR="007E49E3" w:rsidRDefault="007E49E3" w:rsidP="009E466E"/>
    <w:p w14:paraId="6FCD5ECC" w14:textId="77777777" w:rsidR="007E49E3" w:rsidRDefault="007E49E3" w:rsidP="009E466E"/>
    <w:p w14:paraId="34BAA20F" w14:textId="77777777" w:rsidR="007E49E3" w:rsidRDefault="007E49E3" w:rsidP="009E466E"/>
    <w:p w14:paraId="76E7ED4A" w14:textId="77777777" w:rsidR="007E49E3" w:rsidRDefault="007E49E3" w:rsidP="009E466E"/>
    <w:p w14:paraId="3A8739E7" w14:textId="77777777" w:rsidR="007E49E3" w:rsidRDefault="007E49E3" w:rsidP="009E466E"/>
    <w:p w14:paraId="70C51CDF" w14:textId="77777777" w:rsidR="007E49E3" w:rsidRDefault="007E49E3" w:rsidP="009E466E"/>
    <w:p w14:paraId="54F17B91" w14:textId="77777777" w:rsidR="007E49E3" w:rsidRDefault="007E49E3" w:rsidP="009E466E"/>
    <w:p w14:paraId="4F1E3A86" w14:textId="77777777" w:rsidR="007E49E3" w:rsidRDefault="007E49E3" w:rsidP="009E466E"/>
    <w:p w14:paraId="55B80025" w14:textId="77777777" w:rsidR="007E49E3" w:rsidRDefault="007E49E3" w:rsidP="009E466E"/>
    <w:p w14:paraId="0EEA60A3" w14:textId="77777777" w:rsidR="007E49E3" w:rsidRDefault="007E49E3" w:rsidP="009E466E"/>
    <w:p w14:paraId="508A14D8" w14:textId="77777777" w:rsidR="007E49E3" w:rsidRDefault="007E49E3" w:rsidP="009E466E"/>
    <w:p w14:paraId="5C4E952F" w14:textId="77777777" w:rsidR="007E49E3" w:rsidRDefault="007E49E3" w:rsidP="009E466E"/>
    <w:p w14:paraId="4DBE096F" w14:textId="77777777" w:rsidR="007E49E3" w:rsidRDefault="007E49E3" w:rsidP="009E466E"/>
    <w:p w14:paraId="0E7CCD9B" w14:textId="77777777" w:rsidR="007E49E3" w:rsidRDefault="007E49E3" w:rsidP="009E466E"/>
    <w:p w14:paraId="64E86476" w14:textId="77777777" w:rsidR="007E49E3" w:rsidRDefault="007E49E3" w:rsidP="009E466E"/>
    <w:p w14:paraId="4262E2B3" w14:textId="77777777" w:rsidR="007E49E3" w:rsidRDefault="007E49E3" w:rsidP="009E466E"/>
    <w:p w14:paraId="669FD314" w14:textId="77777777" w:rsidR="007E49E3" w:rsidRDefault="007E49E3" w:rsidP="009E466E"/>
    <w:p w14:paraId="1C718F3E" w14:textId="77777777" w:rsidR="007E49E3" w:rsidRDefault="007E49E3" w:rsidP="009E466E"/>
    <w:p w14:paraId="4B91035B" w14:textId="77777777" w:rsidR="007E49E3" w:rsidRDefault="007E49E3" w:rsidP="009E466E"/>
    <w:p w14:paraId="153A9EFD" w14:textId="77777777" w:rsidR="007E49E3" w:rsidRDefault="007E49E3" w:rsidP="009E466E"/>
    <w:p w14:paraId="04F21D17" w14:textId="77777777" w:rsidR="007E49E3" w:rsidRDefault="007E49E3" w:rsidP="009E466E"/>
    <w:p w14:paraId="5752B247" w14:textId="77777777" w:rsidR="007E49E3" w:rsidRDefault="007E49E3" w:rsidP="009E466E"/>
    <w:p w14:paraId="1A8E2D1B" w14:textId="77777777" w:rsidR="007E49E3" w:rsidRDefault="007E49E3" w:rsidP="009E466E"/>
    <w:p w14:paraId="5B651A15" w14:textId="77777777" w:rsidR="007E49E3" w:rsidRDefault="007E49E3" w:rsidP="009E466E"/>
    <w:p w14:paraId="50A67716" w14:textId="77777777" w:rsidR="007E49E3" w:rsidRDefault="00000000" w:rsidP="009E466E">
      <w:r>
        <w:t xml:space="preserve">Supplementary Table </w:t>
      </w:r>
      <w:r>
        <w:rPr>
          <w:rFonts w:hint="eastAsia"/>
        </w:rPr>
        <w:t>2</w:t>
      </w:r>
      <w:r>
        <w:t>:</w:t>
      </w:r>
    </w:p>
    <w:p w14:paraId="1D337092" w14:textId="77777777" w:rsidR="007E49E3" w:rsidRDefault="00000000" w:rsidP="009E466E">
      <w:r>
        <w:rPr>
          <w:rFonts w:hint="eastAsia"/>
        </w:rPr>
        <w:t>Four major algorithms used for signal detection</w:t>
      </w:r>
      <w:r>
        <w:t xml:space="preserve">. 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7E49E3" w14:paraId="104CBB16" w14:textId="77777777">
        <w:trPr>
          <w:trHeight w:val="404"/>
        </w:trPr>
        <w:tc>
          <w:tcPr>
            <w:tcW w:w="15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7241E4" w14:textId="77777777" w:rsidR="007E49E3" w:rsidRDefault="00000000" w:rsidP="009E466E">
            <w:r>
              <w:t>Algorithms</w:t>
            </w:r>
          </w:p>
        </w:tc>
        <w:tc>
          <w:tcPr>
            <w:tcW w:w="44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F56B228" w14:textId="77777777" w:rsidR="007E49E3" w:rsidRDefault="00000000" w:rsidP="009E466E">
            <w:r>
              <w:t>Equation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BFD5258" w14:textId="77777777" w:rsidR="007E49E3" w:rsidRDefault="00000000" w:rsidP="009E466E">
            <w:r>
              <w:t>Criteria</w:t>
            </w:r>
          </w:p>
        </w:tc>
      </w:tr>
      <w:tr w:rsidR="007E49E3" w14:paraId="164FE3EE" w14:textId="77777777">
        <w:trPr>
          <w:trHeight w:val="404"/>
        </w:trPr>
        <w:tc>
          <w:tcPr>
            <w:tcW w:w="152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B1E88C" w14:textId="77777777" w:rsidR="007E49E3" w:rsidRDefault="00000000" w:rsidP="009E466E">
            <w:r>
              <w:t>ROR</w:t>
            </w:r>
          </w:p>
        </w:tc>
        <w:tc>
          <w:tcPr>
            <w:tcW w:w="443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332D7B" w14:textId="77777777" w:rsidR="007E49E3" w:rsidRDefault="00000000" w:rsidP="009E466E">
            <w:r>
              <w:t>ROR=ad/b/c</w:t>
            </w:r>
          </w:p>
        </w:tc>
        <w:tc>
          <w:tcPr>
            <w:tcW w:w="238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64B3BB" w14:textId="77777777" w:rsidR="007E49E3" w:rsidRDefault="00000000" w:rsidP="009E466E">
            <w:r>
              <w:rPr>
                <w:rFonts w:hint="eastAsia"/>
              </w:rPr>
              <w:t xml:space="preserve">lower limit of </w:t>
            </w:r>
            <w:r>
              <w:t>95% CI&gt;1, N≥3</w:t>
            </w:r>
          </w:p>
        </w:tc>
      </w:tr>
      <w:tr w:rsidR="007E49E3" w:rsidRPr="009E466E" w14:paraId="4D496853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7D085" w14:textId="77777777" w:rsidR="007E49E3" w:rsidRDefault="007E49E3" w:rsidP="009E466E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7347E" w14:textId="77777777" w:rsidR="007E49E3" w:rsidRPr="009E466E" w:rsidRDefault="00000000" w:rsidP="009E466E">
            <w:pPr>
              <w:rPr>
                <w:lang w:val="it-IT"/>
              </w:rPr>
            </w:pPr>
            <w:r w:rsidRPr="009E466E">
              <w:rPr>
                <w:lang w:val="it-IT"/>
              </w:rPr>
              <w:t>95%CI=e</w:t>
            </w:r>
            <w:r w:rsidRPr="009E466E">
              <w:rPr>
                <w:vertAlign w:val="superscript"/>
                <w:lang w:val="it-IT"/>
              </w:rPr>
              <w:t>ln(ROR)±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585C3" w14:textId="77777777" w:rsidR="007E49E3" w:rsidRPr="009E466E" w:rsidRDefault="007E49E3" w:rsidP="009E466E">
            <w:pPr>
              <w:rPr>
                <w:lang w:val="it-IT"/>
              </w:rPr>
            </w:pPr>
          </w:p>
        </w:tc>
      </w:tr>
      <w:tr w:rsidR="007E49E3" w14:paraId="780DDAA1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413DE" w14:textId="77777777" w:rsidR="007E49E3" w:rsidRDefault="00000000" w:rsidP="009E466E">
            <w: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AEBB7" w14:textId="77777777" w:rsidR="007E49E3" w:rsidRDefault="00000000" w:rsidP="009E466E">
            <w: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18A92" w14:textId="77777777" w:rsidR="007E49E3" w:rsidRDefault="00000000" w:rsidP="009E466E">
            <w:r>
              <w:t>PRR≥2, χ</w:t>
            </w:r>
            <w:r>
              <w:rPr>
                <w:vertAlign w:val="superscript"/>
              </w:rPr>
              <w:t>2</w:t>
            </w:r>
            <w:r>
              <w:t>≥4, N≥3</w:t>
            </w:r>
          </w:p>
        </w:tc>
      </w:tr>
      <w:tr w:rsidR="007E49E3" w14:paraId="154AEC53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9394A" w14:textId="77777777" w:rsidR="007E49E3" w:rsidRDefault="007E49E3" w:rsidP="009E466E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7ADD1" w14:textId="77777777" w:rsidR="007E49E3" w:rsidRDefault="00000000" w:rsidP="009E466E">
            <w:pPr>
              <w:pStyle w:val="NormalWeb"/>
            </w:pPr>
            <w:r>
              <w:t>χ</w:t>
            </w:r>
            <w:r>
              <w:rPr>
                <w:vertAlign w:val="superscript"/>
              </w:rPr>
              <w:t>2</w:t>
            </w:r>
            <w:r>
              <w:t>=[(ad-bc)^2](a+b+c+d)/[(a+b)(c+d)(a+c)(b+d)]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3EDEA" w14:textId="77777777" w:rsidR="007E49E3" w:rsidRDefault="007E49E3" w:rsidP="009E466E"/>
        </w:tc>
      </w:tr>
      <w:tr w:rsidR="007E49E3" w14:paraId="4F7977DD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8D61C" w14:textId="77777777" w:rsidR="007E49E3" w:rsidRDefault="00000000" w:rsidP="009E466E">
            <w: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AE596" w14:textId="77777777" w:rsidR="007E49E3" w:rsidRDefault="00000000" w:rsidP="009E466E">
            <w:r>
              <w:t>IC=log</w:t>
            </w:r>
            <w:r>
              <w:rPr>
                <w:vertAlign w:val="subscript"/>
              </w:rPr>
              <w:t>2</w:t>
            </w:r>
            <w: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6773F" w14:textId="77777777" w:rsidR="007E49E3" w:rsidRDefault="00000000" w:rsidP="009E466E">
            <w:r>
              <w:t>IC025&gt;0</w:t>
            </w:r>
          </w:p>
        </w:tc>
      </w:tr>
      <w:tr w:rsidR="007E49E3" w14:paraId="215CC54A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83A2C" w14:textId="77777777" w:rsidR="007E49E3" w:rsidRDefault="007E49E3" w:rsidP="009E466E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C5824" w14:textId="77777777" w:rsidR="007E49E3" w:rsidRDefault="00000000" w:rsidP="009E466E">
            <w:r>
              <w:t>95%CI= E(IC)</w:t>
            </w:r>
            <w:r>
              <w:rPr>
                <w:rFonts w:hint="eastAsia"/>
              </w:rPr>
              <w:t xml:space="preserve"> </w:t>
            </w:r>
            <w:r>
              <w:t>±</w:t>
            </w:r>
            <w:r>
              <w:rPr>
                <w:rFonts w:hint="eastAsia"/>
              </w:rPr>
              <w:t xml:space="preserve"> </w:t>
            </w:r>
            <w:r>
              <w:t>2V(IC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E32B9" w14:textId="77777777" w:rsidR="007E49E3" w:rsidRDefault="007E49E3" w:rsidP="009E466E"/>
        </w:tc>
      </w:tr>
      <w:tr w:rsidR="007E49E3" w14:paraId="4DB9E3F4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978CD" w14:textId="77777777" w:rsidR="007E49E3" w:rsidRDefault="00000000" w:rsidP="009E466E">
            <w: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C5745" w14:textId="77777777" w:rsidR="007E49E3" w:rsidRDefault="00000000" w:rsidP="009E466E">
            <w: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CC337" w14:textId="77777777" w:rsidR="007E49E3" w:rsidRDefault="00000000" w:rsidP="009E466E">
            <w:r>
              <w:t>EBGM05&gt;2</w:t>
            </w:r>
          </w:p>
        </w:tc>
      </w:tr>
      <w:tr w:rsidR="007E49E3" w:rsidRPr="009E466E" w14:paraId="165CC9B7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6AF2B6" w14:textId="77777777" w:rsidR="007E49E3" w:rsidRDefault="007E49E3" w:rsidP="009E466E"/>
        </w:tc>
        <w:tc>
          <w:tcPr>
            <w:tcW w:w="44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EE1F9C" w14:textId="77777777" w:rsidR="007E49E3" w:rsidRPr="009E466E" w:rsidRDefault="00000000" w:rsidP="009E466E">
            <w:pPr>
              <w:rPr>
                <w:lang w:val="it-IT"/>
              </w:rPr>
            </w:pPr>
            <w:r w:rsidRPr="009E466E">
              <w:rPr>
                <w:lang w:val="it-IT"/>
              </w:rPr>
              <w:t>95%CI=e</w:t>
            </w:r>
            <w:r w:rsidRPr="009E466E">
              <w:rPr>
                <w:vertAlign w:val="superscript"/>
                <w:lang w:val="it-IT"/>
              </w:rPr>
              <w:t>ln(EBGM)±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3F884C" w14:textId="77777777" w:rsidR="007E49E3" w:rsidRPr="009E466E" w:rsidRDefault="007E49E3" w:rsidP="009E466E">
            <w:pPr>
              <w:rPr>
                <w:lang w:val="it-IT"/>
              </w:rPr>
            </w:pPr>
          </w:p>
        </w:tc>
      </w:tr>
    </w:tbl>
    <w:p w14:paraId="00B33FEF" w14:textId="77777777" w:rsidR="007E49E3" w:rsidRDefault="00000000" w:rsidP="009E466E">
      <w:pPr>
        <w:rPr>
          <w:rFonts w:eastAsia="SimSun"/>
          <w:kern w:val="2"/>
        </w:rPr>
      </w:pPr>
      <w:r>
        <w:t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</w:t>
      </w:r>
      <w:r>
        <w:rPr>
          <w:rFonts w:hint="eastAsia"/>
        </w:rPr>
        <w:t xml:space="preserve"> the IC expectations; </w:t>
      </w:r>
      <w:r>
        <w:t>V(IC),</w:t>
      </w:r>
      <w:r>
        <w:rPr>
          <w:rFonts w:hint="eastAsia"/>
        </w:rPr>
        <w:t xml:space="preserve"> the variance of IC; </w:t>
      </w:r>
      <w:r>
        <w:t xml:space="preserve">EBGM, empirical Bayesian geometric mean; EBGM05, the lower limit of 95% CI of EBGM. </w:t>
      </w:r>
    </w:p>
    <w:p w14:paraId="77A86E1E" w14:textId="77777777" w:rsidR="007E49E3" w:rsidRDefault="007E49E3" w:rsidP="009E466E"/>
    <w:p w14:paraId="13955AE1" w14:textId="77777777" w:rsidR="007E49E3" w:rsidRDefault="007E49E3" w:rsidP="009E466E"/>
    <w:p w14:paraId="63CC30FE" w14:textId="77777777" w:rsidR="007E49E3" w:rsidRDefault="007E49E3" w:rsidP="009E466E"/>
    <w:p w14:paraId="2B807683" w14:textId="77777777" w:rsidR="007E49E3" w:rsidRDefault="007E49E3" w:rsidP="009E466E"/>
    <w:p w14:paraId="7A4F4B30" w14:textId="77777777" w:rsidR="007E49E3" w:rsidRDefault="007E49E3" w:rsidP="009E466E"/>
    <w:p w14:paraId="4F047B34" w14:textId="77777777" w:rsidR="007E49E3" w:rsidRDefault="007E49E3" w:rsidP="009E466E"/>
    <w:p w14:paraId="79F76303" w14:textId="77777777" w:rsidR="007E49E3" w:rsidRDefault="007E49E3" w:rsidP="009E466E"/>
    <w:p w14:paraId="229E643A" w14:textId="77777777" w:rsidR="007E49E3" w:rsidRDefault="007E49E3" w:rsidP="009E466E"/>
    <w:p w14:paraId="3177BB8B" w14:textId="77777777" w:rsidR="007E49E3" w:rsidRDefault="00000000" w:rsidP="009E466E">
      <w:r>
        <w:t>Supplementary Table 3</w:t>
      </w:r>
      <w:r>
        <w:rPr>
          <w:rFonts w:hint="eastAsia"/>
        </w:rPr>
        <w:t xml:space="preserve"> :</w:t>
      </w:r>
    </w:p>
    <w:p w14:paraId="59629F5B" w14:textId="77777777" w:rsidR="007E49E3" w:rsidRPr="009E466E" w:rsidRDefault="00000000" w:rsidP="009E466E">
      <w:pPr>
        <w:rPr>
          <w:rFonts w:eastAsia="SimSun"/>
        </w:rPr>
      </w:pPr>
      <w:r>
        <w:t>All adverse events</w:t>
      </w:r>
      <w:r>
        <w:rPr>
          <w:rFonts w:hint="eastAsia"/>
        </w:rPr>
        <w:t xml:space="preserve"> </w:t>
      </w:r>
      <w:r>
        <w:t>meeting the positive signal threshold</w:t>
      </w:r>
      <w:r>
        <w:rPr>
          <w:rFonts w:hint="eastAsia"/>
        </w:rPr>
        <w:t xml:space="preserve"> </w:t>
      </w:r>
      <w:r>
        <w:t>at the PT level</w:t>
      </w:r>
      <w:r>
        <w:rPr>
          <w:rFonts w:eastAsia="SimSun" w:hint="eastAsia"/>
        </w:rPr>
        <w:t xml:space="preserve"> </w:t>
      </w:r>
      <w:r w:rsidRPr="009E466E">
        <w:t>from FAERS dat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14"/>
        <w:gridCol w:w="1099"/>
        <w:gridCol w:w="1383"/>
        <w:gridCol w:w="986"/>
        <w:gridCol w:w="1787"/>
        <w:gridCol w:w="1037"/>
      </w:tblGrid>
      <w:tr w:rsidR="007E49E3" w14:paraId="793BDC62" w14:textId="77777777">
        <w:trPr>
          <w:tblHeader/>
          <w:jc w:val="center"/>
        </w:trPr>
        <w:tc>
          <w:tcPr>
            <w:tcW w:w="212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5A6C" w14:textId="77777777" w:rsidR="007E49E3" w:rsidRDefault="00000000" w:rsidP="009E466E">
            <w:r>
              <w:t>PT</w:t>
            </w:r>
          </w:p>
        </w:tc>
        <w:tc>
          <w:tcPr>
            <w:tcW w:w="138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BE73" w14:textId="77777777" w:rsidR="007E49E3" w:rsidRDefault="00000000" w:rsidP="009E466E">
            <w:r>
              <w:t>Case numbers</w:t>
            </w:r>
          </w:p>
        </w:tc>
        <w:tc>
          <w:tcPr>
            <w:tcW w:w="143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F3C2" w14:textId="77777777" w:rsidR="007E49E3" w:rsidRDefault="00000000" w:rsidP="009E466E">
            <w:r>
              <w:t>ROR(95%CI)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12DF" w14:textId="77777777" w:rsidR="007E49E3" w:rsidRDefault="00000000" w:rsidP="009E466E">
            <w:r>
              <w:t>PRR(</w:t>
            </w:r>
            <w:r>
              <w:sym w:font="Symbol" w:char="0063"/>
            </w:r>
            <w:r>
              <w:rPr>
                <w:rFonts w:eastAsia="SimSun"/>
                <w:vertAlign w:val="superscript"/>
              </w:rPr>
              <w:t>2</w:t>
            </w:r>
            <w:r>
              <w:t>)</w:t>
            </w:r>
          </w:p>
        </w:tc>
        <w:tc>
          <w:tcPr>
            <w:tcW w:w="176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D418" w14:textId="77777777" w:rsidR="007E49E3" w:rsidRDefault="00000000" w:rsidP="009E466E">
            <w:r>
              <w:t>EBGM(EBGM05)</w:t>
            </w:r>
          </w:p>
        </w:tc>
        <w:tc>
          <w:tcPr>
            <w:tcW w:w="107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89D0" w14:textId="77777777" w:rsidR="007E49E3" w:rsidRDefault="00000000" w:rsidP="009E466E">
            <w:r>
              <w:t>IC(IC025)</w:t>
            </w:r>
          </w:p>
        </w:tc>
      </w:tr>
      <w:tr w:rsidR="007E49E3" w14:paraId="614C3436" w14:textId="77777777">
        <w:trPr>
          <w:jc w:val="center"/>
        </w:trPr>
        <w:tc>
          <w:tcPr>
            <w:tcW w:w="212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840E" w14:textId="77777777" w:rsidR="007E49E3" w:rsidRDefault="00000000" w:rsidP="009E466E">
            <w:r>
              <w:t>Drug ineffective</w:t>
            </w:r>
          </w:p>
        </w:tc>
        <w:tc>
          <w:tcPr>
            <w:tcW w:w="138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C8A8" w14:textId="77777777" w:rsidR="007E49E3" w:rsidRDefault="00000000" w:rsidP="009E466E">
            <w:r>
              <w:t>97</w:t>
            </w:r>
          </w:p>
        </w:tc>
        <w:tc>
          <w:tcPr>
            <w:tcW w:w="14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E9805" w14:textId="77777777" w:rsidR="007E49E3" w:rsidRDefault="00000000" w:rsidP="009E466E">
            <w:r>
              <w:t>1.67 ( 1.36 - 2.06 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ABA20" w14:textId="77777777" w:rsidR="007E49E3" w:rsidRDefault="00000000" w:rsidP="009E466E">
            <w:r>
              <w:t>1.64 ( 24.49 )</w:t>
            </w:r>
          </w:p>
        </w:tc>
        <w:tc>
          <w:tcPr>
            <w:tcW w:w="176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5450" w14:textId="77777777" w:rsidR="007E49E3" w:rsidRDefault="00000000" w:rsidP="009E466E">
            <w:r>
              <w:t>1.63 ( 1.37 )</w:t>
            </w:r>
          </w:p>
        </w:tc>
        <w:tc>
          <w:tcPr>
            <w:tcW w:w="107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501D" w14:textId="77777777" w:rsidR="007E49E3" w:rsidRDefault="00000000" w:rsidP="009E466E">
            <w:r>
              <w:t>0.7 ( -0.96 )</w:t>
            </w:r>
          </w:p>
        </w:tc>
      </w:tr>
      <w:tr w:rsidR="007E49E3" w14:paraId="031A94D1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BE6FD" w14:textId="77777777" w:rsidR="007E49E3" w:rsidRDefault="00000000" w:rsidP="009E466E">
            <w:r>
              <w:t>Erythem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5CEB" w14:textId="77777777" w:rsidR="007E49E3" w:rsidRDefault="00000000" w:rsidP="009E466E">
            <w:r>
              <w:t>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E5128" w14:textId="77777777" w:rsidR="007E49E3" w:rsidRDefault="00000000" w:rsidP="009E466E">
            <w:r>
              <w:t>1.65 ( 1.19 - 2.29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1E55" w14:textId="77777777" w:rsidR="007E49E3" w:rsidRDefault="00000000" w:rsidP="009E466E">
            <w:r>
              <w:t>1.63 ( 9.06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828F" w14:textId="77777777" w:rsidR="007E49E3" w:rsidRDefault="00000000" w:rsidP="009E466E">
            <w:r>
              <w:t>1.62 ( 1.23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1A66E" w14:textId="77777777" w:rsidR="007E49E3" w:rsidRDefault="00000000" w:rsidP="009E466E">
            <w:r>
              <w:t>0.7 ( -0.97 )</w:t>
            </w:r>
          </w:p>
        </w:tc>
      </w:tr>
      <w:tr w:rsidR="007E49E3" w14:paraId="45E45728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DB03" w14:textId="77777777" w:rsidR="007E49E3" w:rsidRDefault="00000000" w:rsidP="009E466E">
            <w:r>
              <w:lastRenderedPageBreak/>
              <w:t>Headach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C7B4" w14:textId="77777777" w:rsidR="007E49E3" w:rsidRDefault="00000000" w:rsidP="009E466E">
            <w:r>
              <w:t>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3050E" w14:textId="77777777" w:rsidR="007E49E3" w:rsidRDefault="00000000" w:rsidP="009E466E">
            <w:r>
              <w:t>2.69 ( 1.89 - 3.83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BA8F" w14:textId="77777777" w:rsidR="007E49E3" w:rsidRDefault="00000000" w:rsidP="009E466E">
            <w:r>
              <w:t>2.66 ( 32.52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2E866" w14:textId="77777777" w:rsidR="007E49E3" w:rsidRDefault="00000000" w:rsidP="009E466E">
            <w:r>
              <w:t>2.62 ( 1.95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A72D6" w14:textId="77777777" w:rsidR="007E49E3" w:rsidRDefault="00000000" w:rsidP="009E466E">
            <w:r>
              <w:t>1.39 ( -0.28 )</w:t>
            </w:r>
          </w:p>
        </w:tc>
      </w:tr>
      <w:tr w:rsidR="007E49E3" w14:paraId="5BDD5D03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6415" w14:textId="77777777" w:rsidR="007E49E3" w:rsidRDefault="00000000" w:rsidP="009E466E">
            <w:r>
              <w:t>Incorrect dose administer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6F92" w14:textId="77777777" w:rsidR="007E49E3" w:rsidRDefault="00000000" w:rsidP="009E466E">
            <w:r>
              <w:t>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0E3C4" w14:textId="77777777" w:rsidR="007E49E3" w:rsidRDefault="00000000" w:rsidP="009E466E">
            <w:r>
              <w:t>1.69 ( 1.19 - 2.41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CB18" w14:textId="77777777" w:rsidR="007E49E3" w:rsidRDefault="00000000" w:rsidP="009E466E">
            <w:r>
              <w:t>1.68 ( 8.8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18FC" w14:textId="77777777" w:rsidR="007E49E3" w:rsidRDefault="00000000" w:rsidP="009E466E">
            <w:r>
              <w:t>1.67 ( 1.24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370A" w14:textId="77777777" w:rsidR="007E49E3" w:rsidRDefault="00000000" w:rsidP="009E466E">
            <w:r>
              <w:t>0.74 ( -0.93 )</w:t>
            </w:r>
          </w:p>
        </w:tc>
      </w:tr>
      <w:tr w:rsidR="007E49E3" w14:paraId="3AA47391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28E2" w14:textId="77777777" w:rsidR="007E49E3" w:rsidRDefault="00000000" w:rsidP="009E466E">
            <w:r>
              <w:t>Fatigu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5C69" w14:textId="77777777" w:rsidR="007E49E3" w:rsidRDefault="00000000" w:rsidP="009E466E">
            <w:r>
              <w:t>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2114" w14:textId="77777777" w:rsidR="007E49E3" w:rsidRDefault="00000000" w:rsidP="009E466E">
            <w:r>
              <w:t>2.7 ( 1.86 - 3.91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DC8C" w14:textId="77777777" w:rsidR="007E49E3" w:rsidRDefault="00000000" w:rsidP="009E466E">
            <w:r>
              <w:t>2.67 ( 29.69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D05C" w14:textId="77777777" w:rsidR="007E49E3" w:rsidRDefault="00000000" w:rsidP="009E466E">
            <w:r>
              <w:t>2.63 ( 1.92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29AC" w14:textId="77777777" w:rsidR="007E49E3" w:rsidRDefault="00000000" w:rsidP="009E466E">
            <w:r>
              <w:t>1.39 ( -0.28 )</w:t>
            </w:r>
          </w:p>
        </w:tc>
      </w:tr>
      <w:tr w:rsidR="007E49E3" w14:paraId="6590A370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5179" w14:textId="77777777" w:rsidR="007E49E3" w:rsidRDefault="00000000" w:rsidP="009E466E">
            <w:r>
              <w:t>Injection site erythem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79F4" w14:textId="77777777" w:rsidR="007E49E3" w:rsidRDefault="00000000" w:rsidP="009E466E">
            <w:r>
              <w:t>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F6E2B" w14:textId="77777777" w:rsidR="007E49E3" w:rsidRDefault="00000000" w:rsidP="009E466E">
            <w:r>
              <w:t>2.24 ( 1.54 - 3.27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22A02" w14:textId="77777777" w:rsidR="007E49E3" w:rsidRDefault="00000000" w:rsidP="009E466E">
            <w:r>
              <w:t>2.22 ( 18.5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26605" w14:textId="77777777" w:rsidR="007E49E3" w:rsidRDefault="00000000" w:rsidP="009E466E">
            <w:r>
              <w:t>2.19 ( 1.6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98C0" w14:textId="77777777" w:rsidR="007E49E3" w:rsidRDefault="00000000" w:rsidP="009E466E">
            <w:r>
              <w:t>1.13 ( -0.54 )</w:t>
            </w:r>
          </w:p>
        </w:tc>
      </w:tr>
      <w:tr w:rsidR="007E49E3" w14:paraId="37F173F4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AE789" w14:textId="77777777" w:rsidR="007E49E3" w:rsidRDefault="00000000" w:rsidP="009E466E">
            <w:r>
              <w:t>Conjunctivit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6989" w14:textId="77777777" w:rsidR="007E49E3" w:rsidRDefault="00000000" w:rsidP="009E466E">
            <w:r>
              <w:t>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5C80" w14:textId="77777777" w:rsidR="007E49E3" w:rsidRDefault="00000000" w:rsidP="009E466E">
            <w:r>
              <w:t>2.38 ( 1.62 - 3.5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6907" w14:textId="77777777" w:rsidR="007E49E3" w:rsidRDefault="00000000" w:rsidP="009E466E">
            <w:r>
              <w:t>2.37 ( 20.89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FE45" w14:textId="77777777" w:rsidR="007E49E3" w:rsidRDefault="00000000" w:rsidP="009E466E">
            <w:r>
              <w:t>2.33 ( 1.69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76E9" w14:textId="77777777" w:rsidR="007E49E3" w:rsidRDefault="00000000" w:rsidP="009E466E">
            <w:r>
              <w:t>1.22 ( -0.45 )</w:t>
            </w:r>
          </w:p>
        </w:tc>
      </w:tr>
      <w:tr w:rsidR="007E49E3" w14:paraId="301F4E26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3108" w14:textId="77777777" w:rsidR="007E49E3" w:rsidRDefault="00000000" w:rsidP="009E466E">
            <w:r>
              <w:t>Dizzines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DC84" w14:textId="77777777" w:rsidR="007E49E3" w:rsidRDefault="00000000" w:rsidP="009E466E">
            <w:r>
              <w:t>2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3A145" w14:textId="77777777" w:rsidR="007E49E3" w:rsidRDefault="00000000" w:rsidP="009E466E">
            <w:r>
              <w:t>3.58 ( 2.4 - 5.35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D4CB" w14:textId="77777777" w:rsidR="007E49E3" w:rsidRDefault="00000000" w:rsidP="009E466E">
            <w:r>
              <w:t>3.55 ( 44.27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64BFB" w14:textId="77777777" w:rsidR="007E49E3" w:rsidRDefault="00000000" w:rsidP="009E466E">
            <w:r>
              <w:t>3.46 ( 2.47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CD07" w14:textId="77777777" w:rsidR="007E49E3" w:rsidRDefault="00000000" w:rsidP="009E466E">
            <w:r>
              <w:t>1.79 ( 0.12 )</w:t>
            </w:r>
          </w:p>
        </w:tc>
      </w:tr>
      <w:tr w:rsidR="007E49E3" w14:paraId="6DDCE221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E205" w14:textId="77777777" w:rsidR="007E49E3" w:rsidRDefault="00000000" w:rsidP="009E466E">
            <w:r>
              <w:t>Injection site pruritu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A7F7" w14:textId="77777777" w:rsidR="007E49E3" w:rsidRDefault="00000000" w:rsidP="009E466E">
            <w:r>
              <w:t>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499E2" w14:textId="77777777" w:rsidR="007E49E3" w:rsidRDefault="00000000" w:rsidP="009E466E">
            <w:r>
              <w:t>2.85 ( 1.86 - 4.36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01CD6" w14:textId="77777777" w:rsidR="007E49E3" w:rsidRDefault="00000000" w:rsidP="009E466E">
            <w:r>
              <w:t>2.82 ( 25.3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1E41" w14:textId="77777777" w:rsidR="007E49E3" w:rsidRDefault="00000000" w:rsidP="009E466E">
            <w:r>
              <w:t>2.77 ( 1.94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8554A" w14:textId="77777777" w:rsidR="007E49E3" w:rsidRDefault="00000000" w:rsidP="009E466E">
            <w:r>
              <w:t>1.47 ( -0.2 )</w:t>
            </w:r>
          </w:p>
        </w:tc>
      </w:tr>
      <w:tr w:rsidR="007E49E3" w14:paraId="743E29F4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BFBB5" w14:textId="77777777" w:rsidR="007E49E3" w:rsidRDefault="00000000" w:rsidP="009E466E">
            <w:r>
              <w:t>Urticar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2201" w14:textId="77777777" w:rsidR="007E49E3" w:rsidRDefault="00000000" w:rsidP="009E466E">
            <w:r>
              <w:t>2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2C46" w14:textId="77777777" w:rsidR="007E49E3" w:rsidRDefault="00000000" w:rsidP="009E466E">
            <w:r>
              <w:t>2.35 ( 1.52 - 3.63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3DD7" w14:textId="77777777" w:rsidR="007E49E3" w:rsidRDefault="00000000" w:rsidP="009E466E">
            <w:r>
              <w:t>2.33 ( 15.66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34BA" w14:textId="77777777" w:rsidR="007E49E3" w:rsidRDefault="00000000" w:rsidP="009E466E">
            <w:r>
              <w:t>2.3 ( 1.6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49253" w14:textId="77777777" w:rsidR="007E49E3" w:rsidRDefault="00000000" w:rsidP="009E466E">
            <w:r>
              <w:t>1.2 ( -0.47 )</w:t>
            </w:r>
          </w:p>
        </w:tc>
      </w:tr>
      <w:tr w:rsidR="007E49E3" w14:paraId="1704C44A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7180" w14:textId="77777777" w:rsidR="007E49E3" w:rsidRDefault="00000000" w:rsidP="009E466E">
            <w:r>
              <w:t>Nause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AF8B8" w14:textId="77777777" w:rsidR="007E49E3" w:rsidRDefault="00000000" w:rsidP="009E466E">
            <w:r>
              <w:t>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6DAE" w14:textId="77777777" w:rsidR="007E49E3" w:rsidRDefault="00000000" w:rsidP="009E466E">
            <w:r>
              <w:t>2.54 ( 1.58 - 4.06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86F3" w14:textId="77777777" w:rsidR="007E49E3" w:rsidRDefault="00000000" w:rsidP="009E466E">
            <w:r>
              <w:t>2.52 ( 16.15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F0D8" w14:textId="77777777" w:rsidR="007E49E3" w:rsidRDefault="00000000" w:rsidP="009E466E">
            <w:r>
              <w:t>2.48 ( 1.67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5CC6" w14:textId="77777777" w:rsidR="007E49E3" w:rsidRDefault="00000000" w:rsidP="009E466E">
            <w:r>
              <w:t>1.31 ( -0.36 )</w:t>
            </w:r>
          </w:p>
        </w:tc>
      </w:tr>
      <w:tr w:rsidR="007E49E3" w14:paraId="0BEB1C87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B12BE" w14:textId="77777777" w:rsidR="007E49E3" w:rsidRDefault="00000000" w:rsidP="009E466E">
            <w:r>
              <w:t>Therapy interrupt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D4EB" w14:textId="77777777" w:rsidR="007E49E3" w:rsidRDefault="00000000" w:rsidP="009E466E">
            <w:r>
              <w:t>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29AA" w14:textId="77777777" w:rsidR="007E49E3" w:rsidRDefault="00000000" w:rsidP="009E466E">
            <w:r>
              <w:t>8.45 ( 5.06 - 14.11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46FD" w14:textId="77777777" w:rsidR="007E49E3" w:rsidRDefault="00000000" w:rsidP="009E466E">
            <w:r>
              <w:t>8.39 ( 95.82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FE6C" w14:textId="77777777" w:rsidR="007E49E3" w:rsidRDefault="00000000" w:rsidP="009E466E">
            <w:r>
              <w:t>7.79 ( 5.07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5D04" w14:textId="77777777" w:rsidR="007E49E3" w:rsidRDefault="00000000" w:rsidP="009E466E">
            <w:r>
              <w:t>2.96 ( 1.28 )</w:t>
            </w:r>
          </w:p>
        </w:tc>
      </w:tr>
      <w:tr w:rsidR="007E49E3" w14:paraId="4260DD2A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11C0" w14:textId="77777777" w:rsidR="007E49E3" w:rsidRDefault="00000000" w:rsidP="009E466E">
            <w:r>
              <w:t>Malai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FE11F" w14:textId="77777777" w:rsidR="007E49E3" w:rsidRDefault="00000000" w:rsidP="009E466E">
            <w:r>
              <w:t>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2B18" w14:textId="77777777" w:rsidR="007E49E3" w:rsidRDefault="00000000" w:rsidP="009E466E">
            <w:r>
              <w:t>2.79 ( 1.67 - 4.67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E007A" w14:textId="77777777" w:rsidR="007E49E3" w:rsidRDefault="00000000" w:rsidP="009E466E">
            <w:r>
              <w:t>2.78 ( 16.63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50A1C" w14:textId="77777777" w:rsidR="007E49E3" w:rsidRDefault="00000000" w:rsidP="009E466E">
            <w:r>
              <w:t>2.73 ( 1.77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9A15" w14:textId="77777777" w:rsidR="007E49E3" w:rsidRDefault="00000000" w:rsidP="009E466E">
            <w:r>
              <w:t>1.45 ( -0.22 )</w:t>
            </w:r>
          </w:p>
        </w:tc>
      </w:tr>
      <w:tr w:rsidR="007E49E3" w14:paraId="34D2D609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15D51" w14:textId="77777777" w:rsidR="007E49E3" w:rsidRDefault="00000000" w:rsidP="009E466E">
            <w:r>
              <w:t>Hypersensitivit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A3B9" w14:textId="77777777" w:rsidR="007E49E3" w:rsidRDefault="00000000" w:rsidP="009E466E">
            <w:r>
              <w:t>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6CBFF" w14:textId="77777777" w:rsidR="007E49E3" w:rsidRDefault="00000000" w:rsidP="009E466E">
            <w:r>
              <w:t>2.11 ( 1.26 - 3.52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BCAA" w14:textId="77777777" w:rsidR="007E49E3" w:rsidRDefault="00000000" w:rsidP="009E466E">
            <w:r>
              <w:t>2.1 ( 8.46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CD73" w14:textId="77777777" w:rsidR="007E49E3" w:rsidRDefault="00000000" w:rsidP="009E466E">
            <w:r>
              <w:t>2.07 ( 1.35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B32F" w14:textId="77777777" w:rsidR="007E49E3" w:rsidRDefault="00000000" w:rsidP="009E466E">
            <w:r>
              <w:t>1.05 ( -0.62 )</w:t>
            </w:r>
          </w:p>
        </w:tc>
      </w:tr>
      <w:tr w:rsidR="007E49E3" w14:paraId="172F3FCD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9E772" w14:textId="77777777" w:rsidR="007E49E3" w:rsidRDefault="00000000" w:rsidP="009E466E">
            <w:r>
              <w:t>Alopec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C187" w14:textId="77777777" w:rsidR="007E49E3" w:rsidRDefault="00000000" w:rsidP="009E466E">
            <w:r>
              <w:t>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2BF6" w14:textId="77777777" w:rsidR="007E49E3" w:rsidRDefault="00000000" w:rsidP="009E466E">
            <w:r>
              <w:t>2.28 ( 1.37 - 3.82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C66FD" w14:textId="77777777" w:rsidR="007E49E3" w:rsidRDefault="00000000" w:rsidP="009E466E">
            <w:r>
              <w:t>2.27 ( 10.48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E3F5" w14:textId="77777777" w:rsidR="007E49E3" w:rsidRDefault="00000000" w:rsidP="009E466E">
            <w:r>
              <w:t>2.24 ( 1.46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0525" w14:textId="77777777" w:rsidR="007E49E3" w:rsidRDefault="00000000" w:rsidP="009E466E">
            <w:r>
              <w:t>1.17 ( -0.51 )</w:t>
            </w:r>
          </w:p>
        </w:tc>
      </w:tr>
      <w:tr w:rsidR="007E49E3" w14:paraId="11B255B6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4968" w14:textId="77777777" w:rsidR="007E49E3" w:rsidRDefault="00000000" w:rsidP="009E466E">
            <w:r>
              <w:lastRenderedPageBreak/>
              <w:t>Injection site ras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DB86" w14:textId="77777777" w:rsidR="007E49E3" w:rsidRDefault="00000000" w:rsidP="009E466E">
            <w:r>
              <w:t>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54C1" w14:textId="77777777" w:rsidR="007E49E3" w:rsidRDefault="00000000" w:rsidP="009E466E">
            <w:r>
              <w:t>2.81 ( 1.68 - 4.71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16F59" w14:textId="77777777" w:rsidR="007E49E3" w:rsidRDefault="00000000" w:rsidP="009E466E">
            <w:r>
              <w:t>2.8 ( 16.9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5252" w14:textId="77777777" w:rsidR="007E49E3" w:rsidRDefault="00000000" w:rsidP="009E466E">
            <w:r>
              <w:t>2.75 ( 1.79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D4F9" w14:textId="77777777" w:rsidR="007E49E3" w:rsidRDefault="00000000" w:rsidP="009E466E">
            <w:r>
              <w:t>1.46 ( -0.21 )</w:t>
            </w:r>
          </w:p>
        </w:tc>
      </w:tr>
      <w:tr w:rsidR="007E49E3" w14:paraId="49C32A1D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EE756" w14:textId="77777777" w:rsidR="007E49E3" w:rsidRDefault="00000000" w:rsidP="009E466E">
            <w:r>
              <w:t>Eye pa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74E7" w14:textId="77777777" w:rsidR="007E49E3" w:rsidRDefault="00000000" w:rsidP="009E466E">
            <w:r>
              <w:t>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B7A1" w14:textId="77777777" w:rsidR="007E49E3" w:rsidRDefault="00000000" w:rsidP="009E466E">
            <w:r>
              <w:t>2.95 ( 1.76 - 4.94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8E80" w14:textId="77777777" w:rsidR="007E49E3" w:rsidRDefault="00000000" w:rsidP="009E466E">
            <w:r>
              <w:t>2.94 ( 18.63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EBDBC" w14:textId="77777777" w:rsidR="007E49E3" w:rsidRDefault="00000000" w:rsidP="009E466E">
            <w:r>
              <w:t>2.88 ( 1.87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AB3D" w14:textId="77777777" w:rsidR="007E49E3" w:rsidRDefault="00000000" w:rsidP="009E466E">
            <w:r>
              <w:t>1.53 ( -0.15 )</w:t>
            </w:r>
          </w:p>
        </w:tc>
      </w:tr>
      <w:tr w:rsidR="007E49E3" w14:paraId="6C9BCF73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640A" w14:textId="77777777" w:rsidR="007E49E3" w:rsidRDefault="00000000" w:rsidP="009E466E">
            <w:r>
              <w:t>Nasopharyngit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B4BD" w14:textId="77777777" w:rsidR="007E49E3" w:rsidRDefault="00000000" w:rsidP="009E466E">
            <w: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FA015" w14:textId="77777777" w:rsidR="007E49E3" w:rsidRDefault="00000000" w:rsidP="009E466E">
            <w:r>
              <w:t>1.84 ( 1.08 - 3.13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3547" w14:textId="77777777" w:rsidR="007E49E3" w:rsidRDefault="00000000" w:rsidP="009E466E">
            <w:r>
              <w:t>1.83 ( 5.21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18AA2" w14:textId="77777777" w:rsidR="007E49E3" w:rsidRDefault="00000000" w:rsidP="009E466E">
            <w:r>
              <w:t>1.82 ( 1.17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3847" w14:textId="77777777" w:rsidR="007E49E3" w:rsidRDefault="00000000" w:rsidP="009E466E">
            <w:r>
              <w:t>0.86 ( -0.81 )</w:t>
            </w:r>
          </w:p>
        </w:tc>
      </w:tr>
      <w:tr w:rsidR="007E49E3" w14:paraId="504B98FE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5432" w14:textId="77777777" w:rsidR="007E49E3" w:rsidRDefault="00000000" w:rsidP="009E466E">
            <w:r>
              <w:t>Syncop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C321" w14:textId="77777777" w:rsidR="007E49E3" w:rsidRDefault="00000000" w:rsidP="009E466E">
            <w:r>
              <w:t>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8EF9" w14:textId="77777777" w:rsidR="007E49E3" w:rsidRDefault="00000000" w:rsidP="009E466E">
            <w:r>
              <w:t>10.52 ( 5.79 - 19.13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B2F5" w14:textId="77777777" w:rsidR="007E49E3" w:rsidRDefault="00000000" w:rsidP="009E466E">
            <w:r>
              <w:t>10.46 ( 92.67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4C4E" w14:textId="77777777" w:rsidR="007E49E3" w:rsidRDefault="00000000" w:rsidP="009E466E">
            <w:r>
              <w:t>9.53 ( 5.78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0402" w14:textId="77777777" w:rsidR="007E49E3" w:rsidRDefault="00000000" w:rsidP="009E466E">
            <w:r>
              <w:t>3.25 ( 1.57 )</w:t>
            </w:r>
          </w:p>
        </w:tc>
      </w:tr>
      <w:tr w:rsidR="007E49E3" w14:paraId="1E0D6AEB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210F" w14:textId="77777777" w:rsidR="007E49E3" w:rsidRDefault="00000000" w:rsidP="009E466E">
            <w:r>
              <w:t>Vomit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4604" w14:textId="77777777" w:rsidR="007E49E3" w:rsidRDefault="00000000" w:rsidP="009E466E">
            <w: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F42C" w14:textId="77777777" w:rsidR="007E49E3" w:rsidRDefault="00000000" w:rsidP="009E466E">
            <w:r>
              <w:t>2.23 ( 1.1 - 4.5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2B54" w14:textId="77777777" w:rsidR="007E49E3" w:rsidRDefault="00000000" w:rsidP="009E466E">
            <w:r>
              <w:t>2.22 ( 5.28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70C36" w14:textId="77777777" w:rsidR="007E49E3" w:rsidRDefault="00000000" w:rsidP="009E466E">
            <w:r>
              <w:t>2.2 ( 1.22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C2D2A" w14:textId="77777777" w:rsidR="007E49E3" w:rsidRDefault="00000000" w:rsidP="009E466E">
            <w:r>
              <w:t>1.14 ( -0.54 )</w:t>
            </w:r>
          </w:p>
        </w:tc>
      </w:tr>
      <w:tr w:rsidR="007E49E3" w14:paraId="78C85024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77DE" w14:textId="77777777" w:rsidR="007E49E3" w:rsidRDefault="00000000" w:rsidP="009E466E">
            <w:r>
              <w:t>Urinary tract infe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1F7F" w14:textId="77777777" w:rsidR="007E49E3" w:rsidRDefault="00000000" w:rsidP="009E466E">
            <w: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062E" w14:textId="77777777" w:rsidR="007E49E3" w:rsidRDefault="00000000" w:rsidP="009E466E">
            <w:r>
              <w:t>2.22 ( 1.1 - 4.49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F1A6" w14:textId="77777777" w:rsidR="007E49E3" w:rsidRDefault="00000000" w:rsidP="009E466E">
            <w:r>
              <w:t>2.22 ( 5.24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261A" w14:textId="77777777" w:rsidR="007E49E3" w:rsidRDefault="00000000" w:rsidP="009E466E">
            <w:r>
              <w:t>2.19 ( 1.22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8125" w14:textId="77777777" w:rsidR="007E49E3" w:rsidRDefault="00000000" w:rsidP="009E466E">
            <w:r>
              <w:t>1.13 ( -0.54 )</w:t>
            </w:r>
          </w:p>
        </w:tc>
      </w:tr>
      <w:tr w:rsidR="007E49E3" w14:paraId="418C0EFE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5DE7" w14:textId="77777777" w:rsidR="007E49E3" w:rsidRDefault="00000000" w:rsidP="009E466E">
            <w:r>
              <w:t>Eye infe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4542" w14:textId="77777777" w:rsidR="007E49E3" w:rsidRDefault="00000000" w:rsidP="009E466E">
            <w: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9C64" w14:textId="77777777" w:rsidR="007E49E3" w:rsidRDefault="00000000" w:rsidP="009E466E">
            <w:r>
              <w:t>3.7 ( 1.82 - 7.51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70A3" w14:textId="77777777" w:rsidR="007E49E3" w:rsidRDefault="00000000" w:rsidP="009E466E">
            <w:r>
              <w:t>3.69 ( 15.12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DB8E" w14:textId="77777777" w:rsidR="007E49E3" w:rsidRDefault="00000000" w:rsidP="009E466E">
            <w:r>
              <w:t>3.59 ( 1.99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3B538" w14:textId="77777777" w:rsidR="007E49E3" w:rsidRDefault="00000000" w:rsidP="009E466E">
            <w:r>
              <w:t>1.84 ( 0.17 )</w:t>
            </w:r>
          </w:p>
        </w:tc>
      </w:tr>
      <w:tr w:rsidR="007E49E3" w14:paraId="60C0A47E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8049C" w14:textId="77777777" w:rsidR="007E49E3" w:rsidRDefault="00000000" w:rsidP="009E466E">
            <w:r>
              <w:t>Feeling abnorm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A272" w14:textId="77777777" w:rsidR="007E49E3" w:rsidRDefault="00000000" w:rsidP="009E466E">
            <w: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DE16" w14:textId="77777777" w:rsidR="007E49E3" w:rsidRDefault="00000000" w:rsidP="009E466E">
            <w:r>
              <w:t>2.16 ( 1.02 - 4.57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5B055" w14:textId="77777777" w:rsidR="007E49E3" w:rsidRDefault="00000000" w:rsidP="009E466E">
            <w:r>
              <w:t>2.15 ( 4.23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8B83" w14:textId="77777777" w:rsidR="007E49E3" w:rsidRDefault="00000000" w:rsidP="009E466E">
            <w:r>
              <w:t>2.13 ( 1.14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0A3D" w14:textId="77777777" w:rsidR="007E49E3" w:rsidRDefault="00000000" w:rsidP="009E466E">
            <w:r>
              <w:t>1.09 ( -0.59 )</w:t>
            </w:r>
          </w:p>
        </w:tc>
      </w:tr>
      <w:tr w:rsidR="007E49E3" w14:paraId="52C9D4CB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369E9" w14:textId="77777777" w:rsidR="007E49E3" w:rsidRDefault="00000000" w:rsidP="009E466E">
            <w:r>
              <w:t>Deat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FE50" w14:textId="77777777" w:rsidR="007E49E3" w:rsidRDefault="00000000" w:rsidP="009E466E">
            <w: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27C4" w14:textId="77777777" w:rsidR="007E49E3" w:rsidRDefault="00000000" w:rsidP="009E466E">
            <w:r>
              <w:t>3.6 ( 1.69 - 7.67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68D7" w14:textId="77777777" w:rsidR="007E49E3" w:rsidRDefault="00000000" w:rsidP="009E466E">
            <w:r>
              <w:t>3.59 ( 12.62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C365" w14:textId="77777777" w:rsidR="007E49E3" w:rsidRDefault="00000000" w:rsidP="009E466E">
            <w:r>
              <w:t>3.5 ( 1.86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B184" w14:textId="77777777" w:rsidR="007E49E3" w:rsidRDefault="00000000" w:rsidP="009E466E">
            <w:r>
              <w:t>1.81 ( 0.13 )</w:t>
            </w:r>
          </w:p>
        </w:tc>
      </w:tr>
      <w:tr w:rsidR="007E49E3" w14:paraId="1F7204BE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5404C" w14:textId="77777777" w:rsidR="007E49E3" w:rsidRDefault="00000000" w:rsidP="009E466E">
            <w:r>
              <w:t>Adverse drug rea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06134" w14:textId="77777777" w:rsidR="007E49E3" w:rsidRDefault="00000000" w:rsidP="009E466E">
            <w: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C735" w14:textId="77777777" w:rsidR="007E49E3" w:rsidRDefault="00000000" w:rsidP="009E466E">
            <w:r>
              <w:t>3.72 ( 1.64 - 8.42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0263" w14:textId="77777777" w:rsidR="007E49E3" w:rsidRDefault="00000000" w:rsidP="009E466E">
            <w:r>
              <w:t>3.71 ( 11.46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6A68" w14:textId="77777777" w:rsidR="007E49E3" w:rsidRDefault="00000000" w:rsidP="009E466E">
            <w:r>
              <w:t>3.61 ( 1.82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D479" w14:textId="77777777" w:rsidR="007E49E3" w:rsidRDefault="00000000" w:rsidP="009E466E">
            <w:r>
              <w:t>1.85 ( 0.17 )</w:t>
            </w:r>
          </w:p>
        </w:tc>
      </w:tr>
      <w:tr w:rsidR="007E49E3" w14:paraId="1231D9B7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CBE3E" w14:textId="77777777" w:rsidR="007E49E3" w:rsidRDefault="00000000" w:rsidP="009E466E">
            <w:r>
              <w:t>Contu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4CD4" w14:textId="77777777" w:rsidR="007E49E3" w:rsidRDefault="00000000" w:rsidP="009E466E">
            <w: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480B" w14:textId="77777777" w:rsidR="007E49E3" w:rsidRDefault="00000000" w:rsidP="009E466E">
            <w:r>
              <w:t>2.3 ( 1.02 - 5.17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9E8B" w14:textId="77777777" w:rsidR="007E49E3" w:rsidRDefault="00000000" w:rsidP="009E466E">
            <w:r>
              <w:t>2.29 ( 4.28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1E73" w14:textId="77777777" w:rsidR="007E49E3" w:rsidRDefault="00000000" w:rsidP="009E466E">
            <w:r>
              <w:t>2.26 ( 1.15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0774" w14:textId="77777777" w:rsidR="007E49E3" w:rsidRDefault="00000000" w:rsidP="009E466E">
            <w:r>
              <w:t>1.18 ( -0.5 )</w:t>
            </w:r>
          </w:p>
        </w:tc>
      </w:tr>
      <w:tr w:rsidR="007E49E3" w14:paraId="32C4CB60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FC9A" w14:textId="77777777" w:rsidR="007E49E3" w:rsidRDefault="00000000" w:rsidP="009E466E">
            <w:r>
              <w:t>Muscle spasm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5F7B" w14:textId="77777777" w:rsidR="007E49E3" w:rsidRDefault="00000000" w:rsidP="009E466E">
            <w: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7F317" w14:textId="77777777" w:rsidR="007E49E3" w:rsidRDefault="00000000" w:rsidP="009E466E">
            <w:r>
              <w:t>2.39 ( 1.06 - 5.39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6124" w14:textId="77777777" w:rsidR="007E49E3" w:rsidRDefault="00000000" w:rsidP="009E466E">
            <w:r>
              <w:t>2.39 ( 4.73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8D39" w14:textId="77777777" w:rsidR="007E49E3" w:rsidRDefault="00000000" w:rsidP="009E466E">
            <w:r>
              <w:t>2.35 ( 1.19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2C88E" w14:textId="77777777" w:rsidR="007E49E3" w:rsidRDefault="00000000" w:rsidP="009E466E">
            <w:r>
              <w:t>1.24 ( -0.44 )</w:t>
            </w:r>
          </w:p>
        </w:tc>
      </w:tr>
      <w:tr w:rsidR="007E49E3" w14:paraId="0954E65A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AE8E8" w14:textId="77777777" w:rsidR="007E49E3" w:rsidRDefault="00000000" w:rsidP="009E466E">
            <w:r>
              <w:t>Decreased appetit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ED9E" w14:textId="77777777" w:rsidR="007E49E3" w:rsidRDefault="00000000" w:rsidP="009E466E">
            <w: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7801" w14:textId="77777777" w:rsidR="007E49E3" w:rsidRDefault="00000000" w:rsidP="009E466E">
            <w:r>
              <w:t>3.02 ( 1.34 - 6.81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D7B49" w14:textId="77777777" w:rsidR="007E49E3" w:rsidRDefault="00000000" w:rsidP="009E466E">
            <w:r>
              <w:t>3.01 ( 7.83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467B" w14:textId="77777777" w:rsidR="007E49E3" w:rsidRDefault="00000000" w:rsidP="009E466E">
            <w:r>
              <w:t>2.95 ( 1.49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C7E9" w14:textId="77777777" w:rsidR="007E49E3" w:rsidRDefault="00000000" w:rsidP="009E466E">
            <w:r>
              <w:t>1.56 ( -0.12 )</w:t>
            </w:r>
          </w:p>
        </w:tc>
      </w:tr>
      <w:tr w:rsidR="007E49E3" w14:paraId="70A699E2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C0B9" w14:textId="77777777" w:rsidR="007E49E3" w:rsidRDefault="00000000" w:rsidP="009E466E">
            <w:r>
              <w:lastRenderedPageBreak/>
              <w:t>Eyelid irrit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2B42" w14:textId="77777777" w:rsidR="007E49E3" w:rsidRDefault="00000000" w:rsidP="009E466E">
            <w: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B69B3" w14:textId="77777777" w:rsidR="007E49E3" w:rsidRDefault="00000000" w:rsidP="009E466E">
            <w:r>
              <w:t>5.72 ( 2.32 - 14.12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F96F" w14:textId="77777777" w:rsidR="007E49E3" w:rsidRDefault="00000000" w:rsidP="009E466E">
            <w:r>
              <w:t>5.71 ( 18.34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BF1D" w14:textId="77777777" w:rsidR="007E49E3" w:rsidRDefault="00000000" w:rsidP="009E466E">
            <w:r>
              <w:t>5.44 ( 2.56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8053" w14:textId="77777777" w:rsidR="007E49E3" w:rsidRDefault="00000000" w:rsidP="009E466E">
            <w:r>
              <w:t>2.44 ( 0.75 )</w:t>
            </w:r>
          </w:p>
        </w:tc>
      </w:tr>
      <w:tr w:rsidR="007E49E3" w14:paraId="6DEAE27F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79F9" w14:textId="77777777" w:rsidR="007E49E3" w:rsidRDefault="00000000" w:rsidP="009E466E">
            <w:r>
              <w:t>Anaphylactic rea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1D80" w14:textId="77777777" w:rsidR="007E49E3" w:rsidRDefault="00000000" w:rsidP="009E466E">
            <w: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7B62" w14:textId="77777777" w:rsidR="007E49E3" w:rsidRDefault="00000000" w:rsidP="009E466E">
            <w:r>
              <w:t>6.16 ( 2.49 - 15.24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84E2C" w14:textId="77777777" w:rsidR="007E49E3" w:rsidRDefault="00000000" w:rsidP="009E466E">
            <w:r>
              <w:t>6.15 ( 20.27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B34B" w14:textId="77777777" w:rsidR="007E49E3" w:rsidRDefault="00000000" w:rsidP="009E466E">
            <w:r>
              <w:t>5.84 ( 2.74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A1EC2" w14:textId="77777777" w:rsidR="007E49E3" w:rsidRDefault="00000000" w:rsidP="009E466E">
            <w:r>
              <w:t>2.55 ( 0.85 )</w:t>
            </w:r>
          </w:p>
        </w:tc>
      </w:tr>
      <w:tr w:rsidR="007E49E3" w14:paraId="5CA0DA41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2329" w14:textId="77777777" w:rsidR="007E49E3" w:rsidRDefault="00000000" w:rsidP="009E466E">
            <w:r>
              <w:t>Fungal infe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D402" w14:textId="77777777" w:rsidR="007E49E3" w:rsidRDefault="00000000" w:rsidP="009E466E">
            <w: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0AB8" w14:textId="77777777" w:rsidR="007E49E3" w:rsidRDefault="00000000" w:rsidP="009E466E">
            <w:r>
              <w:t>3.61 ( 1.48 - 8.83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254F" w14:textId="77777777" w:rsidR="007E49E3" w:rsidRDefault="00000000" w:rsidP="009E466E">
            <w:r>
              <w:t>3.61 ( 9.08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3A31" w14:textId="77777777" w:rsidR="007E49E3" w:rsidRDefault="00000000" w:rsidP="009E466E">
            <w:r>
              <w:t>3.51 ( 1.66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C3241" w14:textId="77777777" w:rsidR="007E49E3" w:rsidRDefault="00000000" w:rsidP="009E466E">
            <w:r>
              <w:t>1.81 ( 0.13 )</w:t>
            </w:r>
          </w:p>
        </w:tc>
      </w:tr>
      <w:tr w:rsidR="007E49E3" w14:paraId="6D63BDAB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C602" w14:textId="77777777" w:rsidR="007E49E3" w:rsidRDefault="00000000" w:rsidP="009E466E">
            <w:r>
              <w:t>Conjunctivitis allergi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FEC2" w14:textId="77777777" w:rsidR="007E49E3" w:rsidRDefault="00000000" w:rsidP="009E466E">
            <w: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B55FB" w14:textId="77777777" w:rsidR="007E49E3" w:rsidRDefault="00000000" w:rsidP="009E466E">
            <w:r>
              <w:t>12.99 ( 5.1 - 33.1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619D" w14:textId="77777777" w:rsidR="007E49E3" w:rsidRDefault="00000000" w:rsidP="009E466E">
            <w:r>
              <w:t>12.96 ( 48.63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9F4C" w14:textId="77777777" w:rsidR="007E49E3" w:rsidRDefault="00000000" w:rsidP="009E466E">
            <w:r>
              <w:t>11.54 ( 5.28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30997" w14:textId="77777777" w:rsidR="007E49E3" w:rsidRDefault="00000000" w:rsidP="009E466E">
            <w:r>
              <w:t>3.53 ( 1.8 )</w:t>
            </w:r>
          </w:p>
        </w:tc>
      </w:tr>
      <w:tr w:rsidR="007E49E3" w14:paraId="5405DAFD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44D4" w14:textId="77777777" w:rsidR="007E49E3" w:rsidRDefault="00000000" w:rsidP="009E466E">
            <w:r>
              <w:t>Feeling ho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4EA9" w14:textId="77777777" w:rsidR="007E49E3" w:rsidRDefault="00000000" w:rsidP="009E466E">
            <w: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7479" w14:textId="77777777" w:rsidR="007E49E3" w:rsidRDefault="00000000" w:rsidP="009E466E">
            <w:r>
              <w:t>2.58 ( 1.06 - 6.29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1FF2" w14:textId="77777777" w:rsidR="007E49E3" w:rsidRDefault="00000000" w:rsidP="009E466E">
            <w:r>
              <w:t>2.58 ( 4.71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6686" w14:textId="77777777" w:rsidR="007E49E3" w:rsidRDefault="00000000" w:rsidP="009E466E">
            <w:r>
              <w:t>2.54 ( 1.21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F3D3" w14:textId="77777777" w:rsidR="007E49E3" w:rsidRDefault="00000000" w:rsidP="009E466E">
            <w:r>
              <w:t>1.34 ( -0.34 )</w:t>
            </w:r>
          </w:p>
        </w:tc>
      </w:tr>
      <w:tr w:rsidR="007E49E3" w14:paraId="7E8C659C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06FB" w14:textId="77777777" w:rsidR="007E49E3" w:rsidRDefault="00000000" w:rsidP="009E466E">
            <w:r>
              <w:t>Ocular discomfor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BAAC" w14:textId="77777777" w:rsidR="007E49E3" w:rsidRDefault="00000000" w:rsidP="009E466E">
            <w: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56379" w14:textId="77777777" w:rsidR="007E49E3" w:rsidRDefault="00000000" w:rsidP="009E466E">
            <w:r>
              <w:t>3.51 ( 1.44 - 8.57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1711" w14:textId="77777777" w:rsidR="007E49E3" w:rsidRDefault="00000000" w:rsidP="009E466E">
            <w:r>
              <w:t>3.5 ( 8.62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8F43" w14:textId="77777777" w:rsidR="007E49E3" w:rsidRDefault="00000000" w:rsidP="009E466E">
            <w:r>
              <w:t>3.41 ( 1.62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7DDFF" w14:textId="77777777" w:rsidR="007E49E3" w:rsidRDefault="00000000" w:rsidP="009E466E">
            <w:r>
              <w:t>1.77 ( 0.09 )</w:t>
            </w:r>
          </w:p>
        </w:tc>
      </w:tr>
      <w:tr w:rsidR="007E49E3" w14:paraId="5C0EE79F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1A0A" w14:textId="77777777" w:rsidR="007E49E3" w:rsidRDefault="00000000" w:rsidP="009E466E">
            <w:r>
              <w:t>Adverse rea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AE1F3" w14:textId="77777777" w:rsidR="007E49E3" w:rsidRDefault="00000000" w:rsidP="009E466E">
            <w: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0BE9" w14:textId="77777777" w:rsidR="007E49E3" w:rsidRDefault="00000000" w:rsidP="009E466E">
            <w:r>
              <w:t>36.99 ( 13.17 - 103.85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49AF2" w14:textId="77777777" w:rsidR="007E49E3" w:rsidRDefault="00000000" w:rsidP="009E466E">
            <w:r>
              <w:t>36.89 ( 126.11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23B0" w14:textId="77777777" w:rsidR="007E49E3" w:rsidRDefault="00000000" w:rsidP="009E466E">
            <w:r>
              <w:t>26.92 ( 11.35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E564" w14:textId="77777777" w:rsidR="007E49E3" w:rsidRDefault="00000000" w:rsidP="009E466E">
            <w:r>
              <w:t>4.75 ( 2.96 )</w:t>
            </w:r>
          </w:p>
        </w:tc>
      </w:tr>
      <w:tr w:rsidR="007E49E3" w14:paraId="121D882E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A4BD" w14:textId="77777777" w:rsidR="007E49E3" w:rsidRDefault="00000000" w:rsidP="009E466E">
            <w:r>
              <w:t>Dry mout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C8AB" w14:textId="77777777" w:rsidR="007E49E3" w:rsidRDefault="00000000" w:rsidP="009E466E">
            <w: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1213" w14:textId="77777777" w:rsidR="007E49E3" w:rsidRDefault="00000000" w:rsidP="009E466E">
            <w:r>
              <w:t>4 ( 1.47 - 10.89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4774" w14:textId="77777777" w:rsidR="007E49E3" w:rsidRDefault="00000000" w:rsidP="009E466E">
            <w:r>
              <w:t>4 ( 8.63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2433" w14:textId="77777777" w:rsidR="007E49E3" w:rsidRDefault="00000000" w:rsidP="009E466E">
            <w:r>
              <w:t>3.88 ( 1.68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AA7E" w14:textId="77777777" w:rsidR="007E49E3" w:rsidRDefault="00000000" w:rsidP="009E466E">
            <w:r>
              <w:t>1.95 ( 0.26 )</w:t>
            </w:r>
          </w:p>
        </w:tc>
      </w:tr>
      <w:tr w:rsidR="007E49E3" w14:paraId="3B412C71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0F7A" w14:textId="77777777" w:rsidR="007E49E3" w:rsidRDefault="00000000" w:rsidP="009E466E">
            <w:r>
              <w:t>Upper respiratory tract infe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68BA" w14:textId="77777777" w:rsidR="007E49E3" w:rsidRDefault="00000000" w:rsidP="009E466E">
            <w: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28441" w14:textId="77777777" w:rsidR="007E49E3" w:rsidRDefault="00000000" w:rsidP="009E466E">
            <w:r>
              <w:t>3.37 ( 1.24 - 9.14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A5E7" w14:textId="77777777" w:rsidR="007E49E3" w:rsidRDefault="00000000" w:rsidP="009E466E">
            <w:r>
              <w:t>3.37 ( 6.43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6529" w14:textId="77777777" w:rsidR="007E49E3" w:rsidRDefault="00000000" w:rsidP="009E466E">
            <w:r>
              <w:t>3.29 ( 1.43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B25C" w14:textId="77777777" w:rsidR="007E49E3" w:rsidRDefault="00000000" w:rsidP="009E466E">
            <w:r>
              <w:t>1.72 ( 0.03 )</w:t>
            </w:r>
          </w:p>
        </w:tc>
      </w:tr>
      <w:tr w:rsidR="007E49E3" w14:paraId="4CD1600C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CDA8" w14:textId="77777777" w:rsidR="007E49E3" w:rsidRDefault="00000000" w:rsidP="009E466E">
            <w:r>
              <w:t>Blood pressure increas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815E" w14:textId="77777777" w:rsidR="007E49E3" w:rsidRDefault="00000000" w:rsidP="009E466E">
            <w: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DD19" w14:textId="77777777" w:rsidR="007E49E3" w:rsidRDefault="00000000" w:rsidP="009E466E">
            <w:r>
              <w:t>4.93 ( 1.8 - 13.47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9DBC8" w14:textId="77777777" w:rsidR="007E49E3" w:rsidRDefault="00000000" w:rsidP="009E466E">
            <w:r>
              <w:t>4.92 ( 11.88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3703" w14:textId="77777777" w:rsidR="007E49E3" w:rsidRDefault="00000000" w:rsidP="009E466E">
            <w:r>
              <w:t>4.73 ( 2.04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84022" w14:textId="77777777" w:rsidR="007E49E3" w:rsidRDefault="00000000" w:rsidP="009E466E">
            <w:r>
              <w:t>2.24 ( 0.54 )</w:t>
            </w:r>
          </w:p>
        </w:tc>
      </w:tr>
      <w:tr w:rsidR="007E49E3" w14:paraId="13A48F86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E8467" w14:textId="77777777" w:rsidR="007E49E3" w:rsidRDefault="00000000" w:rsidP="009E466E">
            <w:r>
              <w:t>Influenza like illnes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A274E" w14:textId="77777777" w:rsidR="007E49E3" w:rsidRDefault="00000000" w:rsidP="009E466E">
            <w: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A48B" w14:textId="77777777" w:rsidR="007E49E3" w:rsidRDefault="00000000" w:rsidP="009E466E">
            <w:r>
              <w:t>4.05 ( 1.49 - 11.01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2DBB" w14:textId="77777777" w:rsidR="007E49E3" w:rsidRDefault="00000000" w:rsidP="009E466E">
            <w:r>
              <w:t>4.04 ( 8.78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327B" w14:textId="77777777" w:rsidR="007E49E3" w:rsidRDefault="00000000" w:rsidP="009E466E">
            <w:r>
              <w:t>3.92 ( 1.69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6077" w14:textId="77777777" w:rsidR="007E49E3" w:rsidRDefault="00000000" w:rsidP="009E466E">
            <w:r>
              <w:t>1.97 ( 0.28 )</w:t>
            </w:r>
          </w:p>
        </w:tc>
      </w:tr>
      <w:tr w:rsidR="007E49E3" w14:paraId="728D25D3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B670" w14:textId="77777777" w:rsidR="007E49E3" w:rsidRDefault="00000000" w:rsidP="009E466E">
            <w:r>
              <w:t>Chest discomfor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DA759" w14:textId="77777777" w:rsidR="007E49E3" w:rsidRDefault="00000000" w:rsidP="009E466E">
            <w: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F82C" w14:textId="77777777" w:rsidR="007E49E3" w:rsidRDefault="00000000" w:rsidP="009E466E">
            <w:r>
              <w:t>3.37 ( 1.24 - 9.14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266C2" w14:textId="77777777" w:rsidR="007E49E3" w:rsidRDefault="00000000" w:rsidP="009E466E">
            <w:r>
              <w:t>3.37 ( 6.43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F1D9" w14:textId="77777777" w:rsidR="007E49E3" w:rsidRDefault="00000000" w:rsidP="009E466E">
            <w:r>
              <w:t>3.29 ( 1.43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6F5B6" w14:textId="77777777" w:rsidR="007E49E3" w:rsidRDefault="00000000" w:rsidP="009E466E">
            <w:r>
              <w:t>1.72 ( 0.03 )</w:t>
            </w:r>
          </w:p>
        </w:tc>
      </w:tr>
      <w:tr w:rsidR="007E49E3" w14:paraId="5B90A769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0045" w14:textId="77777777" w:rsidR="007E49E3" w:rsidRDefault="00000000" w:rsidP="009E466E">
            <w:r>
              <w:t>Eczema herpeticu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3134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856F" w14:textId="77777777" w:rsidR="007E49E3" w:rsidRDefault="00000000" w:rsidP="009E466E">
            <w:r>
              <w:t>3.95 ( 1.24 - 12.53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BE298" w14:textId="77777777" w:rsidR="007E49E3" w:rsidRDefault="00000000" w:rsidP="009E466E">
            <w:r>
              <w:t>3.94 ( 6.33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0B0F2" w14:textId="77777777" w:rsidR="007E49E3" w:rsidRDefault="00000000" w:rsidP="009E466E">
            <w:r>
              <w:t>3.83 ( 1.45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0F195" w14:textId="77777777" w:rsidR="007E49E3" w:rsidRDefault="00000000" w:rsidP="009E466E">
            <w:r>
              <w:t>1.94 ( 0.24 )</w:t>
            </w:r>
          </w:p>
        </w:tc>
      </w:tr>
      <w:tr w:rsidR="007E49E3" w14:paraId="36D8CEC4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4F85" w14:textId="77777777" w:rsidR="007E49E3" w:rsidRDefault="00000000" w:rsidP="009E466E">
            <w:r>
              <w:lastRenderedPageBreak/>
              <w:t>Diverticulit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7C20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DD86" w14:textId="77777777" w:rsidR="007E49E3" w:rsidRDefault="00000000" w:rsidP="009E466E">
            <w:r>
              <w:t>4.57 ( 1.43 - 14.58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27EE" w14:textId="77777777" w:rsidR="007E49E3" w:rsidRDefault="00000000" w:rsidP="009E466E">
            <w:r>
              <w:t>4.57 ( 7.98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D5E4" w14:textId="77777777" w:rsidR="007E49E3" w:rsidRDefault="00000000" w:rsidP="009E466E">
            <w:r>
              <w:t>4.41 ( 1.67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4C30" w14:textId="77777777" w:rsidR="007E49E3" w:rsidRDefault="00000000" w:rsidP="009E466E">
            <w:r>
              <w:t>2.14 ( 0.44 )</w:t>
            </w:r>
          </w:p>
        </w:tc>
      </w:tr>
      <w:tr w:rsidR="007E49E3" w14:paraId="3D1CA994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FC50" w14:textId="77777777" w:rsidR="007E49E3" w:rsidRDefault="00000000" w:rsidP="009E466E">
            <w:r>
              <w:t>Hot flus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C4B01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12D9" w14:textId="77777777" w:rsidR="007E49E3" w:rsidRDefault="00000000" w:rsidP="009E466E">
            <w:r>
              <w:t>4.8 ( 1.5 - 15.32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DCC1F" w14:textId="77777777" w:rsidR="007E49E3" w:rsidRDefault="00000000" w:rsidP="009E466E">
            <w:r>
              <w:t>4.8 ( 8.59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B16F" w14:textId="77777777" w:rsidR="007E49E3" w:rsidRDefault="00000000" w:rsidP="009E466E">
            <w:r>
              <w:t>4.62 ( 1.75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9FA7" w14:textId="77777777" w:rsidR="007E49E3" w:rsidRDefault="00000000" w:rsidP="009E466E">
            <w:r>
              <w:t>2.21 ( 0.5 )</w:t>
            </w:r>
          </w:p>
        </w:tc>
      </w:tr>
      <w:tr w:rsidR="007E49E3" w14:paraId="209C9B14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706E" w14:textId="77777777" w:rsidR="007E49E3" w:rsidRDefault="00000000" w:rsidP="009E466E">
            <w:r>
              <w:t>Suicidal ide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FE162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5A00" w14:textId="77777777" w:rsidR="007E49E3" w:rsidRDefault="00000000" w:rsidP="009E466E">
            <w:r>
              <w:t>7.58 ( 2.34 - 24.59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76CF7" w14:textId="77777777" w:rsidR="007E49E3" w:rsidRDefault="00000000" w:rsidP="009E466E">
            <w:r>
              <w:t>7.57 ( 15.86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3E0E" w14:textId="77777777" w:rsidR="007E49E3" w:rsidRDefault="00000000" w:rsidP="009E466E">
            <w:r>
              <w:t>7.09 ( 2.65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A8E1" w14:textId="77777777" w:rsidR="007E49E3" w:rsidRDefault="00000000" w:rsidP="009E466E">
            <w:r>
              <w:t>2.83 ( 1.1 )</w:t>
            </w:r>
          </w:p>
        </w:tc>
      </w:tr>
      <w:tr w:rsidR="007E49E3" w14:paraId="3566F502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11DA" w14:textId="77777777" w:rsidR="007E49E3" w:rsidRDefault="00000000" w:rsidP="009E466E">
            <w:r>
              <w:t>Injection site inflamm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ABE4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A1F8D" w14:textId="77777777" w:rsidR="007E49E3" w:rsidRDefault="00000000" w:rsidP="009E466E">
            <w:r>
              <w:t>4.5 ( 1.41 - 14.34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90FE8" w14:textId="77777777" w:rsidR="007E49E3" w:rsidRDefault="00000000" w:rsidP="009E466E">
            <w:r>
              <w:t>4.5 ( 7.79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0D27" w14:textId="77777777" w:rsidR="007E49E3" w:rsidRDefault="00000000" w:rsidP="009E466E">
            <w:r>
              <w:t>4.34 ( 1.65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4AC9" w14:textId="77777777" w:rsidR="007E49E3" w:rsidRDefault="00000000" w:rsidP="009E466E">
            <w:r>
              <w:t>2.12 ( 0.41 )</w:t>
            </w:r>
          </w:p>
        </w:tc>
      </w:tr>
      <w:tr w:rsidR="007E49E3" w14:paraId="7748C39D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22E75" w14:textId="77777777" w:rsidR="007E49E3" w:rsidRDefault="00000000" w:rsidP="009E466E">
            <w:r>
              <w:t>General physical health deterior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2B74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8B8A9" w14:textId="77777777" w:rsidR="007E49E3" w:rsidRDefault="00000000" w:rsidP="009E466E">
            <w:r>
              <w:t>4.43 ( 1.39 - 14.12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1C17" w14:textId="77777777" w:rsidR="007E49E3" w:rsidRDefault="00000000" w:rsidP="009E466E">
            <w:r>
              <w:t>4.43 ( 7.61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5907" w14:textId="77777777" w:rsidR="007E49E3" w:rsidRDefault="00000000" w:rsidP="009E466E">
            <w:r>
              <w:t>4.28 ( 1.62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1DA3" w14:textId="77777777" w:rsidR="007E49E3" w:rsidRDefault="00000000" w:rsidP="009E466E">
            <w:r>
              <w:t>2.1 ( 0.39 )</w:t>
            </w:r>
          </w:p>
        </w:tc>
      </w:tr>
      <w:tr w:rsidR="007E49E3" w14:paraId="33F36F52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5503A" w14:textId="77777777" w:rsidR="007E49E3" w:rsidRDefault="00000000" w:rsidP="009E466E">
            <w:r>
              <w:t>Blood pressure abnorm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9404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3A38" w14:textId="77777777" w:rsidR="007E49E3" w:rsidRDefault="00000000" w:rsidP="009E466E">
            <w:r>
              <w:t>5.14 ( 1.61 - 16.45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24DF" w14:textId="77777777" w:rsidR="007E49E3" w:rsidRDefault="00000000" w:rsidP="009E466E">
            <w:r>
              <w:t>5.14 ( 9.49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777F" w14:textId="77777777" w:rsidR="007E49E3" w:rsidRDefault="00000000" w:rsidP="009E466E">
            <w:r>
              <w:t>4.93 ( 1.86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1FF8" w14:textId="77777777" w:rsidR="007E49E3" w:rsidRDefault="00000000" w:rsidP="009E466E">
            <w:r>
              <w:t>2.3 ( 0.59 )</w:t>
            </w:r>
          </w:p>
        </w:tc>
      </w:tr>
      <w:tr w:rsidR="007E49E3" w14:paraId="56889F38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6AF1" w14:textId="77777777" w:rsidR="007E49E3" w:rsidRDefault="00000000" w:rsidP="009E466E">
            <w:r>
              <w:t>Skin war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6457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0757" w14:textId="77777777" w:rsidR="007E49E3" w:rsidRDefault="00000000" w:rsidP="009E466E">
            <w:r>
              <w:t>4 ( 1.26 - 12.71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751E" w14:textId="77777777" w:rsidR="007E49E3" w:rsidRDefault="00000000" w:rsidP="009E466E">
            <w:r>
              <w:t>4 ( 6.47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BD09" w14:textId="77777777" w:rsidR="007E49E3" w:rsidRDefault="00000000" w:rsidP="009E466E">
            <w:r>
              <w:t>3.88 ( 1.47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70ADD" w14:textId="77777777" w:rsidR="007E49E3" w:rsidRDefault="00000000" w:rsidP="009E466E">
            <w:r>
              <w:t>1.95 ( 0.26 )</w:t>
            </w:r>
          </w:p>
        </w:tc>
      </w:tr>
      <w:tr w:rsidR="007E49E3" w14:paraId="35F3611B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0694" w14:textId="77777777" w:rsidR="007E49E3" w:rsidRDefault="00000000" w:rsidP="009E466E">
            <w:r>
              <w:t>Respiratory tract infe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3070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CF5E8" w14:textId="77777777" w:rsidR="007E49E3" w:rsidRDefault="00000000" w:rsidP="009E466E">
            <w:r>
              <w:t>5.76 ( 1.8 - 18.49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881E" w14:textId="77777777" w:rsidR="007E49E3" w:rsidRDefault="00000000" w:rsidP="009E466E">
            <w:r>
              <w:t>5.75 ( 11.12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C1A2" w14:textId="77777777" w:rsidR="007E49E3" w:rsidRDefault="00000000" w:rsidP="009E466E">
            <w:r>
              <w:t>5.49 ( 2.07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62C8" w14:textId="77777777" w:rsidR="007E49E3" w:rsidRDefault="00000000" w:rsidP="009E466E">
            <w:r>
              <w:t>2.46 ( 0.74 )</w:t>
            </w:r>
          </w:p>
        </w:tc>
      </w:tr>
      <w:tr w:rsidR="007E49E3" w14:paraId="58DB0267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2977" w14:textId="77777777" w:rsidR="007E49E3" w:rsidRDefault="00000000" w:rsidP="009E466E">
            <w:r>
              <w:t>Disease recurrenc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A035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EF342" w14:textId="77777777" w:rsidR="007E49E3" w:rsidRDefault="00000000" w:rsidP="009E466E">
            <w:r>
              <w:t>13.1 ( 3.92 - 43.8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71B4B" w14:textId="77777777" w:rsidR="007E49E3" w:rsidRDefault="00000000" w:rsidP="009E466E">
            <w:r>
              <w:t>13.08 ( 29.46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EF0E1" w14:textId="77777777" w:rsidR="007E49E3" w:rsidRDefault="00000000" w:rsidP="009E466E">
            <w:r>
              <w:t>11.63 ( 4.24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B990B" w14:textId="77777777" w:rsidR="007E49E3" w:rsidRDefault="00000000" w:rsidP="009E466E">
            <w:r>
              <w:t>3.54 ( 1.78 )</w:t>
            </w:r>
          </w:p>
        </w:tc>
      </w:tr>
      <w:tr w:rsidR="007E49E3" w14:paraId="4F46C1F4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073A" w14:textId="77777777" w:rsidR="007E49E3" w:rsidRDefault="00000000" w:rsidP="009E466E">
            <w:r>
              <w:t>Localised infe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25CC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C1E6" w14:textId="77777777" w:rsidR="007E49E3" w:rsidRDefault="00000000" w:rsidP="009E466E">
            <w:r>
              <w:t>3.31 ( 1.05 - 10.48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76A4" w14:textId="77777777" w:rsidR="007E49E3" w:rsidRDefault="00000000" w:rsidP="009E466E">
            <w:r>
              <w:t>3.31 ( 4.67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1C22" w14:textId="77777777" w:rsidR="007E49E3" w:rsidRDefault="00000000" w:rsidP="009E466E">
            <w:r>
              <w:t>3.23 ( 1.23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34B25" w14:textId="77777777" w:rsidR="007E49E3" w:rsidRDefault="00000000" w:rsidP="009E466E">
            <w:r>
              <w:t>1.69 ( 0 )</w:t>
            </w:r>
          </w:p>
        </w:tc>
      </w:tr>
      <w:tr w:rsidR="007E49E3" w14:paraId="6AC4FCE2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7CB0" w14:textId="77777777" w:rsidR="007E49E3" w:rsidRDefault="00000000" w:rsidP="009E466E">
            <w:r>
              <w:t>Hip fractur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B5DFA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2B31" w14:textId="77777777" w:rsidR="007E49E3" w:rsidRDefault="00000000" w:rsidP="009E466E">
            <w:r>
              <w:t>5.05 ( 1.58 - 16.15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DBCD" w14:textId="77777777" w:rsidR="007E49E3" w:rsidRDefault="00000000" w:rsidP="009E466E">
            <w:r>
              <w:t>5.05 ( 9.26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41FC" w14:textId="77777777" w:rsidR="007E49E3" w:rsidRDefault="00000000" w:rsidP="009E466E">
            <w:r>
              <w:t>4.85 ( 1.83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B136D" w14:textId="77777777" w:rsidR="007E49E3" w:rsidRDefault="00000000" w:rsidP="009E466E">
            <w:r>
              <w:t>2.28 ( 0.57 )</w:t>
            </w:r>
          </w:p>
        </w:tc>
      </w:tr>
      <w:tr w:rsidR="007E49E3" w14:paraId="628C80B8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6476" w14:textId="77777777" w:rsidR="007E49E3" w:rsidRDefault="00000000" w:rsidP="009E466E">
            <w:r>
              <w:t>Therapy cess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CE2C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A3684" w14:textId="77777777" w:rsidR="007E49E3" w:rsidRDefault="00000000" w:rsidP="009E466E">
            <w:r>
              <w:t>3.31 ( 1.05 - 10.48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3933" w14:textId="77777777" w:rsidR="007E49E3" w:rsidRDefault="00000000" w:rsidP="009E466E">
            <w:r>
              <w:t>3.31 ( 4.67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2BCD" w14:textId="77777777" w:rsidR="007E49E3" w:rsidRDefault="00000000" w:rsidP="009E466E">
            <w:r>
              <w:t>3.23 ( 1.23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1BE2" w14:textId="77777777" w:rsidR="007E49E3" w:rsidRDefault="00000000" w:rsidP="009E466E">
            <w:r>
              <w:t>1.69 ( 0 )</w:t>
            </w:r>
          </w:p>
        </w:tc>
      </w:tr>
      <w:tr w:rsidR="007E49E3" w14:paraId="08868D90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07F5" w14:textId="77777777" w:rsidR="007E49E3" w:rsidRDefault="00000000" w:rsidP="009E466E">
            <w:r>
              <w:t>Throat tightnes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182D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2579" w14:textId="77777777" w:rsidR="007E49E3" w:rsidRDefault="00000000" w:rsidP="009E466E">
            <w:r>
              <w:t>7.03 ( 2.17 - 22.72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9CD3" w14:textId="77777777" w:rsidR="007E49E3" w:rsidRDefault="00000000" w:rsidP="009E466E">
            <w:r>
              <w:t>7.02 ( 14.43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2CE2" w14:textId="77777777" w:rsidR="007E49E3" w:rsidRDefault="00000000" w:rsidP="009E466E">
            <w:r>
              <w:t>6.61 ( 2.48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B8F6" w14:textId="77777777" w:rsidR="007E49E3" w:rsidRDefault="00000000" w:rsidP="009E466E">
            <w:r>
              <w:t>2.72 ( 1 )</w:t>
            </w:r>
          </w:p>
        </w:tc>
      </w:tr>
      <w:tr w:rsidR="007E49E3" w14:paraId="37526B72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178C6" w14:textId="77777777" w:rsidR="007E49E3" w:rsidRDefault="00000000" w:rsidP="009E466E">
            <w:r>
              <w:lastRenderedPageBreak/>
              <w:t>Injection related rea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04E4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8B2C" w14:textId="77777777" w:rsidR="007E49E3" w:rsidRDefault="00000000" w:rsidP="009E466E">
            <w:r>
              <w:t>57.64 ( 13.76 - 241.37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09DA" w14:textId="77777777" w:rsidR="007E49E3" w:rsidRDefault="00000000" w:rsidP="009E466E">
            <w:r>
              <w:t>57.55 ( 104.19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5B522" w14:textId="77777777" w:rsidR="007E49E3" w:rsidRDefault="00000000" w:rsidP="009E466E">
            <w:r>
              <w:t>36.34 ( 10.97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9105" w14:textId="77777777" w:rsidR="007E49E3" w:rsidRDefault="00000000" w:rsidP="009E466E">
            <w:r>
              <w:t>5.18 ( 3.26 )</w:t>
            </w:r>
          </w:p>
        </w:tc>
      </w:tr>
      <w:tr w:rsidR="007E49E3" w14:paraId="7A8E7A6D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CD34" w14:textId="77777777" w:rsidR="007E49E3" w:rsidRDefault="00000000" w:rsidP="009E466E">
            <w:r>
              <w:t>Ulcerative keratit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D271A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B071" w14:textId="77777777" w:rsidR="007E49E3" w:rsidRDefault="00000000" w:rsidP="009E466E">
            <w:r>
              <w:t>13.1 ( 3.92 - 43.8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A809" w14:textId="77777777" w:rsidR="007E49E3" w:rsidRDefault="00000000" w:rsidP="009E466E">
            <w:r>
              <w:t>13.08 ( 29.46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119A" w14:textId="77777777" w:rsidR="007E49E3" w:rsidRDefault="00000000" w:rsidP="009E466E">
            <w:r>
              <w:t>11.63 ( 4.24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FA7E" w14:textId="77777777" w:rsidR="007E49E3" w:rsidRDefault="00000000" w:rsidP="009E466E">
            <w:r>
              <w:t>3.54 ( 1.78 )</w:t>
            </w:r>
          </w:p>
        </w:tc>
      </w:tr>
      <w:tr w:rsidR="007E49E3" w14:paraId="59F4D7C8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B2D0" w14:textId="77777777" w:rsidR="007E49E3" w:rsidRDefault="00000000" w:rsidP="009E466E">
            <w:r>
              <w:t>Atopic keratoconjunctivit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C249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337F" w14:textId="77777777" w:rsidR="007E49E3" w:rsidRDefault="00000000" w:rsidP="009E466E">
            <w:r>
              <w:t>57.64 ( 13.76 - 241.37 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8C30" w14:textId="77777777" w:rsidR="007E49E3" w:rsidRDefault="00000000" w:rsidP="009E466E">
            <w:r>
              <w:t>57.55 ( 104.19 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13B6" w14:textId="77777777" w:rsidR="007E49E3" w:rsidRDefault="00000000" w:rsidP="009E466E">
            <w:r>
              <w:t>36.34 ( 10.97 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F3C7" w14:textId="77777777" w:rsidR="007E49E3" w:rsidRDefault="00000000" w:rsidP="009E466E">
            <w:r>
              <w:t>5.18 ( 3.26 )</w:t>
            </w:r>
          </w:p>
        </w:tc>
      </w:tr>
      <w:tr w:rsidR="007E49E3" w14:paraId="4FB61043" w14:textId="77777777">
        <w:trPr>
          <w:jc w:val="center"/>
        </w:trPr>
        <w:tc>
          <w:tcPr>
            <w:tcW w:w="212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7003B" w14:textId="77777777" w:rsidR="007E49E3" w:rsidRDefault="00000000" w:rsidP="009E466E">
            <w:r>
              <w:t>Skin mas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0927B" w14:textId="77777777" w:rsidR="007E49E3" w:rsidRDefault="00000000" w:rsidP="009E466E">
            <w: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03141" w14:textId="77777777" w:rsidR="007E49E3" w:rsidRDefault="00000000" w:rsidP="009E466E">
            <w:r>
              <w:t>4.8 ( 1.5 - 15.32 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E69C6" w14:textId="77777777" w:rsidR="007E49E3" w:rsidRDefault="00000000" w:rsidP="009E466E">
            <w:r>
              <w:t>4.8 ( 8.59 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9EA2" w14:textId="77777777" w:rsidR="007E49E3" w:rsidRDefault="00000000" w:rsidP="009E466E">
            <w:r>
              <w:t>4.62 ( 1.75 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6E30" w14:textId="77777777" w:rsidR="007E49E3" w:rsidRDefault="00000000" w:rsidP="009E466E">
            <w:r>
              <w:t>2.21 ( 0.5 )</w:t>
            </w:r>
          </w:p>
        </w:tc>
      </w:tr>
    </w:tbl>
    <w:p w14:paraId="169AB89A" w14:textId="77777777" w:rsidR="007E49E3" w:rsidRDefault="00000000" w:rsidP="009E466E">
      <w:r>
        <w:t>Abbreviation: ROR, reporting odds ratio; PRR,</w:t>
      </w:r>
      <w:r>
        <w:rPr>
          <w:rFonts w:ascii="DengXian" w:hAnsi="DengXian" w:hint="eastAsia"/>
        </w:rPr>
        <w:t xml:space="preserve"> </w:t>
      </w:r>
      <w: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/>
        </w:rPr>
        <w:t>p</w:t>
      </w:r>
      <w:r>
        <w:t xml:space="preserve">referred </w:t>
      </w:r>
      <w:r>
        <w:rPr>
          <w:rFonts w:hint="eastAsia"/>
        </w:rPr>
        <w:t>t</w:t>
      </w:r>
      <w:r>
        <w:t>erm.</w:t>
      </w:r>
    </w:p>
    <w:p w14:paraId="48A8B2C1" w14:textId="77777777" w:rsidR="007E49E3" w:rsidRDefault="007E49E3" w:rsidP="009E466E"/>
    <w:p w14:paraId="0ADE628B" w14:textId="77777777" w:rsidR="007E49E3" w:rsidRDefault="007E49E3" w:rsidP="009E466E"/>
    <w:p w14:paraId="10772C77" w14:textId="77777777" w:rsidR="007E49E3" w:rsidRDefault="00000000" w:rsidP="009E466E">
      <w:r>
        <w:t xml:space="preserve">Supplementary Table </w:t>
      </w:r>
      <w:r>
        <w:rPr>
          <w:rFonts w:hint="eastAsia"/>
        </w:rPr>
        <w:t xml:space="preserve">4: </w:t>
      </w:r>
    </w:p>
    <w:p w14:paraId="46F18D06" w14:textId="77777777" w:rsidR="007E49E3" w:rsidRPr="009E466E" w:rsidRDefault="00000000" w:rsidP="009E466E">
      <w:pPr>
        <w:rPr>
          <w:rFonts w:eastAsia="SimSun"/>
        </w:rPr>
      </w:pPr>
      <w:r w:rsidRPr="009E466E">
        <w:rPr>
          <w:lang w:bidi="ar"/>
        </w:rPr>
        <w:t>Top 50 most frequent adverse events for tralokinumab at the preferred term (PT) level</w:t>
      </w:r>
      <w:r w:rsidRPr="009E466E">
        <w:rPr>
          <w:rFonts w:hint="eastAsia"/>
          <w:lang w:bidi="ar"/>
        </w:rPr>
        <w:t xml:space="preserve"> </w:t>
      </w:r>
      <w:r w:rsidRPr="009E466E">
        <w:t xml:space="preserve">in </w:t>
      </w:r>
      <w:r w:rsidRPr="009E466E">
        <w:rPr>
          <w:rFonts w:hint="eastAsia"/>
        </w:rPr>
        <w:t>m</w:t>
      </w:r>
      <w:r w:rsidRPr="009E466E">
        <w:t>ales</w:t>
      </w:r>
      <w:r w:rsidRPr="009E466E">
        <w:rPr>
          <w:rFonts w:eastAsia="SimSun" w:hint="eastAsia"/>
        </w:rPr>
        <w:t xml:space="preserve"> </w:t>
      </w:r>
      <w:r w:rsidRPr="009E466E">
        <w:t>from FAERS dat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94"/>
        <w:gridCol w:w="982"/>
        <w:gridCol w:w="1542"/>
        <w:gridCol w:w="1001"/>
        <w:gridCol w:w="1787"/>
        <w:gridCol w:w="1100"/>
      </w:tblGrid>
      <w:tr w:rsidR="007E49E3" w14:paraId="16FFF142" w14:textId="77777777">
        <w:trPr>
          <w:tblHeader/>
          <w:jc w:val="center"/>
        </w:trPr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F712" w14:textId="77777777" w:rsidR="007E49E3" w:rsidRDefault="00000000" w:rsidP="009E466E">
            <w:r>
              <w:t>PT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249DA" w14:textId="77777777" w:rsidR="007E49E3" w:rsidRDefault="00000000" w:rsidP="009E466E">
            <w:r>
              <w:t>Case numbers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801A5" w14:textId="77777777" w:rsidR="007E49E3" w:rsidRDefault="00000000" w:rsidP="009E466E">
            <w:r>
              <w:t>ROR(95%CI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3DB6E" w14:textId="77777777" w:rsidR="007E49E3" w:rsidRDefault="00000000" w:rsidP="009E466E">
            <w:r>
              <w:t>PRR(</w:t>
            </w:r>
            <w:r>
              <w:rPr>
                <w:rFonts w:cs="Symbol"/>
              </w:rPr>
              <w:sym w:font="Symbol" w:char="0063"/>
            </w:r>
            <w:r>
              <w:rPr>
                <w:rFonts w:eastAsia="SimSun"/>
                <w:vertAlign w:val="superscript"/>
              </w:rPr>
              <w:t>2</w:t>
            </w:r>
            <w:r>
              <w:t>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5BF2F" w14:textId="77777777" w:rsidR="007E49E3" w:rsidRDefault="00000000" w:rsidP="009E466E">
            <w:r>
              <w:t>EBGM(EBGM05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5F11" w14:textId="77777777" w:rsidR="007E49E3" w:rsidRDefault="00000000" w:rsidP="009E466E">
            <w:r>
              <w:t>IC(IC025)</w:t>
            </w:r>
          </w:p>
        </w:tc>
      </w:tr>
      <w:tr w:rsidR="007E49E3" w14:paraId="2333ABA5" w14:textId="77777777">
        <w:trPr>
          <w:jc w:val="center"/>
        </w:trPr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741E5" w14:textId="77777777" w:rsidR="007E49E3" w:rsidRDefault="00000000" w:rsidP="009E466E">
            <w:r>
              <w:t>Pruritus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F4FD" w14:textId="77777777" w:rsidR="007E49E3" w:rsidRDefault="00000000" w:rsidP="009E466E">
            <w:r>
              <w:t>49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E5F0E" w14:textId="77777777" w:rsidR="007E49E3" w:rsidRDefault="00000000" w:rsidP="009E466E">
            <w:r>
              <w:t>1.19 ( 0.89 - 1.59 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916D" w14:textId="77777777" w:rsidR="007E49E3" w:rsidRDefault="00000000" w:rsidP="009E466E">
            <w:r>
              <w:t>1.18 ( 1.39 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C750" w14:textId="77777777" w:rsidR="007E49E3" w:rsidRDefault="00000000" w:rsidP="009E466E">
            <w:r>
              <w:t>1.18 ( 0.92 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EEAD3" w14:textId="77777777" w:rsidR="007E49E3" w:rsidRDefault="00000000" w:rsidP="009E466E">
            <w:r>
              <w:t>0.23 ( -1.43 )</w:t>
            </w:r>
          </w:p>
        </w:tc>
      </w:tr>
      <w:tr w:rsidR="007E49E3" w14:paraId="6038D95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B0B0" w14:textId="77777777" w:rsidR="007E49E3" w:rsidRDefault="00000000" w:rsidP="009E466E">
            <w:pPr>
              <w:rPr>
                <w:rFonts w:eastAsia="SimSun"/>
              </w:rPr>
            </w:pPr>
            <w:r>
              <w:t>Drug ineffective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2F7F2" w14:textId="77777777" w:rsidR="007E49E3" w:rsidRDefault="00000000" w:rsidP="009E466E">
            <w: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EFEF7" w14:textId="77777777" w:rsidR="007E49E3" w:rsidRDefault="00000000" w:rsidP="009E466E">
            <w:r>
              <w:t>1.53 ( 1.12 - 2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33D4" w14:textId="77777777" w:rsidR="007E49E3" w:rsidRDefault="00000000" w:rsidP="009E466E">
            <w:r>
              <w:t>1.5 ( 7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2DA7" w14:textId="77777777" w:rsidR="007E49E3" w:rsidRDefault="00000000" w:rsidP="009E466E">
            <w:r>
              <w:t>1.49 ( 1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06DB" w14:textId="77777777" w:rsidR="007E49E3" w:rsidRDefault="00000000" w:rsidP="009E466E">
            <w:r>
              <w:t>0.57 ( -1.1 )</w:t>
            </w:r>
          </w:p>
        </w:tc>
      </w:tr>
      <w:tr w:rsidR="007E49E3" w14:paraId="07A3AFB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0FDA" w14:textId="77777777" w:rsidR="007E49E3" w:rsidRDefault="00000000" w:rsidP="009E466E">
            <w:r>
              <w:t>Dermatitis a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2212" w14:textId="77777777" w:rsidR="007E49E3" w:rsidRDefault="00000000" w:rsidP="009E466E">
            <w: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DA64" w14:textId="77777777" w:rsidR="007E49E3" w:rsidRDefault="00000000" w:rsidP="009E466E">
            <w:r>
              <w:t>0.55 ( 0.36 - 0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4FD99" w14:textId="77777777" w:rsidR="007E49E3" w:rsidRDefault="00000000" w:rsidP="009E466E">
            <w:r>
              <w:t>0.57 ( 8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DD88" w14:textId="77777777" w:rsidR="007E49E3" w:rsidRDefault="00000000" w:rsidP="009E466E">
            <w:r>
              <w:t>0.57 ( 0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6322" w14:textId="77777777" w:rsidR="007E49E3" w:rsidRDefault="00000000" w:rsidP="009E466E">
            <w:r>
              <w:t>-0.82 ( -2.49 )</w:t>
            </w:r>
          </w:p>
        </w:tc>
      </w:tr>
      <w:tr w:rsidR="007E49E3" w14:paraId="47D89BA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11AB" w14:textId="77777777" w:rsidR="007E49E3" w:rsidRDefault="00000000" w:rsidP="009E466E">
            <w:r>
              <w:t>Dry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79AB5" w14:textId="77777777" w:rsidR="007E49E3" w:rsidRDefault="00000000" w:rsidP="009E466E">
            <w: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022F" w14:textId="77777777" w:rsidR="007E49E3" w:rsidRDefault="00000000" w:rsidP="009E466E">
            <w:r>
              <w:t xml:space="preserve">0.97 ( 0.61 - </w:t>
            </w:r>
            <w:r>
              <w:lastRenderedPageBreak/>
              <w:t>1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A0EF" w14:textId="77777777" w:rsidR="007E49E3" w:rsidRDefault="00000000" w:rsidP="009E466E">
            <w:r>
              <w:lastRenderedPageBreak/>
              <w:t xml:space="preserve">0.97 </w:t>
            </w:r>
            <w:r>
              <w:lastRenderedPageBreak/>
              <w:t>( 0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E531" w14:textId="77777777" w:rsidR="007E49E3" w:rsidRDefault="00000000" w:rsidP="009E466E">
            <w:r>
              <w:lastRenderedPageBreak/>
              <w:t>0.97 ( 0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3FA6" w14:textId="77777777" w:rsidR="007E49E3" w:rsidRDefault="00000000" w:rsidP="009E466E">
            <w:r>
              <w:t xml:space="preserve">-0.05 </w:t>
            </w:r>
            <w:r>
              <w:lastRenderedPageBreak/>
              <w:t>( -1.72 )</w:t>
            </w:r>
          </w:p>
        </w:tc>
      </w:tr>
      <w:tr w:rsidR="007E49E3" w14:paraId="27C063D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E8B3" w14:textId="77777777" w:rsidR="007E49E3" w:rsidRDefault="00000000" w:rsidP="009E466E">
            <w:r>
              <w:lastRenderedPageBreak/>
              <w:t>Erythema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FA1E" w14:textId="77777777" w:rsidR="007E49E3" w:rsidRDefault="00000000" w:rsidP="009E466E">
            <w: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F144" w14:textId="77777777" w:rsidR="007E49E3" w:rsidRDefault="00000000" w:rsidP="009E466E">
            <w:r>
              <w:t>1.68 ( 1.04 - 2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A987" w14:textId="77777777" w:rsidR="007E49E3" w:rsidRDefault="00000000" w:rsidP="009E466E">
            <w:r>
              <w:t>1.67 ( 4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6235" w14:textId="77777777" w:rsidR="007E49E3" w:rsidRDefault="00000000" w:rsidP="009E466E">
            <w:r>
              <w:t>1.66 ( 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4DA4" w14:textId="77777777" w:rsidR="007E49E3" w:rsidRDefault="00000000" w:rsidP="009E466E">
            <w:r>
              <w:t>0.73 ( -0.94 )</w:t>
            </w:r>
          </w:p>
        </w:tc>
      </w:tr>
      <w:tr w:rsidR="007E49E3" w14:paraId="6B56019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3872" w14:textId="77777777" w:rsidR="007E49E3" w:rsidRDefault="00000000" w:rsidP="009E466E">
            <w:r>
              <w:t>Injection sit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21C0" w14:textId="77777777" w:rsidR="007E49E3" w:rsidRDefault="00000000" w:rsidP="009E466E"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9AB04" w14:textId="77777777" w:rsidR="007E49E3" w:rsidRDefault="00000000" w:rsidP="009E466E">
            <w:r>
              <w:t>1.15 ( 0.7 - 1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75AB" w14:textId="77777777" w:rsidR="007E49E3" w:rsidRDefault="00000000" w:rsidP="009E466E">
            <w:r>
              <w:t>1.14 ( 0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0A53" w14:textId="77777777" w:rsidR="007E49E3" w:rsidRDefault="00000000" w:rsidP="009E466E">
            <w:r>
              <w:t>1.14 ( 0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DC688" w14:textId="77777777" w:rsidR="007E49E3" w:rsidRDefault="00000000" w:rsidP="009E466E">
            <w:r>
              <w:t>0.19 ( -1.48 )</w:t>
            </w:r>
          </w:p>
        </w:tc>
      </w:tr>
      <w:tr w:rsidR="007E49E3" w14:paraId="223DEF3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8BF8" w14:textId="77777777" w:rsidR="007E49E3" w:rsidRDefault="00000000" w:rsidP="009E466E">
            <w:r>
              <w:t>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A240" w14:textId="77777777" w:rsidR="007E49E3" w:rsidRDefault="00000000" w:rsidP="009E466E"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6670" w14:textId="77777777" w:rsidR="007E49E3" w:rsidRDefault="00000000" w:rsidP="009E466E">
            <w:r>
              <w:t>0.51 ( 0.31 - 0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B3D2" w14:textId="77777777" w:rsidR="007E49E3" w:rsidRDefault="00000000" w:rsidP="009E466E">
            <w:r>
              <w:t>0.52 ( 7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7706" w14:textId="77777777" w:rsidR="007E49E3" w:rsidRDefault="00000000" w:rsidP="009E466E">
            <w:r>
              <w:t>0.53 ( 0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050E" w14:textId="77777777" w:rsidR="007E49E3" w:rsidRDefault="00000000" w:rsidP="009E466E">
            <w:r>
              <w:t>-0.92 ( -2.59 )</w:t>
            </w:r>
          </w:p>
        </w:tc>
      </w:tr>
      <w:tr w:rsidR="007E49E3" w14:paraId="1870908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FA218" w14:textId="77777777" w:rsidR="007E49E3" w:rsidRDefault="00000000" w:rsidP="009E466E">
            <w:r>
              <w:t>Incorrect dose adminis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A4FA2" w14:textId="77777777" w:rsidR="007E49E3" w:rsidRDefault="00000000" w:rsidP="009E466E">
            <w: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B652" w14:textId="77777777" w:rsidR="007E49E3" w:rsidRDefault="00000000" w:rsidP="009E466E">
            <w:r>
              <w:t>1.65 ( 0.97 - 2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31AC" w14:textId="77777777" w:rsidR="007E49E3" w:rsidRDefault="00000000" w:rsidP="009E466E">
            <w:r>
              <w:t>1.64 ( 3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4AB5" w14:textId="77777777" w:rsidR="007E49E3" w:rsidRDefault="00000000" w:rsidP="009E466E">
            <w:r>
              <w:t>1.63 ( 1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D694" w14:textId="77777777" w:rsidR="007E49E3" w:rsidRDefault="00000000" w:rsidP="009E466E">
            <w:r>
              <w:t>0.7 ( -0.97 )</w:t>
            </w:r>
          </w:p>
        </w:tc>
      </w:tr>
      <w:tr w:rsidR="007E49E3" w14:paraId="1F97647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788B" w14:textId="77777777" w:rsidR="007E49E3" w:rsidRDefault="00000000" w:rsidP="009E466E">
            <w:r>
              <w:t>Dizziness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47FC" w14:textId="77777777" w:rsidR="007E49E3" w:rsidRDefault="00000000" w:rsidP="009E466E"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6011" w14:textId="77777777" w:rsidR="007E49E3" w:rsidRDefault="00000000" w:rsidP="009E466E">
            <w:r>
              <w:t>4.45 ( 2.48 - 7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5DFE" w14:textId="77777777" w:rsidR="007E49E3" w:rsidRDefault="00000000" w:rsidP="009E466E">
            <w:r>
              <w:t>4.4 ( 30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9AFD1" w14:textId="77777777" w:rsidR="007E49E3" w:rsidRDefault="00000000" w:rsidP="009E466E">
            <w:r>
              <w:t>4.23 ( 2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B6E5" w14:textId="77777777" w:rsidR="007E49E3" w:rsidRDefault="00000000" w:rsidP="009E466E">
            <w:r>
              <w:t>2.08 ( 0.4 )</w:t>
            </w:r>
          </w:p>
        </w:tc>
      </w:tr>
      <w:tr w:rsidR="007E49E3" w14:paraId="38609D1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59A53" w14:textId="77777777" w:rsidR="007E49E3" w:rsidRDefault="00000000" w:rsidP="009E466E">
            <w:r>
              <w:t>Conjunctivitis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1003" w14:textId="77777777" w:rsidR="007E49E3" w:rsidRDefault="00000000" w:rsidP="009E466E">
            <w: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FCDC" w14:textId="77777777" w:rsidR="007E49E3" w:rsidRDefault="00000000" w:rsidP="009E466E">
            <w:r>
              <w:t>2.14 ( 1.17 - 3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5F7C" w14:textId="77777777" w:rsidR="007E49E3" w:rsidRDefault="00000000" w:rsidP="009E466E">
            <w:r>
              <w:t>2.13 ( 6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F089" w14:textId="77777777" w:rsidR="007E49E3" w:rsidRDefault="00000000" w:rsidP="009E466E">
            <w:r>
              <w:t>2.1 ( 1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A577" w14:textId="77777777" w:rsidR="007E49E3" w:rsidRDefault="00000000" w:rsidP="009E466E">
            <w:r>
              <w:t>1.07 ( -0.6 )</w:t>
            </w:r>
          </w:p>
        </w:tc>
      </w:tr>
      <w:tr w:rsidR="007E49E3" w14:paraId="05BCFF8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A962" w14:textId="77777777" w:rsidR="007E49E3" w:rsidRDefault="00000000" w:rsidP="009E466E">
            <w:r>
              <w:t>Skin exfol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F960" w14:textId="77777777" w:rsidR="007E49E3" w:rsidRDefault="00000000" w:rsidP="009E466E">
            <w: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E3EB" w14:textId="77777777" w:rsidR="007E49E3" w:rsidRDefault="00000000" w:rsidP="009E466E">
            <w:r>
              <w:t>0.91 ( 0.5 - 1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7494" w14:textId="77777777" w:rsidR="007E49E3" w:rsidRDefault="00000000" w:rsidP="009E466E">
            <w:r>
              <w:t>0.91 ( 0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332D" w14:textId="77777777" w:rsidR="007E49E3" w:rsidRDefault="00000000" w:rsidP="009E466E">
            <w:r>
              <w:t>0.91 ( 0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FDEB" w14:textId="77777777" w:rsidR="007E49E3" w:rsidRDefault="00000000" w:rsidP="009E466E">
            <w:r>
              <w:t>-0.13 ( -1.8 )</w:t>
            </w:r>
          </w:p>
        </w:tc>
      </w:tr>
      <w:tr w:rsidR="007E49E3" w14:paraId="45672B0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DD92" w14:textId="77777777" w:rsidR="007E49E3" w:rsidRDefault="00000000" w:rsidP="009E466E">
            <w:r>
              <w:t>Headache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09B9" w14:textId="77777777" w:rsidR="007E49E3" w:rsidRDefault="00000000" w:rsidP="009E466E"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9D653" w14:textId="77777777" w:rsidR="007E49E3" w:rsidRDefault="00000000" w:rsidP="009E466E">
            <w:r>
              <w:t>2.86 ( 1.51 - 5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F902" w14:textId="77777777" w:rsidR="007E49E3" w:rsidRDefault="00000000" w:rsidP="009E466E">
            <w:r>
              <w:t>2.83 ( 11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86CF" w14:textId="77777777" w:rsidR="007E49E3" w:rsidRDefault="00000000" w:rsidP="009E466E">
            <w:r>
              <w:t>2.77 ( 1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9F2C" w14:textId="77777777" w:rsidR="007E49E3" w:rsidRDefault="00000000" w:rsidP="009E466E">
            <w:r>
              <w:t>1.47 ( -0.21 )</w:t>
            </w:r>
          </w:p>
        </w:tc>
      </w:tr>
      <w:tr w:rsidR="007E49E3" w14:paraId="302F22C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C545" w14:textId="77777777" w:rsidR="007E49E3" w:rsidRDefault="00000000" w:rsidP="009E466E">
            <w: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19DDE" w14:textId="77777777" w:rsidR="007E49E3" w:rsidRDefault="00000000" w:rsidP="009E466E"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1129" w14:textId="77777777" w:rsidR="007E49E3" w:rsidRDefault="00000000" w:rsidP="009E466E">
            <w:r>
              <w:t>0.59 ( 0.31 - 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91E9F" w14:textId="77777777" w:rsidR="007E49E3" w:rsidRDefault="00000000" w:rsidP="009E466E">
            <w:r>
              <w:t>0.59 ( 2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939A" w14:textId="77777777" w:rsidR="007E49E3" w:rsidRDefault="00000000" w:rsidP="009E466E">
            <w:r>
              <w:t>0.59 ( 0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4C9D" w14:textId="77777777" w:rsidR="007E49E3" w:rsidRDefault="00000000" w:rsidP="009E466E">
            <w:r>
              <w:t>-0.75 ( -2.42 )</w:t>
            </w:r>
          </w:p>
        </w:tc>
      </w:tr>
      <w:tr w:rsidR="007E49E3" w14:paraId="691640C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6D9C" w14:textId="77777777" w:rsidR="007E49E3" w:rsidRDefault="00000000" w:rsidP="009E466E">
            <w:r>
              <w:t>Fatigue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C56C" w14:textId="77777777" w:rsidR="007E49E3" w:rsidRDefault="00000000" w:rsidP="009E466E"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B293" w14:textId="77777777" w:rsidR="007E49E3" w:rsidRDefault="00000000" w:rsidP="009E466E">
            <w:r>
              <w:t>2.17 ( 1.11 - 4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924A" w14:textId="77777777" w:rsidR="007E49E3" w:rsidRDefault="00000000" w:rsidP="009E466E">
            <w:r>
              <w:t>2.15 ( 5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CF1D" w14:textId="77777777" w:rsidR="007E49E3" w:rsidRDefault="00000000" w:rsidP="009E466E">
            <w:r>
              <w:t>2.12 ( 1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66826" w14:textId="77777777" w:rsidR="007E49E3" w:rsidRDefault="00000000" w:rsidP="009E466E">
            <w:r>
              <w:t>1.09 ( -0.59 )</w:t>
            </w:r>
          </w:p>
        </w:tc>
      </w:tr>
      <w:tr w:rsidR="007E49E3" w14:paraId="38A6BC5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5335" w14:textId="77777777" w:rsidR="007E49E3" w:rsidRDefault="00000000" w:rsidP="009E466E">
            <w:r>
              <w:t>Therapy interrupted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7CDFA" w14:textId="77777777" w:rsidR="007E49E3" w:rsidRDefault="00000000" w:rsidP="009E466E"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D2BA" w14:textId="77777777" w:rsidR="007E49E3" w:rsidRDefault="00000000" w:rsidP="009E466E">
            <w:r>
              <w:t>11 ( 5.48 - 22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FA6C" w14:textId="77777777" w:rsidR="007E49E3" w:rsidRDefault="00000000" w:rsidP="009E466E">
            <w:r>
              <w:t>10.89 ( 71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B457" w14:textId="77777777" w:rsidR="007E49E3" w:rsidRDefault="00000000" w:rsidP="009E466E">
            <w:r>
              <w:t>9.76 ( 5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1C6F" w14:textId="77777777" w:rsidR="007E49E3" w:rsidRDefault="00000000" w:rsidP="009E466E">
            <w:r>
              <w:t>3.29 ( 1.59 )</w:t>
            </w:r>
          </w:p>
        </w:tc>
      </w:tr>
      <w:tr w:rsidR="007E49E3" w14:paraId="293E31C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6223" w14:textId="77777777" w:rsidR="007E49E3" w:rsidRDefault="00000000" w:rsidP="009E466E">
            <w:r>
              <w:t>Injection site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DC71" w14:textId="77777777" w:rsidR="007E49E3" w:rsidRDefault="00000000" w:rsidP="009E466E"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9B1E" w14:textId="77777777" w:rsidR="007E49E3" w:rsidRDefault="00000000" w:rsidP="009E466E">
            <w:r>
              <w:t>1.54 ( 0.76 - 3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48CFC" w14:textId="77777777" w:rsidR="007E49E3" w:rsidRDefault="00000000" w:rsidP="009E466E">
            <w:r>
              <w:t>1.53 ( 1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19D81" w14:textId="77777777" w:rsidR="007E49E3" w:rsidRDefault="00000000" w:rsidP="009E466E">
            <w:r>
              <w:t>1.52 ( 0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1E60" w14:textId="77777777" w:rsidR="007E49E3" w:rsidRDefault="00000000" w:rsidP="009E466E">
            <w:r>
              <w:t>0.61 ( -1.07 )</w:t>
            </w:r>
          </w:p>
        </w:tc>
      </w:tr>
      <w:tr w:rsidR="007E49E3" w14:paraId="028E44F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5E28" w14:textId="77777777" w:rsidR="007E49E3" w:rsidRDefault="00000000" w:rsidP="009E466E">
            <w:r>
              <w:lastRenderedPageBreak/>
              <w:t>Ocular hyper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0D95" w14:textId="77777777" w:rsidR="007E49E3" w:rsidRDefault="00000000" w:rsidP="009E466E"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D9ED" w14:textId="77777777" w:rsidR="007E49E3" w:rsidRDefault="00000000" w:rsidP="009E466E">
            <w:r>
              <w:t>1.05 ( 0.52 - 2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6044" w14:textId="77777777" w:rsidR="007E49E3" w:rsidRDefault="00000000" w:rsidP="009E466E">
            <w:r>
              <w:t>1.05 ( 0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049F" w14:textId="77777777" w:rsidR="007E49E3" w:rsidRDefault="00000000" w:rsidP="009E466E">
            <w:r>
              <w:t>1.04 ( 0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FB2A" w14:textId="77777777" w:rsidR="007E49E3" w:rsidRDefault="00000000" w:rsidP="009E466E">
            <w:r>
              <w:t>0.06 ( -1.61 )</w:t>
            </w:r>
          </w:p>
        </w:tc>
      </w:tr>
      <w:tr w:rsidR="007E49E3" w14:paraId="41949E4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6EE1" w14:textId="77777777" w:rsidR="007E49E3" w:rsidRDefault="00000000" w:rsidP="009E466E">
            <w:r>
              <w:t>Urticaria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7B98" w14:textId="77777777" w:rsidR="007E49E3" w:rsidRDefault="00000000" w:rsidP="009E466E"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C3621" w14:textId="77777777" w:rsidR="007E49E3" w:rsidRDefault="00000000" w:rsidP="009E466E">
            <w:r>
              <w:t>2.88 ( 1.42 - 5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58DDF" w14:textId="77777777" w:rsidR="007E49E3" w:rsidRDefault="00000000" w:rsidP="009E466E">
            <w:r>
              <w:t>2.86 ( 9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05D7B" w14:textId="77777777" w:rsidR="007E49E3" w:rsidRDefault="00000000" w:rsidP="009E466E">
            <w:r>
              <w:t>2.8 ( 1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1DBD" w14:textId="77777777" w:rsidR="007E49E3" w:rsidRDefault="00000000" w:rsidP="009E466E">
            <w:r>
              <w:t>1.48 ( -0.2 )</w:t>
            </w:r>
          </w:p>
        </w:tc>
      </w:tr>
      <w:tr w:rsidR="007E49E3" w14:paraId="5D5A65F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A943" w14:textId="77777777" w:rsidR="007E49E3" w:rsidRDefault="00000000" w:rsidP="009E466E">
            <w:r>
              <w:t>Eye pain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6B45" w14:textId="77777777" w:rsidR="007E49E3" w:rsidRDefault="00000000" w:rsidP="009E466E"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20B0" w14:textId="77777777" w:rsidR="007E49E3" w:rsidRDefault="00000000" w:rsidP="009E466E">
            <w:r>
              <w:t>4.71 ( 2.3 - 9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EC10" w14:textId="77777777" w:rsidR="007E49E3" w:rsidRDefault="00000000" w:rsidP="009E466E">
            <w:r>
              <w:t>4.67 ( 21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D969" w14:textId="77777777" w:rsidR="007E49E3" w:rsidRDefault="00000000" w:rsidP="009E466E">
            <w:r>
              <w:t>4.48 ( 2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6272" w14:textId="77777777" w:rsidR="007E49E3" w:rsidRDefault="00000000" w:rsidP="009E466E">
            <w:r>
              <w:t>2.16 ( 0.48 )</w:t>
            </w:r>
          </w:p>
        </w:tc>
      </w:tr>
      <w:tr w:rsidR="007E49E3" w14:paraId="4C32BA5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7132" w14:textId="77777777" w:rsidR="007E49E3" w:rsidRDefault="00000000" w:rsidP="009E466E">
            <w:r>
              <w:t>Dry e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7B68" w14:textId="77777777" w:rsidR="007E49E3" w:rsidRDefault="00000000" w:rsidP="009E466E"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2283" w14:textId="77777777" w:rsidR="007E49E3" w:rsidRDefault="00000000" w:rsidP="009E466E">
            <w:r>
              <w:t>1.06 ( 0.53 - 2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04B5" w14:textId="77777777" w:rsidR="007E49E3" w:rsidRDefault="00000000" w:rsidP="009E466E">
            <w:r>
              <w:t>1.06 ( 0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E7D2E" w14:textId="77777777" w:rsidR="007E49E3" w:rsidRDefault="00000000" w:rsidP="009E466E">
            <w:r>
              <w:t>1.06 ( 0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1712" w14:textId="77777777" w:rsidR="007E49E3" w:rsidRDefault="00000000" w:rsidP="009E466E">
            <w:r>
              <w:t>0.09 ( -1.59 )</w:t>
            </w:r>
          </w:p>
        </w:tc>
      </w:tr>
      <w:tr w:rsidR="007E49E3" w14:paraId="513A007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B3A2" w14:textId="77777777" w:rsidR="007E49E3" w:rsidRDefault="00000000" w:rsidP="009E466E">
            <w:r>
              <w:t>Condition aggra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3CBE" w14:textId="77777777" w:rsidR="007E49E3" w:rsidRDefault="00000000" w:rsidP="009E466E"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3EA2" w14:textId="77777777" w:rsidR="007E49E3" w:rsidRDefault="00000000" w:rsidP="009E466E">
            <w:r>
              <w:t>0.93 ( 0.46 - 1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9F1F" w14:textId="77777777" w:rsidR="007E49E3" w:rsidRDefault="00000000" w:rsidP="009E466E">
            <w:r>
              <w:t>0.93 ( 0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5309" w14:textId="77777777" w:rsidR="007E49E3" w:rsidRDefault="00000000" w:rsidP="009E466E">
            <w:r>
              <w:t>0.93 ( 0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53F8" w14:textId="77777777" w:rsidR="007E49E3" w:rsidRDefault="00000000" w:rsidP="009E466E">
            <w:r>
              <w:t>-0.1 ( -1.78 )</w:t>
            </w:r>
          </w:p>
        </w:tc>
      </w:tr>
      <w:tr w:rsidR="007E49E3" w14:paraId="75BD749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0DD3" w14:textId="77777777" w:rsidR="007E49E3" w:rsidRDefault="00000000" w:rsidP="009E466E">
            <w:r>
              <w:t>Syncope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2D86" w14:textId="77777777" w:rsidR="007E49E3" w:rsidRDefault="00000000" w:rsidP="009E466E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274D" w14:textId="77777777" w:rsidR="007E49E3" w:rsidRDefault="00000000" w:rsidP="009E466E">
            <w:r>
              <w:t>14.94 ( 6.67 - 33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8299" w14:textId="77777777" w:rsidR="007E49E3" w:rsidRDefault="00000000" w:rsidP="009E466E">
            <w:r>
              <w:t>14.82 ( 76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0850" w14:textId="77777777" w:rsidR="007E49E3" w:rsidRDefault="00000000" w:rsidP="009E466E">
            <w:r>
              <w:t>12.76 ( 6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D203" w14:textId="77777777" w:rsidR="007E49E3" w:rsidRDefault="00000000" w:rsidP="009E466E">
            <w:r>
              <w:t>3.67 ( 1.95 )</w:t>
            </w:r>
          </w:p>
        </w:tc>
      </w:tr>
      <w:tr w:rsidR="007E49E3" w14:paraId="4841C91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755E" w14:textId="77777777" w:rsidR="007E49E3" w:rsidRDefault="00000000" w:rsidP="009E466E">
            <w:r>
              <w:t>Eye irr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51D1" w14:textId="77777777" w:rsidR="007E49E3" w:rsidRDefault="00000000" w:rsidP="009E466E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A162" w14:textId="77777777" w:rsidR="007E49E3" w:rsidRDefault="00000000" w:rsidP="009E466E">
            <w:r>
              <w:t>1.14 ( 0.54 - 2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50863" w14:textId="77777777" w:rsidR="007E49E3" w:rsidRDefault="00000000" w:rsidP="009E466E">
            <w:r>
              <w:t>1.14 ( 0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AB5D" w14:textId="77777777" w:rsidR="007E49E3" w:rsidRDefault="00000000" w:rsidP="009E466E">
            <w:r>
              <w:t>1.14 ( 0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C9C1" w14:textId="77777777" w:rsidR="007E49E3" w:rsidRDefault="00000000" w:rsidP="009E466E">
            <w:r>
              <w:t>0.19 ( -1.49 )</w:t>
            </w:r>
          </w:p>
        </w:tc>
      </w:tr>
      <w:tr w:rsidR="007E49E3" w14:paraId="4E6F3C5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E78C" w14:textId="77777777" w:rsidR="007E49E3" w:rsidRDefault="00000000" w:rsidP="009E466E">
            <w:r>
              <w:t>Eye pru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B330" w14:textId="77777777" w:rsidR="007E49E3" w:rsidRDefault="00000000" w:rsidP="009E466E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FD4D" w14:textId="77777777" w:rsidR="007E49E3" w:rsidRDefault="00000000" w:rsidP="009E466E">
            <w:r>
              <w:t>0.97 ( 0.46 - 2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E23AE" w14:textId="77777777" w:rsidR="007E49E3" w:rsidRDefault="00000000" w:rsidP="009E466E">
            <w:r>
              <w:t>0.97 ( 0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803B" w14:textId="77777777" w:rsidR="007E49E3" w:rsidRDefault="00000000" w:rsidP="009E466E">
            <w:r>
              <w:t>0.97 ( 0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35637" w14:textId="77777777" w:rsidR="007E49E3" w:rsidRDefault="00000000" w:rsidP="009E466E">
            <w:r>
              <w:t>-0.05 ( -1.72 )</w:t>
            </w:r>
          </w:p>
        </w:tc>
      </w:tr>
      <w:tr w:rsidR="007E49E3" w14:paraId="7EC21B8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D6EF" w14:textId="77777777" w:rsidR="007E49E3" w:rsidRDefault="00000000" w:rsidP="009E466E">
            <w:r>
              <w:t>Visual impairment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455EE" w14:textId="77777777" w:rsidR="007E49E3" w:rsidRDefault="00000000" w:rsidP="009E466E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73C4" w14:textId="77777777" w:rsidR="007E49E3" w:rsidRDefault="00000000" w:rsidP="009E466E">
            <w:r>
              <w:t>2.65 ( 1.24 - 5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2D3AE" w14:textId="77777777" w:rsidR="007E49E3" w:rsidRDefault="00000000" w:rsidP="009E466E">
            <w:r>
              <w:t>2.63 ( 6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C43B" w14:textId="77777777" w:rsidR="007E49E3" w:rsidRDefault="00000000" w:rsidP="009E466E">
            <w:r>
              <w:t>2.58 ( 1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D563" w14:textId="77777777" w:rsidR="007E49E3" w:rsidRDefault="00000000" w:rsidP="009E466E">
            <w:r>
              <w:t>1.37 ( -0.31 )</w:t>
            </w:r>
          </w:p>
        </w:tc>
      </w:tr>
      <w:tr w:rsidR="007E49E3" w14:paraId="44D3D29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8E03" w14:textId="77777777" w:rsidR="007E49E3" w:rsidRDefault="00000000" w:rsidP="009E466E">
            <w:r>
              <w:t>Sleep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2FB0E" w14:textId="77777777" w:rsidR="007E49E3" w:rsidRDefault="00000000" w:rsidP="009E466E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2C91" w14:textId="77777777" w:rsidR="007E49E3" w:rsidRDefault="00000000" w:rsidP="009E466E">
            <w:r>
              <w:t>0.51 ( 0.23 - 1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88068" w14:textId="77777777" w:rsidR="007E49E3" w:rsidRDefault="00000000" w:rsidP="009E466E">
            <w:r>
              <w:t>0.51 ( 2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E56E" w14:textId="77777777" w:rsidR="007E49E3" w:rsidRDefault="00000000" w:rsidP="009E466E">
            <w:r>
              <w:t>0.51 ( 0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8A05" w14:textId="77777777" w:rsidR="007E49E3" w:rsidRDefault="00000000" w:rsidP="009E466E">
            <w:r>
              <w:t>-0.96 ( -2.63 )</w:t>
            </w:r>
          </w:p>
        </w:tc>
      </w:tr>
      <w:tr w:rsidR="007E49E3" w14:paraId="4AF41CA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8622" w14:textId="77777777" w:rsidR="007E49E3" w:rsidRDefault="00000000" w:rsidP="009E466E">
            <w:r>
              <w:t>Nasophary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7E53" w14:textId="77777777" w:rsidR="007E49E3" w:rsidRDefault="00000000" w:rsidP="009E466E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03EE" w14:textId="77777777" w:rsidR="007E49E3" w:rsidRDefault="00000000" w:rsidP="009E466E">
            <w:r>
              <w:t>2.03 ( 0.9 - 4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89C4" w14:textId="77777777" w:rsidR="007E49E3" w:rsidRDefault="00000000" w:rsidP="009E466E">
            <w:r>
              <w:t>2.02 ( 3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08E8" w14:textId="77777777" w:rsidR="007E49E3" w:rsidRDefault="00000000" w:rsidP="009E466E">
            <w:r>
              <w:t>2 ( 1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8AEA" w14:textId="77777777" w:rsidR="007E49E3" w:rsidRDefault="00000000" w:rsidP="009E466E">
            <w:r>
              <w:t>1 ( -0.68 )</w:t>
            </w:r>
          </w:p>
        </w:tc>
      </w:tr>
      <w:tr w:rsidR="007E49E3" w14:paraId="37E48CE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3738" w14:textId="77777777" w:rsidR="007E49E3" w:rsidRDefault="00000000" w:rsidP="009E466E">
            <w:r>
              <w:t>Diarrhoea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1F30" w14:textId="77777777" w:rsidR="007E49E3" w:rsidRDefault="00000000" w:rsidP="009E466E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1E9F" w14:textId="77777777" w:rsidR="007E49E3" w:rsidRDefault="00000000" w:rsidP="009E466E">
            <w:r>
              <w:t>2.62 ( 1.16 - 5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F9DB7" w14:textId="77777777" w:rsidR="007E49E3" w:rsidRDefault="00000000" w:rsidP="009E466E">
            <w:r>
              <w:t>2.61 ( 5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5B4E" w14:textId="77777777" w:rsidR="007E49E3" w:rsidRDefault="00000000" w:rsidP="009E466E">
            <w:r>
              <w:t>2.56 ( 1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5B9C5" w14:textId="77777777" w:rsidR="007E49E3" w:rsidRDefault="00000000" w:rsidP="009E466E">
            <w:r>
              <w:t>1.35 ( -0.33 )</w:t>
            </w:r>
          </w:p>
        </w:tc>
      </w:tr>
      <w:tr w:rsidR="007E49E3" w14:paraId="035CE5B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B862" w14:textId="77777777" w:rsidR="007E49E3" w:rsidRDefault="00000000" w:rsidP="009E466E">
            <w:r>
              <w:t>Vision blur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7D77" w14:textId="77777777" w:rsidR="007E49E3" w:rsidRDefault="00000000" w:rsidP="009E466E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E0D5A" w14:textId="77777777" w:rsidR="007E49E3" w:rsidRDefault="00000000" w:rsidP="009E466E">
            <w:r>
              <w:t xml:space="preserve">1.21 ( 0.54 - </w:t>
            </w:r>
            <w:r>
              <w:lastRenderedPageBreak/>
              <w:t>2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2EB5" w14:textId="77777777" w:rsidR="007E49E3" w:rsidRDefault="00000000" w:rsidP="009E466E">
            <w:r>
              <w:lastRenderedPageBreak/>
              <w:t xml:space="preserve">1.21 </w:t>
            </w:r>
            <w:r>
              <w:lastRenderedPageBreak/>
              <w:t>( 0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96A4" w14:textId="77777777" w:rsidR="007E49E3" w:rsidRDefault="00000000" w:rsidP="009E466E">
            <w:r>
              <w:lastRenderedPageBreak/>
              <w:t>1.2 ( 0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F6F5" w14:textId="77777777" w:rsidR="007E49E3" w:rsidRDefault="00000000" w:rsidP="009E466E">
            <w:r>
              <w:t xml:space="preserve">0.27 </w:t>
            </w:r>
            <w:r>
              <w:lastRenderedPageBreak/>
              <w:t>( -1.41 )</w:t>
            </w:r>
          </w:p>
        </w:tc>
      </w:tr>
      <w:tr w:rsidR="007E49E3" w14:paraId="01AB0EC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F5EC" w14:textId="77777777" w:rsidR="007E49E3" w:rsidRDefault="00000000" w:rsidP="009E466E">
            <w:r>
              <w:lastRenderedPageBreak/>
              <w:t>Injection site eryth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15CE" w14:textId="77777777" w:rsidR="007E49E3" w:rsidRDefault="00000000" w:rsidP="009E466E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6D14" w14:textId="77777777" w:rsidR="007E49E3" w:rsidRDefault="00000000" w:rsidP="009E466E">
            <w:r>
              <w:t>1.89 ( 0.84 - 4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922D" w14:textId="77777777" w:rsidR="007E49E3" w:rsidRDefault="00000000" w:rsidP="009E466E">
            <w:r>
              <w:t>1.88 ( 2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9034" w14:textId="77777777" w:rsidR="007E49E3" w:rsidRDefault="00000000" w:rsidP="009E466E">
            <w:r>
              <w:t>1.86 ( 0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FC25" w14:textId="77777777" w:rsidR="007E49E3" w:rsidRDefault="00000000" w:rsidP="009E466E">
            <w:r>
              <w:t>0.9 ( -0.78 )</w:t>
            </w:r>
          </w:p>
        </w:tc>
      </w:tr>
      <w:tr w:rsidR="007E49E3" w14:paraId="641AFAE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B5F4" w14:textId="77777777" w:rsidR="007E49E3" w:rsidRDefault="00000000" w:rsidP="009E466E">
            <w:r>
              <w:t>Nausea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FF32" w14:textId="77777777" w:rsidR="007E49E3" w:rsidRDefault="00000000" w:rsidP="009E466E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22CB" w14:textId="77777777" w:rsidR="007E49E3" w:rsidRDefault="00000000" w:rsidP="009E466E">
            <w:r>
              <w:t>2.87 ( 1.27 - 6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8284" w14:textId="77777777" w:rsidR="007E49E3" w:rsidRDefault="00000000" w:rsidP="009E466E">
            <w:r>
              <w:t>2.85 ( 7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8C157" w14:textId="77777777" w:rsidR="007E49E3" w:rsidRDefault="00000000" w:rsidP="009E466E">
            <w:r>
              <w:t>2.79 ( 1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1A11" w14:textId="77777777" w:rsidR="007E49E3" w:rsidRDefault="00000000" w:rsidP="009E466E">
            <w:r>
              <w:t>1.48 ( -0.2 )</w:t>
            </w:r>
          </w:p>
        </w:tc>
      </w:tr>
      <w:tr w:rsidR="007E49E3" w14:paraId="78F77BD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966EE" w14:textId="77777777" w:rsidR="007E49E3" w:rsidRDefault="00000000" w:rsidP="009E466E">
            <w:r>
              <w:t>Skin burning sen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BCEF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2FC0E" w14:textId="77777777" w:rsidR="007E49E3" w:rsidRDefault="00000000" w:rsidP="009E466E">
            <w:r>
              <w:t>2.13 ( 0.88 - 5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A01F" w14:textId="77777777" w:rsidR="007E49E3" w:rsidRDefault="00000000" w:rsidP="009E466E">
            <w:r>
              <w:t>2.13 ( 2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82A0" w14:textId="77777777" w:rsidR="007E49E3" w:rsidRDefault="00000000" w:rsidP="009E466E">
            <w:r>
              <w:t>2.1 ( 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2B44" w14:textId="77777777" w:rsidR="007E49E3" w:rsidRDefault="00000000" w:rsidP="009E466E">
            <w:r>
              <w:t>1.07 ( -0.61 )</w:t>
            </w:r>
          </w:p>
        </w:tc>
      </w:tr>
      <w:tr w:rsidR="007E49E3" w14:paraId="2D6B1DC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9A0F" w14:textId="77777777" w:rsidR="007E49E3" w:rsidRDefault="00000000" w:rsidP="009E466E">
            <w:r>
              <w:t>Malaise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0718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EECD" w14:textId="77777777" w:rsidR="007E49E3" w:rsidRDefault="00000000" w:rsidP="009E466E">
            <w:r>
              <w:t>2.64 ( 1.08 - 6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AE218" w14:textId="77777777" w:rsidR="007E49E3" w:rsidRDefault="00000000" w:rsidP="009E466E">
            <w:r>
              <w:t>2.63 ( 4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B8B1" w14:textId="77777777" w:rsidR="007E49E3" w:rsidRDefault="00000000" w:rsidP="009E466E">
            <w:r>
              <w:t>2.58 ( 1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2F73" w14:textId="77777777" w:rsidR="007E49E3" w:rsidRDefault="00000000" w:rsidP="009E466E">
            <w:r>
              <w:t>1.37 ( -0.32 )</w:t>
            </w:r>
          </w:p>
        </w:tc>
      </w:tr>
      <w:tr w:rsidR="007E49E3" w14:paraId="2FC79E9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39D4" w14:textId="77777777" w:rsidR="007E49E3" w:rsidRDefault="00000000" w:rsidP="009E466E">
            <w:r>
              <w:t>Vomiting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1CC9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10949" w14:textId="77777777" w:rsidR="007E49E3" w:rsidRDefault="00000000" w:rsidP="009E466E">
            <w:r>
              <w:t>4.09 ( 1.66 - 10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18B0" w14:textId="77777777" w:rsidR="007E49E3" w:rsidRDefault="00000000" w:rsidP="009E466E">
            <w:r>
              <w:t>4.07 ( 11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EE07" w14:textId="77777777" w:rsidR="007E49E3" w:rsidRDefault="00000000" w:rsidP="009E466E">
            <w:r>
              <w:t>3.93 ( 1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776F" w14:textId="77777777" w:rsidR="007E49E3" w:rsidRDefault="00000000" w:rsidP="009E466E">
            <w:r>
              <w:t>1.97 ( 0.28 )</w:t>
            </w:r>
          </w:p>
        </w:tc>
      </w:tr>
      <w:tr w:rsidR="007E49E3" w14:paraId="0D35136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C25A" w14:textId="77777777" w:rsidR="007E49E3" w:rsidRDefault="00000000" w:rsidP="009E466E">
            <w: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B2B6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DCEB" w14:textId="77777777" w:rsidR="007E49E3" w:rsidRDefault="00000000" w:rsidP="009E466E">
            <w:r>
              <w:t>0.88 ( 0.36 - 2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CCF4" w14:textId="77777777" w:rsidR="007E49E3" w:rsidRDefault="00000000" w:rsidP="009E466E">
            <w:r>
              <w:t>0.88 ( 0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A594" w14:textId="77777777" w:rsidR="007E49E3" w:rsidRDefault="00000000" w:rsidP="009E466E">
            <w:r>
              <w:t>0.88 ( 0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EFB1" w14:textId="77777777" w:rsidR="007E49E3" w:rsidRDefault="00000000" w:rsidP="009E466E">
            <w:r>
              <w:t>-0.19 ( -1.86 )</w:t>
            </w:r>
          </w:p>
        </w:tc>
      </w:tr>
      <w:tr w:rsidR="007E49E3" w14:paraId="5E1F13F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4F495" w14:textId="77777777" w:rsidR="007E49E3" w:rsidRDefault="00000000" w:rsidP="009E466E">
            <w:r>
              <w:t>Skin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E680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8556" w14:textId="77777777" w:rsidR="007E49E3" w:rsidRDefault="00000000" w:rsidP="009E466E">
            <w:r>
              <w:t>1.2 ( 0.5 - 2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D6A3" w14:textId="77777777" w:rsidR="007E49E3" w:rsidRDefault="00000000" w:rsidP="009E466E">
            <w:r>
              <w:t>1.2 ( 0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ED01" w14:textId="77777777" w:rsidR="007E49E3" w:rsidRDefault="00000000" w:rsidP="009E466E">
            <w:r>
              <w:t>1.2 ( 0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0546" w14:textId="77777777" w:rsidR="007E49E3" w:rsidRDefault="00000000" w:rsidP="009E466E">
            <w:r>
              <w:t>0.26 ( -1.41 )</w:t>
            </w:r>
          </w:p>
        </w:tc>
      </w:tr>
      <w:tr w:rsidR="007E49E3" w14:paraId="69D3B7E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B3C9" w14:textId="77777777" w:rsidR="007E49E3" w:rsidRDefault="00000000" w:rsidP="009E466E">
            <w:r>
              <w:t>Swelling face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703AE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05FF" w14:textId="77777777" w:rsidR="007E49E3" w:rsidRDefault="00000000" w:rsidP="009E466E">
            <w:r>
              <w:t>5.32 ( 2.15 - 13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3F509" w14:textId="77777777" w:rsidR="007E49E3" w:rsidRDefault="00000000" w:rsidP="009E466E">
            <w:r>
              <w:t>5.29 ( 16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153E" w14:textId="77777777" w:rsidR="007E49E3" w:rsidRDefault="00000000" w:rsidP="009E466E">
            <w:r>
              <w:t>5.04 ( 2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79D20" w14:textId="77777777" w:rsidR="007E49E3" w:rsidRDefault="00000000" w:rsidP="009E466E">
            <w:r>
              <w:t>2.33 ( 0.64 )</w:t>
            </w:r>
          </w:p>
        </w:tc>
      </w:tr>
      <w:tr w:rsidR="007E49E3" w14:paraId="21487A0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0C9B" w14:textId="77777777" w:rsidR="007E49E3" w:rsidRDefault="00000000" w:rsidP="009E466E">
            <w:r>
              <w:t>Urinary tract infection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8187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1158C" w14:textId="77777777" w:rsidR="007E49E3" w:rsidRDefault="00000000" w:rsidP="009E466E">
            <w:r>
              <w:t>6.08 ( 2.45 - 15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47F4B" w14:textId="77777777" w:rsidR="007E49E3" w:rsidRDefault="00000000" w:rsidP="009E466E">
            <w:r>
              <w:t>6.05 ( 19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1526" w14:textId="77777777" w:rsidR="007E49E3" w:rsidRDefault="00000000" w:rsidP="009E466E">
            <w:r>
              <w:t>5.71 ( 2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0F6B" w14:textId="77777777" w:rsidR="007E49E3" w:rsidRDefault="00000000" w:rsidP="009E466E">
            <w:r>
              <w:t>2.51 ( 0.81 )</w:t>
            </w:r>
          </w:p>
        </w:tc>
      </w:tr>
      <w:tr w:rsidR="007E49E3" w14:paraId="06D37D9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1A10" w14:textId="77777777" w:rsidR="007E49E3" w:rsidRDefault="00000000" w:rsidP="009E466E">
            <w:r>
              <w:t>Conjunctivitis allergic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7D3BE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0AA5" w14:textId="77777777" w:rsidR="007E49E3" w:rsidRDefault="00000000" w:rsidP="009E466E">
            <w:r>
              <w:t>23.67 ( 8.76 - 63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47FE" w14:textId="77777777" w:rsidR="007E49E3" w:rsidRDefault="00000000" w:rsidP="009E466E">
            <w:r>
              <w:t>23.52 ( 84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8C0D" w14:textId="77777777" w:rsidR="007E49E3" w:rsidRDefault="00000000" w:rsidP="009E466E">
            <w:r>
              <w:t>18.62 ( 8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B213" w14:textId="77777777" w:rsidR="007E49E3" w:rsidRDefault="00000000" w:rsidP="009E466E">
            <w:r>
              <w:t>4.22 ( 2.45 )</w:t>
            </w:r>
          </w:p>
        </w:tc>
      </w:tr>
      <w:tr w:rsidR="007E49E3" w14:paraId="57CC077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BE1F" w14:textId="77777777" w:rsidR="007E49E3" w:rsidRDefault="00000000" w:rsidP="009E466E">
            <w:r>
              <w:t>Injection site pruritus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EB009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1E04" w14:textId="77777777" w:rsidR="007E49E3" w:rsidRDefault="00000000" w:rsidP="009E466E">
            <w:r>
              <w:t>2.71 ( 1.11 - 6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043A3" w14:textId="77777777" w:rsidR="007E49E3" w:rsidRDefault="00000000" w:rsidP="009E466E">
            <w:r>
              <w:t>2.7 ( 5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A94C" w14:textId="77777777" w:rsidR="007E49E3" w:rsidRDefault="00000000" w:rsidP="009E466E">
            <w:r>
              <w:t>2.64 ( 1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7D5D" w14:textId="77777777" w:rsidR="007E49E3" w:rsidRDefault="00000000" w:rsidP="009E466E">
            <w:r>
              <w:t>1.4 ( -0.28 )</w:t>
            </w:r>
          </w:p>
        </w:tc>
      </w:tr>
      <w:tr w:rsidR="007E49E3" w14:paraId="1E0AA0D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404A" w14:textId="77777777" w:rsidR="007E49E3" w:rsidRDefault="00000000" w:rsidP="009E466E">
            <w:r>
              <w:t>Dyspn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2B7A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C3EE" w14:textId="77777777" w:rsidR="007E49E3" w:rsidRDefault="00000000" w:rsidP="009E466E">
            <w:r>
              <w:t>1.67 ( 0.69 - 4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6EC8" w14:textId="77777777" w:rsidR="007E49E3" w:rsidRDefault="00000000" w:rsidP="009E466E">
            <w:r>
              <w:t>1.67 ( 1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DC905" w14:textId="77777777" w:rsidR="007E49E3" w:rsidRDefault="00000000" w:rsidP="009E466E">
            <w:r>
              <w:t>1.65 ( 0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A0E8" w14:textId="77777777" w:rsidR="007E49E3" w:rsidRDefault="00000000" w:rsidP="009E466E">
            <w:r>
              <w:t>0.73 ( -0.95 )</w:t>
            </w:r>
          </w:p>
        </w:tc>
      </w:tr>
      <w:tr w:rsidR="007E49E3" w14:paraId="030C3A0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8F81" w14:textId="77777777" w:rsidR="007E49E3" w:rsidRDefault="00000000" w:rsidP="009E466E">
            <w:r>
              <w:lastRenderedPageBreak/>
              <w:t>Bli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FAF6" w14:textId="77777777" w:rsidR="007E49E3" w:rsidRDefault="00000000" w:rsidP="009E466E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AAEC" w14:textId="77777777" w:rsidR="007E49E3" w:rsidRDefault="00000000" w:rsidP="009E466E">
            <w:r>
              <w:t>2.5 ( 0.92 - 6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F0DBB" w14:textId="77777777" w:rsidR="007E49E3" w:rsidRDefault="00000000" w:rsidP="009E466E">
            <w:r>
              <w:t>2.49 ( 3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8B4A" w14:textId="77777777" w:rsidR="007E49E3" w:rsidRDefault="00000000" w:rsidP="009E466E">
            <w:r>
              <w:t>2.45 ( 1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24CE1" w14:textId="77777777" w:rsidR="007E49E3" w:rsidRDefault="00000000" w:rsidP="009E466E">
            <w:r>
              <w:t>1.29 ( -0.4 )</w:t>
            </w:r>
          </w:p>
        </w:tc>
      </w:tr>
      <w:tr w:rsidR="007E49E3" w14:paraId="68A26D3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82F9" w14:textId="77777777" w:rsidR="007E49E3" w:rsidRDefault="00000000" w:rsidP="009E466E">
            <w:r>
              <w:t>Skin fis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43EF" w14:textId="77777777" w:rsidR="007E49E3" w:rsidRDefault="00000000" w:rsidP="009E466E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D826" w14:textId="77777777" w:rsidR="007E49E3" w:rsidRDefault="00000000" w:rsidP="009E466E">
            <w:r>
              <w:t>0.63 ( 0.23 - 1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D41A" w14:textId="77777777" w:rsidR="007E49E3" w:rsidRDefault="00000000" w:rsidP="009E466E">
            <w:r>
              <w:t>0.63 ( 0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C4AB" w14:textId="77777777" w:rsidR="007E49E3" w:rsidRDefault="00000000" w:rsidP="009E466E">
            <w:r>
              <w:t>0.63 ( 0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C6CC" w14:textId="77777777" w:rsidR="007E49E3" w:rsidRDefault="00000000" w:rsidP="009E466E">
            <w:r>
              <w:t>-0.66 ( -2.34 )</w:t>
            </w:r>
          </w:p>
        </w:tc>
      </w:tr>
      <w:tr w:rsidR="007E49E3" w14:paraId="484024B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4FB7" w14:textId="77777777" w:rsidR="007E49E3" w:rsidRDefault="00000000" w:rsidP="009E466E">
            <w:r>
              <w:t>Lacrimation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2E191" w14:textId="77777777" w:rsidR="007E49E3" w:rsidRDefault="00000000" w:rsidP="009E466E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45976" w14:textId="77777777" w:rsidR="007E49E3" w:rsidRDefault="00000000" w:rsidP="009E466E">
            <w:r>
              <w:t>1.24 ( 0.46 - 3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8B8EC" w14:textId="77777777" w:rsidR="007E49E3" w:rsidRDefault="00000000" w:rsidP="009E466E">
            <w:r>
              <w:t>1.24 ( 0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D9EC" w14:textId="77777777" w:rsidR="007E49E3" w:rsidRDefault="00000000" w:rsidP="009E466E">
            <w:r>
              <w:t>1.24 ( 0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28AC" w14:textId="77777777" w:rsidR="007E49E3" w:rsidRDefault="00000000" w:rsidP="009E466E">
            <w:r>
              <w:t>0.31 ( -1.37 )</w:t>
            </w:r>
          </w:p>
        </w:tc>
      </w:tr>
      <w:tr w:rsidR="007E49E3" w14:paraId="7534ACE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D008" w14:textId="77777777" w:rsidR="007E49E3" w:rsidRDefault="00000000" w:rsidP="009E466E">
            <w:r>
              <w:t>Dry mouth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A249" w14:textId="77777777" w:rsidR="007E49E3" w:rsidRDefault="00000000" w:rsidP="009E466E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D37D" w14:textId="77777777" w:rsidR="007E49E3" w:rsidRDefault="00000000" w:rsidP="009E466E">
            <w:r>
              <w:t>12.6 ( 4.4 - 36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3DC0" w14:textId="77777777" w:rsidR="007E49E3" w:rsidRDefault="00000000" w:rsidP="009E466E">
            <w:r>
              <w:t>12.54 ( 37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B256" w14:textId="77777777" w:rsidR="007E49E3" w:rsidRDefault="00000000" w:rsidP="009E466E">
            <w:r>
              <w:t>11.05 ( 4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560F0" w14:textId="77777777" w:rsidR="007E49E3" w:rsidRDefault="00000000" w:rsidP="009E466E">
            <w:r>
              <w:t>3.47 ( 1.72 )</w:t>
            </w:r>
          </w:p>
        </w:tc>
      </w:tr>
      <w:tr w:rsidR="007E49E3" w14:paraId="7D07E72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1255" w14:textId="77777777" w:rsidR="007E49E3" w:rsidRDefault="00000000" w:rsidP="009E466E">
            <w:r>
              <w:t>Weight decreased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DF675" w14:textId="77777777" w:rsidR="007E49E3" w:rsidRDefault="00000000" w:rsidP="009E466E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CD75" w14:textId="77777777" w:rsidR="007E49E3" w:rsidRDefault="00000000" w:rsidP="009E466E">
            <w:r>
              <w:t>2.86 ( 1.05 - 7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D679" w14:textId="77777777" w:rsidR="007E49E3" w:rsidRDefault="00000000" w:rsidP="009E466E">
            <w:r>
              <w:t>2.85 ( 4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B90D" w14:textId="77777777" w:rsidR="007E49E3" w:rsidRDefault="00000000" w:rsidP="009E466E">
            <w:r>
              <w:t>2.79 ( 1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1DA12" w14:textId="77777777" w:rsidR="007E49E3" w:rsidRDefault="00000000" w:rsidP="009E466E">
            <w:r>
              <w:t>1.48 ( -0.21 )</w:t>
            </w:r>
          </w:p>
        </w:tc>
      </w:tr>
      <w:tr w:rsidR="007E49E3" w14:paraId="043B93B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1AA2" w14:textId="77777777" w:rsidR="007E49E3" w:rsidRDefault="00000000" w:rsidP="009E466E">
            <w: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887F" w14:textId="77777777" w:rsidR="007E49E3" w:rsidRDefault="00000000" w:rsidP="009E466E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7390" w14:textId="77777777" w:rsidR="007E49E3" w:rsidRDefault="00000000" w:rsidP="009E466E">
            <w:r>
              <w:t>0.54 ( 0.2 - 1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25DD" w14:textId="77777777" w:rsidR="007E49E3" w:rsidRDefault="00000000" w:rsidP="009E466E">
            <w:r>
              <w:t>0.54 ( 1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8539" w14:textId="77777777" w:rsidR="007E49E3" w:rsidRDefault="00000000" w:rsidP="009E466E">
            <w:r>
              <w:t>0.55 ( 0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B1F4" w14:textId="77777777" w:rsidR="007E49E3" w:rsidRDefault="00000000" w:rsidP="009E466E">
            <w:r>
              <w:t>-0.87 ( -2.54 )</w:t>
            </w:r>
          </w:p>
        </w:tc>
      </w:tr>
      <w:tr w:rsidR="007E49E3" w14:paraId="114FAED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990A" w14:textId="77777777" w:rsidR="007E49E3" w:rsidRDefault="00000000" w:rsidP="009E466E">
            <w:r>
              <w:t>Rash erythemat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1D9B" w14:textId="77777777" w:rsidR="007E49E3" w:rsidRDefault="00000000" w:rsidP="009E466E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7848" w14:textId="77777777" w:rsidR="007E49E3" w:rsidRDefault="00000000" w:rsidP="009E466E">
            <w:r>
              <w:t>1.23 ( 0.46 - 3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4C1A" w14:textId="77777777" w:rsidR="007E49E3" w:rsidRDefault="00000000" w:rsidP="009E466E">
            <w:r>
              <w:t>1.23 ( 0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27BA8" w14:textId="77777777" w:rsidR="007E49E3" w:rsidRDefault="00000000" w:rsidP="009E466E">
            <w:r>
              <w:t>1.22 ( 0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9966" w14:textId="77777777" w:rsidR="007E49E3" w:rsidRDefault="00000000" w:rsidP="009E466E">
            <w:r>
              <w:t>0.29 ( -1.39 )</w:t>
            </w:r>
          </w:p>
        </w:tc>
      </w:tr>
      <w:tr w:rsidR="007E49E3" w14:paraId="0451328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CD83" w14:textId="77777777" w:rsidR="007E49E3" w:rsidRDefault="00000000" w:rsidP="009E466E">
            <w:r>
              <w:t>Injection site re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F3E7" w14:textId="77777777" w:rsidR="007E49E3" w:rsidRDefault="00000000" w:rsidP="009E466E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D28A" w14:textId="77777777" w:rsidR="007E49E3" w:rsidRDefault="00000000" w:rsidP="009E466E">
            <w:r>
              <w:t>1.68 ( 0.62 - 4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C802" w14:textId="77777777" w:rsidR="007E49E3" w:rsidRDefault="00000000" w:rsidP="009E466E">
            <w:r>
              <w:t>1.68 ( 1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C054" w14:textId="77777777" w:rsidR="007E49E3" w:rsidRDefault="00000000" w:rsidP="009E466E">
            <w:r>
              <w:t>1.66 ( 0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3AEB" w14:textId="77777777" w:rsidR="007E49E3" w:rsidRDefault="00000000" w:rsidP="009E466E">
            <w:r>
              <w:t>0.73 ( -0.95 )</w:t>
            </w:r>
          </w:p>
        </w:tc>
      </w:tr>
      <w:tr w:rsidR="007E49E3" w14:paraId="4B08474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05FB" w14:textId="77777777" w:rsidR="007E49E3" w:rsidRDefault="00000000" w:rsidP="009E466E">
            <w:r>
              <w:t>Ocular discomfort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151D6" w14:textId="77777777" w:rsidR="007E49E3" w:rsidRDefault="00000000" w:rsidP="009E466E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D6EE8" w14:textId="77777777" w:rsidR="007E49E3" w:rsidRDefault="00000000" w:rsidP="009E466E">
            <w:r>
              <w:t>6.94 ( 2.5 - 19.29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B743" w14:textId="77777777" w:rsidR="007E49E3" w:rsidRDefault="00000000" w:rsidP="009E466E">
            <w:r>
              <w:t>6.91 ( 18.71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5E47" w14:textId="77777777" w:rsidR="007E49E3" w:rsidRDefault="00000000" w:rsidP="009E466E">
            <w:r>
              <w:t>6.47 ( 2.75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8BAF0" w14:textId="77777777" w:rsidR="007E49E3" w:rsidRDefault="00000000" w:rsidP="009E466E">
            <w:r>
              <w:t>2.69 ( 0.98 )</w:t>
            </w:r>
          </w:p>
        </w:tc>
      </w:tr>
    </w:tbl>
    <w:p w14:paraId="17A44511" w14:textId="77777777" w:rsidR="007E49E3" w:rsidRDefault="00000000" w:rsidP="009E466E">
      <w:pPr>
        <w:rPr>
          <w:rFonts w:eastAsiaTheme="minorEastAsia"/>
        </w:rPr>
      </w:pPr>
      <w:r>
        <w:t>Abbreviation: Asterisks (*) indicate statistically significant signals in algorithm; ROR, reporting odds ratio; PRR,</w:t>
      </w:r>
      <w:r>
        <w:rPr>
          <w:rFonts w:ascii="DengXian" w:hAnsi="DengXian" w:hint="eastAsia"/>
        </w:rPr>
        <w:t xml:space="preserve"> </w:t>
      </w:r>
      <w: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/>
        </w:rPr>
        <w:t>p</w:t>
      </w:r>
      <w:r>
        <w:t xml:space="preserve">referred </w:t>
      </w:r>
      <w:r>
        <w:rPr>
          <w:rFonts w:hint="eastAsia"/>
        </w:rPr>
        <w:t>t</w:t>
      </w:r>
      <w:r>
        <w:t>erm</w:t>
      </w:r>
      <w:r>
        <w:rPr>
          <w:rFonts w:hint="eastAsia"/>
        </w:rPr>
        <w:t xml:space="preserve">; </w:t>
      </w:r>
      <w:r>
        <w:t>AEs</w:t>
      </w:r>
      <w:r>
        <w:rPr>
          <w:rFonts w:hint="eastAsia"/>
        </w:rPr>
        <w:t>, adverse events.</w:t>
      </w:r>
    </w:p>
    <w:p w14:paraId="13FA6CD4" w14:textId="77777777" w:rsidR="007E49E3" w:rsidRDefault="007E49E3" w:rsidP="009E466E"/>
    <w:p w14:paraId="092DB7B8" w14:textId="77777777" w:rsidR="007E49E3" w:rsidRDefault="007E49E3" w:rsidP="009E466E"/>
    <w:p w14:paraId="39EDB1E3" w14:textId="77777777" w:rsidR="007E49E3" w:rsidRDefault="007E49E3" w:rsidP="009E466E"/>
    <w:p w14:paraId="4F7998CA" w14:textId="77777777" w:rsidR="007E49E3" w:rsidRDefault="00000000" w:rsidP="009E466E">
      <w:r>
        <w:lastRenderedPageBreak/>
        <w:t xml:space="preserve">Supplementary Table </w:t>
      </w:r>
      <w:r>
        <w:rPr>
          <w:rFonts w:hint="eastAsia"/>
        </w:rPr>
        <w:t xml:space="preserve">5: </w:t>
      </w:r>
    </w:p>
    <w:p w14:paraId="06E74CBC" w14:textId="77777777" w:rsidR="007E49E3" w:rsidRPr="009E466E" w:rsidRDefault="00000000" w:rsidP="009E466E">
      <w:pPr>
        <w:rPr>
          <w:rFonts w:eastAsia="SimSun"/>
        </w:rPr>
      </w:pPr>
      <w:r w:rsidRPr="009E466E">
        <w:rPr>
          <w:lang w:bidi="ar"/>
        </w:rPr>
        <w:t>Top 50 most frequent adverse events for tralokinumab at the PT level</w:t>
      </w:r>
      <w:r w:rsidRPr="009E466E">
        <w:rPr>
          <w:rFonts w:hint="eastAsia"/>
          <w:lang w:bidi="ar"/>
        </w:rPr>
        <w:t xml:space="preserve"> </w:t>
      </w:r>
      <w:r w:rsidRPr="009E466E">
        <w:t xml:space="preserve">in </w:t>
      </w:r>
      <w:r w:rsidRPr="009E466E">
        <w:rPr>
          <w:rFonts w:eastAsia="SimSun" w:hint="eastAsia"/>
        </w:rPr>
        <w:t>fe</w:t>
      </w:r>
      <w:r w:rsidRPr="009E466E">
        <w:rPr>
          <w:rFonts w:hint="eastAsia"/>
        </w:rPr>
        <w:t>m</w:t>
      </w:r>
      <w:r w:rsidRPr="009E466E">
        <w:t>ales</w:t>
      </w:r>
      <w:r w:rsidRPr="009E466E">
        <w:rPr>
          <w:rFonts w:eastAsia="SimSun" w:hint="eastAsia"/>
        </w:rPr>
        <w:t xml:space="preserve"> </w:t>
      </w:r>
      <w:r w:rsidRPr="009E466E">
        <w:t>from FAERS dat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03"/>
        <w:gridCol w:w="972"/>
        <w:gridCol w:w="1495"/>
        <w:gridCol w:w="956"/>
        <w:gridCol w:w="1787"/>
        <w:gridCol w:w="1093"/>
      </w:tblGrid>
      <w:tr w:rsidR="007E49E3" w14:paraId="77F5EC4E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897B" w14:textId="77777777" w:rsidR="007E49E3" w:rsidRDefault="00000000" w:rsidP="009E466E">
            <w:r>
              <w:t>PT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34EF" w14:textId="77777777" w:rsidR="007E49E3" w:rsidRDefault="00000000" w:rsidP="009E466E">
            <w:r>
              <w:t>Case numbers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9B66" w14:textId="77777777" w:rsidR="007E49E3" w:rsidRDefault="00000000" w:rsidP="009E466E">
            <w:r>
              <w:t>ROR(95%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8B86" w14:textId="77777777" w:rsidR="007E49E3" w:rsidRDefault="00000000" w:rsidP="009E466E">
            <w:r>
              <w:t>PRR(</w:t>
            </w:r>
            <w:r>
              <w:sym w:font="Symbol" w:char="0063"/>
            </w:r>
            <w:r>
              <w:rPr>
                <w:rFonts w:eastAsia="SimSun"/>
                <w:vertAlign w:val="superscript"/>
              </w:rPr>
              <w:t>2</w:t>
            </w:r>
            <w:r>
              <w:t>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43B6" w14:textId="77777777" w:rsidR="007E49E3" w:rsidRDefault="00000000" w:rsidP="009E466E">
            <w:r>
              <w:t>EBGM(EBGM05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6127" w14:textId="77777777" w:rsidR="007E49E3" w:rsidRDefault="00000000" w:rsidP="009E466E">
            <w:r>
              <w:t>IC(IC025)</w:t>
            </w:r>
          </w:p>
        </w:tc>
      </w:tr>
      <w:tr w:rsidR="007E49E3" w14:paraId="6055BC73" w14:textId="77777777">
        <w:trPr>
          <w:jc w:val="center"/>
        </w:trPr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760E" w14:textId="77777777" w:rsidR="007E49E3" w:rsidRDefault="00000000" w:rsidP="009E466E">
            <w:r>
              <w:t>Pruritu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CB87" w14:textId="77777777" w:rsidR="007E49E3" w:rsidRDefault="00000000" w:rsidP="009E466E">
            <w:r>
              <w:t>58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EF14" w14:textId="77777777" w:rsidR="007E49E3" w:rsidRDefault="00000000" w:rsidP="009E466E">
            <w:r>
              <w:t>1.11 ( 0.85 - 1.44 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C7FB" w14:textId="77777777" w:rsidR="007E49E3" w:rsidRDefault="00000000" w:rsidP="009E466E">
            <w:r>
              <w:t>1.1 ( 0.55 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A972" w14:textId="77777777" w:rsidR="007E49E3" w:rsidRDefault="00000000" w:rsidP="009E466E">
            <w:r>
              <w:t>1.1 ( 0.88 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5C47" w14:textId="77777777" w:rsidR="007E49E3" w:rsidRDefault="00000000" w:rsidP="009E466E">
            <w:r>
              <w:t>0.14 ( -1.53 )</w:t>
            </w:r>
          </w:p>
        </w:tc>
      </w:tr>
      <w:tr w:rsidR="007E49E3" w14:paraId="392BE4E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6B82" w14:textId="77777777" w:rsidR="007E49E3" w:rsidRDefault="00000000" w:rsidP="009E466E">
            <w:pPr>
              <w:rPr>
                <w:rFonts w:eastAsia="SimSun"/>
              </w:rPr>
            </w:pPr>
            <w:r>
              <w:t>Drug ineffective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2B00" w14:textId="77777777" w:rsidR="007E49E3" w:rsidRDefault="00000000" w:rsidP="009E466E">
            <w: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717F" w14:textId="77777777" w:rsidR="007E49E3" w:rsidRDefault="00000000" w:rsidP="009E466E">
            <w:r>
              <w:t>1.82 ( 1.39 - 2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EE73" w14:textId="77777777" w:rsidR="007E49E3" w:rsidRDefault="00000000" w:rsidP="009E466E">
            <w:r>
              <w:t>1.78 ( 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9F67" w14:textId="77777777" w:rsidR="007E49E3" w:rsidRDefault="00000000" w:rsidP="009E466E">
            <w:r>
              <w:t>1.77 ( 1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DC00" w14:textId="77777777" w:rsidR="007E49E3" w:rsidRDefault="00000000" w:rsidP="009E466E">
            <w:r>
              <w:t>0.82 ( -0.85 )</w:t>
            </w:r>
          </w:p>
        </w:tc>
      </w:tr>
      <w:tr w:rsidR="007E49E3" w14:paraId="0DB59CC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8541" w14:textId="77777777" w:rsidR="007E49E3" w:rsidRDefault="00000000" w:rsidP="009E466E">
            <w:r>
              <w:t>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7060D" w14:textId="77777777" w:rsidR="007E49E3" w:rsidRDefault="00000000" w:rsidP="009E466E">
            <w: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E8BC" w14:textId="77777777" w:rsidR="007E49E3" w:rsidRDefault="00000000" w:rsidP="009E466E">
            <w:r>
              <w:t>0.59 ( 0.4 - 0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16C3" w14:textId="77777777" w:rsidR="007E49E3" w:rsidRDefault="00000000" w:rsidP="009E466E">
            <w:r>
              <w:t>0.6 ( 7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25F5" w14:textId="77777777" w:rsidR="007E49E3" w:rsidRDefault="00000000" w:rsidP="009E466E">
            <w:r>
              <w:t>0.6 ( 0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1DDF" w14:textId="77777777" w:rsidR="007E49E3" w:rsidRDefault="00000000" w:rsidP="009E466E">
            <w:r>
              <w:t>-0.74 ( -2.41 )</w:t>
            </w:r>
          </w:p>
        </w:tc>
      </w:tr>
      <w:tr w:rsidR="007E49E3" w14:paraId="5E44E5A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2A94" w14:textId="77777777" w:rsidR="007E49E3" w:rsidRDefault="00000000" w:rsidP="009E466E">
            <w:r>
              <w:t>Injection sit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A30A8" w14:textId="77777777" w:rsidR="007E49E3" w:rsidRDefault="00000000" w:rsidP="009E466E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5C0D" w14:textId="77777777" w:rsidR="007E49E3" w:rsidRDefault="00000000" w:rsidP="009E466E">
            <w:r>
              <w:t>0.91 ( 0.61 - 1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08FC" w14:textId="77777777" w:rsidR="007E49E3" w:rsidRDefault="00000000" w:rsidP="009E466E">
            <w:r>
              <w:t>0.91 ( 0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701C" w14:textId="77777777" w:rsidR="007E49E3" w:rsidRDefault="00000000" w:rsidP="009E466E">
            <w:r>
              <w:t>0.91 ( 0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9D5D" w14:textId="77777777" w:rsidR="007E49E3" w:rsidRDefault="00000000" w:rsidP="009E466E">
            <w:r>
              <w:t>-0.13 ( -1.8 )</w:t>
            </w:r>
          </w:p>
        </w:tc>
      </w:tr>
      <w:tr w:rsidR="007E49E3" w14:paraId="37373E2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B3507" w14:textId="77777777" w:rsidR="007E49E3" w:rsidRDefault="00000000" w:rsidP="009E466E">
            <w:r>
              <w:t>Injection site eryth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DFC99" w14:textId="77777777" w:rsidR="007E49E3" w:rsidRDefault="00000000" w:rsidP="009E466E">
            <w: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561E" w14:textId="77777777" w:rsidR="007E49E3" w:rsidRDefault="00000000" w:rsidP="009E466E">
            <w:r>
              <w:t>2.47 ( 1.61 - 3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4A341" w14:textId="77777777" w:rsidR="007E49E3" w:rsidRDefault="00000000" w:rsidP="009E466E">
            <w:r>
              <w:t>2.44 ( 18.4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ACBC" w14:textId="77777777" w:rsidR="007E49E3" w:rsidRDefault="00000000" w:rsidP="009E466E">
            <w:r>
              <w:t>2.41 ( 1.6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A8404" w14:textId="77777777" w:rsidR="007E49E3" w:rsidRDefault="00000000" w:rsidP="009E466E">
            <w:r>
              <w:t>1.27 ( -0.4 )</w:t>
            </w:r>
          </w:p>
        </w:tc>
      </w:tr>
      <w:tr w:rsidR="007E49E3" w14:paraId="2A3DF4C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860EB" w14:textId="77777777" w:rsidR="007E49E3" w:rsidRDefault="00000000" w:rsidP="009E466E">
            <w:r>
              <w:t>Headache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EFCA" w14:textId="77777777" w:rsidR="007E49E3" w:rsidRDefault="00000000" w:rsidP="009E466E">
            <w: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D8BF" w14:textId="77777777" w:rsidR="007E49E3" w:rsidRDefault="00000000" w:rsidP="009E466E">
            <w:r>
              <w:t>2.76 ( 1.8 - 4.2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F259" w14:textId="77777777" w:rsidR="007E49E3" w:rsidRDefault="00000000" w:rsidP="009E466E">
            <w:r>
              <w:t>2.72 ( 23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2DCE" w14:textId="77777777" w:rsidR="007E49E3" w:rsidRDefault="00000000" w:rsidP="009E466E">
            <w:r>
              <w:t>2.68 ( 1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F9C7" w14:textId="77777777" w:rsidR="007E49E3" w:rsidRDefault="00000000" w:rsidP="009E466E">
            <w:r>
              <w:t>1.42 ( -0.25 )</w:t>
            </w:r>
          </w:p>
        </w:tc>
      </w:tr>
      <w:tr w:rsidR="007E49E3" w14:paraId="5A48EA9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3396" w14:textId="77777777" w:rsidR="007E49E3" w:rsidRDefault="00000000" w:rsidP="009E466E">
            <w:r>
              <w:t>Dermatitis a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CB4C" w14:textId="77777777" w:rsidR="007E49E3" w:rsidRDefault="00000000" w:rsidP="009E466E">
            <w: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2F939" w14:textId="77777777" w:rsidR="007E49E3" w:rsidRDefault="00000000" w:rsidP="009E466E">
            <w:r>
              <w:t>0.37 ( 0.24 - 0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FFF03" w14:textId="77777777" w:rsidR="007E49E3" w:rsidRDefault="00000000" w:rsidP="009E466E">
            <w:r>
              <w:t>0.38 ( 21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E0F1" w14:textId="77777777" w:rsidR="007E49E3" w:rsidRDefault="00000000" w:rsidP="009E466E">
            <w:r>
              <w:t>0.39 ( 0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68FF" w14:textId="77777777" w:rsidR="007E49E3" w:rsidRDefault="00000000" w:rsidP="009E466E">
            <w:r>
              <w:t>-1.37 ( -3.04 )</w:t>
            </w:r>
          </w:p>
        </w:tc>
      </w:tr>
      <w:tr w:rsidR="007E49E3" w14:paraId="739DCCF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D32C5" w14:textId="77777777" w:rsidR="007E49E3" w:rsidRDefault="00000000" w:rsidP="009E466E">
            <w:r>
              <w:t>Fatigue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9013" w14:textId="77777777" w:rsidR="007E49E3" w:rsidRDefault="00000000" w:rsidP="009E466E">
            <w: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100F2" w14:textId="77777777" w:rsidR="007E49E3" w:rsidRDefault="00000000" w:rsidP="009E466E">
            <w:r>
              <w:t>3.14 ( 2 - 4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07CD" w14:textId="77777777" w:rsidR="007E49E3" w:rsidRDefault="00000000" w:rsidP="009E466E">
            <w:r>
              <w:t>3.1 ( 27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0CAE" w14:textId="77777777" w:rsidR="007E49E3" w:rsidRDefault="00000000" w:rsidP="009E466E">
            <w:r>
              <w:t>3.04 ( 2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93471" w14:textId="77777777" w:rsidR="007E49E3" w:rsidRDefault="00000000" w:rsidP="009E466E">
            <w:r>
              <w:t>1.6 ( -0.07 )</w:t>
            </w:r>
          </w:p>
        </w:tc>
      </w:tr>
      <w:tr w:rsidR="007E49E3" w14:paraId="35E9D64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CC13A" w14:textId="77777777" w:rsidR="007E49E3" w:rsidRDefault="00000000" w:rsidP="009E466E">
            <w:r>
              <w:t>Eryth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890A" w14:textId="77777777" w:rsidR="007E49E3" w:rsidRDefault="00000000" w:rsidP="009E466E">
            <w: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1C99" w14:textId="77777777" w:rsidR="007E49E3" w:rsidRDefault="00000000" w:rsidP="009E466E">
            <w:r>
              <w:t>1.58 ( 1 - 2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FCDC" w14:textId="77777777" w:rsidR="007E49E3" w:rsidRDefault="00000000" w:rsidP="009E466E">
            <w:r>
              <w:t>1.57 ( 3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779D" w14:textId="77777777" w:rsidR="007E49E3" w:rsidRDefault="00000000" w:rsidP="009E466E">
            <w:r>
              <w:t>1.56 ( 1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86E5" w14:textId="77777777" w:rsidR="007E49E3" w:rsidRDefault="00000000" w:rsidP="009E466E">
            <w:r>
              <w:t>0.64 ( -1.03 )</w:t>
            </w:r>
          </w:p>
        </w:tc>
      </w:tr>
      <w:tr w:rsidR="007E49E3" w14:paraId="6620C51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D7E5C" w14:textId="77777777" w:rsidR="007E49E3" w:rsidRDefault="00000000" w:rsidP="009E466E">
            <w:r>
              <w:t>Arthr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58E33" w14:textId="77777777" w:rsidR="007E49E3" w:rsidRDefault="00000000" w:rsidP="009E466E">
            <w: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2141" w14:textId="77777777" w:rsidR="007E49E3" w:rsidRDefault="00000000" w:rsidP="009E466E">
            <w:r>
              <w:t>1.34 ( 0.85 - 2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95A7" w14:textId="77777777" w:rsidR="007E49E3" w:rsidRDefault="00000000" w:rsidP="009E466E">
            <w:r>
              <w:t>1.33 ( 1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6F5BF" w14:textId="77777777" w:rsidR="007E49E3" w:rsidRDefault="00000000" w:rsidP="009E466E">
            <w:r>
              <w:t>1.33 ( 0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5E34" w14:textId="77777777" w:rsidR="007E49E3" w:rsidRDefault="00000000" w:rsidP="009E466E">
            <w:r>
              <w:t>0.41 ( -1.26 )</w:t>
            </w:r>
          </w:p>
        </w:tc>
      </w:tr>
      <w:tr w:rsidR="007E49E3" w14:paraId="2C1BBA6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A34F" w14:textId="77777777" w:rsidR="007E49E3" w:rsidRDefault="00000000" w:rsidP="009E466E">
            <w:r>
              <w:t>Incorrect dose administered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C2E6" w14:textId="77777777" w:rsidR="007E49E3" w:rsidRDefault="00000000" w:rsidP="009E466E">
            <w: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CA0B" w14:textId="77777777" w:rsidR="007E49E3" w:rsidRDefault="00000000" w:rsidP="009E466E">
            <w:r>
              <w:t>1.75 ( 1.09 - 2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F5B0" w14:textId="77777777" w:rsidR="007E49E3" w:rsidRDefault="00000000" w:rsidP="009E466E">
            <w:r>
              <w:t>1.73 ( 5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5E25" w14:textId="77777777" w:rsidR="007E49E3" w:rsidRDefault="00000000" w:rsidP="009E466E">
            <w:r>
              <w:t>1.72 ( 1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17900" w14:textId="77777777" w:rsidR="007E49E3" w:rsidRDefault="00000000" w:rsidP="009E466E">
            <w:r>
              <w:t>0.78 ( -0.89 )</w:t>
            </w:r>
          </w:p>
        </w:tc>
      </w:tr>
      <w:tr w:rsidR="007E49E3" w14:paraId="4D67D02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2315" w14:textId="77777777" w:rsidR="007E49E3" w:rsidRDefault="00000000" w:rsidP="009E466E">
            <w:r>
              <w:lastRenderedPageBreak/>
              <w:t>Injection site pruritus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C287" w14:textId="77777777" w:rsidR="007E49E3" w:rsidRDefault="00000000" w:rsidP="009E466E">
            <w: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B671" w14:textId="77777777" w:rsidR="007E49E3" w:rsidRDefault="00000000" w:rsidP="009E466E">
            <w:r>
              <w:t>3.03 ( 1.86 - 4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B0191" w14:textId="77777777" w:rsidR="007E49E3" w:rsidRDefault="00000000" w:rsidP="009E466E">
            <w:r>
              <w:t>3 ( 22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DC8A" w14:textId="77777777" w:rsidR="007E49E3" w:rsidRDefault="00000000" w:rsidP="009E466E">
            <w:r>
              <w:t>2.94 ( 1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4AD7" w14:textId="77777777" w:rsidR="007E49E3" w:rsidRDefault="00000000" w:rsidP="009E466E">
            <w:r>
              <w:t>1.56 ( -0.11 )</w:t>
            </w:r>
          </w:p>
        </w:tc>
      </w:tr>
      <w:tr w:rsidR="007E49E3" w14:paraId="5B79FD1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5A68" w14:textId="77777777" w:rsidR="007E49E3" w:rsidRDefault="00000000" w:rsidP="009E466E">
            <w:r>
              <w:t>Eye pru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0825" w14:textId="77777777" w:rsidR="007E49E3" w:rsidRDefault="00000000" w:rsidP="009E466E">
            <w: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4E67" w14:textId="77777777" w:rsidR="007E49E3" w:rsidRDefault="00000000" w:rsidP="009E466E">
            <w:r>
              <w:t>1.61 ( 0.99 - 2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B2E3" w14:textId="77777777" w:rsidR="007E49E3" w:rsidRDefault="00000000" w:rsidP="009E466E">
            <w:r>
              <w:t>1.6 ( 3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96C3" w14:textId="77777777" w:rsidR="007E49E3" w:rsidRDefault="00000000" w:rsidP="009E466E">
            <w:r>
              <w:t>1.59 ( 1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B10C" w14:textId="77777777" w:rsidR="007E49E3" w:rsidRDefault="00000000" w:rsidP="009E466E">
            <w:r>
              <w:t>0.67 ( -1 )</w:t>
            </w:r>
          </w:p>
        </w:tc>
      </w:tr>
      <w:tr w:rsidR="007E49E3" w14:paraId="0135C68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2C33" w14:textId="77777777" w:rsidR="007E49E3" w:rsidRDefault="00000000" w:rsidP="009E466E">
            <w:r>
              <w:t>Conjunctivitis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FA05A" w14:textId="77777777" w:rsidR="007E49E3" w:rsidRDefault="00000000" w:rsidP="009E466E"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9867" w14:textId="77777777" w:rsidR="007E49E3" w:rsidRDefault="00000000" w:rsidP="009E466E">
            <w:r>
              <w:t>2.82 ( 1.71 - 4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7D10" w14:textId="77777777" w:rsidR="007E49E3" w:rsidRDefault="00000000" w:rsidP="009E466E">
            <w:r>
              <w:t>2.79 ( 17.9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99E5" w14:textId="77777777" w:rsidR="007E49E3" w:rsidRDefault="00000000" w:rsidP="009E466E">
            <w:r>
              <w:t>2.74 ( 1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C99D1" w14:textId="77777777" w:rsidR="007E49E3" w:rsidRDefault="00000000" w:rsidP="009E466E">
            <w:r>
              <w:t>1.46 ( -0.22 )</w:t>
            </w:r>
          </w:p>
        </w:tc>
      </w:tr>
      <w:tr w:rsidR="007E49E3" w14:paraId="1EA3C7C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46EC" w14:textId="77777777" w:rsidR="007E49E3" w:rsidRDefault="00000000" w:rsidP="009E466E">
            <w:r>
              <w:t>Dry e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7459" w14:textId="77777777" w:rsidR="007E49E3" w:rsidRDefault="00000000" w:rsidP="009E466E">
            <w: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34A8A" w14:textId="77777777" w:rsidR="007E49E3" w:rsidRDefault="00000000" w:rsidP="009E466E">
            <w:r>
              <w:t>1.17 ( 0.7 - 1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F8E51" w14:textId="77777777" w:rsidR="007E49E3" w:rsidRDefault="00000000" w:rsidP="009E466E">
            <w:r>
              <w:t>1.17 ( 0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6868" w14:textId="77777777" w:rsidR="007E49E3" w:rsidRDefault="00000000" w:rsidP="009E466E">
            <w:r>
              <w:t>1.17 ( 0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3359" w14:textId="77777777" w:rsidR="007E49E3" w:rsidRDefault="00000000" w:rsidP="009E466E">
            <w:r>
              <w:t>0.22 ( -1.45 )</w:t>
            </w:r>
          </w:p>
        </w:tc>
      </w:tr>
      <w:tr w:rsidR="007E49E3" w14:paraId="1C7CBCF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07F3" w14:textId="77777777" w:rsidR="007E49E3" w:rsidRDefault="00000000" w:rsidP="009E466E">
            <w:r>
              <w:t>Dry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EAE25" w14:textId="77777777" w:rsidR="007E49E3" w:rsidRDefault="00000000" w:rsidP="009E466E">
            <w: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BBC79" w14:textId="77777777" w:rsidR="007E49E3" w:rsidRDefault="00000000" w:rsidP="009E466E">
            <w:r>
              <w:t>0.56 ( 0.33 - 0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5189" w14:textId="77777777" w:rsidR="007E49E3" w:rsidRDefault="00000000" w:rsidP="009E466E">
            <w:r>
              <w:t>0.57 ( 4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6DDF7" w14:textId="77777777" w:rsidR="007E49E3" w:rsidRDefault="00000000" w:rsidP="009E466E">
            <w:r>
              <w:t>0.57 ( 0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E4DD5" w14:textId="77777777" w:rsidR="007E49E3" w:rsidRDefault="00000000" w:rsidP="009E466E">
            <w:r>
              <w:t>-0.82 ( -2.49 )</w:t>
            </w:r>
          </w:p>
        </w:tc>
      </w:tr>
      <w:tr w:rsidR="007E49E3" w14:paraId="4A20E48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5E36" w14:textId="77777777" w:rsidR="007E49E3" w:rsidRDefault="00000000" w:rsidP="009E466E">
            <w:r>
              <w:t>Alopecia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36B3" w14:textId="77777777" w:rsidR="007E49E3" w:rsidRDefault="00000000" w:rsidP="009E466E">
            <w: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5F40" w14:textId="77777777" w:rsidR="007E49E3" w:rsidRDefault="00000000" w:rsidP="009E466E">
            <w:r>
              <w:t>3 ( 1.76 - 5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D538" w14:textId="77777777" w:rsidR="007E49E3" w:rsidRDefault="00000000" w:rsidP="009E466E">
            <w:r>
              <w:t>2.97 ( 17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9D50" w14:textId="77777777" w:rsidR="007E49E3" w:rsidRDefault="00000000" w:rsidP="009E466E">
            <w:r>
              <w:t>2.92 ( 1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C2FC" w14:textId="77777777" w:rsidR="007E49E3" w:rsidRDefault="00000000" w:rsidP="009E466E">
            <w:r>
              <w:t>1.54 ( -0.13 )</w:t>
            </w:r>
          </w:p>
        </w:tc>
      </w:tr>
      <w:tr w:rsidR="007E49E3" w14:paraId="280CAD7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3A72" w14:textId="77777777" w:rsidR="007E49E3" w:rsidRDefault="00000000" w:rsidP="009E466E">
            <w:r>
              <w:t>Urticaria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E24D8" w14:textId="77777777" w:rsidR="007E49E3" w:rsidRDefault="00000000" w:rsidP="009E466E"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4F01" w14:textId="77777777" w:rsidR="007E49E3" w:rsidRDefault="00000000" w:rsidP="009E466E">
            <w:r>
              <w:t>2.23 ( 1.28 - 3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BFB7" w14:textId="77777777" w:rsidR="007E49E3" w:rsidRDefault="00000000" w:rsidP="009E466E">
            <w:r>
              <w:t>2.21 ( 8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ADF7" w14:textId="77777777" w:rsidR="007E49E3" w:rsidRDefault="00000000" w:rsidP="009E466E">
            <w:r>
              <w:t>2.19 ( 1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B871" w14:textId="77777777" w:rsidR="007E49E3" w:rsidRDefault="00000000" w:rsidP="009E466E">
            <w:r>
              <w:t>1.13 ( -0.54 )</w:t>
            </w:r>
          </w:p>
        </w:tc>
      </w:tr>
      <w:tr w:rsidR="007E49E3" w14:paraId="2F2FA13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806C7" w14:textId="77777777" w:rsidR="007E49E3" w:rsidRDefault="00000000" w:rsidP="009E466E">
            <w:r>
              <w:t>Hypersensitivity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8B185" w14:textId="77777777" w:rsidR="007E49E3" w:rsidRDefault="00000000" w:rsidP="009E466E"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221E" w14:textId="77777777" w:rsidR="007E49E3" w:rsidRDefault="00000000" w:rsidP="009E466E">
            <w:r>
              <w:t>3 ( 1.72 - 5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BAD5" w14:textId="77777777" w:rsidR="007E49E3" w:rsidRDefault="00000000" w:rsidP="009E466E">
            <w:r>
              <w:t>2.97 ( 16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84070" w14:textId="77777777" w:rsidR="007E49E3" w:rsidRDefault="00000000" w:rsidP="009E466E">
            <w:r>
              <w:t>2.92 ( 1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CF854" w14:textId="77777777" w:rsidR="007E49E3" w:rsidRDefault="00000000" w:rsidP="009E466E">
            <w:r>
              <w:t>1.55 ( -0.13 )</w:t>
            </w:r>
          </w:p>
        </w:tc>
      </w:tr>
      <w:tr w:rsidR="007E49E3" w14:paraId="62CDFC7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31CB" w14:textId="77777777" w:rsidR="007E49E3" w:rsidRDefault="00000000" w:rsidP="009E466E">
            <w: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81F07" w14:textId="77777777" w:rsidR="007E49E3" w:rsidRDefault="00000000" w:rsidP="009E466E"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00B2" w14:textId="77777777" w:rsidR="007E49E3" w:rsidRDefault="00000000" w:rsidP="009E466E">
            <w:r>
              <w:t>0.54 ( 0.31 - 0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8C80" w14:textId="77777777" w:rsidR="007E49E3" w:rsidRDefault="00000000" w:rsidP="009E466E">
            <w:r>
              <w:t>0.55 ( 4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D7D4" w14:textId="77777777" w:rsidR="007E49E3" w:rsidRDefault="00000000" w:rsidP="009E466E">
            <w:r>
              <w:t>0.55 ( 0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A4DF" w14:textId="77777777" w:rsidR="007E49E3" w:rsidRDefault="00000000" w:rsidP="009E466E">
            <w:r>
              <w:t>-0.87 ( -2.54 )</w:t>
            </w:r>
          </w:p>
        </w:tc>
      </w:tr>
      <w:tr w:rsidR="007E49E3" w14:paraId="17D417C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5771" w14:textId="77777777" w:rsidR="007E49E3" w:rsidRDefault="00000000" w:rsidP="009E466E">
            <w:r>
              <w:t>Injection site rash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93C1B" w14:textId="77777777" w:rsidR="007E49E3" w:rsidRDefault="00000000" w:rsidP="009E466E"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982C" w14:textId="77777777" w:rsidR="007E49E3" w:rsidRDefault="00000000" w:rsidP="009E466E">
            <w:r>
              <w:t>3.13 ( 1.76 - 5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AAF2" w14:textId="77777777" w:rsidR="007E49E3" w:rsidRDefault="00000000" w:rsidP="009E466E">
            <w:r>
              <w:t>3.11 ( 16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F363" w14:textId="77777777" w:rsidR="007E49E3" w:rsidRDefault="00000000" w:rsidP="009E466E">
            <w:r>
              <w:t>3.05 ( 1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DEE7" w14:textId="77777777" w:rsidR="007E49E3" w:rsidRDefault="00000000" w:rsidP="009E466E">
            <w:r>
              <w:t>1.61 ( -0.07 )</w:t>
            </w:r>
          </w:p>
        </w:tc>
      </w:tr>
      <w:tr w:rsidR="007E49E3" w14:paraId="419F727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0777F" w14:textId="77777777" w:rsidR="007E49E3" w:rsidRDefault="00000000" w:rsidP="009E466E">
            <w:r>
              <w:t>Skin exfol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50CF1" w14:textId="77777777" w:rsidR="007E49E3" w:rsidRDefault="00000000" w:rsidP="009E466E"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E502C" w14:textId="77777777" w:rsidR="007E49E3" w:rsidRDefault="00000000" w:rsidP="009E466E">
            <w:r>
              <w:t>0.76 ( 0.43 - 1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5A90" w14:textId="77777777" w:rsidR="007E49E3" w:rsidRDefault="00000000" w:rsidP="009E466E">
            <w:r>
              <w:t>0.76 ( 0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1118" w14:textId="77777777" w:rsidR="007E49E3" w:rsidRDefault="00000000" w:rsidP="009E466E">
            <w:r>
              <w:t>0.76 ( 0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83D5" w14:textId="77777777" w:rsidR="007E49E3" w:rsidRDefault="00000000" w:rsidP="009E466E">
            <w:r>
              <w:t>-0.39 ( -2.06 )</w:t>
            </w:r>
          </w:p>
        </w:tc>
      </w:tr>
      <w:tr w:rsidR="007E49E3" w14:paraId="12A7A42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75B9C" w14:textId="77777777" w:rsidR="007E49E3" w:rsidRDefault="00000000" w:rsidP="009E466E">
            <w:r>
              <w:t>Dizziness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265E" w14:textId="77777777" w:rsidR="007E49E3" w:rsidRDefault="00000000" w:rsidP="009E466E"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6D4EB" w14:textId="77777777" w:rsidR="007E49E3" w:rsidRDefault="00000000" w:rsidP="009E466E">
            <w:r>
              <w:t>2.87 ( 1.61 - 5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FD02" w14:textId="77777777" w:rsidR="007E49E3" w:rsidRDefault="00000000" w:rsidP="009E466E">
            <w:r>
              <w:t>2.85 ( 14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1411" w14:textId="77777777" w:rsidR="007E49E3" w:rsidRDefault="00000000" w:rsidP="009E466E">
            <w:r>
              <w:t>2.8 ( 1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7796" w14:textId="77777777" w:rsidR="007E49E3" w:rsidRDefault="00000000" w:rsidP="009E466E">
            <w:r>
              <w:t>1.49 ( -0.19 )</w:t>
            </w:r>
          </w:p>
        </w:tc>
      </w:tr>
      <w:tr w:rsidR="007E49E3" w14:paraId="616FF30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9D99" w14:textId="77777777" w:rsidR="007E49E3" w:rsidRDefault="00000000" w:rsidP="009E466E">
            <w:r>
              <w:t>Condition aggra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D538" w14:textId="77777777" w:rsidR="007E49E3" w:rsidRDefault="00000000" w:rsidP="009E466E">
            <w: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88A1" w14:textId="77777777" w:rsidR="007E49E3" w:rsidRDefault="00000000" w:rsidP="009E466E">
            <w:r>
              <w:t>0.95 ( 0.52 - 1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66AD" w14:textId="77777777" w:rsidR="007E49E3" w:rsidRDefault="00000000" w:rsidP="009E466E">
            <w:r>
              <w:t>0.95 ( 0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BAB0" w14:textId="77777777" w:rsidR="007E49E3" w:rsidRDefault="00000000" w:rsidP="009E466E">
            <w:r>
              <w:t>0.95 ( 0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C27B" w14:textId="77777777" w:rsidR="007E49E3" w:rsidRDefault="00000000" w:rsidP="009E466E">
            <w:r>
              <w:t>-0.07 ( -1.74 )</w:t>
            </w:r>
          </w:p>
        </w:tc>
      </w:tr>
      <w:tr w:rsidR="007E49E3" w14:paraId="38EA05F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2CD4" w14:textId="77777777" w:rsidR="007E49E3" w:rsidRDefault="00000000" w:rsidP="009E466E">
            <w:r>
              <w:lastRenderedPageBreak/>
              <w:t>Injection site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9516" w14:textId="77777777" w:rsidR="007E49E3" w:rsidRDefault="00000000" w:rsidP="009E466E">
            <w: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3F30" w14:textId="77777777" w:rsidR="007E49E3" w:rsidRDefault="00000000" w:rsidP="009E466E">
            <w:r>
              <w:t>1.15 ( 0.63 - 2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F83F" w14:textId="77777777" w:rsidR="007E49E3" w:rsidRDefault="00000000" w:rsidP="009E466E">
            <w:r>
              <w:t>1.15 ( 0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63A43" w14:textId="77777777" w:rsidR="007E49E3" w:rsidRDefault="00000000" w:rsidP="009E466E">
            <w:r>
              <w:t>1.15 ( 0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1113" w14:textId="77777777" w:rsidR="007E49E3" w:rsidRDefault="00000000" w:rsidP="009E466E">
            <w:r>
              <w:t>0.2 ( -1.47 )</w:t>
            </w:r>
          </w:p>
        </w:tc>
      </w:tr>
      <w:tr w:rsidR="007E49E3" w14:paraId="5F073CB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4BD1" w14:textId="77777777" w:rsidR="007E49E3" w:rsidRDefault="00000000" w:rsidP="009E466E">
            <w:r>
              <w:t>Nausea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532B" w14:textId="77777777" w:rsidR="007E49E3" w:rsidRDefault="00000000" w:rsidP="009E466E">
            <w: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3B9C" w14:textId="77777777" w:rsidR="007E49E3" w:rsidRDefault="00000000" w:rsidP="009E466E">
            <w:r>
              <w:t>2.34 ( 1.28 - 4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C935" w14:textId="77777777" w:rsidR="007E49E3" w:rsidRDefault="00000000" w:rsidP="009E466E">
            <w:r>
              <w:t>2.33 ( 8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C1B4" w14:textId="77777777" w:rsidR="007E49E3" w:rsidRDefault="00000000" w:rsidP="009E466E">
            <w:r>
              <w:t>2.3 ( 1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D1338" w14:textId="77777777" w:rsidR="007E49E3" w:rsidRDefault="00000000" w:rsidP="009E466E">
            <w:r>
              <w:t>1.2 ( -0.47 )</w:t>
            </w:r>
          </w:p>
        </w:tc>
      </w:tr>
      <w:tr w:rsidR="007E49E3" w14:paraId="09B9D51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E524" w14:textId="77777777" w:rsidR="007E49E3" w:rsidRDefault="00000000" w:rsidP="009E466E">
            <w:r>
              <w:t>Ocular hyper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5372" w14:textId="77777777" w:rsidR="007E49E3" w:rsidRDefault="00000000" w:rsidP="009E466E">
            <w: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0D30" w14:textId="77777777" w:rsidR="007E49E3" w:rsidRDefault="00000000" w:rsidP="009E466E">
            <w:r>
              <w:t>1.31 ( 0.72 - 2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BCEF" w14:textId="77777777" w:rsidR="007E49E3" w:rsidRDefault="00000000" w:rsidP="009E466E">
            <w:r>
              <w:t>1.31 ( 0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F624" w14:textId="77777777" w:rsidR="007E49E3" w:rsidRDefault="00000000" w:rsidP="009E466E">
            <w:r>
              <w:t>1.3 ( 0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8A55" w14:textId="77777777" w:rsidR="007E49E3" w:rsidRDefault="00000000" w:rsidP="009E466E">
            <w:r>
              <w:t>0.38 ( -1.29 )</w:t>
            </w:r>
          </w:p>
        </w:tc>
      </w:tr>
      <w:tr w:rsidR="007E49E3" w14:paraId="608B9EA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1ABA7" w14:textId="77777777" w:rsidR="007E49E3" w:rsidRDefault="00000000" w:rsidP="009E466E">
            <w:r>
              <w:t>Injection site re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2F1A5" w14:textId="77777777" w:rsidR="007E49E3" w:rsidRDefault="00000000" w:rsidP="009E466E"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27D3" w14:textId="77777777" w:rsidR="007E49E3" w:rsidRDefault="00000000" w:rsidP="009E466E">
            <w:r>
              <w:t>1.61 ( 0.83 - 3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9E2C" w14:textId="77777777" w:rsidR="007E49E3" w:rsidRDefault="00000000" w:rsidP="009E466E">
            <w:r>
              <w:t>1.6 ( 2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D3A1" w14:textId="77777777" w:rsidR="007E49E3" w:rsidRDefault="00000000" w:rsidP="009E466E">
            <w:r>
              <w:t>1.59 ( 0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9291" w14:textId="77777777" w:rsidR="007E49E3" w:rsidRDefault="00000000" w:rsidP="009E466E">
            <w:r>
              <w:t>0.67 ( -1 )</w:t>
            </w:r>
          </w:p>
        </w:tc>
      </w:tr>
      <w:tr w:rsidR="007E49E3" w14:paraId="5E06E47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BF5D" w14:textId="77777777" w:rsidR="007E49E3" w:rsidRDefault="00000000" w:rsidP="009E466E">
            <w:r>
              <w:t>Malaise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4A4B" w14:textId="77777777" w:rsidR="007E49E3" w:rsidRDefault="00000000" w:rsidP="009E466E"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31496" w14:textId="77777777" w:rsidR="007E49E3" w:rsidRDefault="00000000" w:rsidP="009E466E">
            <w:r>
              <w:t>2.67 ( 1.38 - 5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835B" w14:textId="77777777" w:rsidR="007E49E3" w:rsidRDefault="00000000" w:rsidP="009E466E">
            <w:r>
              <w:t>2.66 ( 9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EAC4" w14:textId="77777777" w:rsidR="007E49E3" w:rsidRDefault="00000000" w:rsidP="009E466E">
            <w:r>
              <w:t>2.62 ( 1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1739" w14:textId="77777777" w:rsidR="007E49E3" w:rsidRDefault="00000000" w:rsidP="009E466E">
            <w:r>
              <w:t>1.39 ( -0.29 )</w:t>
            </w:r>
          </w:p>
        </w:tc>
      </w:tr>
      <w:tr w:rsidR="007E49E3" w14:paraId="64CA1AF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4FC6" w14:textId="77777777" w:rsidR="007E49E3" w:rsidRDefault="00000000" w:rsidP="009E466E">
            <w:r>
              <w:t>Nasophary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39E5" w14:textId="77777777" w:rsidR="007E49E3" w:rsidRDefault="00000000" w:rsidP="009E466E"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CD4D" w14:textId="77777777" w:rsidR="007E49E3" w:rsidRDefault="00000000" w:rsidP="009E466E">
            <w:r>
              <w:t>1.75 ( 0.87 - 3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C4E9" w14:textId="77777777" w:rsidR="007E49E3" w:rsidRDefault="00000000" w:rsidP="009E466E">
            <w:r>
              <w:t>1.74 ( 2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CF27E" w14:textId="77777777" w:rsidR="007E49E3" w:rsidRDefault="00000000" w:rsidP="009E466E">
            <w:r>
              <w:t>1.73 ( 0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8910" w14:textId="77777777" w:rsidR="007E49E3" w:rsidRDefault="00000000" w:rsidP="009E466E">
            <w:r>
              <w:t>0.79 ( -0.88 )</w:t>
            </w:r>
          </w:p>
        </w:tc>
      </w:tr>
      <w:tr w:rsidR="007E49E3" w14:paraId="63C9033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E5E0" w14:textId="77777777" w:rsidR="007E49E3" w:rsidRDefault="00000000" w:rsidP="009E466E">
            <w: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A249" w14:textId="77777777" w:rsidR="007E49E3" w:rsidRDefault="00000000" w:rsidP="009E466E"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912E" w14:textId="77777777" w:rsidR="007E49E3" w:rsidRDefault="00000000" w:rsidP="009E466E">
            <w:r>
              <w:t>0.69 ( 0.34 - 1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5033" w14:textId="77777777" w:rsidR="007E49E3" w:rsidRDefault="00000000" w:rsidP="009E466E">
            <w:r>
              <w:t>0.7 ( 1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9A119" w14:textId="77777777" w:rsidR="007E49E3" w:rsidRDefault="00000000" w:rsidP="009E466E">
            <w:r>
              <w:t>0.7 ( 0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1D91" w14:textId="77777777" w:rsidR="007E49E3" w:rsidRDefault="00000000" w:rsidP="009E466E">
            <w:r>
              <w:t>-0.52 ( -2.19 )</w:t>
            </w:r>
          </w:p>
        </w:tc>
      </w:tr>
      <w:tr w:rsidR="007E49E3" w14:paraId="150D3D3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D3005" w14:textId="77777777" w:rsidR="007E49E3" w:rsidRDefault="00000000" w:rsidP="009E466E">
            <w: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7FDE5" w14:textId="77777777" w:rsidR="007E49E3" w:rsidRDefault="00000000" w:rsidP="009E466E"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F801" w14:textId="77777777" w:rsidR="007E49E3" w:rsidRDefault="00000000" w:rsidP="009E466E">
            <w:r>
              <w:t>0.93 ( 0.46 - 1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38F2" w14:textId="77777777" w:rsidR="007E49E3" w:rsidRDefault="00000000" w:rsidP="009E466E">
            <w:r>
              <w:t>0.93 ( 0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B7C0C" w14:textId="77777777" w:rsidR="007E49E3" w:rsidRDefault="00000000" w:rsidP="009E466E">
            <w:r>
              <w:t>0.93 ( 0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2B3ED" w14:textId="77777777" w:rsidR="007E49E3" w:rsidRDefault="00000000" w:rsidP="009E466E">
            <w:r>
              <w:t>-0.11 ( -1.78 )</w:t>
            </w:r>
          </w:p>
        </w:tc>
      </w:tr>
      <w:tr w:rsidR="007E49E3" w14:paraId="3E54244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A167" w14:textId="77777777" w:rsidR="007E49E3" w:rsidRDefault="00000000" w:rsidP="009E466E">
            <w:r>
              <w:t>Vision blur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C342" w14:textId="77777777" w:rsidR="007E49E3" w:rsidRDefault="00000000" w:rsidP="009E466E"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A8D2" w14:textId="77777777" w:rsidR="007E49E3" w:rsidRDefault="00000000" w:rsidP="009E466E">
            <w:r>
              <w:t>1.1 ( 0.55 - 2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6538" w14:textId="77777777" w:rsidR="007E49E3" w:rsidRDefault="00000000" w:rsidP="009E466E">
            <w:r>
              <w:t>1.1 ( 0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E285" w14:textId="77777777" w:rsidR="007E49E3" w:rsidRDefault="00000000" w:rsidP="009E466E">
            <w:r>
              <w:t>1.1 ( 0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E59A" w14:textId="77777777" w:rsidR="007E49E3" w:rsidRDefault="00000000" w:rsidP="009E466E">
            <w:r>
              <w:t>0.14 ( -1.53 )</w:t>
            </w:r>
          </w:p>
        </w:tc>
      </w:tr>
      <w:tr w:rsidR="007E49E3" w14:paraId="6CC182A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AD40" w14:textId="77777777" w:rsidR="007E49E3" w:rsidRDefault="00000000" w:rsidP="009E466E">
            <w:r>
              <w:t>Injection site bruising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64FB6" w14:textId="77777777" w:rsidR="007E49E3" w:rsidRDefault="00000000" w:rsidP="009E466E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BC55" w14:textId="77777777" w:rsidR="007E49E3" w:rsidRDefault="00000000" w:rsidP="009E466E">
            <w:r>
              <w:t>1.55 ( 0.73 - 3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B9BB" w14:textId="77777777" w:rsidR="007E49E3" w:rsidRDefault="00000000" w:rsidP="009E466E">
            <w:r>
              <w:t>1.55 ( 1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2542" w14:textId="77777777" w:rsidR="007E49E3" w:rsidRDefault="00000000" w:rsidP="009E466E">
            <w:r>
              <w:t>1.54 ( 0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3C27" w14:textId="77777777" w:rsidR="007E49E3" w:rsidRDefault="00000000" w:rsidP="009E466E">
            <w:r>
              <w:t>0.62 ( -1.05 )</w:t>
            </w:r>
          </w:p>
        </w:tc>
      </w:tr>
      <w:tr w:rsidR="007E49E3" w14:paraId="7C7E02C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E1C61" w14:textId="77777777" w:rsidR="007E49E3" w:rsidRDefault="00000000" w:rsidP="009E466E">
            <w: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9BAA" w14:textId="77777777" w:rsidR="007E49E3" w:rsidRDefault="00000000" w:rsidP="009E466E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AE36" w14:textId="77777777" w:rsidR="007E49E3" w:rsidRDefault="00000000" w:rsidP="009E466E">
            <w:r>
              <w:t>1.59 ( 0.75 - 3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2535" w14:textId="77777777" w:rsidR="007E49E3" w:rsidRDefault="00000000" w:rsidP="009E466E">
            <w:r>
              <w:t>1.59 ( 1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490E" w14:textId="77777777" w:rsidR="007E49E3" w:rsidRDefault="00000000" w:rsidP="009E466E">
            <w:r>
              <w:t>1.58 ( 0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A8004" w14:textId="77777777" w:rsidR="007E49E3" w:rsidRDefault="00000000" w:rsidP="009E466E">
            <w:r>
              <w:t>0.66 ( -1.02 )</w:t>
            </w:r>
          </w:p>
        </w:tc>
      </w:tr>
      <w:tr w:rsidR="007E49E3" w14:paraId="10EC5D8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5B27" w14:textId="77777777" w:rsidR="007E49E3" w:rsidRDefault="00000000" w:rsidP="009E466E">
            <w:r>
              <w:t>Ey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9134" w14:textId="77777777" w:rsidR="007E49E3" w:rsidRDefault="00000000" w:rsidP="009E466E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4DE8" w14:textId="77777777" w:rsidR="007E49E3" w:rsidRDefault="00000000" w:rsidP="009E466E">
            <w:r>
              <w:t>2.1 ( 0.99 - 4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FAB33" w14:textId="77777777" w:rsidR="007E49E3" w:rsidRDefault="00000000" w:rsidP="009E466E">
            <w:r>
              <w:t>2.1 ( 3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7AF47" w14:textId="77777777" w:rsidR="007E49E3" w:rsidRDefault="00000000" w:rsidP="009E466E">
            <w:r>
              <w:t>2.08 ( 1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F1E9" w14:textId="77777777" w:rsidR="007E49E3" w:rsidRDefault="00000000" w:rsidP="009E466E">
            <w:r>
              <w:t>1.05 ( -0.62 )</w:t>
            </w:r>
          </w:p>
        </w:tc>
      </w:tr>
      <w:tr w:rsidR="007E49E3" w14:paraId="7953E15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9EE5" w14:textId="77777777" w:rsidR="007E49E3" w:rsidRDefault="00000000" w:rsidP="009E466E">
            <w:r>
              <w:t>Injection site urtic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ABA2" w14:textId="77777777" w:rsidR="007E49E3" w:rsidRDefault="00000000" w:rsidP="009E466E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23AB" w14:textId="77777777" w:rsidR="007E49E3" w:rsidRDefault="00000000" w:rsidP="009E466E">
            <w:r>
              <w:t>1.66 ( 0.74 - 3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2B57" w14:textId="77777777" w:rsidR="007E49E3" w:rsidRDefault="00000000" w:rsidP="009E466E">
            <w:r>
              <w:t>1.65 ( 1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88BC" w14:textId="77777777" w:rsidR="007E49E3" w:rsidRDefault="00000000" w:rsidP="009E466E">
            <w:r>
              <w:t>1.64 ( 0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9639" w14:textId="77777777" w:rsidR="007E49E3" w:rsidRDefault="00000000" w:rsidP="009E466E">
            <w:r>
              <w:t>0.72 ( -0.96 )</w:t>
            </w:r>
          </w:p>
        </w:tc>
      </w:tr>
      <w:tr w:rsidR="007E49E3" w14:paraId="428CADE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E89A" w14:textId="77777777" w:rsidR="007E49E3" w:rsidRDefault="00000000" w:rsidP="009E466E">
            <w:r>
              <w:lastRenderedPageBreak/>
              <w:t>Injection sit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2AB1" w14:textId="77777777" w:rsidR="007E49E3" w:rsidRDefault="00000000" w:rsidP="009E466E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C4D5" w14:textId="77777777" w:rsidR="007E49E3" w:rsidRDefault="00000000" w:rsidP="009E466E">
            <w:r>
              <w:t>2.94 ( 1.3 - 6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F4E0" w14:textId="77777777" w:rsidR="007E49E3" w:rsidRDefault="00000000" w:rsidP="009E466E">
            <w:r>
              <w:t>2.93 ( 7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F284" w14:textId="77777777" w:rsidR="007E49E3" w:rsidRDefault="00000000" w:rsidP="009E466E">
            <w:r>
              <w:t>2.87 ( 1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942F" w14:textId="77777777" w:rsidR="007E49E3" w:rsidRDefault="00000000" w:rsidP="009E466E">
            <w:r>
              <w:t>1.52 ( -0.16 )</w:t>
            </w:r>
          </w:p>
        </w:tc>
      </w:tr>
      <w:tr w:rsidR="007E49E3" w14:paraId="4BB4807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98204" w14:textId="77777777" w:rsidR="007E49E3" w:rsidRDefault="00000000" w:rsidP="009E466E">
            <w:r>
              <w:t>Feeling abnormal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A546" w14:textId="77777777" w:rsidR="007E49E3" w:rsidRDefault="00000000" w:rsidP="009E466E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55C2" w14:textId="77777777" w:rsidR="007E49E3" w:rsidRDefault="00000000" w:rsidP="009E466E">
            <w:r>
              <w:t>3.29 ( 1.46 - 7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B976" w14:textId="77777777" w:rsidR="007E49E3" w:rsidRDefault="00000000" w:rsidP="009E466E">
            <w:r>
              <w:t>3.28 ( 9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B05E" w14:textId="77777777" w:rsidR="007E49E3" w:rsidRDefault="00000000" w:rsidP="009E466E">
            <w:r>
              <w:t>3.21 ( 1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F172" w14:textId="77777777" w:rsidR="007E49E3" w:rsidRDefault="00000000" w:rsidP="009E466E">
            <w:r>
              <w:t>1.68 ( 0 )</w:t>
            </w:r>
          </w:p>
        </w:tc>
      </w:tr>
      <w:tr w:rsidR="007E49E3" w14:paraId="390F69E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0940A" w14:textId="77777777" w:rsidR="007E49E3" w:rsidRDefault="00000000" w:rsidP="009E466E">
            <w:r>
              <w:t>Skin fis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42CA" w14:textId="77777777" w:rsidR="007E49E3" w:rsidRDefault="00000000" w:rsidP="009E466E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FC3B" w14:textId="77777777" w:rsidR="007E49E3" w:rsidRDefault="00000000" w:rsidP="009E466E">
            <w:r>
              <w:t>0.82 ( 0.37 - 1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B036E" w14:textId="77777777" w:rsidR="007E49E3" w:rsidRDefault="00000000" w:rsidP="009E466E">
            <w:r>
              <w:t>0.82 ( 0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5BF1" w14:textId="77777777" w:rsidR="007E49E3" w:rsidRDefault="00000000" w:rsidP="009E466E">
            <w:r>
              <w:t>0.83 ( 0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710E0" w14:textId="77777777" w:rsidR="007E49E3" w:rsidRDefault="00000000" w:rsidP="009E466E">
            <w:r>
              <w:t>-0.28 ( -1.95 )</w:t>
            </w:r>
          </w:p>
        </w:tc>
      </w:tr>
      <w:tr w:rsidR="007E49E3" w14:paraId="4A91A58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4E3C" w14:textId="77777777" w:rsidR="007E49E3" w:rsidRDefault="00000000" w:rsidP="009E466E">
            <w:r>
              <w:t>Dyspn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C17AE" w14:textId="77777777" w:rsidR="007E49E3" w:rsidRDefault="00000000" w:rsidP="009E466E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5DC8" w14:textId="77777777" w:rsidR="007E49E3" w:rsidRDefault="00000000" w:rsidP="009E466E">
            <w:r>
              <w:t>1.63 ( 0.72 - 3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86F7" w14:textId="77777777" w:rsidR="007E49E3" w:rsidRDefault="00000000" w:rsidP="009E466E">
            <w:r>
              <w:t>1.62 ( 1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8C3E" w14:textId="77777777" w:rsidR="007E49E3" w:rsidRDefault="00000000" w:rsidP="009E466E">
            <w:r>
              <w:t>1.61 ( 0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2108C" w14:textId="77777777" w:rsidR="007E49E3" w:rsidRDefault="00000000" w:rsidP="009E466E">
            <w:r>
              <w:t>0.69 ( -0.98 )</w:t>
            </w:r>
          </w:p>
        </w:tc>
      </w:tr>
      <w:tr w:rsidR="007E49E3" w14:paraId="27E25B3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7D747" w14:textId="77777777" w:rsidR="007E49E3" w:rsidRDefault="00000000" w:rsidP="009E466E">
            <w: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9138" w14:textId="77777777" w:rsidR="007E49E3" w:rsidRDefault="00000000" w:rsidP="009E466E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BD53" w14:textId="77777777" w:rsidR="007E49E3" w:rsidRDefault="00000000" w:rsidP="009E466E">
            <w:r>
              <w:t>1.34 ( 0.6 - 3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0AE5" w14:textId="77777777" w:rsidR="007E49E3" w:rsidRDefault="00000000" w:rsidP="009E466E">
            <w:r>
              <w:t>1.34 ( 0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C2B0" w14:textId="77777777" w:rsidR="007E49E3" w:rsidRDefault="00000000" w:rsidP="009E466E">
            <w:r>
              <w:t>1.34 ( 0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CF6D" w14:textId="77777777" w:rsidR="007E49E3" w:rsidRDefault="00000000" w:rsidP="009E466E">
            <w:r>
              <w:t>0.42 ( -1.26 )</w:t>
            </w:r>
          </w:p>
        </w:tc>
      </w:tr>
      <w:tr w:rsidR="007E49E3" w14:paraId="7E01F7F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40C7" w14:textId="77777777" w:rsidR="007E49E3" w:rsidRDefault="00000000" w:rsidP="009E466E">
            <w:r>
              <w:t>Therapy interrupted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D150" w14:textId="77777777" w:rsidR="007E49E3" w:rsidRDefault="00000000" w:rsidP="009E466E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29453" w14:textId="77777777" w:rsidR="007E49E3" w:rsidRDefault="00000000" w:rsidP="009E466E">
            <w:r>
              <w:t>5.56 ( 2.44 - 12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F8B6" w14:textId="77777777" w:rsidR="007E49E3" w:rsidRDefault="00000000" w:rsidP="009E466E">
            <w:r>
              <w:t>5.54 ( 21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3FAD" w14:textId="77777777" w:rsidR="007E49E3" w:rsidRDefault="00000000" w:rsidP="009E466E">
            <w:r>
              <w:t>5.31 ( 2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965B" w14:textId="77777777" w:rsidR="007E49E3" w:rsidRDefault="00000000" w:rsidP="009E466E">
            <w:r>
              <w:t>2.41 ( 0.72 )</w:t>
            </w:r>
          </w:p>
        </w:tc>
      </w:tr>
      <w:tr w:rsidR="007E49E3" w14:paraId="5CD0111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0046" w14:textId="77777777" w:rsidR="007E49E3" w:rsidRDefault="00000000" w:rsidP="009E466E">
            <w:r>
              <w:t>Contusion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37CD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7A0E" w14:textId="77777777" w:rsidR="007E49E3" w:rsidRDefault="00000000" w:rsidP="009E466E">
            <w:r>
              <w:t>2.86 ( 1.18 - 6.9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48F9" w14:textId="77777777" w:rsidR="007E49E3" w:rsidRDefault="00000000" w:rsidP="009E466E">
            <w:r>
              <w:t>2.86 ( 5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42DC" w14:textId="77777777" w:rsidR="007E49E3" w:rsidRDefault="00000000" w:rsidP="009E466E">
            <w:r>
              <w:t>2.81 ( 1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D9EB" w14:textId="77777777" w:rsidR="007E49E3" w:rsidRDefault="00000000" w:rsidP="009E466E">
            <w:r>
              <w:t>1.49 ( -0.19 )</w:t>
            </w:r>
          </w:p>
        </w:tc>
      </w:tr>
      <w:tr w:rsidR="007E49E3" w14:paraId="1223DA2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AD64" w14:textId="77777777" w:rsidR="007E49E3" w:rsidRDefault="00000000" w:rsidP="009E466E">
            <w:r>
              <w:t>Asthenia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A49A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8888" w14:textId="77777777" w:rsidR="007E49E3" w:rsidRDefault="00000000" w:rsidP="009E466E">
            <w:r>
              <w:t>3.3 ( 1.35 - 8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C820D" w14:textId="77777777" w:rsidR="007E49E3" w:rsidRDefault="00000000" w:rsidP="009E466E">
            <w:r>
              <w:t>3.29 ( 7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12D9" w14:textId="77777777" w:rsidR="007E49E3" w:rsidRDefault="00000000" w:rsidP="009E466E">
            <w:r>
              <w:t>3.22 ( 1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FEC7" w14:textId="77777777" w:rsidR="007E49E3" w:rsidRDefault="00000000" w:rsidP="009E466E">
            <w:r>
              <w:t>1.69 ( 0 )</w:t>
            </w:r>
          </w:p>
        </w:tc>
      </w:tr>
      <w:tr w:rsidR="007E49E3" w14:paraId="1E0360C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FD69" w14:textId="77777777" w:rsidR="007E49E3" w:rsidRDefault="00000000" w:rsidP="009E466E">
            <w:r>
              <w:t>Hospital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668F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4561" w14:textId="77777777" w:rsidR="007E49E3" w:rsidRDefault="00000000" w:rsidP="009E466E">
            <w:r>
              <w:t>1.93 ( 0.79 - 4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7461" w14:textId="77777777" w:rsidR="007E49E3" w:rsidRDefault="00000000" w:rsidP="009E466E">
            <w:r>
              <w:t>1.92 ( 2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C746C" w14:textId="77777777" w:rsidR="007E49E3" w:rsidRDefault="00000000" w:rsidP="009E466E">
            <w:r>
              <w:t>1.9 ( 0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1C24" w14:textId="77777777" w:rsidR="007E49E3" w:rsidRDefault="00000000" w:rsidP="009E466E">
            <w:r>
              <w:t>0.93 ( -0.75 )</w:t>
            </w:r>
          </w:p>
        </w:tc>
      </w:tr>
      <w:tr w:rsidR="007E49E3" w14:paraId="443CDF3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7C82" w14:textId="77777777" w:rsidR="007E49E3" w:rsidRDefault="00000000" w:rsidP="009E466E">
            <w:r>
              <w:t>Lacrimation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62726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89ED1" w14:textId="77777777" w:rsidR="007E49E3" w:rsidRDefault="00000000" w:rsidP="009E466E">
            <w:r>
              <w:t>1.41 ( 0.58 - 3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A9BE" w14:textId="77777777" w:rsidR="007E49E3" w:rsidRDefault="00000000" w:rsidP="009E466E">
            <w:r>
              <w:t>1.41 ( 0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9B491" w14:textId="77777777" w:rsidR="007E49E3" w:rsidRDefault="00000000" w:rsidP="009E466E">
            <w:r>
              <w:t>1.4 ( 0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0F0A7" w14:textId="77777777" w:rsidR="007E49E3" w:rsidRDefault="00000000" w:rsidP="009E466E">
            <w:r>
              <w:t>0.49 ( -1.19 )</w:t>
            </w:r>
          </w:p>
        </w:tc>
      </w:tr>
      <w:tr w:rsidR="007E49E3" w14:paraId="7661060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B1FE" w14:textId="77777777" w:rsidR="007E49E3" w:rsidRDefault="00000000" w:rsidP="009E466E">
            <w:r>
              <w:t>Acne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50E3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3F8CC" w14:textId="77777777" w:rsidR="007E49E3" w:rsidRDefault="00000000" w:rsidP="009E466E">
            <w:r>
              <w:t>2.54 ( 1.04 - 6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C65E7" w14:textId="77777777" w:rsidR="007E49E3" w:rsidRDefault="00000000" w:rsidP="009E466E">
            <w:r>
              <w:t>2.53 ( 4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26CE" w14:textId="77777777" w:rsidR="007E49E3" w:rsidRDefault="00000000" w:rsidP="009E466E">
            <w:r>
              <w:t>2.5 ( 1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AF83" w14:textId="77777777" w:rsidR="007E49E3" w:rsidRDefault="00000000" w:rsidP="009E466E">
            <w:r>
              <w:t>1.32 ( -0.36 )</w:t>
            </w:r>
          </w:p>
        </w:tc>
      </w:tr>
      <w:tr w:rsidR="007E49E3" w14:paraId="06CF5B1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721F" w14:textId="77777777" w:rsidR="007E49E3" w:rsidRDefault="00000000" w:rsidP="009E466E">
            <w:r>
              <w:t>Muscle spasms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C3A4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1CC9" w14:textId="77777777" w:rsidR="007E49E3" w:rsidRDefault="00000000" w:rsidP="009E466E">
            <w:r>
              <w:t>3.37 ( 1.38 - 8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E09F6" w14:textId="77777777" w:rsidR="007E49E3" w:rsidRDefault="00000000" w:rsidP="009E466E">
            <w:r>
              <w:t>3.36 ( 8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EC05" w14:textId="77777777" w:rsidR="007E49E3" w:rsidRDefault="00000000" w:rsidP="009E466E">
            <w:r>
              <w:t>3.28 ( 1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6ADD" w14:textId="77777777" w:rsidR="007E49E3" w:rsidRDefault="00000000" w:rsidP="009E466E">
            <w:r>
              <w:t>1.71 ( 0.03 )</w:t>
            </w:r>
          </w:p>
        </w:tc>
      </w:tr>
      <w:tr w:rsidR="007E49E3" w14:paraId="3C4B6BD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E4D6" w14:textId="77777777" w:rsidR="007E49E3" w:rsidRDefault="00000000" w:rsidP="009E466E">
            <w:r>
              <w:t>Rash ma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D144" w14:textId="77777777" w:rsidR="007E49E3" w:rsidRDefault="00000000" w:rsidP="009E466E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EA47" w14:textId="77777777" w:rsidR="007E49E3" w:rsidRDefault="00000000" w:rsidP="009E466E">
            <w:r>
              <w:t xml:space="preserve">0.93 ( 0.39 - </w:t>
            </w:r>
            <w:r>
              <w:lastRenderedPageBreak/>
              <w:t>2.26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980F" w14:textId="77777777" w:rsidR="007E49E3" w:rsidRDefault="00000000" w:rsidP="009E466E">
            <w:r>
              <w:lastRenderedPageBreak/>
              <w:t xml:space="preserve">0.93 </w:t>
            </w:r>
            <w:r>
              <w:lastRenderedPageBreak/>
              <w:t>( 0.02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515E" w14:textId="77777777" w:rsidR="007E49E3" w:rsidRDefault="00000000" w:rsidP="009E466E">
            <w:r>
              <w:lastRenderedPageBreak/>
              <w:t>0.94 ( 0.45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1356D" w14:textId="77777777" w:rsidR="007E49E3" w:rsidRDefault="00000000" w:rsidP="009E466E">
            <w:r>
              <w:t xml:space="preserve">-0.1 </w:t>
            </w:r>
            <w:r>
              <w:lastRenderedPageBreak/>
              <w:t>( -1.77 )</w:t>
            </w:r>
          </w:p>
        </w:tc>
      </w:tr>
    </w:tbl>
    <w:p w14:paraId="3475F240" w14:textId="77777777" w:rsidR="007E49E3" w:rsidRDefault="00000000" w:rsidP="009E466E">
      <w:r>
        <w:lastRenderedPageBreak/>
        <w:t>Abbreviation: Asterisks (*) indicate statistically significant signals in algorithm; ROR, reporting odds ratio; PRR,</w:t>
      </w:r>
      <w:r>
        <w:rPr>
          <w:rFonts w:ascii="DengXian" w:hAnsi="DengXian" w:hint="eastAsia"/>
        </w:rPr>
        <w:t xml:space="preserve"> </w:t>
      </w:r>
      <w: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/>
        </w:rPr>
        <w:t>p</w:t>
      </w:r>
      <w:r>
        <w:t xml:space="preserve">referred </w:t>
      </w:r>
      <w:r>
        <w:rPr>
          <w:rFonts w:hint="eastAsia"/>
        </w:rPr>
        <w:t>t</w:t>
      </w:r>
      <w:r>
        <w:t>erm</w:t>
      </w:r>
      <w:r>
        <w:rPr>
          <w:rFonts w:hint="eastAsia"/>
        </w:rPr>
        <w:t>; AEs, adverse events.</w:t>
      </w:r>
    </w:p>
    <w:p w14:paraId="2BDB497C" w14:textId="77777777" w:rsidR="007E49E3" w:rsidRDefault="00000000" w:rsidP="009E466E">
      <w:r>
        <w:br w:type="page"/>
      </w:r>
    </w:p>
    <w:p w14:paraId="169ED16C" w14:textId="77777777" w:rsidR="007E49E3" w:rsidRDefault="00000000" w:rsidP="009E466E">
      <w:r>
        <w:lastRenderedPageBreak/>
        <w:t xml:space="preserve">Supplementary Table </w:t>
      </w:r>
      <w:r>
        <w:rPr>
          <w:rFonts w:hint="eastAsia"/>
        </w:rPr>
        <w:t>6</w:t>
      </w:r>
      <w:r>
        <w:t>:</w:t>
      </w:r>
    </w:p>
    <w:p w14:paraId="65D4D8A0" w14:textId="77777777" w:rsidR="007E49E3" w:rsidRDefault="00000000" w:rsidP="009E466E">
      <w:r>
        <w:t>Adverse events at the PT level for tralokinumab in patients aged under 18 from FAERS data</w:t>
      </w:r>
    </w:p>
    <w:tbl>
      <w:tblPr>
        <w:tblW w:w="5000" w:type="pct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303"/>
        <w:gridCol w:w="1304"/>
        <w:gridCol w:w="1334"/>
        <w:gridCol w:w="1274"/>
        <w:gridCol w:w="1787"/>
        <w:gridCol w:w="1304"/>
      </w:tblGrid>
      <w:tr w:rsidR="007E49E3" w14:paraId="45C7C32F" w14:textId="77777777">
        <w:trPr>
          <w:tblHeader/>
          <w:jc w:val="center"/>
        </w:trPr>
        <w:tc>
          <w:tcPr>
            <w:tcW w:w="233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75B67" w14:textId="77777777" w:rsidR="007E49E3" w:rsidRDefault="00000000" w:rsidP="009E466E">
            <w:r>
              <w:t>PT</w:t>
            </w:r>
          </w:p>
        </w:tc>
        <w:tc>
          <w:tcPr>
            <w:tcW w:w="233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39C3" w14:textId="77777777" w:rsidR="007E49E3" w:rsidRDefault="00000000" w:rsidP="009E466E">
            <w:r>
              <w:t>Case numbers</w:t>
            </w:r>
          </w:p>
        </w:tc>
        <w:tc>
          <w:tcPr>
            <w:tcW w:w="233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C248" w14:textId="77777777" w:rsidR="007E49E3" w:rsidRDefault="00000000" w:rsidP="009E466E">
            <w:r>
              <w:t>ROR(95%C</w:t>
            </w:r>
            <w:r>
              <w:rPr>
                <w:rFonts w:eastAsia="SimSun" w:hint="eastAsia"/>
              </w:rPr>
              <w:t>I</w:t>
            </w:r>
            <w:r>
              <w:t>)</w:t>
            </w:r>
          </w:p>
        </w:tc>
        <w:tc>
          <w:tcPr>
            <w:tcW w:w="233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3931" w14:textId="77777777" w:rsidR="007E49E3" w:rsidRDefault="00000000" w:rsidP="009E466E">
            <w:r>
              <w:t>PRR(</w:t>
            </w:r>
            <w:r>
              <w:sym w:font="Symbol" w:char="0063"/>
            </w:r>
            <w:r>
              <w:rPr>
                <w:rFonts w:eastAsia="SimSun"/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5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025C" w14:textId="77777777" w:rsidR="007E49E3" w:rsidRDefault="00000000" w:rsidP="009E466E">
            <w:r>
              <w:t>EBGM(EBGM05)</w:t>
            </w:r>
          </w:p>
        </w:tc>
        <w:tc>
          <w:tcPr>
            <w:tcW w:w="2335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28367" w14:textId="77777777" w:rsidR="007E49E3" w:rsidRDefault="00000000" w:rsidP="009E466E">
            <w:r>
              <w:t>IC(IC025)</w:t>
            </w:r>
          </w:p>
        </w:tc>
      </w:tr>
      <w:tr w:rsidR="007E49E3" w14:paraId="30C7DAA8" w14:textId="77777777">
        <w:trPr>
          <w:jc w:val="center"/>
        </w:trPr>
        <w:tc>
          <w:tcPr>
            <w:tcW w:w="833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C7D4" w14:textId="77777777" w:rsidR="007E49E3" w:rsidRDefault="00000000" w:rsidP="009E466E">
            <w:pPr>
              <w:rPr>
                <w:rFonts w:eastAsia="SimSun"/>
              </w:rPr>
            </w:pPr>
            <w:r>
              <w:t>Covid-19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833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DD1E" w14:textId="77777777" w:rsidR="007E49E3" w:rsidRDefault="00000000" w:rsidP="009E466E">
            <w:r>
              <w:t>1</w:t>
            </w:r>
          </w:p>
        </w:tc>
        <w:tc>
          <w:tcPr>
            <w:tcW w:w="833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49E37" w14:textId="77777777" w:rsidR="007E49E3" w:rsidRDefault="00000000" w:rsidP="009E466E">
            <w:r>
              <w:t>26.53 ( 3.08 - 228.33 )</w:t>
            </w:r>
          </w:p>
        </w:tc>
        <w:tc>
          <w:tcPr>
            <w:tcW w:w="833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8769" w14:textId="77777777" w:rsidR="007E49E3" w:rsidRDefault="00000000" w:rsidP="009E466E">
            <w:r>
              <w:t>22.27 ( 20.35 )</w:t>
            </w:r>
          </w:p>
        </w:tc>
        <w:tc>
          <w:tcPr>
            <w:tcW w:w="833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A269" w14:textId="77777777" w:rsidR="007E49E3" w:rsidRDefault="00000000" w:rsidP="009E466E">
            <w:r>
              <w:t>22.15 ( 3.66 )</w:t>
            </w:r>
          </w:p>
        </w:tc>
        <w:tc>
          <w:tcPr>
            <w:tcW w:w="833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52C2" w14:textId="77777777" w:rsidR="007E49E3" w:rsidRDefault="00000000" w:rsidP="009E466E">
            <w:r>
              <w:t>4.47 ( 2.47 )</w:t>
            </w:r>
          </w:p>
        </w:tc>
      </w:tr>
      <w:tr w:rsidR="007E49E3" w14:paraId="5F096B7E" w14:textId="77777777">
        <w:trPr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345F" w14:textId="77777777" w:rsidR="007E49E3" w:rsidRDefault="00000000" w:rsidP="009E466E">
            <w:pPr>
              <w:rPr>
                <w:rFonts w:eastAsia="SimSun"/>
              </w:rPr>
            </w:pPr>
            <w:r>
              <w:t>Product use issue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1C72" w14:textId="77777777" w:rsidR="007E49E3" w:rsidRDefault="00000000" w:rsidP="009E466E">
            <w:r>
              <w:t>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05AD" w14:textId="77777777" w:rsidR="007E49E3" w:rsidRDefault="00000000" w:rsidP="009E466E">
            <w:r>
              <w:t>3.8 ( 0.44 - 32.5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88387" w14:textId="77777777" w:rsidR="007E49E3" w:rsidRDefault="00000000" w:rsidP="009E466E">
            <w:r>
              <w:t>3.34 ( 1.7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CF66" w14:textId="77777777" w:rsidR="007E49E3" w:rsidRDefault="00000000" w:rsidP="009E466E">
            <w:r>
              <w:t>3.33 ( 0.5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5179" w14:textId="77777777" w:rsidR="007E49E3" w:rsidRDefault="00000000" w:rsidP="009E466E">
            <w:r>
              <w:t>1.74 ( -0.26 )</w:t>
            </w:r>
          </w:p>
        </w:tc>
      </w:tr>
      <w:tr w:rsidR="007E49E3" w14:paraId="1B87756A" w14:textId="77777777">
        <w:trPr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A721" w14:textId="77777777" w:rsidR="007E49E3" w:rsidRDefault="00000000" w:rsidP="009E466E">
            <w:pPr>
              <w:rPr>
                <w:rFonts w:eastAsia="SimSun"/>
              </w:rPr>
            </w:pPr>
            <w:r>
              <w:t>Eye pruritus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551D" w14:textId="77777777" w:rsidR="007E49E3" w:rsidRDefault="00000000" w:rsidP="009E466E">
            <w:r>
              <w:t>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EEE2" w14:textId="77777777" w:rsidR="007E49E3" w:rsidRDefault="00000000" w:rsidP="009E466E">
            <w:r>
              <w:t>21.53 ( 2.5 - 185.0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3A88" w14:textId="77777777" w:rsidR="007E49E3" w:rsidRDefault="00000000" w:rsidP="009E466E">
            <w:r>
              <w:t>18.11 ( 16.23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3291" w14:textId="77777777" w:rsidR="007E49E3" w:rsidRDefault="00000000" w:rsidP="009E466E">
            <w:r>
              <w:t>18.02 ( 2.9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E999" w14:textId="77777777" w:rsidR="007E49E3" w:rsidRDefault="00000000" w:rsidP="009E466E">
            <w:r>
              <w:t>4.17 ( 2.17 )</w:t>
            </w:r>
          </w:p>
        </w:tc>
      </w:tr>
      <w:tr w:rsidR="007E49E3" w14:paraId="17DA750A" w14:textId="77777777">
        <w:trPr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2D63" w14:textId="77777777" w:rsidR="007E49E3" w:rsidRDefault="00000000" w:rsidP="009E466E">
            <w:pPr>
              <w:rPr>
                <w:rFonts w:eastAsia="SimSun"/>
              </w:rPr>
            </w:pPr>
            <w:r>
              <w:t>Injection related reaction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A0C8D" w14:textId="77777777" w:rsidR="007E49E3" w:rsidRDefault="00000000" w:rsidP="009E466E">
            <w:r>
              <w:t>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520B" w14:textId="77777777" w:rsidR="007E49E3" w:rsidRDefault="00000000" w:rsidP="009E466E">
            <w:r>
              <w:t>4410.2 ( 240.93 - 80729.1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3B27" w14:textId="77777777" w:rsidR="007E49E3" w:rsidRDefault="00000000" w:rsidP="009E466E">
            <w:r>
              <w:t>3675.33 ( 1836.83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01C3" w14:textId="77777777" w:rsidR="007E49E3" w:rsidRDefault="00000000" w:rsidP="009E466E">
            <w:r>
              <w:t>1838.17 ( 161.4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A7153" w14:textId="77777777" w:rsidR="007E49E3" w:rsidRDefault="00000000" w:rsidP="009E466E">
            <w:r>
              <w:t>10.84 ( 8.25 )</w:t>
            </w:r>
          </w:p>
        </w:tc>
      </w:tr>
      <w:tr w:rsidR="007E49E3" w14:paraId="703FA768" w14:textId="77777777">
        <w:trPr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CC16" w14:textId="77777777" w:rsidR="007E49E3" w:rsidRDefault="00000000" w:rsidP="009E466E">
            <w:pPr>
              <w:rPr>
                <w:rFonts w:eastAsia="SimSun"/>
              </w:rPr>
            </w:pPr>
            <w:r>
              <w:t>Ocular hyperaemia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3E75" w14:textId="77777777" w:rsidR="007E49E3" w:rsidRDefault="00000000" w:rsidP="009E466E">
            <w:r>
              <w:t>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FFDF" w14:textId="77777777" w:rsidR="007E49E3" w:rsidRDefault="00000000" w:rsidP="009E466E">
            <w:r>
              <w:t>14.96 ( 1.74 - 128.4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6E109" w14:textId="77777777" w:rsidR="007E49E3" w:rsidRDefault="00000000" w:rsidP="009E466E">
            <w:r>
              <w:t>12.63 ( 10.8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D3A3" w14:textId="77777777" w:rsidR="007E49E3" w:rsidRDefault="00000000" w:rsidP="009E466E">
            <w:r>
              <w:t>12.59 ( 2.0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E4FD" w14:textId="77777777" w:rsidR="007E49E3" w:rsidRDefault="00000000" w:rsidP="009E466E">
            <w:r>
              <w:t>3.65 ( 1.66 )</w:t>
            </w:r>
          </w:p>
        </w:tc>
      </w:tr>
      <w:tr w:rsidR="007E49E3" w14:paraId="4D74B9E2" w14:textId="77777777">
        <w:trPr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3764" w14:textId="77777777" w:rsidR="007E49E3" w:rsidRDefault="00000000" w:rsidP="009E466E">
            <w:pPr>
              <w:rPr>
                <w:rFonts w:eastAsia="SimSun"/>
              </w:rPr>
            </w:pPr>
            <w:r>
              <w:t>Eye swelling</w:t>
            </w:r>
            <w:r>
              <w:rPr>
                <w:rFonts w:eastAsia="SimSun" w:hint="eastAsia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E5D8" w14:textId="77777777" w:rsidR="007E49E3" w:rsidRDefault="00000000" w:rsidP="009E466E">
            <w:r>
              <w:t>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8C99" w14:textId="77777777" w:rsidR="007E49E3" w:rsidRDefault="00000000" w:rsidP="009E466E">
            <w:r>
              <w:t>65.63 ( 7.57 - 569.3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B076" w14:textId="77777777" w:rsidR="007E49E3" w:rsidRDefault="00000000" w:rsidP="009E466E">
            <w:r>
              <w:t>54.86 ( 52.2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617A" w14:textId="77777777" w:rsidR="007E49E3" w:rsidRDefault="00000000" w:rsidP="009E466E">
            <w:r>
              <w:t>54.06 ( 8.8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7185" w14:textId="77777777" w:rsidR="007E49E3" w:rsidRDefault="00000000" w:rsidP="009E466E">
            <w:r>
              <w:t>5.76 ( 3.74 )</w:t>
            </w:r>
          </w:p>
        </w:tc>
      </w:tr>
    </w:tbl>
    <w:p w14:paraId="120BE048" w14:textId="77777777" w:rsidR="007E49E3" w:rsidRDefault="00000000" w:rsidP="009E466E">
      <w: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6CA7E114" w14:textId="77777777" w:rsidR="007E49E3" w:rsidRDefault="007E49E3" w:rsidP="009E466E"/>
    <w:p w14:paraId="7F729B92" w14:textId="77777777" w:rsidR="007E49E3" w:rsidRDefault="007E49E3" w:rsidP="009E466E"/>
    <w:p w14:paraId="6AC7320A" w14:textId="77777777" w:rsidR="007E49E3" w:rsidRDefault="007E49E3" w:rsidP="009E466E"/>
    <w:p w14:paraId="76D7892A" w14:textId="77777777" w:rsidR="007E49E3" w:rsidRDefault="00000000" w:rsidP="009E466E">
      <w:r>
        <w:br w:type="page"/>
      </w:r>
    </w:p>
    <w:p w14:paraId="45B600E0" w14:textId="77777777" w:rsidR="007E49E3" w:rsidRDefault="00000000" w:rsidP="009E466E">
      <w:r>
        <w:lastRenderedPageBreak/>
        <w:t xml:space="preserve">Supplementary Table </w:t>
      </w:r>
      <w:r>
        <w:rPr>
          <w:rFonts w:hint="eastAsia"/>
        </w:rPr>
        <w:t>7</w:t>
      </w:r>
      <w:r>
        <w:t>:</w:t>
      </w:r>
    </w:p>
    <w:p w14:paraId="724C6B83" w14:textId="77777777" w:rsidR="007E49E3" w:rsidRDefault="00000000" w:rsidP="009E466E">
      <w:bookmarkStart w:id="3" w:name="OLE_LINK2"/>
      <w:r>
        <w:t>Top 50 most frequent adverse events for tralokinumab at the PT level</w:t>
      </w:r>
      <w:r>
        <w:rPr>
          <w:rFonts w:hint="eastAsia"/>
        </w:rPr>
        <w:t xml:space="preserve"> </w:t>
      </w:r>
      <w:r>
        <w:t>in patients aged 18 to 65 from FAERS data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1707"/>
        <w:gridCol w:w="1202"/>
        <w:gridCol w:w="1334"/>
        <w:gridCol w:w="1071"/>
        <w:gridCol w:w="1787"/>
        <w:gridCol w:w="1203"/>
      </w:tblGrid>
      <w:tr w:rsidR="007E49E3" w14:paraId="7D7702CA" w14:textId="77777777">
        <w:trPr>
          <w:tblHeader/>
          <w:jc w:val="center"/>
        </w:trPr>
        <w:tc>
          <w:tcPr>
            <w:tcW w:w="233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3"/>
          <w:p w14:paraId="78C56E22" w14:textId="77777777" w:rsidR="007E49E3" w:rsidRDefault="00000000" w:rsidP="009E466E">
            <w:r>
              <w:t>PT</w:t>
            </w:r>
          </w:p>
        </w:tc>
        <w:tc>
          <w:tcPr>
            <w:tcW w:w="23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FDC5" w14:textId="77777777" w:rsidR="007E49E3" w:rsidRDefault="00000000" w:rsidP="009E466E">
            <w:r>
              <w:t>Case numbers</w:t>
            </w:r>
          </w:p>
        </w:tc>
        <w:tc>
          <w:tcPr>
            <w:tcW w:w="23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4C4D" w14:textId="77777777" w:rsidR="007E49E3" w:rsidRDefault="00000000" w:rsidP="009E466E">
            <w:r>
              <w:t>ROR(95%C</w:t>
            </w:r>
            <w:r>
              <w:rPr>
                <w:rFonts w:eastAsia="SimSun" w:hint="eastAsia"/>
              </w:rPr>
              <w:t>I</w:t>
            </w:r>
            <w:r>
              <w:t>)</w:t>
            </w:r>
          </w:p>
        </w:tc>
        <w:tc>
          <w:tcPr>
            <w:tcW w:w="23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08BA" w14:textId="77777777" w:rsidR="007E49E3" w:rsidRDefault="00000000" w:rsidP="009E466E">
            <w:r>
              <w:t>PRR(</w:t>
            </w:r>
            <w:r>
              <w:sym w:font="Symbol" w:char="0063"/>
            </w:r>
            <w:r>
              <w:rPr>
                <w:rFonts w:eastAsia="SimSun"/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1B0D8" w14:textId="77777777" w:rsidR="007E49E3" w:rsidRDefault="00000000" w:rsidP="009E466E">
            <w:r>
              <w:t>EBGM(EBGM05)</w:t>
            </w:r>
          </w:p>
        </w:tc>
        <w:tc>
          <w:tcPr>
            <w:tcW w:w="23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302C" w14:textId="77777777" w:rsidR="007E49E3" w:rsidRDefault="00000000" w:rsidP="009E466E">
            <w:r>
              <w:t>IC(IC025)</w:t>
            </w:r>
          </w:p>
        </w:tc>
      </w:tr>
      <w:tr w:rsidR="007E49E3" w14:paraId="4F4D09F1" w14:textId="77777777">
        <w:trPr>
          <w:jc w:val="center"/>
        </w:trPr>
        <w:tc>
          <w:tcPr>
            <w:tcW w:w="83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F47F" w14:textId="77777777" w:rsidR="007E49E3" w:rsidRDefault="00000000" w:rsidP="009E466E">
            <w:r>
              <w:t>Pruritus</w:t>
            </w:r>
          </w:p>
        </w:tc>
        <w:tc>
          <w:tcPr>
            <w:tcW w:w="83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8261" w14:textId="77777777" w:rsidR="007E49E3" w:rsidRDefault="00000000" w:rsidP="009E466E">
            <w:r>
              <w:t>27</w:t>
            </w:r>
          </w:p>
        </w:tc>
        <w:tc>
          <w:tcPr>
            <w:tcW w:w="83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9FB3" w14:textId="77777777" w:rsidR="007E49E3" w:rsidRDefault="00000000" w:rsidP="009E466E">
            <w:r>
              <w:t>0.65 ( 0.44 - 0.96 )</w:t>
            </w:r>
          </w:p>
        </w:tc>
        <w:tc>
          <w:tcPr>
            <w:tcW w:w="83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756A" w14:textId="77777777" w:rsidR="007E49E3" w:rsidRDefault="00000000" w:rsidP="009E466E">
            <w:r>
              <w:t>0.67 ( 4.74 )</w:t>
            </w:r>
          </w:p>
        </w:tc>
        <w:tc>
          <w:tcPr>
            <w:tcW w:w="83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1FC0" w14:textId="77777777" w:rsidR="007E49E3" w:rsidRDefault="00000000" w:rsidP="009E466E">
            <w:r>
              <w:t>0.67 ( 0.48 )</w:t>
            </w:r>
          </w:p>
        </w:tc>
        <w:tc>
          <w:tcPr>
            <w:tcW w:w="83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E416" w14:textId="77777777" w:rsidR="007E49E3" w:rsidRDefault="00000000" w:rsidP="009E466E">
            <w:r>
              <w:t>-0.58 ( -2.25 )</w:t>
            </w:r>
          </w:p>
        </w:tc>
      </w:tr>
      <w:tr w:rsidR="007E49E3" w14:paraId="2E03A159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3363F" w14:textId="77777777" w:rsidR="007E49E3" w:rsidRDefault="00000000" w:rsidP="009E466E">
            <w:r>
              <w:t>Dermatitis atopi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E49B" w14:textId="77777777" w:rsidR="007E49E3" w:rsidRDefault="00000000" w:rsidP="009E466E">
            <w:r>
              <w:t>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E05B" w14:textId="77777777" w:rsidR="007E49E3" w:rsidRDefault="00000000" w:rsidP="009E466E">
            <w:r>
              <w:t>0.61 ( 0.41 - 0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D8EE" w14:textId="77777777" w:rsidR="007E49E3" w:rsidRDefault="00000000" w:rsidP="009E466E">
            <w:r>
              <w:t>0.62 ( 6.1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DC16" w14:textId="77777777" w:rsidR="007E49E3" w:rsidRDefault="00000000" w:rsidP="009E466E">
            <w:r>
              <w:t>0.62 ( 0.4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DF41" w14:textId="77777777" w:rsidR="007E49E3" w:rsidRDefault="00000000" w:rsidP="009E466E">
            <w:r>
              <w:t>-0.68 ( -2.35 )</w:t>
            </w:r>
          </w:p>
        </w:tc>
      </w:tr>
      <w:tr w:rsidR="007E49E3" w14:paraId="13EEA17B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1A561" w14:textId="77777777" w:rsidR="007E49E3" w:rsidRDefault="00000000" w:rsidP="009E466E">
            <w:r>
              <w:t>Drug ineffectiv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501B" w14:textId="77777777" w:rsidR="007E49E3" w:rsidRDefault="00000000" w:rsidP="009E466E">
            <w:r>
              <w:t>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7FBCA" w14:textId="77777777" w:rsidR="007E49E3" w:rsidRDefault="00000000" w:rsidP="009E466E">
            <w:r>
              <w:t>1.03 ( 0.68 - 1.5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3685F" w14:textId="77777777" w:rsidR="007E49E3" w:rsidRDefault="00000000" w:rsidP="009E466E">
            <w:r>
              <w:t>1.03 ( 0.0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E53F" w14:textId="77777777" w:rsidR="007E49E3" w:rsidRDefault="00000000" w:rsidP="009E466E">
            <w:r>
              <w:t>1.03 ( 0.7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6878" w14:textId="77777777" w:rsidR="007E49E3" w:rsidRDefault="00000000" w:rsidP="009E466E">
            <w:r>
              <w:t>0.04 ( -1.63 )</w:t>
            </w:r>
          </w:p>
        </w:tc>
      </w:tr>
      <w:tr w:rsidR="007E49E3" w14:paraId="72E6D25C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B603" w14:textId="77777777" w:rsidR="007E49E3" w:rsidRDefault="00000000" w:rsidP="009E466E">
            <w:r>
              <w:t>Injection site pai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7220" w14:textId="77777777" w:rsidR="007E49E3" w:rsidRDefault="00000000" w:rsidP="009E466E">
            <w:r>
              <w:t>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F1B8" w14:textId="77777777" w:rsidR="007E49E3" w:rsidRDefault="00000000" w:rsidP="009E466E">
            <w:r>
              <w:t>0.98 ( 0.61 - 1.5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ED3F" w14:textId="77777777" w:rsidR="007E49E3" w:rsidRDefault="00000000" w:rsidP="009E466E">
            <w:r>
              <w:t>0.98 ( 0.0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555B8" w14:textId="77777777" w:rsidR="007E49E3" w:rsidRDefault="00000000" w:rsidP="009E466E">
            <w:r>
              <w:t>0.98 ( 0.6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206D" w14:textId="77777777" w:rsidR="007E49E3" w:rsidRDefault="00000000" w:rsidP="009E466E">
            <w:r>
              <w:t>-0.02 ( -1.69 )</w:t>
            </w:r>
          </w:p>
        </w:tc>
      </w:tr>
      <w:tr w:rsidR="007E49E3" w14:paraId="32288904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FF52" w14:textId="77777777" w:rsidR="007E49E3" w:rsidRDefault="00000000" w:rsidP="009E466E">
            <w:pPr>
              <w:rPr>
                <w:rFonts w:eastAsia="SimSun"/>
              </w:rPr>
            </w:pPr>
            <w:r>
              <w:t>Headache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B5D8" w14:textId="77777777" w:rsidR="007E49E3" w:rsidRDefault="00000000" w:rsidP="009E466E">
            <w: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FD21" w14:textId="77777777" w:rsidR="007E49E3" w:rsidRDefault="00000000" w:rsidP="009E466E">
            <w:r>
              <w:t>2.97 ( 1.8 - 4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B6C6" w14:textId="77777777" w:rsidR="007E49E3" w:rsidRDefault="00000000" w:rsidP="009E466E">
            <w:r>
              <w:t>2.93 ( 19.9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B754" w14:textId="77777777" w:rsidR="007E49E3" w:rsidRDefault="00000000" w:rsidP="009E466E">
            <w:r>
              <w:t>2.88 ( 1.8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3CC7D" w14:textId="77777777" w:rsidR="007E49E3" w:rsidRDefault="00000000" w:rsidP="009E466E">
            <w:r>
              <w:t>1.53 ( -0.15 )</w:t>
            </w:r>
          </w:p>
        </w:tc>
      </w:tr>
      <w:tr w:rsidR="007E49E3" w14:paraId="75640C26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1B5E" w14:textId="77777777" w:rsidR="007E49E3" w:rsidRDefault="00000000" w:rsidP="009E466E">
            <w:r>
              <w:t>Incorrect dose administered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FD8D6" w14:textId="77777777" w:rsidR="007E49E3" w:rsidRDefault="00000000" w:rsidP="009E466E">
            <w: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E74F7" w14:textId="77777777" w:rsidR="007E49E3" w:rsidRDefault="00000000" w:rsidP="009E466E">
            <w:r>
              <w:t>2.75 ( 1.66 - 4.5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9FEDF" w14:textId="77777777" w:rsidR="007E49E3" w:rsidRDefault="00000000" w:rsidP="009E466E">
            <w:r>
              <w:t>2.71 ( 16.9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3945F" w14:textId="77777777" w:rsidR="007E49E3" w:rsidRDefault="00000000" w:rsidP="009E466E">
            <w:r>
              <w:t>2.67 ( 1.7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AE71" w14:textId="77777777" w:rsidR="007E49E3" w:rsidRDefault="00000000" w:rsidP="009E466E">
            <w:r>
              <w:t>1.42 ( -0.26 )</w:t>
            </w:r>
          </w:p>
        </w:tc>
      </w:tr>
      <w:tr w:rsidR="007E49E3" w14:paraId="7B094467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30B9D" w14:textId="77777777" w:rsidR="007E49E3" w:rsidRDefault="00000000" w:rsidP="009E466E">
            <w:r>
              <w:t>Conjunctiviti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1389D" w14:textId="77777777" w:rsidR="007E49E3" w:rsidRDefault="00000000" w:rsidP="009E466E">
            <w:r>
              <w:t>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A9D0" w14:textId="77777777" w:rsidR="007E49E3" w:rsidRDefault="00000000" w:rsidP="009E466E">
            <w:r>
              <w:t>3.09 ( 1.84 - 5.1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0750A" w14:textId="77777777" w:rsidR="007E49E3" w:rsidRDefault="00000000" w:rsidP="009E466E">
            <w:r>
              <w:t>3.05 ( 20.1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6F0BA" w14:textId="77777777" w:rsidR="007E49E3" w:rsidRDefault="00000000" w:rsidP="009E466E">
            <w:r>
              <w:t>2.99 ( 1.9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DF39" w14:textId="77777777" w:rsidR="007E49E3" w:rsidRDefault="00000000" w:rsidP="009E466E">
            <w:r>
              <w:t>1.58 ( -0.09 )</w:t>
            </w:r>
          </w:p>
        </w:tc>
      </w:tr>
      <w:tr w:rsidR="007E49E3" w14:paraId="3DA19FB3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21430" w14:textId="77777777" w:rsidR="007E49E3" w:rsidRDefault="00000000" w:rsidP="009E466E">
            <w:r>
              <w:t>Dry ski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3726" w14:textId="77777777" w:rsidR="007E49E3" w:rsidRDefault="00000000" w:rsidP="009E466E">
            <w:r>
              <w:t>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921B" w14:textId="77777777" w:rsidR="007E49E3" w:rsidRDefault="00000000" w:rsidP="009E466E">
            <w:r>
              <w:t>0.73 ( 0.44 - 1.2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05D3" w14:textId="77777777" w:rsidR="007E49E3" w:rsidRDefault="00000000" w:rsidP="009E466E">
            <w:r>
              <w:t>0.74 ( 1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5EC5" w14:textId="77777777" w:rsidR="007E49E3" w:rsidRDefault="00000000" w:rsidP="009E466E">
            <w:r>
              <w:t>0.74 ( 0.4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93CB" w14:textId="77777777" w:rsidR="007E49E3" w:rsidRDefault="00000000" w:rsidP="009E466E">
            <w:r>
              <w:t>-0.44 ( -2.11 )</w:t>
            </w:r>
          </w:p>
        </w:tc>
      </w:tr>
      <w:tr w:rsidR="007E49E3" w14:paraId="3591282D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85E68" w14:textId="77777777" w:rsidR="007E49E3" w:rsidRDefault="00000000" w:rsidP="009E466E">
            <w:r>
              <w:t>Ras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A774" w14:textId="77777777" w:rsidR="007E49E3" w:rsidRDefault="00000000" w:rsidP="009E466E">
            <w:r>
              <w:t>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E7BA" w14:textId="77777777" w:rsidR="007E49E3" w:rsidRDefault="00000000" w:rsidP="009E466E">
            <w:r>
              <w:t>0.47 ( 0.28 - 0.7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BB8F" w14:textId="77777777" w:rsidR="007E49E3" w:rsidRDefault="00000000" w:rsidP="009E466E">
            <w:r>
              <w:t>0.48 ( 8.6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59DB" w14:textId="77777777" w:rsidR="007E49E3" w:rsidRDefault="00000000" w:rsidP="009E466E">
            <w:r>
              <w:t>0.49 ( 0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F89C" w14:textId="77777777" w:rsidR="007E49E3" w:rsidRDefault="00000000" w:rsidP="009E466E">
            <w:r>
              <w:t>-1.04 ( -2.71 )</w:t>
            </w:r>
          </w:p>
        </w:tc>
      </w:tr>
      <w:tr w:rsidR="007E49E3" w14:paraId="2D8609CE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F2655" w14:textId="77777777" w:rsidR="007E49E3" w:rsidRDefault="00000000" w:rsidP="009E466E">
            <w:r>
              <w:t>Urticaria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5881" w14:textId="77777777" w:rsidR="007E49E3" w:rsidRDefault="00000000" w:rsidP="009E466E">
            <w: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2D98" w14:textId="77777777" w:rsidR="007E49E3" w:rsidRDefault="00000000" w:rsidP="009E466E">
            <w:r>
              <w:t>3.18 ( 1.78 - 5.6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0D3E" w14:textId="77777777" w:rsidR="007E49E3" w:rsidRDefault="00000000" w:rsidP="009E466E">
            <w:r>
              <w:t>3.15 ( 17.1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C204" w14:textId="77777777" w:rsidR="007E49E3" w:rsidRDefault="00000000" w:rsidP="009E466E">
            <w:r>
              <w:t>3.08 ( 1.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D9AA" w14:textId="77777777" w:rsidR="007E49E3" w:rsidRDefault="00000000" w:rsidP="009E466E">
            <w:r>
              <w:t>1.62 ( -0.05 )</w:t>
            </w:r>
          </w:p>
        </w:tc>
      </w:tr>
      <w:tr w:rsidR="007E49E3" w14:paraId="47CE1990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DC69" w14:textId="77777777" w:rsidR="007E49E3" w:rsidRDefault="00000000" w:rsidP="009E466E">
            <w:r>
              <w:t>Dizzines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60F0" w14:textId="77777777" w:rsidR="007E49E3" w:rsidRDefault="00000000" w:rsidP="009E466E">
            <w: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9CB40" w14:textId="77777777" w:rsidR="007E49E3" w:rsidRDefault="00000000" w:rsidP="009E466E">
            <w:r>
              <w:t>3.96 ( 2.16 - 7.2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3DF3" w14:textId="77777777" w:rsidR="007E49E3" w:rsidRDefault="00000000" w:rsidP="009E466E">
            <w:r>
              <w:t>3.92 ( 23.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07C1A" w14:textId="77777777" w:rsidR="007E49E3" w:rsidRDefault="00000000" w:rsidP="009E466E">
            <w:r>
              <w:t>3.81 ( 2.2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5CFB5" w14:textId="77777777" w:rsidR="007E49E3" w:rsidRDefault="00000000" w:rsidP="009E466E">
            <w:r>
              <w:t>1.93 ( 0.25 )</w:t>
            </w:r>
          </w:p>
        </w:tc>
      </w:tr>
      <w:tr w:rsidR="007E49E3" w14:paraId="7655954B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75BD" w14:textId="77777777" w:rsidR="007E49E3" w:rsidRDefault="00000000" w:rsidP="009E466E">
            <w:r>
              <w:lastRenderedPageBreak/>
              <w:t>Injection site erythem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CB7FD" w14:textId="77777777" w:rsidR="007E49E3" w:rsidRDefault="00000000" w:rsidP="009E466E">
            <w: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B4710" w14:textId="77777777" w:rsidR="007E49E3" w:rsidRDefault="00000000" w:rsidP="009E466E">
            <w:r>
              <w:t>1.7 ( 0.93 - 3.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22F11" w14:textId="77777777" w:rsidR="007E49E3" w:rsidRDefault="00000000" w:rsidP="009E466E">
            <w:r>
              <w:t>1.69 ( 3.0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7B90" w14:textId="77777777" w:rsidR="007E49E3" w:rsidRDefault="00000000" w:rsidP="009E466E">
            <w:r>
              <w:t>1.68 ( 1.0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51BBA" w14:textId="77777777" w:rsidR="007E49E3" w:rsidRDefault="00000000" w:rsidP="009E466E">
            <w:r>
              <w:t>0.75 ( -0.92 )</w:t>
            </w:r>
          </w:p>
        </w:tc>
      </w:tr>
      <w:tr w:rsidR="007E49E3" w14:paraId="78E1799A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D5F92" w14:textId="77777777" w:rsidR="007E49E3" w:rsidRDefault="00000000" w:rsidP="009E466E">
            <w:r>
              <w:t>Skin exfoli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51A9" w14:textId="77777777" w:rsidR="007E49E3" w:rsidRDefault="00000000" w:rsidP="009E466E">
            <w: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9046" w14:textId="77777777" w:rsidR="007E49E3" w:rsidRDefault="00000000" w:rsidP="009E466E">
            <w:r>
              <w:t>0.85 ( 0.47 - 1.5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72AC" w14:textId="77777777" w:rsidR="007E49E3" w:rsidRDefault="00000000" w:rsidP="009E466E">
            <w:r>
              <w:t>0.85 ( 0.2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3EE86" w14:textId="77777777" w:rsidR="007E49E3" w:rsidRDefault="00000000" w:rsidP="009E466E">
            <w:r>
              <w:t>0.85 ( 0.5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73CF" w14:textId="77777777" w:rsidR="007E49E3" w:rsidRDefault="00000000" w:rsidP="009E466E">
            <w:r>
              <w:t>-0.23 ( -1.9 )</w:t>
            </w:r>
          </w:p>
        </w:tc>
      </w:tr>
      <w:tr w:rsidR="007E49E3" w14:paraId="02EFB6AE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0BFE" w14:textId="77777777" w:rsidR="007E49E3" w:rsidRDefault="00000000" w:rsidP="009E466E">
            <w:r>
              <w:t>Eczem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1A90" w14:textId="77777777" w:rsidR="007E49E3" w:rsidRDefault="00000000" w:rsidP="009E466E">
            <w: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F9EE" w14:textId="77777777" w:rsidR="007E49E3" w:rsidRDefault="00000000" w:rsidP="009E466E">
            <w:r>
              <w:t>0.65 ( 0.36 - 1.1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DD6D" w14:textId="77777777" w:rsidR="007E49E3" w:rsidRDefault="00000000" w:rsidP="009E466E">
            <w:r>
              <w:t>0.65 ( 2.0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80C2" w14:textId="77777777" w:rsidR="007E49E3" w:rsidRDefault="00000000" w:rsidP="009E466E">
            <w:r>
              <w:t>0.66 ( 0.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A4401" w14:textId="77777777" w:rsidR="007E49E3" w:rsidRDefault="00000000" w:rsidP="009E466E">
            <w:r>
              <w:t>-0.61 ( -2.28 )</w:t>
            </w:r>
          </w:p>
        </w:tc>
      </w:tr>
      <w:tr w:rsidR="007E49E3" w14:paraId="1E1D926B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DC4C" w14:textId="77777777" w:rsidR="007E49E3" w:rsidRDefault="00000000" w:rsidP="009E466E">
            <w:r>
              <w:t>Dry ey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1419" w14:textId="77777777" w:rsidR="007E49E3" w:rsidRDefault="00000000" w:rsidP="009E466E">
            <w: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6CE50" w14:textId="77777777" w:rsidR="007E49E3" w:rsidRDefault="00000000" w:rsidP="009E466E">
            <w:r>
              <w:t>1.06 ( 0.59 - 1.9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94A0" w14:textId="77777777" w:rsidR="007E49E3" w:rsidRDefault="00000000" w:rsidP="009E466E">
            <w:r>
              <w:t>1.06 ( 0.0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957D" w14:textId="77777777" w:rsidR="007E49E3" w:rsidRDefault="00000000" w:rsidP="009E466E">
            <w:r>
              <w:t>1.06 ( 0.6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AD4AC" w14:textId="77777777" w:rsidR="007E49E3" w:rsidRDefault="00000000" w:rsidP="009E466E">
            <w:r>
              <w:t>0.09 ( -1.58 )</w:t>
            </w:r>
          </w:p>
        </w:tc>
      </w:tr>
      <w:tr w:rsidR="007E49E3" w14:paraId="66366333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D4BB" w14:textId="77777777" w:rsidR="007E49E3" w:rsidRDefault="00000000" w:rsidP="009E466E">
            <w:r>
              <w:t>Hypersensitivity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FD2D" w14:textId="77777777" w:rsidR="007E49E3" w:rsidRDefault="00000000" w:rsidP="009E466E">
            <w: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C68E9" w14:textId="77777777" w:rsidR="007E49E3" w:rsidRDefault="00000000" w:rsidP="009E466E">
            <w:r>
              <w:t>3.95 ( 2.15 - 7.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8A02" w14:textId="77777777" w:rsidR="007E49E3" w:rsidRDefault="00000000" w:rsidP="009E466E">
            <w:r>
              <w:t>3.9 ( 22.9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66FD" w14:textId="77777777" w:rsidR="007E49E3" w:rsidRDefault="00000000" w:rsidP="009E466E">
            <w:r>
              <w:t>3.8 ( 2.2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BFEA" w14:textId="77777777" w:rsidR="007E49E3" w:rsidRDefault="00000000" w:rsidP="009E466E">
            <w:r>
              <w:t>1.92 ( 0.25 )</w:t>
            </w:r>
          </w:p>
        </w:tc>
      </w:tr>
      <w:tr w:rsidR="007E49E3" w14:paraId="3C5E0A71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8AA5" w14:textId="77777777" w:rsidR="007E49E3" w:rsidRDefault="00000000" w:rsidP="009E466E">
            <w:r>
              <w:t>Nausea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C418" w14:textId="77777777" w:rsidR="007E49E3" w:rsidRDefault="00000000" w:rsidP="009E466E">
            <w: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92A0" w14:textId="77777777" w:rsidR="007E49E3" w:rsidRDefault="00000000" w:rsidP="009E466E">
            <w:r>
              <w:t>3.26 ( 1.73 - 6.1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F005" w14:textId="77777777" w:rsidR="007E49E3" w:rsidRDefault="00000000" w:rsidP="009E466E">
            <w:r>
              <w:t>3.23 ( 1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DF3B" w14:textId="77777777" w:rsidR="007E49E3" w:rsidRDefault="00000000" w:rsidP="009E466E">
            <w:r>
              <w:t>3.16 ( 1.8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DE75" w14:textId="77777777" w:rsidR="007E49E3" w:rsidRDefault="00000000" w:rsidP="009E466E">
            <w:r>
              <w:t>1.66 ( -0.02 )</w:t>
            </w:r>
          </w:p>
        </w:tc>
      </w:tr>
      <w:tr w:rsidR="007E49E3" w14:paraId="5294A5B6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6604" w14:textId="77777777" w:rsidR="007E49E3" w:rsidRDefault="00000000" w:rsidP="009E466E">
            <w:r>
              <w:t>Injection site rash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A6E8" w14:textId="77777777" w:rsidR="007E49E3" w:rsidRDefault="00000000" w:rsidP="009E466E">
            <w: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EB12" w14:textId="77777777" w:rsidR="007E49E3" w:rsidRDefault="00000000" w:rsidP="009E466E">
            <w:r>
              <w:t>3.97 ( 2.1 - 7.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F4BE" w14:textId="77777777" w:rsidR="007E49E3" w:rsidRDefault="00000000" w:rsidP="009E466E">
            <w:r>
              <w:t>3.94 ( 21.1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09BF" w14:textId="77777777" w:rsidR="007E49E3" w:rsidRDefault="00000000" w:rsidP="009E466E">
            <w:r>
              <w:t>3.83 ( 2.2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AD71" w14:textId="77777777" w:rsidR="007E49E3" w:rsidRDefault="00000000" w:rsidP="009E466E">
            <w:r>
              <w:t>1.94 ( 0.26 )</w:t>
            </w:r>
          </w:p>
        </w:tc>
      </w:tr>
      <w:tr w:rsidR="007E49E3" w14:paraId="6836442F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12E8" w14:textId="77777777" w:rsidR="007E49E3" w:rsidRDefault="00000000" w:rsidP="009E466E">
            <w:r>
              <w:t>Eye prurit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1551" w14:textId="77777777" w:rsidR="007E49E3" w:rsidRDefault="00000000" w:rsidP="009E466E">
            <w: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7F65" w14:textId="77777777" w:rsidR="007E49E3" w:rsidRDefault="00000000" w:rsidP="009E466E">
            <w:r>
              <w:t>1.18 ( 0.63 - 2.2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A1DA8" w14:textId="77777777" w:rsidR="007E49E3" w:rsidRDefault="00000000" w:rsidP="009E466E">
            <w:r>
              <w:t>1.18 ( 0.2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994F" w14:textId="77777777" w:rsidR="007E49E3" w:rsidRDefault="00000000" w:rsidP="009E466E">
            <w:r>
              <w:t>1.18 ( 0.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5F63" w14:textId="77777777" w:rsidR="007E49E3" w:rsidRDefault="00000000" w:rsidP="009E466E">
            <w:r>
              <w:t>0.24 ( -1.43 )</w:t>
            </w:r>
          </w:p>
        </w:tc>
      </w:tr>
      <w:tr w:rsidR="007E49E3" w14:paraId="0B44A078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BC82" w14:textId="77777777" w:rsidR="007E49E3" w:rsidRDefault="00000000" w:rsidP="009E466E">
            <w:r>
              <w:t>Fatigue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67D41" w14:textId="77777777" w:rsidR="007E49E3" w:rsidRDefault="00000000" w:rsidP="009E466E">
            <w: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D8AA" w14:textId="77777777" w:rsidR="007E49E3" w:rsidRDefault="00000000" w:rsidP="009E466E">
            <w:r>
              <w:t>2 ( 1.03 - 3.8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D87D" w14:textId="77777777" w:rsidR="007E49E3" w:rsidRDefault="00000000" w:rsidP="009E466E">
            <w:r>
              <w:t>1.99 ( 4.3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E803" w14:textId="77777777" w:rsidR="007E49E3" w:rsidRDefault="00000000" w:rsidP="009E466E">
            <w:r>
              <w:t>1.97 ( 1.1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98232" w14:textId="77777777" w:rsidR="007E49E3" w:rsidRDefault="00000000" w:rsidP="009E466E">
            <w:r>
              <w:t>0.98 ( -0.7 )</w:t>
            </w:r>
          </w:p>
        </w:tc>
      </w:tr>
      <w:tr w:rsidR="007E49E3" w14:paraId="2FEFD4A6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C913" w14:textId="77777777" w:rsidR="007E49E3" w:rsidRDefault="00000000" w:rsidP="009E466E">
            <w:r>
              <w:t>Erythem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C18E" w14:textId="77777777" w:rsidR="007E49E3" w:rsidRDefault="00000000" w:rsidP="009E466E">
            <w: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054C0" w14:textId="77777777" w:rsidR="007E49E3" w:rsidRDefault="00000000" w:rsidP="009E466E">
            <w:r>
              <w:t>0.89 ( 0.46 - 1.7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46BB" w14:textId="77777777" w:rsidR="007E49E3" w:rsidRDefault="00000000" w:rsidP="009E466E">
            <w:r>
              <w:t>0.89 ( 0.1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4CE0" w14:textId="77777777" w:rsidR="007E49E3" w:rsidRDefault="00000000" w:rsidP="009E466E">
            <w:r>
              <w:t>0.89 ( 0.5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F827" w14:textId="77777777" w:rsidR="007E49E3" w:rsidRDefault="00000000" w:rsidP="009E466E">
            <w:r>
              <w:t>-0.17 ( -1.84 )</w:t>
            </w:r>
          </w:p>
        </w:tc>
      </w:tr>
      <w:tr w:rsidR="007E49E3" w14:paraId="2A4BC2E6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AE1D" w14:textId="77777777" w:rsidR="007E49E3" w:rsidRDefault="00000000" w:rsidP="009E466E">
            <w:r>
              <w:t>Arthralg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D3EC9" w14:textId="77777777" w:rsidR="007E49E3" w:rsidRDefault="00000000" w:rsidP="009E466E">
            <w: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EA452" w14:textId="77777777" w:rsidR="007E49E3" w:rsidRDefault="00000000" w:rsidP="009E466E">
            <w:r>
              <w:t>0.89 ( 0.46 - 1.7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2CF01" w14:textId="77777777" w:rsidR="007E49E3" w:rsidRDefault="00000000" w:rsidP="009E466E">
            <w:r>
              <w:t>0.89 ( 0.1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C44E2" w14:textId="77777777" w:rsidR="007E49E3" w:rsidRDefault="00000000" w:rsidP="009E466E">
            <w:r>
              <w:t>0.89 ( 0.5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850B" w14:textId="77777777" w:rsidR="007E49E3" w:rsidRDefault="00000000" w:rsidP="009E466E">
            <w:r>
              <w:t>-0.17 ( -1.84 )</w:t>
            </w:r>
          </w:p>
        </w:tc>
      </w:tr>
      <w:tr w:rsidR="007E49E3" w14:paraId="5F36B543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CB78" w14:textId="77777777" w:rsidR="007E49E3" w:rsidRDefault="00000000" w:rsidP="009E466E">
            <w:r>
              <w:t>Syncope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933B" w14:textId="77777777" w:rsidR="007E49E3" w:rsidRDefault="00000000" w:rsidP="009E466E">
            <w: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3A11" w14:textId="77777777" w:rsidR="007E49E3" w:rsidRDefault="00000000" w:rsidP="009E466E">
            <w:r>
              <w:t>16.34 ( 7.72 - 34.5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6CC6" w14:textId="77777777" w:rsidR="007E49E3" w:rsidRDefault="00000000" w:rsidP="009E466E">
            <w:r>
              <w:t>16.19 ( 98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D686" w14:textId="77777777" w:rsidR="007E49E3" w:rsidRDefault="00000000" w:rsidP="009E466E">
            <w:r>
              <w:t>14.09 ( 7.5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2B06B" w14:textId="77777777" w:rsidR="007E49E3" w:rsidRDefault="00000000" w:rsidP="009E466E">
            <w:r>
              <w:t>3.82 ( 2.11 )</w:t>
            </w:r>
          </w:p>
        </w:tc>
      </w:tr>
      <w:tr w:rsidR="007E49E3" w14:paraId="1F83263E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B49D" w14:textId="77777777" w:rsidR="007E49E3" w:rsidRDefault="00000000" w:rsidP="009E466E">
            <w:r>
              <w:t>Condition aggravat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D836" w14:textId="77777777" w:rsidR="007E49E3" w:rsidRDefault="00000000" w:rsidP="009E466E">
            <w: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35AF" w14:textId="77777777" w:rsidR="007E49E3" w:rsidRDefault="00000000" w:rsidP="009E466E">
            <w:r>
              <w:t>0.82 ( 0.41 - 1.6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388A" w14:textId="77777777" w:rsidR="007E49E3" w:rsidRDefault="00000000" w:rsidP="009E466E">
            <w:r>
              <w:t>0.82 ( 0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E84B" w14:textId="77777777" w:rsidR="007E49E3" w:rsidRDefault="00000000" w:rsidP="009E466E">
            <w:r>
              <w:t>0.82 ( 0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536C7" w14:textId="77777777" w:rsidR="007E49E3" w:rsidRDefault="00000000" w:rsidP="009E466E">
            <w:r>
              <w:t>-0.28 ( -1.96 )</w:t>
            </w:r>
          </w:p>
        </w:tc>
      </w:tr>
      <w:tr w:rsidR="007E49E3" w14:paraId="04413209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E9F9" w14:textId="77777777" w:rsidR="007E49E3" w:rsidRDefault="00000000" w:rsidP="009E466E">
            <w:r>
              <w:lastRenderedPageBreak/>
              <w:t>Injection site prurit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B9F2" w14:textId="77777777" w:rsidR="007E49E3" w:rsidRDefault="00000000" w:rsidP="009E466E">
            <w: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2D25" w14:textId="77777777" w:rsidR="007E49E3" w:rsidRDefault="00000000" w:rsidP="009E466E">
            <w:r>
              <w:t>1.87 ( 0.92 - 3.7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88B5" w14:textId="77777777" w:rsidR="007E49E3" w:rsidRDefault="00000000" w:rsidP="009E466E">
            <w:r>
              <w:t>1.86 ( 3.1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5E4D" w14:textId="77777777" w:rsidR="007E49E3" w:rsidRDefault="00000000" w:rsidP="009E466E">
            <w:r>
              <w:t>1.84 ( 1.0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75B95" w14:textId="77777777" w:rsidR="007E49E3" w:rsidRDefault="00000000" w:rsidP="009E466E">
            <w:r>
              <w:t>0.88 ( -0.79 )</w:t>
            </w:r>
          </w:p>
        </w:tc>
      </w:tr>
      <w:tr w:rsidR="007E49E3" w14:paraId="540C8665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931A6" w14:textId="77777777" w:rsidR="007E49E3" w:rsidRDefault="00000000" w:rsidP="009E466E">
            <w:r>
              <w:t>Malaise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97DA" w14:textId="77777777" w:rsidR="007E49E3" w:rsidRDefault="00000000" w:rsidP="009E466E">
            <w: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6B47" w14:textId="77777777" w:rsidR="007E49E3" w:rsidRDefault="00000000" w:rsidP="009E466E">
            <w:r>
              <w:t>3.44 ( 1.62 - 7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8378A" w14:textId="77777777" w:rsidR="007E49E3" w:rsidRDefault="00000000" w:rsidP="009E466E">
            <w:r>
              <w:t>3.42 ( 11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7A48A" w14:textId="77777777" w:rsidR="007E49E3" w:rsidRDefault="00000000" w:rsidP="009E466E">
            <w:r>
              <w:t>3.34 ( 1.7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2232" w14:textId="77777777" w:rsidR="007E49E3" w:rsidRDefault="00000000" w:rsidP="009E466E">
            <w:r>
              <w:t>1.74 ( 0.06 )</w:t>
            </w:r>
          </w:p>
        </w:tc>
      </w:tr>
      <w:tr w:rsidR="007E49E3" w14:paraId="3466CC9D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CAD4D" w14:textId="77777777" w:rsidR="007E49E3" w:rsidRDefault="00000000" w:rsidP="009E466E">
            <w:r>
              <w:t>Vomiting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504B" w14:textId="77777777" w:rsidR="007E49E3" w:rsidRDefault="00000000" w:rsidP="009E466E">
            <w: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27B0" w14:textId="77777777" w:rsidR="007E49E3" w:rsidRDefault="00000000" w:rsidP="009E466E">
            <w:r>
              <w:t>6.05 ( 2.81 - 1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47A2" w14:textId="77777777" w:rsidR="007E49E3" w:rsidRDefault="00000000" w:rsidP="009E466E">
            <w:r>
              <w:t>6 ( 27.5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CA47" w14:textId="77777777" w:rsidR="007E49E3" w:rsidRDefault="00000000" w:rsidP="009E466E">
            <w:r>
              <w:t>5.72 ( 3.0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B0A7" w14:textId="77777777" w:rsidR="007E49E3" w:rsidRDefault="00000000" w:rsidP="009E466E">
            <w:r>
              <w:t>2.52 ( 0.83 )</w:t>
            </w:r>
          </w:p>
        </w:tc>
      </w:tr>
      <w:tr w:rsidR="007E49E3" w14:paraId="22D18FD5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4639F" w14:textId="77777777" w:rsidR="007E49E3" w:rsidRDefault="00000000" w:rsidP="009E466E">
            <w:r>
              <w:t>Nasopharyngiti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BAA2" w14:textId="77777777" w:rsidR="007E49E3" w:rsidRDefault="00000000" w:rsidP="009E466E">
            <w: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9398" w14:textId="77777777" w:rsidR="007E49E3" w:rsidRDefault="00000000" w:rsidP="009E466E">
            <w:r>
              <w:t>2.56 ( 1.21 - 5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17A4" w14:textId="77777777" w:rsidR="007E49E3" w:rsidRDefault="00000000" w:rsidP="009E466E">
            <w:r>
              <w:t>2.55 ( 6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0DE4B" w14:textId="77777777" w:rsidR="007E49E3" w:rsidRDefault="00000000" w:rsidP="009E466E">
            <w:r>
              <w:t>2.51 ( 1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CDCDB" w14:textId="77777777" w:rsidR="007E49E3" w:rsidRDefault="00000000" w:rsidP="009E466E">
            <w:r>
              <w:t>1.33 ( -0.35 )</w:t>
            </w:r>
          </w:p>
        </w:tc>
      </w:tr>
      <w:tr w:rsidR="007E49E3" w14:paraId="4EADB969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A2C9" w14:textId="77777777" w:rsidR="007E49E3" w:rsidRDefault="00000000" w:rsidP="009E466E">
            <w:r>
              <w:t>Asthma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F300" w14:textId="77777777" w:rsidR="007E49E3" w:rsidRDefault="00000000" w:rsidP="009E466E">
            <w: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3C1E" w14:textId="77777777" w:rsidR="007E49E3" w:rsidRDefault="00000000" w:rsidP="009E466E">
            <w:r>
              <w:t>2.35 ( 1.11 - 4.9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FAB3" w14:textId="77777777" w:rsidR="007E49E3" w:rsidRDefault="00000000" w:rsidP="009E466E">
            <w:r>
              <w:t>2.34 ( 5.2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A0E2" w14:textId="77777777" w:rsidR="007E49E3" w:rsidRDefault="00000000" w:rsidP="009E466E">
            <w:r>
              <w:t>2.31 ( 1.2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E1AF" w14:textId="77777777" w:rsidR="007E49E3" w:rsidRDefault="00000000" w:rsidP="009E466E">
            <w:r>
              <w:t>1.21 ( -0.47 )</w:t>
            </w:r>
          </w:p>
        </w:tc>
      </w:tr>
      <w:tr w:rsidR="007E49E3" w14:paraId="06851F62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CBE1" w14:textId="77777777" w:rsidR="007E49E3" w:rsidRDefault="00000000" w:rsidP="009E466E">
            <w:r>
              <w:t>Injection site bruis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75AB" w14:textId="77777777" w:rsidR="007E49E3" w:rsidRDefault="00000000" w:rsidP="009E466E">
            <w: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EF91" w14:textId="77777777" w:rsidR="007E49E3" w:rsidRDefault="00000000" w:rsidP="009E466E">
            <w:r>
              <w:t>2.05 ( 0.97 - 4.3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94B3" w14:textId="77777777" w:rsidR="007E49E3" w:rsidRDefault="00000000" w:rsidP="009E466E">
            <w:r>
              <w:t>2.04 ( 3.6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56CA" w14:textId="77777777" w:rsidR="007E49E3" w:rsidRDefault="00000000" w:rsidP="009E466E">
            <w:r>
              <w:t>2.02 ( 1.0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7353" w14:textId="77777777" w:rsidR="007E49E3" w:rsidRDefault="00000000" w:rsidP="009E466E">
            <w:r>
              <w:t>1.01 ( -0.66 )</w:t>
            </w:r>
          </w:p>
        </w:tc>
      </w:tr>
      <w:tr w:rsidR="007E49E3" w14:paraId="6BDAA58D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991E" w14:textId="77777777" w:rsidR="007E49E3" w:rsidRDefault="00000000" w:rsidP="009E466E">
            <w:r>
              <w:t>Illnes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D550" w14:textId="77777777" w:rsidR="007E49E3" w:rsidRDefault="00000000" w:rsidP="009E466E">
            <w: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3277E" w14:textId="77777777" w:rsidR="007E49E3" w:rsidRDefault="00000000" w:rsidP="009E466E">
            <w:r>
              <w:t>2.45 ( 1.15 - 5.1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E6E9" w14:textId="77777777" w:rsidR="007E49E3" w:rsidRDefault="00000000" w:rsidP="009E466E">
            <w:r>
              <w:t>2.43 ( 5.7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D6630" w14:textId="77777777" w:rsidR="007E49E3" w:rsidRDefault="00000000" w:rsidP="009E466E">
            <w:r>
              <w:t>2.4 ( 1.2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62EB4" w14:textId="77777777" w:rsidR="007E49E3" w:rsidRDefault="00000000" w:rsidP="009E466E">
            <w:r>
              <w:t>1.26 ( -0.41 )</w:t>
            </w:r>
          </w:p>
        </w:tc>
      </w:tr>
      <w:tr w:rsidR="007E49E3" w14:paraId="4C56FC3D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DFD4C" w14:textId="77777777" w:rsidR="007E49E3" w:rsidRDefault="00000000" w:rsidP="009E466E">
            <w:r>
              <w:t>Skin fissur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15D1" w14:textId="77777777" w:rsidR="007E49E3" w:rsidRDefault="00000000" w:rsidP="009E466E">
            <w: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B829" w14:textId="77777777" w:rsidR="007E49E3" w:rsidRDefault="00000000" w:rsidP="009E466E">
            <w:r>
              <w:t>1.05 ( 0.5 - 2.2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5D071" w14:textId="77777777" w:rsidR="007E49E3" w:rsidRDefault="00000000" w:rsidP="009E466E">
            <w:r>
              <w:t>1.05 ( 0.0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A46D5" w14:textId="77777777" w:rsidR="007E49E3" w:rsidRDefault="00000000" w:rsidP="009E466E">
            <w:r>
              <w:t>1.05 ( 0.5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33AB" w14:textId="77777777" w:rsidR="007E49E3" w:rsidRDefault="00000000" w:rsidP="009E466E">
            <w:r>
              <w:t>0.07 ( -1.6 )</w:t>
            </w:r>
          </w:p>
        </w:tc>
      </w:tr>
      <w:tr w:rsidR="007E49E3" w14:paraId="5E867D4D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9730" w14:textId="77777777" w:rsidR="007E49E3" w:rsidRDefault="00000000" w:rsidP="009E466E">
            <w:r>
              <w:t>Pai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DCE9" w14:textId="77777777" w:rsidR="007E49E3" w:rsidRDefault="00000000" w:rsidP="009E466E">
            <w: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B3A1" w14:textId="77777777" w:rsidR="007E49E3" w:rsidRDefault="00000000" w:rsidP="009E466E">
            <w:r>
              <w:t>0.9 ( 0.4 - 2.0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1149" w14:textId="77777777" w:rsidR="007E49E3" w:rsidRDefault="00000000" w:rsidP="009E466E">
            <w:r>
              <w:t>0.9 ( 0.0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609A4" w14:textId="77777777" w:rsidR="007E49E3" w:rsidRDefault="00000000" w:rsidP="009E466E">
            <w:r>
              <w:t>0.9 ( 0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B69E" w14:textId="77777777" w:rsidR="007E49E3" w:rsidRDefault="00000000" w:rsidP="009E466E">
            <w:r>
              <w:t>-0.15 ( -1.82 )</w:t>
            </w:r>
          </w:p>
        </w:tc>
      </w:tr>
      <w:tr w:rsidR="007E49E3" w14:paraId="43D68665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CBC3" w14:textId="77777777" w:rsidR="007E49E3" w:rsidRDefault="00000000" w:rsidP="009E466E">
            <w:r>
              <w:t>Diarrhoea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DB0B" w14:textId="77777777" w:rsidR="007E49E3" w:rsidRDefault="00000000" w:rsidP="009E466E">
            <w: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21B8" w14:textId="77777777" w:rsidR="007E49E3" w:rsidRDefault="00000000" w:rsidP="009E466E">
            <w:r>
              <w:t>2.66 ( 1.18 - 6.0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C58D3" w14:textId="77777777" w:rsidR="007E49E3" w:rsidRDefault="00000000" w:rsidP="009E466E">
            <w:r>
              <w:t>2.65 ( 6.0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6D58" w14:textId="77777777" w:rsidR="007E49E3" w:rsidRDefault="00000000" w:rsidP="009E466E">
            <w:r>
              <w:t>2.61 ( 1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A8E0" w14:textId="77777777" w:rsidR="007E49E3" w:rsidRDefault="00000000" w:rsidP="009E466E">
            <w:r>
              <w:t>1.38 ( -0.3 )</w:t>
            </w:r>
          </w:p>
        </w:tc>
      </w:tr>
      <w:tr w:rsidR="007E49E3" w14:paraId="0D574664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B59F" w14:textId="77777777" w:rsidR="007E49E3" w:rsidRDefault="00000000" w:rsidP="009E466E">
            <w:r>
              <w:t>Alopecia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61F0" w14:textId="77777777" w:rsidR="007E49E3" w:rsidRDefault="00000000" w:rsidP="009E466E">
            <w: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1178" w14:textId="77777777" w:rsidR="007E49E3" w:rsidRDefault="00000000" w:rsidP="009E466E">
            <w:r>
              <w:t>2.27 ( 1.01 - 5.1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2E45" w14:textId="77777777" w:rsidR="007E49E3" w:rsidRDefault="00000000" w:rsidP="009E466E">
            <w:r>
              <w:t>2.26 ( 4.1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6C257" w14:textId="77777777" w:rsidR="007E49E3" w:rsidRDefault="00000000" w:rsidP="009E466E">
            <w:r>
              <w:t>2.24 ( 1.1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6311" w14:textId="77777777" w:rsidR="007E49E3" w:rsidRDefault="00000000" w:rsidP="009E466E">
            <w:r>
              <w:t>1.16 ( -0.52 )</w:t>
            </w:r>
          </w:p>
        </w:tc>
      </w:tr>
      <w:tr w:rsidR="007E49E3" w14:paraId="01510BF6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1B2E" w14:textId="77777777" w:rsidR="007E49E3" w:rsidRDefault="00000000" w:rsidP="009E466E">
            <w:r>
              <w:t>Ocular hyperaem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9E09" w14:textId="77777777" w:rsidR="007E49E3" w:rsidRDefault="00000000" w:rsidP="009E466E">
            <w: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8F71" w14:textId="77777777" w:rsidR="007E49E3" w:rsidRDefault="00000000" w:rsidP="009E466E">
            <w:r>
              <w:t>0.91 ( 0.4 - 2.0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5C986" w14:textId="77777777" w:rsidR="007E49E3" w:rsidRDefault="00000000" w:rsidP="009E466E">
            <w:r>
              <w:t>0.91 ( 0.0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113F7" w14:textId="77777777" w:rsidR="007E49E3" w:rsidRDefault="00000000" w:rsidP="009E466E">
            <w:r>
              <w:t>0.91 ( 0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7AEFD" w14:textId="77777777" w:rsidR="007E49E3" w:rsidRDefault="00000000" w:rsidP="009E466E">
            <w:r>
              <w:t>-0.14 ( -1.81 )</w:t>
            </w:r>
          </w:p>
        </w:tc>
      </w:tr>
      <w:tr w:rsidR="007E49E3" w14:paraId="0D9F59B7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48D00" w14:textId="77777777" w:rsidR="007E49E3" w:rsidRDefault="00000000" w:rsidP="009E466E">
            <w:r>
              <w:t>Injection site reac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E80E" w14:textId="77777777" w:rsidR="007E49E3" w:rsidRDefault="00000000" w:rsidP="009E466E">
            <w: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4920" w14:textId="77777777" w:rsidR="007E49E3" w:rsidRDefault="00000000" w:rsidP="009E466E">
            <w:r>
              <w:t>1.14 ( 0.47 - 2.7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1F4D" w14:textId="77777777" w:rsidR="007E49E3" w:rsidRDefault="00000000" w:rsidP="009E466E">
            <w:r>
              <w:t>1.14 ( 0.0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9C2B" w14:textId="77777777" w:rsidR="007E49E3" w:rsidRDefault="00000000" w:rsidP="009E466E">
            <w:r>
              <w:t>1.14 ( 0.5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1D9A" w14:textId="77777777" w:rsidR="007E49E3" w:rsidRDefault="00000000" w:rsidP="009E466E">
            <w:r>
              <w:t>0.19 ( -1.49 )</w:t>
            </w:r>
          </w:p>
        </w:tc>
      </w:tr>
      <w:tr w:rsidR="007E49E3" w14:paraId="02E034E7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80DF" w14:textId="77777777" w:rsidR="007E49E3" w:rsidRDefault="00000000" w:rsidP="009E466E">
            <w:r>
              <w:lastRenderedPageBreak/>
              <w:t>Covid-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B81D" w14:textId="77777777" w:rsidR="007E49E3" w:rsidRDefault="00000000" w:rsidP="009E466E">
            <w: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906DB" w14:textId="77777777" w:rsidR="007E49E3" w:rsidRDefault="00000000" w:rsidP="009E466E">
            <w:r>
              <w:t>0.62 ( 0.26 - 1.4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BC9F" w14:textId="77777777" w:rsidR="007E49E3" w:rsidRDefault="00000000" w:rsidP="009E466E">
            <w:r>
              <w:t>0.62 ( 1.1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2164" w14:textId="77777777" w:rsidR="007E49E3" w:rsidRDefault="00000000" w:rsidP="009E466E">
            <w:r>
              <w:t>0.62 ( 0.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CD05" w14:textId="77777777" w:rsidR="007E49E3" w:rsidRDefault="00000000" w:rsidP="009E466E">
            <w:r>
              <w:t>-0.69 ( -2.36 )</w:t>
            </w:r>
          </w:p>
        </w:tc>
      </w:tr>
      <w:tr w:rsidR="007E49E3" w14:paraId="70925CB1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2D99" w14:textId="77777777" w:rsidR="007E49E3" w:rsidRDefault="00000000" w:rsidP="009E466E">
            <w:r>
              <w:t>Cou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42D2" w14:textId="77777777" w:rsidR="007E49E3" w:rsidRDefault="00000000" w:rsidP="009E466E">
            <w: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1CA0" w14:textId="77777777" w:rsidR="007E49E3" w:rsidRDefault="00000000" w:rsidP="009E466E">
            <w:r>
              <w:t>1.67 ( 0.69 - 4.0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F1A7" w14:textId="77777777" w:rsidR="007E49E3" w:rsidRDefault="00000000" w:rsidP="009E466E">
            <w:r>
              <w:t>1.67 ( 1.3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711A" w14:textId="77777777" w:rsidR="007E49E3" w:rsidRDefault="00000000" w:rsidP="009E466E">
            <w:r>
              <w:t>1.66 ( 0.7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0DFB1" w14:textId="77777777" w:rsidR="007E49E3" w:rsidRDefault="00000000" w:rsidP="009E466E">
            <w:r>
              <w:t>0.73 ( -0.95 )</w:t>
            </w:r>
          </w:p>
        </w:tc>
      </w:tr>
      <w:tr w:rsidR="007E49E3" w14:paraId="67DEF460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F8DF" w14:textId="77777777" w:rsidR="007E49E3" w:rsidRDefault="00000000" w:rsidP="009E466E">
            <w:r>
              <w:t>Injection site swell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A658A" w14:textId="77777777" w:rsidR="007E49E3" w:rsidRDefault="00000000" w:rsidP="009E466E">
            <w: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59DE" w14:textId="77777777" w:rsidR="007E49E3" w:rsidRDefault="00000000" w:rsidP="009E466E">
            <w:r>
              <w:t>0.68 ( 0.28 - 1.6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6182" w14:textId="77777777" w:rsidR="007E49E3" w:rsidRDefault="00000000" w:rsidP="009E466E">
            <w:r>
              <w:t>0.68 ( 0.7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731F" w14:textId="77777777" w:rsidR="007E49E3" w:rsidRDefault="00000000" w:rsidP="009E466E">
            <w:r>
              <w:t>0.68 ( 0.3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43D42" w14:textId="77777777" w:rsidR="007E49E3" w:rsidRDefault="00000000" w:rsidP="009E466E">
            <w:r>
              <w:t>-0.55 ( -2.22 )</w:t>
            </w:r>
          </w:p>
        </w:tc>
      </w:tr>
      <w:tr w:rsidR="007E49E3" w14:paraId="294A8D5F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1FA30" w14:textId="77777777" w:rsidR="007E49E3" w:rsidRDefault="00000000" w:rsidP="009E466E">
            <w:r>
              <w:t>Inappropriate schedule of product administr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F22F" w14:textId="77777777" w:rsidR="007E49E3" w:rsidRDefault="00000000" w:rsidP="009E466E">
            <w: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BA88" w14:textId="77777777" w:rsidR="007E49E3" w:rsidRDefault="00000000" w:rsidP="009E466E">
            <w:r>
              <w:t>0.48 ( 0.2 - 1.1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DBDC" w14:textId="77777777" w:rsidR="007E49E3" w:rsidRDefault="00000000" w:rsidP="009E466E">
            <w:r>
              <w:t>0.48 ( 2.8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4257" w14:textId="77777777" w:rsidR="007E49E3" w:rsidRDefault="00000000" w:rsidP="009E466E">
            <w:r>
              <w:t>0.48 ( 0.2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DF04" w14:textId="77777777" w:rsidR="007E49E3" w:rsidRDefault="00000000" w:rsidP="009E466E">
            <w:r>
              <w:t>-1.05 ( -2.73 )</w:t>
            </w:r>
          </w:p>
        </w:tc>
      </w:tr>
      <w:tr w:rsidR="007E49E3" w14:paraId="29FDD308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4529" w14:textId="77777777" w:rsidR="007E49E3" w:rsidRDefault="00000000" w:rsidP="009E466E">
            <w:r>
              <w:t>Therapy interrupted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12F5" w14:textId="77777777" w:rsidR="007E49E3" w:rsidRDefault="00000000" w:rsidP="009E466E">
            <w: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0B69" w14:textId="77777777" w:rsidR="007E49E3" w:rsidRDefault="00000000" w:rsidP="009E466E">
            <w:r>
              <w:t>5.71 ( 2.31 - 14.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7CC8" w14:textId="77777777" w:rsidR="007E49E3" w:rsidRDefault="00000000" w:rsidP="009E466E">
            <w:r>
              <w:t>5.68 ( 18.2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DE2FD" w14:textId="77777777" w:rsidR="007E49E3" w:rsidRDefault="00000000" w:rsidP="009E466E">
            <w:r>
              <w:t>5.43 ( 2.5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F80C" w14:textId="77777777" w:rsidR="007E49E3" w:rsidRDefault="00000000" w:rsidP="009E466E">
            <w:r>
              <w:t>2.44 ( 0.75 )</w:t>
            </w:r>
          </w:p>
        </w:tc>
      </w:tr>
      <w:tr w:rsidR="007E49E3" w14:paraId="60F84D49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9840" w14:textId="77777777" w:rsidR="007E49E3" w:rsidRDefault="00000000" w:rsidP="009E466E">
            <w:r>
              <w:t>Visual impairmen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8785" w14:textId="77777777" w:rsidR="007E49E3" w:rsidRDefault="00000000" w:rsidP="009E466E">
            <w: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E2F8" w14:textId="77777777" w:rsidR="007E49E3" w:rsidRDefault="00000000" w:rsidP="009E466E">
            <w:r>
              <w:t>1.72 ( 0.71 - 4.1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FBEA" w14:textId="77777777" w:rsidR="007E49E3" w:rsidRDefault="00000000" w:rsidP="009E466E">
            <w:r>
              <w:t>1.71 ( 1.4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92635" w14:textId="77777777" w:rsidR="007E49E3" w:rsidRDefault="00000000" w:rsidP="009E466E">
            <w:r>
              <w:t>1.7 ( 0.8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B62B" w14:textId="77777777" w:rsidR="007E49E3" w:rsidRDefault="00000000" w:rsidP="009E466E">
            <w:r>
              <w:t>0.77 ( -0.91 )</w:t>
            </w:r>
          </w:p>
        </w:tc>
      </w:tr>
      <w:tr w:rsidR="007E49E3" w14:paraId="58DC02BD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D62B" w14:textId="77777777" w:rsidR="007E49E3" w:rsidRDefault="00000000" w:rsidP="009E466E">
            <w:r>
              <w:t>Injection site mas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F1A2" w14:textId="77777777" w:rsidR="007E49E3" w:rsidRDefault="00000000" w:rsidP="009E466E">
            <w: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AEAA" w14:textId="77777777" w:rsidR="007E49E3" w:rsidRDefault="00000000" w:rsidP="009E466E">
            <w:r>
              <w:t>2.45 ( 0.9 - 6.6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8F4A" w14:textId="77777777" w:rsidR="007E49E3" w:rsidRDefault="00000000" w:rsidP="009E466E">
            <w:r>
              <w:t>2.44 ( 3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9FA6C" w14:textId="77777777" w:rsidR="007E49E3" w:rsidRDefault="00000000" w:rsidP="009E466E">
            <w:r>
              <w:t>2.4 ( 1.0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FAD9" w14:textId="77777777" w:rsidR="007E49E3" w:rsidRDefault="00000000" w:rsidP="009E466E">
            <w:r>
              <w:t>1.27 ( -0.42 )</w:t>
            </w:r>
          </w:p>
        </w:tc>
      </w:tr>
      <w:tr w:rsidR="007E49E3" w14:paraId="3C7F0D86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F770" w14:textId="77777777" w:rsidR="007E49E3" w:rsidRDefault="00000000" w:rsidP="009E466E">
            <w:r>
              <w:t>Anaphylactic reaction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30F2" w14:textId="77777777" w:rsidR="007E49E3" w:rsidRDefault="00000000" w:rsidP="009E466E">
            <w: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82A9" w14:textId="77777777" w:rsidR="007E49E3" w:rsidRDefault="00000000" w:rsidP="009E466E">
            <w:r>
              <w:t>16.26 ( 5.65 - 46.8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89EC" w14:textId="77777777" w:rsidR="007E49E3" w:rsidRDefault="00000000" w:rsidP="009E466E">
            <w:r>
              <w:t>16.19 ( 49.1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D1E97" w14:textId="77777777" w:rsidR="007E49E3" w:rsidRDefault="00000000" w:rsidP="009E466E">
            <w:r>
              <w:t>14.09 ( 5.8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6A6F" w14:textId="77777777" w:rsidR="007E49E3" w:rsidRDefault="00000000" w:rsidP="009E466E">
            <w:r>
              <w:t>3.82 ( 2.07 )</w:t>
            </w:r>
          </w:p>
        </w:tc>
      </w:tr>
      <w:tr w:rsidR="007E49E3" w14:paraId="789924D2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6A86A" w14:textId="77777777" w:rsidR="007E49E3" w:rsidRDefault="00000000" w:rsidP="009E466E">
            <w:r>
              <w:t>Conjunctivitis allergic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E96F" w14:textId="77777777" w:rsidR="007E49E3" w:rsidRDefault="00000000" w:rsidP="009E466E">
            <w: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3C23" w14:textId="77777777" w:rsidR="007E49E3" w:rsidRDefault="00000000" w:rsidP="009E466E">
            <w:r>
              <w:t>16.94 ( 5.86 - 48.9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EB60" w14:textId="77777777" w:rsidR="007E49E3" w:rsidRDefault="00000000" w:rsidP="009E466E">
            <w:r>
              <w:t>16.86 ( 51.1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817D" w14:textId="77777777" w:rsidR="007E49E3" w:rsidRDefault="00000000" w:rsidP="009E466E">
            <w:r>
              <w:t>14.6 ( 6.0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47A6A" w14:textId="77777777" w:rsidR="007E49E3" w:rsidRDefault="00000000" w:rsidP="009E466E">
            <w:r>
              <w:t>3.87 ( 2.11 )</w:t>
            </w:r>
          </w:p>
        </w:tc>
      </w:tr>
      <w:tr w:rsidR="007E49E3" w14:paraId="6E96FC73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9735" w14:textId="77777777" w:rsidR="007E49E3" w:rsidRDefault="00000000" w:rsidP="009E466E">
            <w:r>
              <w:t>Product use in unapproved indic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9D1A" w14:textId="77777777" w:rsidR="007E49E3" w:rsidRDefault="00000000" w:rsidP="009E466E">
            <w: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EC7E9" w14:textId="77777777" w:rsidR="007E49E3" w:rsidRDefault="00000000" w:rsidP="009E466E">
            <w:r>
              <w:t>0.23 ( 0.09 - 0.6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0AD7" w14:textId="77777777" w:rsidR="007E49E3" w:rsidRDefault="00000000" w:rsidP="009E466E">
            <w:r>
              <w:t>0.23 ( 10.3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4A1BD" w14:textId="77777777" w:rsidR="007E49E3" w:rsidRDefault="00000000" w:rsidP="009E466E">
            <w:r>
              <w:t>0.23 ( 0.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9C02" w14:textId="77777777" w:rsidR="007E49E3" w:rsidRDefault="00000000" w:rsidP="009E466E">
            <w:r>
              <w:t>-2.1 ( -3.77 )</w:t>
            </w:r>
          </w:p>
        </w:tc>
      </w:tr>
      <w:tr w:rsidR="007E49E3" w14:paraId="1E948D88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AE35" w14:textId="77777777" w:rsidR="007E49E3" w:rsidRDefault="00000000" w:rsidP="009E466E">
            <w:r>
              <w:t>Injection site urticar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E66B" w14:textId="77777777" w:rsidR="007E49E3" w:rsidRDefault="00000000" w:rsidP="009E466E">
            <w: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6756E" w14:textId="77777777" w:rsidR="007E49E3" w:rsidRDefault="00000000" w:rsidP="009E466E">
            <w:r>
              <w:t>1.6 ( 0.59 - 4.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DFA4" w14:textId="77777777" w:rsidR="007E49E3" w:rsidRDefault="00000000" w:rsidP="009E466E">
            <w:r>
              <w:t>1.59 ( 0.8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778E3" w14:textId="77777777" w:rsidR="007E49E3" w:rsidRDefault="00000000" w:rsidP="009E466E">
            <w:r>
              <w:t>1.58 ( 0.6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5BEE" w14:textId="77777777" w:rsidR="007E49E3" w:rsidRDefault="00000000" w:rsidP="009E466E">
            <w:r>
              <w:t>0.66 ( -1.01 )</w:t>
            </w:r>
          </w:p>
        </w:tc>
      </w:tr>
      <w:tr w:rsidR="007E49E3" w14:paraId="1D5E02A5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6C9A" w14:textId="77777777" w:rsidR="007E49E3" w:rsidRDefault="00000000" w:rsidP="009E466E">
            <w:r>
              <w:t>Eye pai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33C0" w14:textId="77777777" w:rsidR="007E49E3" w:rsidRDefault="00000000" w:rsidP="009E466E">
            <w: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B247F" w14:textId="77777777" w:rsidR="007E49E3" w:rsidRDefault="00000000" w:rsidP="009E466E">
            <w:r>
              <w:t>1.65 ( 0.61 - 4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C426" w14:textId="77777777" w:rsidR="007E49E3" w:rsidRDefault="00000000" w:rsidP="009E466E">
            <w:r>
              <w:t>1.65 ( 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BF7F" w14:textId="77777777" w:rsidR="007E49E3" w:rsidRDefault="00000000" w:rsidP="009E466E">
            <w:r>
              <w:t>1.63 ( 0.7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2EDF" w14:textId="77777777" w:rsidR="007E49E3" w:rsidRDefault="00000000" w:rsidP="009E466E">
            <w:r>
              <w:t>0.71 ( -0.97 )</w:t>
            </w:r>
          </w:p>
        </w:tc>
      </w:tr>
      <w:tr w:rsidR="007E49E3" w14:paraId="186D474B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416B" w14:textId="77777777" w:rsidR="007E49E3" w:rsidRDefault="00000000" w:rsidP="009E466E">
            <w:r>
              <w:lastRenderedPageBreak/>
              <w:t>Dyspnoe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278AA" w14:textId="77777777" w:rsidR="007E49E3" w:rsidRDefault="00000000" w:rsidP="009E466E">
            <w: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06F3" w14:textId="77777777" w:rsidR="007E49E3" w:rsidRDefault="00000000" w:rsidP="009E466E">
            <w:r>
              <w:t>1.61 ( 0.6 - 4.33 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4F0D" w14:textId="77777777" w:rsidR="007E49E3" w:rsidRDefault="00000000" w:rsidP="009E466E">
            <w:r>
              <w:t>1.61 ( 0.9 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C7718" w14:textId="77777777" w:rsidR="007E49E3" w:rsidRDefault="00000000" w:rsidP="009E466E">
            <w:r>
              <w:t>1.6 ( 0.7 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B798" w14:textId="77777777" w:rsidR="007E49E3" w:rsidRDefault="00000000" w:rsidP="009E466E">
            <w:r>
              <w:t>0.67 ( -1 )</w:t>
            </w:r>
          </w:p>
        </w:tc>
      </w:tr>
    </w:tbl>
    <w:p w14:paraId="3354D280" w14:textId="77777777" w:rsidR="007E49E3" w:rsidRDefault="00000000" w:rsidP="009E466E">
      <w: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581C5290" w14:textId="77777777" w:rsidR="007E49E3" w:rsidRDefault="007E49E3" w:rsidP="009E466E"/>
    <w:p w14:paraId="519844E3" w14:textId="77777777" w:rsidR="007E49E3" w:rsidRDefault="007E49E3" w:rsidP="009E466E"/>
    <w:p w14:paraId="5997ABDA" w14:textId="77777777" w:rsidR="007E49E3" w:rsidRDefault="00000000" w:rsidP="009E466E">
      <w:r>
        <w:br w:type="page"/>
      </w:r>
    </w:p>
    <w:p w14:paraId="2AA8BFE9" w14:textId="77777777" w:rsidR="007E49E3" w:rsidRDefault="00000000" w:rsidP="009E466E">
      <w:r>
        <w:lastRenderedPageBreak/>
        <w:t xml:space="preserve">Supplementary Table </w:t>
      </w:r>
      <w:r>
        <w:rPr>
          <w:rFonts w:hint="eastAsia"/>
        </w:rPr>
        <w:t>8</w:t>
      </w:r>
      <w:r>
        <w:t>:</w:t>
      </w:r>
    </w:p>
    <w:p w14:paraId="26D70ED6" w14:textId="77777777" w:rsidR="007E49E3" w:rsidRDefault="00000000" w:rsidP="009E466E">
      <w:r>
        <w:t>Top 50 most frequent adverse events for tralokinumab at the PT level</w:t>
      </w:r>
      <w:r>
        <w:rPr>
          <w:rFonts w:hint="eastAsia"/>
        </w:rPr>
        <w:t xml:space="preserve"> </w:t>
      </w:r>
      <w:r>
        <w:t>in patients aged over 65 from FAERS data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574"/>
        <w:gridCol w:w="1235"/>
        <w:gridCol w:w="1334"/>
        <w:gridCol w:w="1138"/>
        <w:gridCol w:w="1787"/>
        <w:gridCol w:w="1236"/>
      </w:tblGrid>
      <w:tr w:rsidR="007E49E3" w14:paraId="11A072E1" w14:textId="77777777">
        <w:trPr>
          <w:tblHeader/>
        </w:trPr>
        <w:tc>
          <w:tcPr>
            <w:tcW w:w="233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DC45" w14:textId="77777777" w:rsidR="007E49E3" w:rsidRDefault="00000000" w:rsidP="009E466E">
            <w:r>
              <w:t>PT</w:t>
            </w:r>
          </w:p>
        </w:tc>
        <w:tc>
          <w:tcPr>
            <w:tcW w:w="23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0334" w14:textId="77777777" w:rsidR="007E49E3" w:rsidRDefault="00000000" w:rsidP="009E466E">
            <w:r>
              <w:t>Case numbers</w:t>
            </w:r>
          </w:p>
        </w:tc>
        <w:tc>
          <w:tcPr>
            <w:tcW w:w="23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CE50" w14:textId="77777777" w:rsidR="007E49E3" w:rsidRDefault="00000000" w:rsidP="009E466E">
            <w:r>
              <w:t>ROR(95%C</w:t>
            </w:r>
            <w:r>
              <w:rPr>
                <w:rFonts w:eastAsia="SimSun" w:hint="eastAsia"/>
              </w:rPr>
              <w:t>I</w:t>
            </w:r>
            <w:r>
              <w:t>)</w:t>
            </w:r>
          </w:p>
        </w:tc>
        <w:tc>
          <w:tcPr>
            <w:tcW w:w="23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A689" w14:textId="77777777" w:rsidR="007E49E3" w:rsidRDefault="00000000" w:rsidP="009E466E">
            <w:r>
              <w:t>PRR(</w:t>
            </w:r>
            <w:r>
              <w:sym w:font="Symbol" w:char="0063"/>
            </w:r>
            <w:r>
              <w:rPr>
                <w:rFonts w:eastAsia="SimSun"/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69696" w14:textId="77777777" w:rsidR="007E49E3" w:rsidRDefault="00000000" w:rsidP="009E466E">
            <w:r>
              <w:t>EBGM(EBGM05)</w:t>
            </w:r>
          </w:p>
        </w:tc>
        <w:tc>
          <w:tcPr>
            <w:tcW w:w="23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BB089" w14:textId="77777777" w:rsidR="007E49E3" w:rsidRDefault="00000000" w:rsidP="009E466E">
            <w:r>
              <w:t>IC(IC025)</w:t>
            </w:r>
          </w:p>
        </w:tc>
      </w:tr>
      <w:tr w:rsidR="007E49E3" w14:paraId="398AAD37" w14:textId="77777777">
        <w:tc>
          <w:tcPr>
            <w:tcW w:w="83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3E5FF" w14:textId="77777777" w:rsidR="007E49E3" w:rsidRDefault="00000000" w:rsidP="009E466E">
            <w:r>
              <w:t>Pruritus</w:t>
            </w:r>
          </w:p>
        </w:tc>
        <w:tc>
          <w:tcPr>
            <w:tcW w:w="83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53AF" w14:textId="77777777" w:rsidR="007E49E3" w:rsidRDefault="00000000" w:rsidP="009E466E">
            <w:r>
              <w:t>22</w:t>
            </w:r>
          </w:p>
        </w:tc>
        <w:tc>
          <w:tcPr>
            <w:tcW w:w="83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3791" w14:textId="77777777" w:rsidR="007E49E3" w:rsidRDefault="00000000" w:rsidP="009E466E">
            <w:r>
              <w:t>1.46 ( 0.94 - 2.26 )</w:t>
            </w:r>
          </w:p>
        </w:tc>
        <w:tc>
          <w:tcPr>
            <w:tcW w:w="83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8B19" w14:textId="77777777" w:rsidR="007E49E3" w:rsidRDefault="00000000" w:rsidP="009E466E">
            <w:r>
              <w:t>1.42 ( 2.86 )</w:t>
            </w:r>
          </w:p>
        </w:tc>
        <w:tc>
          <w:tcPr>
            <w:tcW w:w="83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AF442" w14:textId="77777777" w:rsidR="007E49E3" w:rsidRDefault="00000000" w:rsidP="009E466E">
            <w:r>
              <w:t>1.41 ( 0.98 )</w:t>
            </w:r>
          </w:p>
        </w:tc>
        <w:tc>
          <w:tcPr>
            <w:tcW w:w="83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47F8" w14:textId="77777777" w:rsidR="007E49E3" w:rsidRDefault="00000000" w:rsidP="009E466E">
            <w:r>
              <w:t>0.5 ( -1.18 )</w:t>
            </w:r>
          </w:p>
        </w:tc>
      </w:tr>
      <w:tr w:rsidR="007E49E3" w14:paraId="3520F09E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F2B2" w14:textId="77777777" w:rsidR="007E49E3" w:rsidRDefault="00000000" w:rsidP="009E466E">
            <w:pPr>
              <w:rPr>
                <w:rFonts w:eastAsia="SimSun"/>
              </w:rPr>
            </w:pPr>
            <w:r>
              <w:t>Erythema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56BB" w14:textId="77777777" w:rsidR="007E49E3" w:rsidRDefault="00000000" w:rsidP="009E466E">
            <w: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0306" w14:textId="77777777" w:rsidR="007E49E3" w:rsidRDefault="00000000" w:rsidP="009E466E">
            <w:r>
              <w:t>4.43 ( 2.33 - 8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D4C6" w14:textId="77777777" w:rsidR="007E49E3" w:rsidRDefault="00000000" w:rsidP="009E466E">
            <w:r>
              <w:t>4.31 ( 24.5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705F" w14:textId="77777777" w:rsidR="007E49E3" w:rsidRDefault="00000000" w:rsidP="009E466E">
            <w:r>
              <w:t>4.17 ( 2.4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A815" w14:textId="77777777" w:rsidR="007E49E3" w:rsidRDefault="00000000" w:rsidP="009E466E">
            <w:r>
              <w:t>2.06 ( 0.38 )</w:t>
            </w:r>
          </w:p>
        </w:tc>
      </w:tr>
      <w:tr w:rsidR="007E49E3" w14:paraId="70931CE7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9FB6" w14:textId="77777777" w:rsidR="007E49E3" w:rsidRDefault="00000000" w:rsidP="009E466E">
            <w:r>
              <w:t>Ras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D970" w14:textId="77777777" w:rsidR="007E49E3" w:rsidRDefault="00000000" w:rsidP="009E466E">
            <w: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931B" w14:textId="77777777" w:rsidR="007E49E3" w:rsidRDefault="00000000" w:rsidP="009E466E">
            <w:r>
              <w:t>0.96 ( 0.49 - 1.8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C1832" w14:textId="77777777" w:rsidR="007E49E3" w:rsidRDefault="00000000" w:rsidP="009E466E">
            <w:r>
              <w:t>0.96 ( 0.0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92882" w14:textId="77777777" w:rsidR="007E49E3" w:rsidRDefault="00000000" w:rsidP="009E466E">
            <w:r>
              <w:t>0.96 ( 0.5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BDBE" w14:textId="77777777" w:rsidR="007E49E3" w:rsidRDefault="00000000" w:rsidP="009E466E">
            <w:r>
              <w:t>-0.06 ( -1.73 )</w:t>
            </w:r>
          </w:p>
        </w:tc>
      </w:tr>
      <w:tr w:rsidR="007E49E3" w14:paraId="507E39D3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C5EC" w14:textId="77777777" w:rsidR="007E49E3" w:rsidRDefault="00000000" w:rsidP="009E466E">
            <w:r>
              <w:t>Drug ineffectiv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E040" w14:textId="77777777" w:rsidR="007E49E3" w:rsidRDefault="00000000" w:rsidP="009E466E">
            <w: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D834" w14:textId="77777777" w:rsidR="007E49E3" w:rsidRDefault="00000000" w:rsidP="009E466E">
            <w:r>
              <w:t>1.1 ( 0.54 - 2.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44E5" w14:textId="77777777" w:rsidR="007E49E3" w:rsidRDefault="00000000" w:rsidP="009E466E">
            <w:r>
              <w:t>1.1 ( 0.0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BE5D" w14:textId="77777777" w:rsidR="007E49E3" w:rsidRDefault="00000000" w:rsidP="009E466E">
            <w:r>
              <w:t>1.1 ( 0.6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BFF6" w14:textId="77777777" w:rsidR="007E49E3" w:rsidRDefault="00000000" w:rsidP="009E466E">
            <w:r>
              <w:t>0.14 ( -1.54 )</w:t>
            </w:r>
          </w:p>
        </w:tc>
      </w:tr>
      <w:tr w:rsidR="007E49E3" w14:paraId="14DFC5BB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3E6E" w14:textId="77777777" w:rsidR="007E49E3" w:rsidRDefault="00000000" w:rsidP="009E466E">
            <w:r>
              <w:t>Therapy interrupted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AF39" w14:textId="77777777" w:rsidR="007E49E3" w:rsidRDefault="00000000" w:rsidP="009E466E">
            <w: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C617" w14:textId="77777777" w:rsidR="007E49E3" w:rsidRDefault="00000000" w:rsidP="009E466E">
            <w:r>
              <w:t>22.31 ( 10.29 - 48.3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5CE3" w14:textId="77777777" w:rsidR="007E49E3" w:rsidRDefault="00000000" w:rsidP="009E466E">
            <w:r>
              <w:t>21.7 ( 130.0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2516D" w14:textId="77777777" w:rsidR="007E49E3" w:rsidRDefault="00000000" w:rsidP="009E466E">
            <w:r>
              <w:t>18.02 ( 9.4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77BA" w14:textId="77777777" w:rsidR="007E49E3" w:rsidRDefault="00000000" w:rsidP="009E466E">
            <w:r>
              <w:t>4.17 ( 2.44 )</w:t>
            </w:r>
          </w:p>
        </w:tc>
      </w:tr>
      <w:tr w:rsidR="007E49E3" w14:paraId="0715CDEE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16262" w14:textId="77777777" w:rsidR="007E49E3" w:rsidRDefault="00000000" w:rsidP="009E466E">
            <w:r>
              <w:t>Injection site pai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466F" w14:textId="77777777" w:rsidR="007E49E3" w:rsidRDefault="00000000" w:rsidP="009E466E">
            <w: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2DB55" w14:textId="77777777" w:rsidR="007E49E3" w:rsidRDefault="00000000" w:rsidP="009E466E">
            <w:r>
              <w:t>1.23 ( 0.58 - 2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F889" w14:textId="77777777" w:rsidR="007E49E3" w:rsidRDefault="00000000" w:rsidP="009E466E">
            <w:r>
              <w:t>1.23 ( 0.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8380" w14:textId="77777777" w:rsidR="007E49E3" w:rsidRDefault="00000000" w:rsidP="009E466E">
            <w:r>
              <w:t>1.23 ( 0.6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9646" w14:textId="77777777" w:rsidR="007E49E3" w:rsidRDefault="00000000" w:rsidP="009E466E">
            <w:r>
              <w:t>0.29 ( -1.39 )</w:t>
            </w:r>
          </w:p>
        </w:tc>
      </w:tr>
      <w:tr w:rsidR="007E49E3" w14:paraId="1F0AC49B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D669" w14:textId="77777777" w:rsidR="007E49E3" w:rsidRDefault="00000000" w:rsidP="009E466E">
            <w:r>
              <w:t>Fatigue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67C4" w14:textId="77777777" w:rsidR="007E49E3" w:rsidRDefault="00000000" w:rsidP="009E466E">
            <w: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9A14" w14:textId="77777777" w:rsidR="007E49E3" w:rsidRDefault="00000000" w:rsidP="009E466E">
            <w:r>
              <w:t>2.84 ( 1.25 - 6.4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BCDE" w14:textId="77777777" w:rsidR="007E49E3" w:rsidRDefault="00000000" w:rsidP="009E466E">
            <w:r>
              <w:t>2.8 ( 6.8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1750E" w14:textId="77777777" w:rsidR="007E49E3" w:rsidRDefault="00000000" w:rsidP="009E466E">
            <w:r>
              <w:t>2.75 ( 1.3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5CD9" w14:textId="77777777" w:rsidR="007E49E3" w:rsidRDefault="00000000" w:rsidP="009E466E">
            <w:r>
              <w:t>1.46 ( -0.23 )</w:t>
            </w:r>
          </w:p>
        </w:tc>
      </w:tr>
      <w:tr w:rsidR="007E49E3" w14:paraId="38F51585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24A1" w14:textId="77777777" w:rsidR="007E49E3" w:rsidRDefault="00000000" w:rsidP="009E466E">
            <w:r>
              <w:t>Ocular hyperaemia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28C7" w14:textId="77777777" w:rsidR="007E49E3" w:rsidRDefault="00000000" w:rsidP="009E466E">
            <w: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3088" w14:textId="77777777" w:rsidR="007E49E3" w:rsidRDefault="00000000" w:rsidP="009E466E">
            <w:r>
              <w:t>4.14 ( 1.81 - 9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D43C" w14:textId="77777777" w:rsidR="007E49E3" w:rsidRDefault="00000000" w:rsidP="009E466E">
            <w:r>
              <w:t>4.07 ( 13.4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BAF8" w14:textId="77777777" w:rsidR="007E49E3" w:rsidRDefault="00000000" w:rsidP="009E466E">
            <w:r>
              <w:t>3.95 ( 1.9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8646" w14:textId="77777777" w:rsidR="007E49E3" w:rsidRDefault="00000000" w:rsidP="009E466E">
            <w:r>
              <w:t>1.98 ( 0.29 )</w:t>
            </w:r>
          </w:p>
        </w:tc>
      </w:tr>
      <w:tr w:rsidR="007E49E3" w14:paraId="0AE9BDB6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61AA" w14:textId="77777777" w:rsidR="007E49E3" w:rsidRDefault="00000000" w:rsidP="009E466E">
            <w:r>
              <w:t>Urinary tract infection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8223" w14:textId="77777777" w:rsidR="007E49E3" w:rsidRDefault="00000000" w:rsidP="009E466E">
            <w: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4837" w14:textId="77777777" w:rsidR="007E49E3" w:rsidRDefault="00000000" w:rsidP="009E466E">
            <w:r>
              <w:t>4.47 ( 1.96 - 10.2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351B" w14:textId="77777777" w:rsidR="007E49E3" w:rsidRDefault="00000000" w:rsidP="009E466E">
            <w:r>
              <w:t>4.4 ( 15.1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1F75" w14:textId="77777777" w:rsidR="007E49E3" w:rsidRDefault="00000000" w:rsidP="009E466E">
            <w:r>
              <w:t>4.25 ( 2.1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F8C65" w14:textId="77777777" w:rsidR="007E49E3" w:rsidRDefault="00000000" w:rsidP="009E466E">
            <w:r>
              <w:t>2.09 ( 0.4 )</w:t>
            </w:r>
          </w:p>
        </w:tc>
      </w:tr>
      <w:tr w:rsidR="007E49E3" w14:paraId="6B4E5FDA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9960" w14:textId="77777777" w:rsidR="007E49E3" w:rsidRDefault="00000000" w:rsidP="009E466E">
            <w:r>
              <w:t>Incorrect dose administered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E2CD" w14:textId="77777777" w:rsidR="007E49E3" w:rsidRDefault="00000000" w:rsidP="009E466E">
            <w: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88DAA" w14:textId="77777777" w:rsidR="007E49E3" w:rsidRDefault="00000000" w:rsidP="009E466E">
            <w:r>
              <w:t>2.66 ( 1.08 - 6.5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9FA0" w14:textId="77777777" w:rsidR="007E49E3" w:rsidRDefault="00000000" w:rsidP="009E466E">
            <w:r>
              <w:t>2.63 ( 4.9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BA7B" w14:textId="77777777" w:rsidR="007E49E3" w:rsidRDefault="00000000" w:rsidP="009E466E">
            <w:r>
              <w:t>2.59 ( 1.2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D62C" w14:textId="77777777" w:rsidR="007E49E3" w:rsidRDefault="00000000" w:rsidP="009E466E">
            <w:r>
              <w:t>1.37 ( -0.32 )</w:t>
            </w:r>
          </w:p>
        </w:tc>
      </w:tr>
      <w:tr w:rsidR="007E49E3" w14:paraId="37427568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106D" w14:textId="77777777" w:rsidR="007E49E3" w:rsidRDefault="00000000" w:rsidP="009E466E">
            <w:r>
              <w:t>Death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0488" w14:textId="77777777" w:rsidR="007E49E3" w:rsidRDefault="00000000" w:rsidP="009E466E">
            <w: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B491" w14:textId="77777777" w:rsidR="007E49E3" w:rsidRDefault="00000000" w:rsidP="009E466E">
            <w:r>
              <w:t>4.46 ( 1.81 - 11.0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8EC60" w14:textId="77777777" w:rsidR="007E49E3" w:rsidRDefault="00000000" w:rsidP="009E466E">
            <w:r>
              <w:t>4.4 ( 12.6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0692" w14:textId="77777777" w:rsidR="007E49E3" w:rsidRDefault="00000000" w:rsidP="009E466E">
            <w:r>
              <w:t>4.26 ( 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1E3A" w14:textId="77777777" w:rsidR="007E49E3" w:rsidRDefault="00000000" w:rsidP="009E466E">
            <w:r>
              <w:t>2.09 ( 0.4 )</w:t>
            </w:r>
          </w:p>
        </w:tc>
      </w:tr>
      <w:tr w:rsidR="007E49E3" w14:paraId="406D9EA6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E48F" w14:textId="77777777" w:rsidR="007E49E3" w:rsidRDefault="00000000" w:rsidP="009E466E">
            <w:r>
              <w:lastRenderedPageBreak/>
              <w:t>Malaise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30A41" w14:textId="77777777" w:rsidR="007E49E3" w:rsidRDefault="00000000" w:rsidP="009E466E">
            <w: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4452" w14:textId="77777777" w:rsidR="007E49E3" w:rsidRDefault="00000000" w:rsidP="009E466E">
            <w:r>
              <w:t>4.28 ( 1.73 - 10.5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2B60F" w14:textId="77777777" w:rsidR="007E49E3" w:rsidRDefault="00000000" w:rsidP="009E466E">
            <w:r>
              <w:t>4.22 ( 11.8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F4719" w14:textId="77777777" w:rsidR="007E49E3" w:rsidRDefault="00000000" w:rsidP="009E466E">
            <w:r>
              <w:t>4.09 ( 1.9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686B" w14:textId="77777777" w:rsidR="007E49E3" w:rsidRDefault="00000000" w:rsidP="009E466E">
            <w:r>
              <w:t>2.03 ( 0.34 )</w:t>
            </w:r>
          </w:p>
        </w:tc>
      </w:tr>
      <w:tr w:rsidR="007E49E3" w14:paraId="385731AE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C0E9C" w14:textId="77777777" w:rsidR="007E49E3" w:rsidRDefault="00000000" w:rsidP="009E466E">
            <w:r>
              <w:t>Fal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5B5F" w14:textId="77777777" w:rsidR="007E49E3" w:rsidRDefault="00000000" w:rsidP="009E466E">
            <w: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35082" w14:textId="77777777" w:rsidR="007E49E3" w:rsidRDefault="00000000" w:rsidP="009E466E">
            <w:r>
              <w:t>1.95 ( 0.8 - 4.7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74F3" w14:textId="77777777" w:rsidR="007E49E3" w:rsidRDefault="00000000" w:rsidP="009E466E">
            <w:r>
              <w:t>1.93 ( 2.2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7381" w14:textId="77777777" w:rsidR="007E49E3" w:rsidRDefault="00000000" w:rsidP="009E466E">
            <w:r>
              <w:t>1.91 ( 0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04FD" w14:textId="77777777" w:rsidR="007E49E3" w:rsidRDefault="00000000" w:rsidP="009E466E">
            <w:r>
              <w:t>0.94 ( -0.75 )</w:t>
            </w:r>
          </w:p>
        </w:tc>
      </w:tr>
      <w:tr w:rsidR="007E49E3" w14:paraId="1FE5FD0A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9BCE7" w14:textId="77777777" w:rsidR="007E49E3" w:rsidRDefault="00000000" w:rsidP="009E466E">
            <w:r>
              <w:t>Swelling face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0917A" w14:textId="77777777" w:rsidR="007E49E3" w:rsidRDefault="00000000" w:rsidP="009E466E">
            <w: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F1EC" w14:textId="77777777" w:rsidR="007E49E3" w:rsidRDefault="00000000" w:rsidP="009E466E">
            <w:r>
              <w:t>11.3 ( 3.99 - 31.9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ED8E" w14:textId="77777777" w:rsidR="007E49E3" w:rsidRDefault="00000000" w:rsidP="009E466E">
            <w:r>
              <w:t>11.15 ( 33.3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667B" w14:textId="77777777" w:rsidR="007E49E3" w:rsidRDefault="00000000" w:rsidP="009E466E">
            <w:r>
              <w:t>10.14 ( 4.2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6D4E" w14:textId="77777777" w:rsidR="007E49E3" w:rsidRDefault="00000000" w:rsidP="009E466E">
            <w:r>
              <w:t>3.34 ( 1.61 )</w:t>
            </w:r>
          </w:p>
        </w:tc>
      </w:tr>
      <w:tr w:rsidR="007E49E3" w14:paraId="0A01213E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928D8" w14:textId="77777777" w:rsidR="007E49E3" w:rsidRDefault="00000000" w:rsidP="009E466E">
            <w:r>
              <w:t>Eye prurit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0D9DC" w14:textId="77777777" w:rsidR="007E49E3" w:rsidRDefault="00000000" w:rsidP="009E466E">
            <w: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29C45" w14:textId="77777777" w:rsidR="007E49E3" w:rsidRDefault="00000000" w:rsidP="009E466E">
            <w:r>
              <w:t>1.8 ( 0.67 - 4.8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1EA9E" w14:textId="77777777" w:rsidR="007E49E3" w:rsidRDefault="00000000" w:rsidP="009E466E">
            <w:r>
              <w:t>1.79 ( 1.3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8A49" w14:textId="77777777" w:rsidR="007E49E3" w:rsidRDefault="00000000" w:rsidP="009E466E">
            <w:r>
              <w:t>1.78 ( 0.7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F906" w14:textId="77777777" w:rsidR="007E49E3" w:rsidRDefault="00000000" w:rsidP="009E466E">
            <w:r>
              <w:t>0.83 ( -0.85 )</w:t>
            </w:r>
          </w:p>
        </w:tc>
      </w:tr>
      <w:tr w:rsidR="007E49E3" w14:paraId="762DDA70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F4A1" w14:textId="77777777" w:rsidR="007E49E3" w:rsidRDefault="00000000" w:rsidP="009E466E">
            <w:r>
              <w:t>Arthralg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ABAB" w14:textId="77777777" w:rsidR="007E49E3" w:rsidRDefault="00000000" w:rsidP="009E466E">
            <w: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B772C" w14:textId="77777777" w:rsidR="007E49E3" w:rsidRDefault="00000000" w:rsidP="009E466E">
            <w:r>
              <w:t>0.96 ( 0.36 - 2.5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815E" w14:textId="77777777" w:rsidR="007E49E3" w:rsidRDefault="00000000" w:rsidP="009E466E">
            <w:r>
              <w:t>0.96 ( 0.0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B756" w14:textId="77777777" w:rsidR="007E49E3" w:rsidRDefault="00000000" w:rsidP="009E466E">
            <w:r>
              <w:t>0.96 ( 0.4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33F4" w14:textId="77777777" w:rsidR="007E49E3" w:rsidRDefault="00000000" w:rsidP="009E466E">
            <w:r>
              <w:t>-0.06 ( -1.74 )</w:t>
            </w:r>
          </w:p>
        </w:tc>
      </w:tr>
      <w:tr w:rsidR="007E49E3" w14:paraId="02DB5B91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E516" w14:textId="77777777" w:rsidR="007E49E3" w:rsidRDefault="00000000" w:rsidP="009E466E">
            <w:r>
              <w:t>Diverticuliti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5423" w14:textId="77777777" w:rsidR="007E49E3" w:rsidRDefault="00000000" w:rsidP="009E466E">
            <w: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E7FB4" w14:textId="77777777" w:rsidR="007E49E3" w:rsidRDefault="00000000" w:rsidP="009E466E">
            <w:r>
              <w:t>11.69 ( 3.52 - 38.8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170C" w14:textId="77777777" w:rsidR="007E49E3" w:rsidRDefault="00000000" w:rsidP="009E466E">
            <w:r>
              <w:t>11.58 ( 26.0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F0E75" w14:textId="77777777" w:rsidR="007E49E3" w:rsidRDefault="00000000" w:rsidP="009E466E">
            <w:r>
              <w:t>10.49 ( 3.8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9C50" w14:textId="77777777" w:rsidR="007E49E3" w:rsidRDefault="00000000" w:rsidP="009E466E">
            <w:r>
              <w:t>3.39 ( 1.63 )</w:t>
            </w:r>
          </w:p>
        </w:tc>
      </w:tr>
      <w:tr w:rsidR="007E49E3" w14:paraId="4993D902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8D7D" w14:textId="77777777" w:rsidR="007E49E3" w:rsidRDefault="00000000" w:rsidP="009E466E">
            <w:r>
              <w:t>Injection site pruritu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4B6A7" w14:textId="77777777" w:rsidR="007E49E3" w:rsidRDefault="00000000" w:rsidP="009E466E">
            <w: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DEA9" w14:textId="77777777" w:rsidR="007E49E3" w:rsidRDefault="00000000" w:rsidP="009E466E">
            <w:r>
              <w:t>3.06 ( 0.97 - 9.7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DE9DD" w14:textId="77777777" w:rsidR="007E49E3" w:rsidRDefault="00000000" w:rsidP="009E466E">
            <w:r>
              <w:t>3.04 ( 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8F6A" w14:textId="77777777" w:rsidR="007E49E3" w:rsidRDefault="00000000" w:rsidP="009E466E">
            <w:r>
              <w:t>2.98 ( 1.1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9DF6" w14:textId="77777777" w:rsidR="007E49E3" w:rsidRDefault="00000000" w:rsidP="009E466E">
            <w:r>
              <w:t>1.58 ( -0.12 )</w:t>
            </w:r>
          </w:p>
        </w:tc>
      </w:tr>
      <w:tr w:rsidR="007E49E3" w14:paraId="164D629D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F845" w14:textId="77777777" w:rsidR="007E49E3" w:rsidRDefault="00000000" w:rsidP="009E466E">
            <w:r>
              <w:t>Covid-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410A" w14:textId="77777777" w:rsidR="007E49E3" w:rsidRDefault="00000000" w:rsidP="009E466E">
            <w: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EB88" w14:textId="77777777" w:rsidR="007E49E3" w:rsidRDefault="00000000" w:rsidP="009E466E">
            <w:r>
              <w:t>0.88 ( 0.28 - 2.7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A482" w14:textId="77777777" w:rsidR="007E49E3" w:rsidRDefault="00000000" w:rsidP="009E466E">
            <w:r>
              <w:t>0.88 ( 0.0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02D7" w14:textId="77777777" w:rsidR="007E49E3" w:rsidRDefault="00000000" w:rsidP="009E466E">
            <w:r>
              <w:t>0.88 ( 0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D65C" w14:textId="77777777" w:rsidR="007E49E3" w:rsidRDefault="00000000" w:rsidP="009E466E">
            <w:r>
              <w:t>-0.19 ( -1.87 )</w:t>
            </w:r>
          </w:p>
        </w:tc>
      </w:tr>
      <w:tr w:rsidR="007E49E3" w14:paraId="32E70905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D6AF" w14:textId="77777777" w:rsidR="007E49E3" w:rsidRDefault="00000000" w:rsidP="009E466E">
            <w:r>
              <w:t>Eye infection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D384" w14:textId="77777777" w:rsidR="007E49E3" w:rsidRDefault="00000000" w:rsidP="009E466E">
            <w: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1D8F" w14:textId="77777777" w:rsidR="007E49E3" w:rsidRDefault="00000000" w:rsidP="009E466E">
            <w:r>
              <w:t>10.48 ( 3.17 - 34.6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D00B" w14:textId="77777777" w:rsidR="007E49E3" w:rsidRDefault="00000000" w:rsidP="009E466E">
            <w:r>
              <w:t>10.38 ( 23.0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E85A" w14:textId="77777777" w:rsidR="007E49E3" w:rsidRDefault="00000000" w:rsidP="009E466E">
            <w:r>
              <w:t>9.5 ( 3.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7A92" w14:textId="77777777" w:rsidR="007E49E3" w:rsidRDefault="00000000" w:rsidP="009E466E">
            <w:r>
              <w:t>3.25 ( 1.5 )</w:t>
            </w:r>
          </w:p>
        </w:tc>
      </w:tr>
      <w:tr w:rsidR="007E49E3" w14:paraId="362C0152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DC08" w14:textId="77777777" w:rsidR="007E49E3" w:rsidRDefault="00000000" w:rsidP="009E466E">
            <w:r>
              <w:t>Dizzines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093B" w14:textId="77777777" w:rsidR="007E49E3" w:rsidRDefault="00000000" w:rsidP="009E466E">
            <w: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5EC9B" w14:textId="77777777" w:rsidR="007E49E3" w:rsidRDefault="00000000" w:rsidP="009E466E">
            <w:r>
              <w:t>1.66 ( 0.53 - 5.2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DDC9" w14:textId="77777777" w:rsidR="007E49E3" w:rsidRDefault="00000000" w:rsidP="009E466E">
            <w:r>
              <w:t>1.65 ( 0.7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33BF0" w14:textId="77777777" w:rsidR="007E49E3" w:rsidRDefault="00000000" w:rsidP="009E466E">
            <w:r>
              <w:t>1.64 ( 0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50CF" w14:textId="77777777" w:rsidR="007E49E3" w:rsidRDefault="00000000" w:rsidP="009E466E">
            <w:r>
              <w:t>0.72 ( -0.97 )</w:t>
            </w:r>
          </w:p>
        </w:tc>
      </w:tr>
      <w:tr w:rsidR="007E49E3" w14:paraId="02A0C0D3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84D3" w14:textId="77777777" w:rsidR="007E49E3" w:rsidRDefault="00000000" w:rsidP="009E466E">
            <w:r>
              <w:t>Alopec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6AEA" w14:textId="77777777" w:rsidR="007E49E3" w:rsidRDefault="00000000" w:rsidP="009E466E">
            <w: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99229" w14:textId="77777777" w:rsidR="007E49E3" w:rsidRDefault="00000000" w:rsidP="009E466E">
            <w:r>
              <w:t>2.59 ( 0.82 - 8.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9122D" w14:textId="77777777" w:rsidR="007E49E3" w:rsidRDefault="00000000" w:rsidP="009E466E">
            <w:r>
              <w:t>2.57 ( 2.8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15AC" w14:textId="77777777" w:rsidR="007E49E3" w:rsidRDefault="00000000" w:rsidP="009E466E">
            <w:r>
              <w:t>2.53 ( 0.9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B52B5" w14:textId="77777777" w:rsidR="007E49E3" w:rsidRDefault="00000000" w:rsidP="009E466E">
            <w:r>
              <w:t>1.34 ( -0.35 )</w:t>
            </w:r>
          </w:p>
        </w:tc>
      </w:tr>
      <w:tr w:rsidR="007E49E3" w14:paraId="71BB4BDF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214AC" w14:textId="77777777" w:rsidR="007E49E3" w:rsidRDefault="00000000" w:rsidP="009E466E">
            <w:r>
              <w:t>Nasopharyngit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00945" w14:textId="77777777" w:rsidR="007E49E3" w:rsidRDefault="00000000" w:rsidP="009E466E">
            <w: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4D25" w14:textId="77777777" w:rsidR="007E49E3" w:rsidRDefault="00000000" w:rsidP="009E466E">
            <w:r>
              <w:t>2.42 ( 0.77 - 7.6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C5D4F" w14:textId="77777777" w:rsidR="007E49E3" w:rsidRDefault="00000000" w:rsidP="009E466E">
            <w:r>
              <w:t>2.41 ( 2.4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6383" w14:textId="77777777" w:rsidR="007E49E3" w:rsidRDefault="00000000" w:rsidP="009E466E">
            <w:r>
              <w:t>2.38 ( 0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A5AD3" w14:textId="77777777" w:rsidR="007E49E3" w:rsidRDefault="00000000" w:rsidP="009E466E">
            <w:r>
              <w:t>1.25 ( -0.45 )</w:t>
            </w:r>
          </w:p>
        </w:tc>
      </w:tr>
      <w:tr w:rsidR="007E49E3" w14:paraId="3E345C1F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A8BF2" w14:textId="77777777" w:rsidR="007E49E3" w:rsidRDefault="00000000" w:rsidP="009E466E">
            <w:r>
              <w:t>Localised infection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85F9" w14:textId="77777777" w:rsidR="007E49E3" w:rsidRDefault="00000000" w:rsidP="009E466E">
            <w: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9119" w14:textId="77777777" w:rsidR="007E49E3" w:rsidRDefault="00000000" w:rsidP="009E466E">
            <w:r>
              <w:t>10.86 ( 3.28 - 35.9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5EA5" w14:textId="77777777" w:rsidR="007E49E3" w:rsidRDefault="00000000" w:rsidP="009E466E">
            <w:r>
              <w:t>10.75 ( 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D5BC" w14:textId="77777777" w:rsidR="007E49E3" w:rsidRDefault="00000000" w:rsidP="009E466E">
            <w:r>
              <w:t>9.81 ( 3.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D2F16" w14:textId="77777777" w:rsidR="007E49E3" w:rsidRDefault="00000000" w:rsidP="009E466E">
            <w:r>
              <w:t>3.29 ( 1.54 )</w:t>
            </w:r>
          </w:p>
        </w:tc>
      </w:tr>
      <w:tr w:rsidR="007E49E3" w14:paraId="3684E7B5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F849" w14:textId="77777777" w:rsidR="007E49E3" w:rsidRDefault="00000000" w:rsidP="009E466E">
            <w:r>
              <w:lastRenderedPageBreak/>
              <w:t>Conjunctiviti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FF5B" w14:textId="77777777" w:rsidR="007E49E3" w:rsidRDefault="00000000" w:rsidP="009E466E">
            <w: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2332" w14:textId="77777777" w:rsidR="007E49E3" w:rsidRDefault="00000000" w:rsidP="009E466E">
            <w:r>
              <w:t>4.6 ( 1.44 - 14.7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068A" w14:textId="77777777" w:rsidR="007E49E3" w:rsidRDefault="00000000" w:rsidP="009E466E">
            <w:r>
              <w:t>4.56 ( 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99A7" w14:textId="77777777" w:rsidR="007E49E3" w:rsidRDefault="00000000" w:rsidP="009E466E">
            <w:r>
              <w:t>4.41 ( 1.6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5403" w14:textId="77777777" w:rsidR="007E49E3" w:rsidRDefault="00000000" w:rsidP="009E466E">
            <w:r>
              <w:t>2.14 ( 0.43 )</w:t>
            </w:r>
          </w:p>
        </w:tc>
      </w:tr>
      <w:tr w:rsidR="007E49E3" w14:paraId="0200DBB6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9E4E5" w14:textId="77777777" w:rsidR="007E49E3" w:rsidRDefault="00000000" w:rsidP="009E466E">
            <w:r>
              <w:t>Blist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EC60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EE7C7" w14:textId="77777777" w:rsidR="007E49E3" w:rsidRDefault="00000000" w:rsidP="009E466E">
            <w:r>
              <w:t>2.8 ( 0.68 - 11.4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B361" w14:textId="77777777" w:rsidR="007E49E3" w:rsidRDefault="00000000" w:rsidP="009E466E">
            <w:r>
              <w:t>2.79 ( 2.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47444" w14:textId="77777777" w:rsidR="007E49E3" w:rsidRDefault="00000000" w:rsidP="009E466E">
            <w:r>
              <w:t>2.74 ( 0.8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415A" w14:textId="77777777" w:rsidR="007E49E3" w:rsidRDefault="00000000" w:rsidP="009E466E">
            <w:r>
              <w:t>1.45 ( -0.25 )</w:t>
            </w:r>
          </w:p>
        </w:tc>
      </w:tr>
      <w:tr w:rsidR="007E49E3" w14:paraId="5951B567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8990" w14:textId="77777777" w:rsidR="007E49E3" w:rsidRDefault="00000000" w:rsidP="009E466E">
            <w:r>
              <w:t>Skin burning sens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F5F37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7BCD" w14:textId="77777777" w:rsidR="007E49E3" w:rsidRDefault="00000000" w:rsidP="009E466E">
            <w:r>
              <w:t>2.69 ( 0.66 - 1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E3180" w14:textId="77777777" w:rsidR="007E49E3" w:rsidRDefault="00000000" w:rsidP="009E466E">
            <w:r>
              <w:t>2.68 ( 2.0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F287" w14:textId="77777777" w:rsidR="007E49E3" w:rsidRDefault="00000000" w:rsidP="009E466E">
            <w:r>
              <w:t>2.63 ( 0.8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DA04" w14:textId="77777777" w:rsidR="007E49E3" w:rsidRDefault="00000000" w:rsidP="009E466E">
            <w:r>
              <w:t>1.4 ( -0.31 )</w:t>
            </w:r>
          </w:p>
        </w:tc>
      </w:tr>
      <w:tr w:rsidR="007E49E3" w14:paraId="124F1C07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041D" w14:textId="77777777" w:rsidR="007E49E3" w:rsidRDefault="00000000" w:rsidP="009E466E">
            <w:r>
              <w:t>Respiratory disorder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A241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69A8" w14:textId="77777777" w:rsidR="007E49E3" w:rsidRDefault="00000000" w:rsidP="009E466E">
            <w:r>
              <w:t>67.38 ( 11.21 - 404.8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4E43" w14:textId="77777777" w:rsidR="007E49E3" w:rsidRDefault="00000000" w:rsidP="009E466E">
            <w:r>
              <w:t>66.91 ( 77.9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4053" w14:textId="77777777" w:rsidR="007E49E3" w:rsidRDefault="00000000" w:rsidP="009E466E">
            <w:r>
              <w:t>40.54 ( 9.0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7DC7" w14:textId="77777777" w:rsidR="007E49E3" w:rsidRDefault="00000000" w:rsidP="009E466E">
            <w:r>
              <w:t>5.34 ( 3.29 )</w:t>
            </w:r>
          </w:p>
        </w:tc>
      </w:tr>
      <w:tr w:rsidR="007E49E3" w14:paraId="4535637D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FF1F" w14:textId="77777777" w:rsidR="007E49E3" w:rsidRDefault="00000000" w:rsidP="009E466E">
            <w:r>
              <w:t>Knee arthroplasty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4C83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07FF" w14:textId="77777777" w:rsidR="007E49E3" w:rsidRDefault="00000000" w:rsidP="009E466E">
            <w:r>
              <w:t>4.92 ( 1.19 - 20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58347" w14:textId="77777777" w:rsidR="007E49E3" w:rsidRDefault="00000000" w:rsidP="009E466E">
            <w:r>
              <w:t>4.9 ( 5.9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9F2C3" w14:textId="77777777" w:rsidR="007E49E3" w:rsidRDefault="00000000" w:rsidP="009E466E">
            <w:r>
              <w:t>4.71 ( 1.4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16FC" w14:textId="77777777" w:rsidR="007E49E3" w:rsidRDefault="00000000" w:rsidP="009E466E">
            <w:r>
              <w:t>2.24 ( 0.51 )</w:t>
            </w:r>
          </w:p>
        </w:tc>
      </w:tr>
      <w:tr w:rsidR="007E49E3" w14:paraId="631B90E4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971E" w14:textId="77777777" w:rsidR="007E49E3" w:rsidRDefault="00000000" w:rsidP="009E466E">
            <w:r>
              <w:t>Injection site swell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122B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E546" w14:textId="77777777" w:rsidR="007E49E3" w:rsidRDefault="00000000" w:rsidP="009E466E">
            <w:r>
              <w:t>1.4 ( 0.34 - 5.6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96640" w14:textId="77777777" w:rsidR="007E49E3" w:rsidRDefault="00000000" w:rsidP="009E466E">
            <w:r>
              <w:t>1.39 ( 0.2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48B75" w14:textId="77777777" w:rsidR="007E49E3" w:rsidRDefault="00000000" w:rsidP="009E466E">
            <w:r>
              <w:t>1.39 ( 0.4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B1B0" w14:textId="77777777" w:rsidR="007E49E3" w:rsidRDefault="00000000" w:rsidP="009E466E">
            <w:r>
              <w:t>0.47 ( -1.22 )</w:t>
            </w:r>
          </w:p>
        </w:tc>
      </w:tr>
      <w:tr w:rsidR="007E49E3" w14:paraId="47B755A8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260A8" w14:textId="77777777" w:rsidR="007E49E3" w:rsidRDefault="00000000" w:rsidP="009E466E">
            <w:r>
              <w:t>Kidney infection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E11B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74A4" w14:textId="77777777" w:rsidR="007E49E3" w:rsidRDefault="00000000" w:rsidP="009E466E">
            <w:r>
              <w:t>12.63 ( 2.89 - 55.1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9B63" w14:textId="77777777" w:rsidR="007E49E3" w:rsidRDefault="00000000" w:rsidP="009E466E">
            <w:r>
              <w:t>12.55 ( 18.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D658" w14:textId="77777777" w:rsidR="007E49E3" w:rsidRDefault="00000000" w:rsidP="009E466E">
            <w:r>
              <w:t>11.26 ( 3.2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5BC58" w14:textId="77777777" w:rsidR="007E49E3" w:rsidRDefault="00000000" w:rsidP="009E466E">
            <w:r>
              <w:t>3.49 ( 1.69 )</w:t>
            </w:r>
          </w:p>
        </w:tc>
      </w:tr>
      <w:tr w:rsidR="007E49E3" w14:paraId="47D5BE8A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F821" w14:textId="77777777" w:rsidR="007E49E3" w:rsidRDefault="00000000" w:rsidP="009E466E">
            <w:r>
              <w:t>Accident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EB9F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003C" w14:textId="77777777" w:rsidR="007E49E3" w:rsidRDefault="00000000" w:rsidP="009E466E">
            <w:r>
              <w:t>11.88 ( 2.73 - 51.6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5F6F4" w14:textId="77777777" w:rsidR="007E49E3" w:rsidRDefault="00000000" w:rsidP="009E466E">
            <w:r>
              <w:t>11.81 ( 17.7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E3D4" w14:textId="77777777" w:rsidR="007E49E3" w:rsidRDefault="00000000" w:rsidP="009E466E">
            <w:r>
              <w:t>10.67 ( 3.1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1927" w14:textId="77777777" w:rsidR="007E49E3" w:rsidRDefault="00000000" w:rsidP="009E466E">
            <w:r>
              <w:t>3.42 ( 1.62 )</w:t>
            </w:r>
          </w:p>
        </w:tc>
      </w:tr>
      <w:tr w:rsidR="007E49E3" w14:paraId="44877DE9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9802" w14:textId="77777777" w:rsidR="007E49E3" w:rsidRDefault="00000000" w:rsidP="009E466E">
            <w:r>
              <w:t>Cystiti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89CC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47B9" w14:textId="77777777" w:rsidR="007E49E3" w:rsidRDefault="00000000" w:rsidP="009E466E">
            <w:r>
              <w:t>7.77 ( 1.83 - 32.8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84A2" w14:textId="77777777" w:rsidR="007E49E3" w:rsidRDefault="00000000" w:rsidP="009E466E">
            <w:r>
              <w:t>7.72 ( 10.8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2194" w14:textId="77777777" w:rsidR="007E49E3" w:rsidRDefault="00000000" w:rsidP="009E466E">
            <w:r>
              <w:t>7.24 ( 2.1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05CF" w14:textId="77777777" w:rsidR="007E49E3" w:rsidRDefault="00000000" w:rsidP="009E466E">
            <w:r>
              <w:t>2.86 ( 1.1 )</w:t>
            </w:r>
          </w:p>
        </w:tc>
      </w:tr>
      <w:tr w:rsidR="007E49E3" w14:paraId="4F6DCEAB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637D3" w14:textId="77777777" w:rsidR="007E49E3" w:rsidRDefault="00000000" w:rsidP="009E466E">
            <w:r>
              <w:t>Asthen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6DE0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E426" w14:textId="77777777" w:rsidR="007E49E3" w:rsidRDefault="00000000" w:rsidP="009E466E">
            <w:r>
              <w:t>2.21 ( 0.54 - 9.0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3B01" w14:textId="77777777" w:rsidR="007E49E3" w:rsidRDefault="00000000" w:rsidP="009E466E">
            <w:r>
              <w:t>2.21 ( 1.2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06DDA" w14:textId="77777777" w:rsidR="007E49E3" w:rsidRDefault="00000000" w:rsidP="009E466E">
            <w:r>
              <w:t>2.18 ( 0.6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31E3" w14:textId="77777777" w:rsidR="007E49E3" w:rsidRDefault="00000000" w:rsidP="009E466E">
            <w:r>
              <w:t>1.12 ( -0.58 )</w:t>
            </w:r>
          </w:p>
        </w:tc>
      </w:tr>
      <w:tr w:rsidR="007E49E3" w14:paraId="2DF98A67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63F7" w14:textId="77777777" w:rsidR="007E49E3" w:rsidRDefault="00000000" w:rsidP="009E466E">
            <w:r>
              <w:t>Rash erythemato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DF82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63D3" w14:textId="77777777" w:rsidR="007E49E3" w:rsidRDefault="00000000" w:rsidP="009E466E">
            <w:r>
              <w:t>2.14 ( 0.53 - 8.7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A18B" w14:textId="77777777" w:rsidR="007E49E3" w:rsidRDefault="00000000" w:rsidP="009E466E">
            <w:r>
              <w:t>2.14 ( 1.1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03022" w14:textId="77777777" w:rsidR="007E49E3" w:rsidRDefault="00000000" w:rsidP="009E466E">
            <w:r>
              <w:t>2.11 ( 0.6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4BA4" w14:textId="77777777" w:rsidR="007E49E3" w:rsidRDefault="00000000" w:rsidP="009E466E">
            <w:r>
              <w:t>1.08 ( -0.62 )</w:t>
            </w:r>
          </w:p>
        </w:tc>
      </w:tr>
      <w:tr w:rsidR="007E49E3" w14:paraId="6CEC4C7F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5141" w14:textId="77777777" w:rsidR="007E49E3" w:rsidRDefault="00000000" w:rsidP="009E466E">
            <w:r>
              <w:t>Vision blurr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2186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F5A3" w14:textId="77777777" w:rsidR="007E49E3" w:rsidRDefault="00000000" w:rsidP="009E466E">
            <w:r>
              <w:t>0.94 ( 0.23 - 3.7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B2DAE" w14:textId="77777777" w:rsidR="007E49E3" w:rsidRDefault="00000000" w:rsidP="009E466E">
            <w:r>
              <w:t>0.94 ( 0.0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4048" w14:textId="77777777" w:rsidR="007E49E3" w:rsidRDefault="00000000" w:rsidP="009E466E">
            <w:r>
              <w:t>0.94 ( 0.2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DC5A" w14:textId="77777777" w:rsidR="007E49E3" w:rsidRDefault="00000000" w:rsidP="009E466E">
            <w:r>
              <w:t>-0.09 ( -1.78 )</w:t>
            </w:r>
          </w:p>
        </w:tc>
      </w:tr>
      <w:tr w:rsidR="007E49E3" w14:paraId="2EE50353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A23E" w14:textId="77777777" w:rsidR="007E49E3" w:rsidRDefault="00000000" w:rsidP="009E466E">
            <w:r>
              <w:t>Headach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F2F9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1B1E" w14:textId="77777777" w:rsidR="007E49E3" w:rsidRDefault="00000000" w:rsidP="009E466E">
            <w:r>
              <w:t>1.25 ( 0.31 - 5.0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0D83" w14:textId="77777777" w:rsidR="007E49E3" w:rsidRDefault="00000000" w:rsidP="009E466E">
            <w:r>
              <w:t>1.25 ( 0.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3C98" w14:textId="77777777" w:rsidR="007E49E3" w:rsidRDefault="00000000" w:rsidP="009E466E">
            <w:r>
              <w:t>1.24 ( 0.3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8388" w14:textId="77777777" w:rsidR="007E49E3" w:rsidRDefault="00000000" w:rsidP="009E466E">
            <w:r>
              <w:t>0.31 ( -1.37 )</w:t>
            </w:r>
          </w:p>
        </w:tc>
      </w:tr>
      <w:tr w:rsidR="007E49E3" w14:paraId="095BCE85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5801" w14:textId="77777777" w:rsidR="007E49E3" w:rsidRDefault="00000000" w:rsidP="009E466E">
            <w:r>
              <w:lastRenderedPageBreak/>
              <w:t>Skin warm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5D177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976D" w14:textId="77777777" w:rsidR="007E49E3" w:rsidRDefault="00000000" w:rsidP="009E466E">
            <w:r>
              <w:t>18.37 ( 4.05 - 83.2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F83B" w14:textId="77777777" w:rsidR="007E49E3" w:rsidRDefault="00000000" w:rsidP="009E466E">
            <w:r>
              <w:t>18.25 ( 27.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1BBCA" w14:textId="77777777" w:rsidR="007E49E3" w:rsidRDefault="00000000" w:rsidP="009E466E">
            <w:r>
              <w:t>15.59 ( 4.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EB62" w14:textId="77777777" w:rsidR="007E49E3" w:rsidRDefault="00000000" w:rsidP="009E466E">
            <w:r>
              <w:t>3.96 ( 2.12 )</w:t>
            </w:r>
          </w:p>
        </w:tc>
      </w:tr>
      <w:tr w:rsidR="007E49E3" w14:paraId="7367D5B2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8C79" w14:textId="77777777" w:rsidR="007E49E3" w:rsidRDefault="00000000" w:rsidP="009E466E">
            <w:r>
              <w:t>Dry ski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D4BA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A415" w14:textId="77777777" w:rsidR="007E49E3" w:rsidRDefault="00000000" w:rsidP="009E466E">
            <w:r>
              <w:t>0.47 ( 0.12 - 1.8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3A288" w14:textId="77777777" w:rsidR="007E49E3" w:rsidRDefault="00000000" w:rsidP="009E466E">
            <w:r>
              <w:t>0.47 ( 1.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EFA45" w14:textId="77777777" w:rsidR="007E49E3" w:rsidRDefault="00000000" w:rsidP="009E466E">
            <w:r>
              <w:t>0.47 ( 0.1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121F" w14:textId="77777777" w:rsidR="007E49E3" w:rsidRDefault="00000000" w:rsidP="009E466E">
            <w:r>
              <w:t>-1.08 ( -2.76 )</w:t>
            </w:r>
          </w:p>
        </w:tc>
      </w:tr>
      <w:tr w:rsidR="007E49E3" w14:paraId="05E768AA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E14D5" w14:textId="77777777" w:rsidR="007E49E3" w:rsidRDefault="00000000" w:rsidP="009E466E">
            <w:r>
              <w:t>Eyelid margin crusting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234C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0CE16" w14:textId="77777777" w:rsidR="007E49E3" w:rsidRDefault="00000000" w:rsidP="009E466E">
            <w:r>
              <w:t>8.08 ( 1.9 - 34.2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F3AB" w14:textId="77777777" w:rsidR="007E49E3" w:rsidRDefault="00000000" w:rsidP="009E466E">
            <w:r>
              <w:t>8.03 ( 11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69A26" w14:textId="77777777" w:rsidR="007E49E3" w:rsidRDefault="00000000" w:rsidP="009E466E">
            <w:r>
              <w:t>7.51 ( 2.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7208" w14:textId="77777777" w:rsidR="007E49E3" w:rsidRDefault="00000000" w:rsidP="009E466E">
            <w:r>
              <w:t>2.91 ( 1.15 )</w:t>
            </w:r>
          </w:p>
        </w:tc>
      </w:tr>
      <w:tr w:rsidR="007E49E3" w14:paraId="1A8EDE88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E760" w14:textId="77777777" w:rsidR="007E49E3" w:rsidRDefault="00000000" w:rsidP="009E466E">
            <w:r>
              <w:t>Coronary artery bypas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70865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DF36" w14:textId="77777777" w:rsidR="007E49E3" w:rsidRDefault="00000000" w:rsidP="009E466E">
            <w:r>
              <w:t>40.43 ( 7.81 - 209.2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F042" w14:textId="77777777" w:rsidR="007E49E3" w:rsidRDefault="00000000" w:rsidP="009E466E">
            <w:r>
              <w:t>40.14 ( 54.5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056B" w14:textId="77777777" w:rsidR="007E49E3" w:rsidRDefault="00000000" w:rsidP="009E466E">
            <w:r>
              <w:t>28.96 ( 7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B3DC" w14:textId="77777777" w:rsidR="007E49E3" w:rsidRDefault="00000000" w:rsidP="009E466E">
            <w:r>
              <w:t>4.86 ( 2.9 )</w:t>
            </w:r>
          </w:p>
        </w:tc>
      </w:tr>
      <w:tr w:rsidR="007E49E3" w14:paraId="5A04D438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D88D" w14:textId="77777777" w:rsidR="007E49E3" w:rsidRDefault="00000000" w:rsidP="009E466E">
            <w:r>
              <w:t>Viral infection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8E8F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EF2C" w14:textId="77777777" w:rsidR="007E49E3" w:rsidRDefault="00000000" w:rsidP="009E466E">
            <w:r>
              <w:t>13.47 ( 3.07 - 59.1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420E" w14:textId="77777777" w:rsidR="007E49E3" w:rsidRDefault="00000000" w:rsidP="009E466E">
            <w:r>
              <w:t>13.38 ( 20.2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C91C" w14:textId="77777777" w:rsidR="007E49E3" w:rsidRDefault="00000000" w:rsidP="009E466E">
            <w:r>
              <w:t>11.92 ( 3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A0F96" w14:textId="77777777" w:rsidR="007E49E3" w:rsidRDefault="00000000" w:rsidP="009E466E">
            <w:r>
              <w:t>3.58 ( 1.77 )</w:t>
            </w:r>
          </w:p>
        </w:tc>
      </w:tr>
      <w:tr w:rsidR="007E49E3" w14:paraId="6BDFF13A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434F" w14:textId="77777777" w:rsidR="007E49E3" w:rsidRDefault="00000000" w:rsidP="009E466E">
            <w:r>
              <w:t>Staphylococcal infection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F4CF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6B23" w14:textId="77777777" w:rsidR="007E49E3" w:rsidRDefault="00000000" w:rsidP="009E466E">
            <w:r>
              <w:t>11.22 ( 2.59 - 48.6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F190" w14:textId="77777777" w:rsidR="007E49E3" w:rsidRDefault="00000000" w:rsidP="009E466E">
            <w:r>
              <w:t>11.15 ( 16.6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5DE9A" w14:textId="77777777" w:rsidR="007E49E3" w:rsidRDefault="00000000" w:rsidP="009E466E">
            <w:r>
              <w:t>10.14 ( 2.9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9AA1D" w14:textId="77777777" w:rsidR="007E49E3" w:rsidRDefault="00000000" w:rsidP="009E466E">
            <w:r>
              <w:t>3.34 ( 1.55 )</w:t>
            </w:r>
          </w:p>
        </w:tc>
      </w:tr>
      <w:tr w:rsidR="007E49E3" w14:paraId="15C4DAA9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1DFB" w14:textId="77777777" w:rsidR="007E49E3" w:rsidRDefault="00000000" w:rsidP="009E466E">
            <w:r>
              <w:t>Pain in extremit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ECD6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2D8F5" w14:textId="77777777" w:rsidR="007E49E3" w:rsidRDefault="00000000" w:rsidP="009E466E">
            <w:r>
              <w:t>1.22 ( 0.3 - 4.9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1BB9" w14:textId="77777777" w:rsidR="007E49E3" w:rsidRDefault="00000000" w:rsidP="009E466E">
            <w:r>
              <w:t>1.22 ( 0.0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778D" w14:textId="77777777" w:rsidR="007E49E3" w:rsidRDefault="00000000" w:rsidP="009E466E">
            <w:r>
              <w:t>1.21 ( 0.3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53310" w14:textId="77777777" w:rsidR="007E49E3" w:rsidRDefault="00000000" w:rsidP="009E466E">
            <w:r>
              <w:t>0.28 ( -1.41 )</w:t>
            </w:r>
          </w:p>
        </w:tc>
      </w:tr>
      <w:tr w:rsidR="007E49E3" w14:paraId="14C83082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43CF" w14:textId="77777777" w:rsidR="007E49E3" w:rsidRDefault="00000000" w:rsidP="009E466E">
            <w:r>
              <w:t>Pneumon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41CE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3AFF" w14:textId="77777777" w:rsidR="007E49E3" w:rsidRDefault="00000000" w:rsidP="009E466E">
            <w:r>
              <w:t>1.47 ( 0.36 - 5.9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4D8F" w14:textId="77777777" w:rsidR="007E49E3" w:rsidRDefault="00000000" w:rsidP="009E466E">
            <w:r>
              <w:t>1.47 ( 0.2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49C7" w14:textId="77777777" w:rsidR="007E49E3" w:rsidRDefault="00000000" w:rsidP="009E466E">
            <w:r>
              <w:t>1.46 ( 0.4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4789" w14:textId="77777777" w:rsidR="007E49E3" w:rsidRDefault="00000000" w:rsidP="009E466E">
            <w:r>
              <w:t>0.54 ( -1.15 )</w:t>
            </w:r>
          </w:p>
        </w:tc>
      </w:tr>
      <w:tr w:rsidR="007E49E3" w14:paraId="5D54D9F2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A79E" w14:textId="77777777" w:rsidR="007E49E3" w:rsidRDefault="00000000" w:rsidP="009E466E">
            <w:r>
              <w:t>Productive cough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41AD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4530" w14:textId="77777777" w:rsidR="007E49E3" w:rsidRDefault="00000000" w:rsidP="009E466E">
            <w:r>
              <w:t>18.37 ( 4.05 - 83.2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3D3E" w14:textId="77777777" w:rsidR="007E49E3" w:rsidRDefault="00000000" w:rsidP="009E466E">
            <w:r>
              <w:t>18.25 ( 27.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D6890" w14:textId="77777777" w:rsidR="007E49E3" w:rsidRDefault="00000000" w:rsidP="009E466E">
            <w:r>
              <w:t>15.59 ( 4.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2BA9" w14:textId="77777777" w:rsidR="007E49E3" w:rsidRDefault="00000000" w:rsidP="009E466E">
            <w:r>
              <w:t>3.96 ( 2.12 )</w:t>
            </w:r>
          </w:p>
        </w:tc>
      </w:tr>
      <w:tr w:rsidR="007E49E3" w14:paraId="0F22EF21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F3CE" w14:textId="77777777" w:rsidR="007E49E3" w:rsidRDefault="00000000" w:rsidP="009E466E">
            <w:r>
              <w:t>Hypoaesthes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AE5FA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6DE0" w14:textId="77777777" w:rsidR="007E49E3" w:rsidRDefault="00000000" w:rsidP="009E466E">
            <w:r>
              <w:t>2.43 ( 0.59 - 9.9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2435" w14:textId="77777777" w:rsidR="007E49E3" w:rsidRDefault="00000000" w:rsidP="009E466E">
            <w:r>
              <w:t>2.42 ( 1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EC6E" w14:textId="77777777" w:rsidR="007E49E3" w:rsidRDefault="00000000" w:rsidP="009E466E">
            <w:r>
              <w:t>2.38 ( 0.7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1673" w14:textId="77777777" w:rsidR="007E49E3" w:rsidRDefault="00000000" w:rsidP="009E466E">
            <w:r>
              <w:t>1.25 ( -0.45 )</w:t>
            </w:r>
          </w:p>
        </w:tc>
      </w:tr>
      <w:tr w:rsidR="007E49E3" w14:paraId="3D0C95D1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850D" w14:textId="77777777" w:rsidR="007E49E3" w:rsidRDefault="00000000" w:rsidP="009E466E">
            <w:r>
              <w:t>Eye disord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292E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7AF0" w14:textId="77777777" w:rsidR="007E49E3" w:rsidRDefault="00000000" w:rsidP="009E466E">
            <w:r>
              <w:t>2.24 ( 0.55 - 9.1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2FFE" w14:textId="77777777" w:rsidR="007E49E3" w:rsidRDefault="00000000" w:rsidP="009E466E">
            <w:r>
              <w:t>2.23 ( 1.3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DED7" w14:textId="77777777" w:rsidR="007E49E3" w:rsidRDefault="00000000" w:rsidP="009E466E">
            <w:r>
              <w:t>2.2 ( 0.6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C775" w14:textId="77777777" w:rsidR="007E49E3" w:rsidRDefault="00000000" w:rsidP="009E466E">
            <w:r>
              <w:t>1.14 ( -0.56 )</w:t>
            </w:r>
          </w:p>
        </w:tc>
      </w:tr>
      <w:tr w:rsidR="007E49E3" w14:paraId="7ED7142C" w14:textId="77777777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4340" w14:textId="77777777" w:rsidR="007E49E3" w:rsidRDefault="00000000" w:rsidP="009E466E">
            <w:r>
              <w:t>Hospitalis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CBD4C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FEA6" w14:textId="77777777" w:rsidR="007E49E3" w:rsidRDefault="00000000" w:rsidP="009E466E">
            <w:r>
              <w:t>1.97 ( 0.48 - 8.0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11D5" w14:textId="77777777" w:rsidR="007E49E3" w:rsidRDefault="00000000" w:rsidP="009E466E">
            <w:r>
              <w:t>1.97 ( 0.9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CBE99" w14:textId="77777777" w:rsidR="007E49E3" w:rsidRDefault="00000000" w:rsidP="009E466E">
            <w:r>
              <w:t>1.95 ( 0.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9920" w14:textId="77777777" w:rsidR="007E49E3" w:rsidRDefault="00000000" w:rsidP="009E466E">
            <w:r>
              <w:t>0.96 ( -0.74 )</w:t>
            </w:r>
          </w:p>
        </w:tc>
      </w:tr>
      <w:tr w:rsidR="007E49E3" w14:paraId="7580827A" w14:textId="77777777">
        <w:tc>
          <w:tcPr>
            <w:tcW w:w="83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DAFE" w14:textId="77777777" w:rsidR="007E49E3" w:rsidRDefault="00000000" w:rsidP="009E466E">
            <w:r>
              <w:t>Hip fracture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7082F" w14:textId="77777777" w:rsidR="007E49E3" w:rsidRDefault="00000000" w:rsidP="009E466E">
            <w: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B89C" w14:textId="77777777" w:rsidR="007E49E3" w:rsidRDefault="00000000" w:rsidP="009E466E">
            <w:r>
              <w:t xml:space="preserve">5.46 ( 1.31 - </w:t>
            </w:r>
            <w:r>
              <w:lastRenderedPageBreak/>
              <w:t>22.75 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01B9" w14:textId="77777777" w:rsidR="007E49E3" w:rsidRDefault="00000000" w:rsidP="009E466E">
            <w:r>
              <w:lastRenderedPageBreak/>
              <w:t xml:space="preserve">5.42 </w:t>
            </w:r>
            <w:r>
              <w:lastRenderedPageBreak/>
              <w:t>( 6.86 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1A3B" w14:textId="77777777" w:rsidR="007E49E3" w:rsidRDefault="00000000" w:rsidP="009E466E">
            <w:r>
              <w:lastRenderedPageBreak/>
              <w:t>5.2 ( 1.57 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255E" w14:textId="77777777" w:rsidR="007E49E3" w:rsidRDefault="00000000" w:rsidP="009E466E">
            <w:r>
              <w:t>2.38 ( 0.64 )</w:t>
            </w:r>
          </w:p>
        </w:tc>
      </w:tr>
    </w:tbl>
    <w:p w14:paraId="5E1A81C6" w14:textId="77777777" w:rsidR="007E49E3" w:rsidRDefault="00000000" w:rsidP="009E466E">
      <w: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39F161B8" w14:textId="77777777" w:rsidR="007E49E3" w:rsidRDefault="007E49E3" w:rsidP="009E466E"/>
    <w:p w14:paraId="7C3EB30C" w14:textId="77777777" w:rsidR="007E49E3" w:rsidRDefault="00000000" w:rsidP="009E466E">
      <w:r>
        <w:br w:type="page"/>
      </w:r>
    </w:p>
    <w:p w14:paraId="0C67C015" w14:textId="77777777" w:rsidR="007E49E3" w:rsidRDefault="00000000" w:rsidP="009E466E">
      <w:r>
        <w:lastRenderedPageBreak/>
        <w:t xml:space="preserve">Supplementary Table </w:t>
      </w:r>
      <w:r>
        <w:rPr>
          <w:rFonts w:hint="eastAsia"/>
        </w:rPr>
        <w:t>9</w:t>
      </w:r>
      <w:r>
        <w:t>:</w:t>
      </w:r>
    </w:p>
    <w:p w14:paraId="0340AEB0" w14:textId="77777777" w:rsidR="007E49E3" w:rsidRDefault="00000000" w:rsidP="009E466E">
      <w:r>
        <w:t>Top 50 most frequent adverse events for tralokinumab excluding common medication co-usage at the PT level</w:t>
      </w:r>
      <w:r>
        <w:rPr>
          <w:rFonts w:eastAsia="SimSun" w:hint="eastAsia"/>
        </w:rPr>
        <w:t xml:space="preserve"> </w:t>
      </w:r>
      <w:r>
        <w:t>from FAERS data</w:t>
      </w:r>
    </w:p>
    <w:tbl>
      <w:tblPr>
        <w:tblW w:w="4999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707"/>
        <w:gridCol w:w="1202"/>
        <w:gridCol w:w="1334"/>
        <w:gridCol w:w="1071"/>
        <w:gridCol w:w="1787"/>
        <w:gridCol w:w="1203"/>
      </w:tblGrid>
      <w:tr w:rsidR="007E49E3" w14:paraId="5283C1B3" w14:textId="77777777">
        <w:trPr>
          <w:tblHeader/>
        </w:trPr>
        <w:tc>
          <w:tcPr>
            <w:tcW w:w="2333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4D3C" w14:textId="77777777" w:rsidR="007E49E3" w:rsidRDefault="00000000" w:rsidP="009E466E">
            <w:r>
              <w:t>PT</w:t>
            </w:r>
          </w:p>
        </w:tc>
        <w:tc>
          <w:tcPr>
            <w:tcW w:w="233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1D296" w14:textId="77777777" w:rsidR="007E49E3" w:rsidRDefault="00000000" w:rsidP="009E466E">
            <w:r>
              <w:t>Case numbers</w:t>
            </w:r>
          </w:p>
        </w:tc>
        <w:tc>
          <w:tcPr>
            <w:tcW w:w="233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A288" w14:textId="77777777" w:rsidR="007E49E3" w:rsidRDefault="00000000" w:rsidP="009E466E">
            <w:r>
              <w:t>ROR(95%C</w:t>
            </w:r>
            <w:r>
              <w:rPr>
                <w:rFonts w:eastAsia="SimSun" w:hint="eastAsia"/>
              </w:rPr>
              <w:t>I</w:t>
            </w:r>
            <w:r>
              <w:t>)</w:t>
            </w:r>
          </w:p>
        </w:tc>
        <w:tc>
          <w:tcPr>
            <w:tcW w:w="233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FED4E" w14:textId="77777777" w:rsidR="007E49E3" w:rsidRDefault="00000000" w:rsidP="009E466E">
            <w:r>
              <w:t>PRR(</w:t>
            </w:r>
            <w:r>
              <w:sym w:font="Symbol" w:char="0063"/>
            </w:r>
            <w:r>
              <w:rPr>
                <w:rFonts w:eastAsia="SimSun"/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C87D" w14:textId="77777777" w:rsidR="007E49E3" w:rsidRDefault="00000000" w:rsidP="009E466E">
            <w:r>
              <w:t>EBGM(EBGM05)</w:t>
            </w:r>
          </w:p>
        </w:tc>
        <w:tc>
          <w:tcPr>
            <w:tcW w:w="233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46B0" w14:textId="77777777" w:rsidR="007E49E3" w:rsidRDefault="00000000" w:rsidP="009E466E">
            <w:r>
              <w:t>IC(IC025)</w:t>
            </w:r>
          </w:p>
        </w:tc>
      </w:tr>
      <w:tr w:rsidR="007E49E3" w14:paraId="7399E138" w14:textId="77777777">
        <w:tc>
          <w:tcPr>
            <w:tcW w:w="833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E24C" w14:textId="77777777" w:rsidR="007E49E3" w:rsidRDefault="00000000" w:rsidP="009E466E">
            <w:r>
              <w:t>Pruritus</w:t>
            </w:r>
          </w:p>
        </w:tc>
        <w:tc>
          <w:tcPr>
            <w:tcW w:w="833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83128" w14:textId="77777777" w:rsidR="007E49E3" w:rsidRDefault="00000000" w:rsidP="009E466E">
            <w:r>
              <w:t>94</w:t>
            </w:r>
          </w:p>
        </w:tc>
        <w:tc>
          <w:tcPr>
            <w:tcW w:w="833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2CA89" w14:textId="77777777" w:rsidR="007E49E3" w:rsidRDefault="00000000" w:rsidP="009E466E">
            <w:r>
              <w:t>1.09 ( 0.88 - 1.34 )</w:t>
            </w:r>
          </w:p>
        </w:tc>
        <w:tc>
          <w:tcPr>
            <w:tcW w:w="833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BF1C" w14:textId="77777777" w:rsidR="007E49E3" w:rsidRDefault="00000000" w:rsidP="009E466E">
            <w:r>
              <w:t>1.09 ( 0.66 )</w:t>
            </w:r>
          </w:p>
        </w:tc>
        <w:tc>
          <w:tcPr>
            <w:tcW w:w="833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0911A" w14:textId="77777777" w:rsidR="007E49E3" w:rsidRDefault="00000000" w:rsidP="009E466E">
            <w:r>
              <w:t>1.08 ( 0.91 )</w:t>
            </w:r>
          </w:p>
        </w:tc>
        <w:tc>
          <w:tcPr>
            <w:tcW w:w="833" w:type="pct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7D13" w14:textId="77777777" w:rsidR="007E49E3" w:rsidRDefault="00000000" w:rsidP="009E466E">
            <w:r>
              <w:t>0.12 ( -1.55 )</w:t>
            </w:r>
          </w:p>
        </w:tc>
      </w:tr>
      <w:tr w:rsidR="007E49E3" w14:paraId="0B949CB3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1EB3" w14:textId="77777777" w:rsidR="007E49E3" w:rsidRDefault="00000000" w:rsidP="009E466E">
            <w:pPr>
              <w:rPr>
                <w:rFonts w:eastAsia="SimSun"/>
              </w:rPr>
            </w:pPr>
            <w:r>
              <w:t>Drug ineffective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A572" w14:textId="77777777" w:rsidR="007E49E3" w:rsidRDefault="00000000" w:rsidP="009E466E">
            <w:r>
              <w:t>8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80053" w14:textId="77777777" w:rsidR="007E49E3" w:rsidRDefault="00000000" w:rsidP="009E466E">
            <w:r>
              <w:t>1.67 ( 1.35 - 2.0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137EF" w14:textId="77777777" w:rsidR="007E49E3" w:rsidRDefault="00000000" w:rsidP="009E466E">
            <w:r>
              <w:t>1.64 ( 22.3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A61D" w14:textId="77777777" w:rsidR="007E49E3" w:rsidRDefault="00000000" w:rsidP="009E466E">
            <w:r>
              <w:t>1.63 ( 1.3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7BA7" w14:textId="77777777" w:rsidR="007E49E3" w:rsidRDefault="00000000" w:rsidP="009E466E">
            <w:r>
              <w:t>0.7 ( -0.97 )</w:t>
            </w:r>
          </w:p>
        </w:tc>
      </w:tr>
      <w:tr w:rsidR="007E49E3" w14:paraId="4E44B3B1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2936" w14:textId="77777777" w:rsidR="007E49E3" w:rsidRDefault="00000000" w:rsidP="009E466E">
            <w:r>
              <w:t>Injection site pai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5E093" w14:textId="77777777" w:rsidR="007E49E3" w:rsidRDefault="00000000" w:rsidP="009E466E">
            <w:r>
              <w:t>3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26B8" w14:textId="77777777" w:rsidR="007E49E3" w:rsidRDefault="00000000" w:rsidP="009E466E">
            <w:r>
              <w:t>1.01 ( 0.73 - 1.3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26FA" w14:textId="77777777" w:rsidR="007E49E3" w:rsidRDefault="00000000" w:rsidP="009E466E">
            <w:r>
              <w:t>1.01 ( 0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1F43" w14:textId="77777777" w:rsidR="007E49E3" w:rsidRDefault="00000000" w:rsidP="009E466E">
            <w:r>
              <w:t>1.01 ( 0.7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0A09" w14:textId="77777777" w:rsidR="007E49E3" w:rsidRDefault="00000000" w:rsidP="009E466E">
            <w:r>
              <w:t>0.01 ( -1.66 )</w:t>
            </w:r>
          </w:p>
        </w:tc>
      </w:tr>
      <w:tr w:rsidR="007E49E3" w14:paraId="480A0900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5E86" w14:textId="77777777" w:rsidR="007E49E3" w:rsidRDefault="00000000" w:rsidP="009E466E">
            <w:r>
              <w:t>Rash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10A0" w14:textId="77777777" w:rsidR="007E49E3" w:rsidRDefault="00000000" w:rsidP="009E466E">
            <w:r>
              <w:t>3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8AB6" w14:textId="77777777" w:rsidR="007E49E3" w:rsidRDefault="00000000" w:rsidP="009E466E">
            <w:r>
              <w:t>0.53 ( 0.38 - 0.73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57FB" w14:textId="77777777" w:rsidR="007E49E3" w:rsidRDefault="00000000" w:rsidP="009E466E">
            <w:r>
              <w:t>0.54 ( 15.3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3FA8" w14:textId="77777777" w:rsidR="007E49E3" w:rsidRDefault="00000000" w:rsidP="009E466E">
            <w:r>
              <w:t>0.54 ( 0.4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D317" w14:textId="77777777" w:rsidR="007E49E3" w:rsidRDefault="00000000" w:rsidP="009E466E">
            <w:r>
              <w:t>-0.88 ( -2.55 )</w:t>
            </w:r>
          </w:p>
        </w:tc>
      </w:tr>
      <w:tr w:rsidR="007E49E3" w14:paraId="429F1F21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81134" w14:textId="77777777" w:rsidR="007E49E3" w:rsidRDefault="00000000" w:rsidP="009E466E">
            <w:r>
              <w:t>Dermatitis atopi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C752" w14:textId="77777777" w:rsidR="007E49E3" w:rsidRDefault="00000000" w:rsidP="009E466E">
            <w:r>
              <w:t>3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3696" w14:textId="77777777" w:rsidR="007E49E3" w:rsidRDefault="00000000" w:rsidP="009E466E">
            <w:r>
              <w:t>0.4 ( 0.29 - 0.5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C8E6" w14:textId="77777777" w:rsidR="007E49E3" w:rsidRDefault="00000000" w:rsidP="009E466E">
            <w:r>
              <w:t>0.42 ( 31.5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E012" w14:textId="77777777" w:rsidR="007E49E3" w:rsidRDefault="00000000" w:rsidP="009E466E">
            <w:r>
              <w:t>0.42 ( 0.3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4D513" w14:textId="77777777" w:rsidR="007E49E3" w:rsidRDefault="00000000" w:rsidP="009E466E">
            <w:r>
              <w:t>-1.25 ( -2.92 )</w:t>
            </w:r>
          </w:p>
        </w:tc>
      </w:tr>
      <w:tr w:rsidR="007E49E3" w14:paraId="6C3C6FED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1E09" w14:textId="77777777" w:rsidR="007E49E3" w:rsidRDefault="00000000" w:rsidP="009E466E">
            <w:r>
              <w:t>Erythema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3270" w14:textId="77777777" w:rsidR="007E49E3" w:rsidRDefault="00000000" w:rsidP="009E466E">
            <w:r>
              <w:t>3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AD36" w14:textId="77777777" w:rsidR="007E49E3" w:rsidRDefault="00000000" w:rsidP="009E466E">
            <w:r>
              <w:t>1.55 ( 1.09 - 2.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79EC7" w14:textId="77777777" w:rsidR="007E49E3" w:rsidRDefault="00000000" w:rsidP="009E466E">
            <w:r>
              <w:t>1.54 ( 5.9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F312" w14:textId="77777777" w:rsidR="007E49E3" w:rsidRDefault="00000000" w:rsidP="009E466E">
            <w:r>
              <w:t>1.53 ( 1.1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3F9A1" w14:textId="77777777" w:rsidR="007E49E3" w:rsidRDefault="00000000" w:rsidP="009E466E">
            <w:r>
              <w:t>0.61 ( -1.06 )</w:t>
            </w:r>
          </w:p>
        </w:tc>
      </w:tr>
      <w:tr w:rsidR="007E49E3" w14:paraId="56D09262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BA27" w14:textId="77777777" w:rsidR="007E49E3" w:rsidRDefault="00000000" w:rsidP="009E466E">
            <w:r>
              <w:t>Headache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491B" w14:textId="77777777" w:rsidR="007E49E3" w:rsidRDefault="00000000" w:rsidP="009E466E">
            <w:r>
              <w:t>3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499A" w14:textId="77777777" w:rsidR="007E49E3" w:rsidRDefault="00000000" w:rsidP="009E466E">
            <w:r>
              <w:t>2.75 ( 1.9 - 3.9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98D02" w14:textId="77777777" w:rsidR="007E49E3" w:rsidRDefault="00000000" w:rsidP="009E466E">
            <w:r>
              <w:t>2.72 ( 31.8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6D81" w14:textId="77777777" w:rsidR="007E49E3" w:rsidRDefault="00000000" w:rsidP="009E466E">
            <w:r>
              <w:t>2.67 ( 1.9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B74C" w14:textId="77777777" w:rsidR="007E49E3" w:rsidRDefault="00000000" w:rsidP="009E466E">
            <w:r>
              <w:t>1.42 ( -0.25 )</w:t>
            </w:r>
          </w:p>
        </w:tc>
      </w:tr>
      <w:tr w:rsidR="007E49E3" w14:paraId="01A610CC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A726" w14:textId="77777777" w:rsidR="007E49E3" w:rsidRDefault="00000000" w:rsidP="009E466E">
            <w:r>
              <w:t>Fatigue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25B6" w14:textId="77777777" w:rsidR="007E49E3" w:rsidRDefault="00000000" w:rsidP="009E466E">
            <w:r>
              <w:t>2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86D6" w14:textId="77777777" w:rsidR="007E49E3" w:rsidRDefault="00000000" w:rsidP="009E466E">
            <w:r>
              <w:t>2.84 ( 1.94 - 4.1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CA22" w14:textId="77777777" w:rsidR="007E49E3" w:rsidRDefault="00000000" w:rsidP="009E466E">
            <w:r>
              <w:t>2.81 ( 31.9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6712" w14:textId="77777777" w:rsidR="007E49E3" w:rsidRDefault="00000000" w:rsidP="009E466E">
            <w:r>
              <w:t>2.76 ( 2.0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70CE1" w14:textId="77777777" w:rsidR="007E49E3" w:rsidRDefault="00000000" w:rsidP="009E466E">
            <w:r>
              <w:t>1.47 ( -0.2 )</w:t>
            </w:r>
          </w:p>
        </w:tc>
      </w:tr>
      <w:tr w:rsidR="007E49E3" w14:paraId="6EDA4803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1BBA" w14:textId="77777777" w:rsidR="007E49E3" w:rsidRDefault="00000000" w:rsidP="009E466E">
            <w:r>
              <w:t>Conjunctiviti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A290" w14:textId="77777777" w:rsidR="007E49E3" w:rsidRDefault="00000000" w:rsidP="009E466E">
            <w:r>
              <w:t>2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3425" w14:textId="77777777" w:rsidR="007E49E3" w:rsidRDefault="00000000" w:rsidP="009E466E">
            <w:r>
              <w:t>2.6 ( 1.77 - 3.8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545F" w14:textId="77777777" w:rsidR="007E49E3" w:rsidRDefault="00000000" w:rsidP="009E466E">
            <w:r>
              <w:t>2.58 ( 25.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8DB1" w14:textId="77777777" w:rsidR="007E49E3" w:rsidRDefault="00000000" w:rsidP="009E466E">
            <w:r>
              <w:t>2.54 ( 1.8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7639" w14:textId="77777777" w:rsidR="007E49E3" w:rsidRDefault="00000000" w:rsidP="009E466E">
            <w:r>
              <w:t>1.34 ( -0.32 )</w:t>
            </w:r>
          </w:p>
        </w:tc>
      </w:tr>
      <w:tr w:rsidR="007E49E3" w14:paraId="2E3F692F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99D17" w14:textId="77777777" w:rsidR="007E49E3" w:rsidRDefault="00000000" w:rsidP="009E466E">
            <w:r>
              <w:t>Injection site erythema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5AE3" w14:textId="77777777" w:rsidR="007E49E3" w:rsidRDefault="00000000" w:rsidP="009E466E">
            <w:r>
              <w:t>2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A701" w14:textId="77777777" w:rsidR="007E49E3" w:rsidRDefault="00000000" w:rsidP="009E466E">
            <w:r>
              <w:t>2.35 ( 1.6 - 3.4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CAD2" w14:textId="77777777" w:rsidR="007E49E3" w:rsidRDefault="00000000" w:rsidP="009E466E">
            <w:r>
              <w:t>2.33 ( 20.2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7C4FD" w14:textId="77777777" w:rsidR="007E49E3" w:rsidRDefault="00000000" w:rsidP="009E466E">
            <w:r>
              <w:t>2.3 ( 1.6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EA91" w14:textId="77777777" w:rsidR="007E49E3" w:rsidRDefault="00000000" w:rsidP="009E466E">
            <w:r>
              <w:t>1.2 ( -0.47 )</w:t>
            </w:r>
          </w:p>
        </w:tc>
      </w:tr>
      <w:tr w:rsidR="007E49E3" w14:paraId="468E97C2" w14:textId="77777777">
        <w:trPr>
          <w:trHeight w:val="90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05DE" w14:textId="77777777" w:rsidR="007E49E3" w:rsidRDefault="00000000" w:rsidP="009E466E">
            <w:r>
              <w:t>Incorrect dose administered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EEA9" w14:textId="77777777" w:rsidR="007E49E3" w:rsidRDefault="00000000" w:rsidP="009E466E">
            <w:r>
              <w:t>2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C181" w14:textId="77777777" w:rsidR="007E49E3" w:rsidRDefault="00000000" w:rsidP="009E466E">
            <w:r>
              <w:t>1.49 ( 1.01 - 2.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05239" w14:textId="77777777" w:rsidR="007E49E3" w:rsidRDefault="00000000" w:rsidP="009E466E">
            <w:r>
              <w:t>1.49 ( 4.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1ED0" w14:textId="77777777" w:rsidR="007E49E3" w:rsidRDefault="00000000" w:rsidP="009E466E">
            <w:r>
              <w:t>1.48 ( 1.0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DDB0" w14:textId="77777777" w:rsidR="007E49E3" w:rsidRDefault="00000000" w:rsidP="009E466E">
            <w:r>
              <w:t>0.56 ( -1.1 )</w:t>
            </w:r>
          </w:p>
        </w:tc>
      </w:tr>
      <w:tr w:rsidR="007E49E3" w14:paraId="79A17345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B9C0" w14:textId="77777777" w:rsidR="007E49E3" w:rsidRDefault="00000000" w:rsidP="009E466E">
            <w:r>
              <w:lastRenderedPageBreak/>
              <w:t>Dry ski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2F782" w14:textId="77777777" w:rsidR="007E49E3" w:rsidRDefault="00000000" w:rsidP="009E466E">
            <w:r>
              <w:t>2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DFA43" w14:textId="77777777" w:rsidR="007E49E3" w:rsidRDefault="00000000" w:rsidP="009E466E">
            <w:r>
              <w:t>0.63 ( 0.43 - 0.93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B37B" w14:textId="77777777" w:rsidR="007E49E3" w:rsidRDefault="00000000" w:rsidP="009E466E">
            <w:r>
              <w:t>0.64 ( 5.4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05909" w14:textId="77777777" w:rsidR="007E49E3" w:rsidRDefault="00000000" w:rsidP="009E466E">
            <w:r>
              <w:t>0.64 ( 0.4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4A8EC" w14:textId="77777777" w:rsidR="007E49E3" w:rsidRDefault="00000000" w:rsidP="009E466E">
            <w:r>
              <w:t>-0.64 ( -2.31 )</w:t>
            </w:r>
          </w:p>
        </w:tc>
      </w:tr>
      <w:tr w:rsidR="007E49E3" w14:paraId="7F03D977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22EA" w14:textId="77777777" w:rsidR="007E49E3" w:rsidRDefault="00000000" w:rsidP="009E466E">
            <w:r>
              <w:t>Eye pruritu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46CB" w14:textId="77777777" w:rsidR="007E49E3" w:rsidRDefault="00000000" w:rsidP="009E466E">
            <w:r>
              <w:t>2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C724" w14:textId="77777777" w:rsidR="007E49E3" w:rsidRDefault="00000000" w:rsidP="009E466E">
            <w:r>
              <w:t>1.53 ( 1.03 - 2.2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4916A" w14:textId="77777777" w:rsidR="007E49E3" w:rsidRDefault="00000000" w:rsidP="009E466E">
            <w:r>
              <w:t>1.52 ( 4.4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B411D" w14:textId="77777777" w:rsidR="007E49E3" w:rsidRDefault="00000000" w:rsidP="009E466E">
            <w:r>
              <w:t>1.51 ( 1.0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DB274" w14:textId="77777777" w:rsidR="007E49E3" w:rsidRDefault="00000000" w:rsidP="009E466E">
            <w:r>
              <w:t>0.6 ( -1.07 )</w:t>
            </w:r>
          </w:p>
        </w:tc>
      </w:tr>
      <w:tr w:rsidR="007E49E3" w14:paraId="017F9527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9574" w14:textId="77777777" w:rsidR="007E49E3" w:rsidRDefault="00000000" w:rsidP="009E466E">
            <w:r>
              <w:t>Dry ey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45A47" w14:textId="77777777" w:rsidR="007E49E3" w:rsidRDefault="00000000" w:rsidP="009E466E">
            <w:r>
              <w:t>2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5F84" w14:textId="77777777" w:rsidR="007E49E3" w:rsidRDefault="00000000" w:rsidP="009E466E">
            <w:r>
              <w:t>1.16 ( 0.76 - 1.7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F909" w14:textId="77777777" w:rsidR="007E49E3" w:rsidRDefault="00000000" w:rsidP="009E466E">
            <w:r>
              <w:t>1.16 ( 0.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9CF2" w14:textId="77777777" w:rsidR="007E49E3" w:rsidRDefault="00000000" w:rsidP="009E466E">
            <w:r>
              <w:t>1.16 ( 0.8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BBF1D" w14:textId="77777777" w:rsidR="007E49E3" w:rsidRDefault="00000000" w:rsidP="009E466E">
            <w:r>
              <w:t>0.22 ( -1.45 )</w:t>
            </w:r>
          </w:p>
        </w:tc>
      </w:tr>
      <w:tr w:rsidR="007E49E3" w14:paraId="426B32A0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B5F0" w14:textId="77777777" w:rsidR="007E49E3" w:rsidRDefault="00000000" w:rsidP="009E466E">
            <w:r>
              <w:t>Dizzines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7794" w14:textId="77777777" w:rsidR="007E49E3" w:rsidRDefault="00000000" w:rsidP="009E466E">
            <w:r>
              <w:t>2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415F" w14:textId="77777777" w:rsidR="007E49E3" w:rsidRDefault="00000000" w:rsidP="009E466E">
            <w:r>
              <w:t>3.42 ( 2.23 - 5.2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9826" w14:textId="77777777" w:rsidR="007E49E3" w:rsidRDefault="00000000" w:rsidP="009E466E">
            <w:r>
              <w:t>3.39 ( 35.9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E451" w14:textId="77777777" w:rsidR="007E49E3" w:rsidRDefault="00000000" w:rsidP="009E466E">
            <w:r>
              <w:t>3.31 ( 2.3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DAA4E" w14:textId="77777777" w:rsidR="007E49E3" w:rsidRDefault="00000000" w:rsidP="009E466E">
            <w:r>
              <w:t>1.73 ( 0.06 )</w:t>
            </w:r>
          </w:p>
        </w:tc>
      </w:tr>
      <w:tr w:rsidR="007E49E3" w14:paraId="156ACD1A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F81F" w14:textId="77777777" w:rsidR="007E49E3" w:rsidRDefault="00000000" w:rsidP="009E466E">
            <w:r>
              <w:t>Injection site pruritu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887E" w14:textId="77777777" w:rsidR="007E49E3" w:rsidRDefault="00000000" w:rsidP="009E466E">
            <w:r>
              <w:t>2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0B55" w14:textId="77777777" w:rsidR="007E49E3" w:rsidRDefault="00000000" w:rsidP="009E466E">
            <w:r>
              <w:t>2.96 ( 1.91 - 4.5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4B99D" w14:textId="77777777" w:rsidR="007E49E3" w:rsidRDefault="00000000" w:rsidP="009E466E">
            <w:r>
              <w:t>2.93 ( 26.1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67B7" w14:textId="77777777" w:rsidR="007E49E3" w:rsidRDefault="00000000" w:rsidP="009E466E">
            <w:r>
              <w:t>2.88 ( 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4D3B6" w14:textId="77777777" w:rsidR="007E49E3" w:rsidRDefault="00000000" w:rsidP="009E466E">
            <w:r>
              <w:t>1.53 ( -0.14 )</w:t>
            </w:r>
          </w:p>
        </w:tc>
      </w:tr>
      <w:tr w:rsidR="007E49E3" w14:paraId="519D9533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2C12" w14:textId="77777777" w:rsidR="007E49E3" w:rsidRDefault="00000000" w:rsidP="009E466E">
            <w:r>
              <w:t>Urticaria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8F46" w14:textId="77777777" w:rsidR="007E49E3" w:rsidRDefault="00000000" w:rsidP="009E466E">
            <w:r>
              <w:t>2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3703" w14:textId="77777777" w:rsidR="007E49E3" w:rsidRDefault="00000000" w:rsidP="009E466E">
            <w:r>
              <w:t>2.56 ( 1.66 - 3.9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24BFB" w14:textId="77777777" w:rsidR="007E49E3" w:rsidRDefault="00000000" w:rsidP="009E466E">
            <w:r>
              <w:t>2.54 ( 19.2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8026" w14:textId="77777777" w:rsidR="007E49E3" w:rsidRDefault="00000000" w:rsidP="009E466E">
            <w:r>
              <w:t>2.5 ( 1.7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12D8" w14:textId="77777777" w:rsidR="007E49E3" w:rsidRDefault="00000000" w:rsidP="009E466E">
            <w:r>
              <w:t>1.32 ( -0.35 )</w:t>
            </w:r>
          </w:p>
        </w:tc>
      </w:tr>
      <w:tr w:rsidR="007E49E3" w14:paraId="067ADB2F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B03A" w14:textId="77777777" w:rsidR="007E49E3" w:rsidRDefault="00000000" w:rsidP="009E466E">
            <w:r>
              <w:t>Arthralg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6DBA" w14:textId="77777777" w:rsidR="007E49E3" w:rsidRDefault="00000000" w:rsidP="009E466E">
            <w:r>
              <w:t>2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2514" w14:textId="77777777" w:rsidR="007E49E3" w:rsidRDefault="00000000" w:rsidP="009E466E">
            <w:r>
              <w:t>0.98 ( 0.64 - 1.5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3460E" w14:textId="77777777" w:rsidR="007E49E3" w:rsidRDefault="00000000" w:rsidP="009E466E">
            <w:r>
              <w:t>0.98 ( 0.0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38677" w14:textId="77777777" w:rsidR="007E49E3" w:rsidRDefault="00000000" w:rsidP="009E466E">
            <w:r>
              <w:t>0.98 ( 0.6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54FA" w14:textId="77777777" w:rsidR="007E49E3" w:rsidRDefault="00000000" w:rsidP="009E466E">
            <w:r>
              <w:t>-0.02 ( -1.69 )</w:t>
            </w:r>
          </w:p>
        </w:tc>
      </w:tr>
      <w:tr w:rsidR="007E49E3" w14:paraId="31778A95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3DD1" w14:textId="77777777" w:rsidR="007E49E3" w:rsidRDefault="00000000" w:rsidP="009E466E">
            <w:r>
              <w:t>Eczem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B470E" w14:textId="77777777" w:rsidR="007E49E3" w:rsidRDefault="00000000" w:rsidP="009E466E">
            <w:r>
              <w:t>2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AC8B" w14:textId="77777777" w:rsidR="007E49E3" w:rsidRDefault="00000000" w:rsidP="009E466E">
            <w:r>
              <w:t>0.58 ( 0.38 - 0.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1CC6" w14:textId="77777777" w:rsidR="007E49E3" w:rsidRDefault="00000000" w:rsidP="009E466E">
            <w:r>
              <w:t>0.59 ( 6.1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DAE53" w14:textId="77777777" w:rsidR="007E49E3" w:rsidRDefault="00000000" w:rsidP="009E466E">
            <w:r>
              <w:t>0.59 ( 0.4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6A31" w14:textId="77777777" w:rsidR="007E49E3" w:rsidRDefault="00000000" w:rsidP="009E466E">
            <w:r>
              <w:t>-0.76 ( -2.43 )</w:t>
            </w:r>
          </w:p>
        </w:tc>
      </w:tr>
      <w:tr w:rsidR="007E49E3" w14:paraId="4515D44C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331F" w14:textId="77777777" w:rsidR="007E49E3" w:rsidRDefault="00000000" w:rsidP="009E466E">
            <w:r>
              <w:t>Skin exfoliatio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008F" w14:textId="77777777" w:rsidR="007E49E3" w:rsidRDefault="00000000" w:rsidP="009E466E">
            <w:r>
              <w:t>2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2EB1" w14:textId="77777777" w:rsidR="007E49E3" w:rsidRDefault="00000000" w:rsidP="009E466E">
            <w:r>
              <w:t>0.77 ( 0.5 - 1.2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ED62" w14:textId="77777777" w:rsidR="007E49E3" w:rsidRDefault="00000000" w:rsidP="009E466E">
            <w:r>
              <w:t>0.78 ( 1.2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A7B1B" w14:textId="77777777" w:rsidR="007E49E3" w:rsidRDefault="00000000" w:rsidP="009E466E">
            <w:r>
              <w:t>0.78 ( 0.5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959F" w14:textId="77777777" w:rsidR="007E49E3" w:rsidRDefault="00000000" w:rsidP="009E466E">
            <w:r>
              <w:t>-0.36 ( -2.03 )</w:t>
            </w:r>
          </w:p>
        </w:tc>
      </w:tr>
      <w:tr w:rsidR="007E49E3" w14:paraId="05C3D391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E31C9" w14:textId="77777777" w:rsidR="007E49E3" w:rsidRDefault="00000000" w:rsidP="009E466E">
            <w:r>
              <w:t>Ocular hyperaem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8E57B" w14:textId="77777777" w:rsidR="007E49E3" w:rsidRDefault="00000000" w:rsidP="009E466E">
            <w:r>
              <w:t>2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86418" w14:textId="77777777" w:rsidR="007E49E3" w:rsidRDefault="00000000" w:rsidP="009E466E">
            <w:r>
              <w:t>1.38 ( 0.88 - 2.1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C056" w14:textId="77777777" w:rsidR="007E49E3" w:rsidRDefault="00000000" w:rsidP="009E466E">
            <w:r>
              <w:t>1.37 ( 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985B" w14:textId="77777777" w:rsidR="007E49E3" w:rsidRDefault="00000000" w:rsidP="009E466E">
            <w:r>
              <w:t>1.37 ( 0.9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B13A" w14:textId="77777777" w:rsidR="007E49E3" w:rsidRDefault="00000000" w:rsidP="009E466E">
            <w:r>
              <w:t>0.45 ( -1.22 )</w:t>
            </w:r>
          </w:p>
        </w:tc>
      </w:tr>
      <w:tr w:rsidR="007E49E3" w14:paraId="06949CFC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1ED1" w14:textId="77777777" w:rsidR="007E49E3" w:rsidRDefault="00000000" w:rsidP="009E466E">
            <w:r>
              <w:t>Injection site swelling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1A29" w14:textId="77777777" w:rsidR="007E49E3" w:rsidRDefault="00000000" w:rsidP="009E466E">
            <w:r>
              <w:t>1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4F65" w14:textId="77777777" w:rsidR="007E49E3" w:rsidRDefault="00000000" w:rsidP="009E466E">
            <w:r>
              <w:t>1.31 ( 0.82 - 2.0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8784" w14:textId="77777777" w:rsidR="007E49E3" w:rsidRDefault="00000000" w:rsidP="009E466E">
            <w:r>
              <w:t>1.31 ( 1.3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CB24" w14:textId="77777777" w:rsidR="007E49E3" w:rsidRDefault="00000000" w:rsidP="009E466E">
            <w:r>
              <w:t>1.31 ( 0.8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E50A" w14:textId="77777777" w:rsidR="007E49E3" w:rsidRDefault="00000000" w:rsidP="009E466E">
            <w:r>
              <w:t>0.38 ( -1.28 )</w:t>
            </w:r>
          </w:p>
        </w:tc>
      </w:tr>
      <w:tr w:rsidR="007E49E3" w14:paraId="21078C1F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15B0" w14:textId="77777777" w:rsidR="007E49E3" w:rsidRDefault="00000000" w:rsidP="009E466E">
            <w:r>
              <w:t>Condition aggravated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C5DF" w14:textId="77777777" w:rsidR="007E49E3" w:rsidRDefault="00000000" w:rsidP="009E466E">
            <w:r>
              <w:t>1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DA0B" w14:textId="77777777" w:rsidR="007E49E3" w:rsidRDefault="00000000" w:rsidP="009E466E">
            <w:r>
              <w:t>0.91 ( 0.56 - 1.4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FD6A1" w14:textId="77777777" w:rsidR="007E49E3" w:rsidRDefault="00000000" w:rsidP="009E466E">
            <w:r>
              <w:t>0.91 ( 0.1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9111" w14:textId="77777777" w:rsidR="007E49E3" w:rsidRDefault="00000000" w:rsidP="009E466E">
            <w:r>
              <w:t>0.91 ( 0.6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03F5" w14:textId="77777777" w:rsidR="007E49E3" w:rsidRDefault="00000000" w:rsidP="009E466E">
            <w:r>
              <w:t>-0.14 ( -1.81 )</w:t>
            </w:r>
          </w:p>
        </w:tc>
      </w:tr>
      <w:tr w:rsidR="007E49E3" w14:paraId="7A4D4CFB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74AFE" w14:textId="77777777" w:rsidR="007E49E3" w:rsidRDefault="00000000" w:rsidP="009E466E">
            <w:r>
              <w:t xml:space="preserve">Therapy </w:t>
            </w:r>
            <w:r>
              <w:lastRenderedPageBreak/>
              <w:t>interrupted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C1EB" w14:textId="77777777" w:rsidR="007E49E3" w:rsidRDefault="00000000" w:rsidP="009E466E">
            <w:r>
              <w:lastRenderedPageBreak/>
              <w:t>1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057CC" w14:textId="77777777" w:rsidR="007E49E3" w:rsidRDefault="00000000" w:rsidP="009E466E">
            <w:r>
              <w:t xml:space="preserve">9.21 ( 5.52 - </w:t>
            </w:r>
            <w:r>
              <w:lastRenderedPageBreak/>
              <w:t>15.3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F7AA" w14:textId="77777777" w:rsidR="007E49E3" w:rsidRDefault="00000000" w:rsidP="009E466E">
            <w:r>
              <w:lastRenderedPageBreak/>
              <w:t xml:space="preserve">9.14 </w:t>
            </w:r>
            <w:r>
              <w:lastRenderedPageBreak/>
              <w:t>( 106.7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0455" w14:textId="77777777" w:rsidR="007E49E3" w:rsidRDefault="00000000" w:rsidP="009E466E">
            <w:r>
              <w:lastRenderedPageBreak/>
              <w:t>8.48 ( 5.5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06F8" w14:textId="77777777" w:rsidR="007E49E3" w:rsidRDefault="00000000" w:rsidP="009E466E">
            <w:r>
              <w:t>3.08 ( 1.41 )</w:t>
            </w:r>
          </w:p>
        </w:tc>
      </w:tr>
      <w:tr w:rsidR="007E49E3" w14:paraId="09363148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20D0" w14:textId="77777777" w:rsidR="007E49E3" w:rsidRDefault="00000000" w:rsidP="009E466E">
            <w:r>
              <w:t>Malaise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8721" w14:textId="77777777" w:rsidR="007E49E3" w:rsidRDefault="00000000" w:rsidP="009E466E">
            <w:r>
              <w:t>1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E658" w14:textId="77777777" w:rsidR="007E49E3" w:rsidRDefault="00000000" w:rsidP="009E466E">
            <w:r>
              <w:t>3.04 ( 1.82 - 5.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770EB" w14:textId="77777777" w:rsidR="007E49E3" w:rsidRDefault="00000000" w:rsidP="009E466E">
            <w:r>
              <w:t>3.03 ( 19.8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D4FF" w14:textId="77777777" w:rsidR="007E49E3" w:rsidRDefault="00000000" w:rsidP="009E466E">
            <w:r>
              <w:t>2.97 ( 1.93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EE43A" w14:textId="77777777" w:rsidR="007E49E3" w:rsidRDefault="00000000" w:rsidP="009E466E">
            <w:r>
              <w:t>1.57 ( -0.1 )</w:t>
            </w:r>
          </w:p>
        </w:tc>
      </w:tr>
      <w:tr w:rsidR="007E49E3" w14:paraId="17E85F39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5113" w14:textId="77777777" w:rsidR="007E49E3" w:rsidRDefault="00000000" w:rsidP="009E466E">
            <w:r>
              <w:t>Nausea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2F67" w14:textId="77777777" w:rsidR="007E49E3" w:rsidRDefault="00000000" w:rsidP="009E466E">
            <w:r>
              <w:t>1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52AA" w14:textId="77777777" w:rsidR="007E49E3" w:rsidRDefault="00000000" w:rsidP="009E466E">
            <w:r>
              <w:t>2.29 ( 1.37 - 3.83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3233" w14:textId="77777777" w:rsidR="007E49E3" w:rsidRDefault="00000000" w:rsidP="009E466E">
            <w:r>
              <w:t>2.28 ( 10.5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DC4B0" w14:textId="77777777" w:rsidR="007E49E3" w:rsidRDefault="00000000" w:rsidP="009E466E">
            <w:r>
              <w:t>2.25 ( 1.4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7F02" w14:textId="77777777" w:rsidR="007E49E3" w:rsidRDefault="00000000" w:rsidP="009E466E">
            <w:r>
              <w:t>1.17 ( -0.5 )</w:t>
            </w:r>
          </w:p>
        </w:tc>
      </w:tr>
      <w:tr w:rsidR="007E49E3" w14:paraId="3CE42C14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9CBF9" w14:textId="77777777" w:rsidR="007E49E3" w:rsidRDefault="00000000" w:rsidP="009E466E">
            <w:r>
              <w:t>Alopecia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2E71F" w14:textId="77777777" w:rsidR="007E49E3" w:rsidRDefault="00000000" w:rsidP="009E466E">
            <w:r>
              <w:t>1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7E07" w14:textId="77777777" w:rsidR="007E49E3" w:rsidRDefault="00000000" w:rsidP="009E466E">
            <w:r>
              <w:t>2.49 ( 1.49 - 4.1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4D6B8" w14:textId="77777777" w:rsidR="007E49E3" w:rsidRDefault="00000000" w:rsidP="009E466E">
            <w:r>
              <w:t>2.48 ( 12.9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1435" w14:textId="77777777" w:rsidR="007E49E3" w:rsidRDefault="00000000" w:rsidP="009E466E">
            <w:r>
              <w:t>2.44 ( 1.5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F40A" w14:textId="77777777" w:rsidR="007E49E3" w:rsidRDefault="00000000" w:rsidP="009E466E">
            <w:r>
              <w:t>1.29 ( -0.38 )</w:t>
            </w:r>
          </w:p>
        </w:tc>
      </w:tr>
      <w:tr w:rsidR="007E49E3" w14:paraId="2C8A1587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CC44" w14:textId="77777777" w:rsidR="007E49E3" w:rsidRDefault="00000000" w:rsidP="009E466E">
            <w:r>
              <w:t>Eye pain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0DBD" w14:textId="77777777" w:rsidR="007E49E3" w:rsidRDefault="00000000" w:rsidP="009E466E">
            <w:r>
              <w:t>1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FEFA" w14:textId="77777777" w:rsidR="007E49E3" w:rsidRDefault="00000000" w:rsidP="009E466E">
            <w:r>
              <w:t>3.22 ( 1.92 - 5.3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8533" w14:textId="77777777" w:rsidR="007E49E3" w:rsidRDefault="00000000" w:rsidP="009E466E">
            <w:r>
              <w:t>3.2 ( 22.0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E134" w14:textId="77777777" w:rsidR="007E49E3" w:rsidRDefault="00000000" w:rsidP="009E466E">
            <w:r>
              <w:t>3.13 ( 2.0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73C1D" w14:textId="77777777" w:rsidR="007E49E3" w:rsidRDefault="00000000" w:rsidP="009E466E">
            <w:r>
              <w:t>1.65 ( -0.02 )</w:t>
            </w:r>
          </w:p>
        </w:tc>
      </w:tr>
      <w:tr w:rsidR="007E49E3" w14:paraId="43F9B4B9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B296" w14:textId="77777777" w:rsidR="007E49E3" w:rsidRDefault="00000000" w:rsidP="009E466E">
            <w:r>
              <w:t>Hypersensitivity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F676" w14:textId="77777777" w:rsidR="007E49E3" w:rsidRDefault="00000000" w:rsidP="009E466E">
            <w:r>
              <w:t>1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0222" w14:textId="77777777" w:rsidR="007E49E3" w:rsidRDefault="00000000" w:rsidP="009E466E">
            <w:r>
              <w:t>2.14 ( 1.26 - 3.6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9902A" w14:textId="77777777" w:rsidR="007E49E3" w:rsidRDefault="00000000" w:rsidP="009E466E">
            <w:r>
              <w:t>2.13 ( 8.2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95D8" w14:textId="77777777" w:rsidR="007E49E3" w:rsidRDefault="00000000" w:rsidP="009E466E">
            <w:r>
              <w:t>2.11 ( 1.3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393D" w14:textId="77777777" w:rsidR="007E49E3" w:rsidRDefault="00000000" w:rsidP="009E466E">
            <w:r>
              <w:t>1.08 ( -0.6 )</w:t>
            </w:r>
          </w:p>
        </w:tc>
      </w:tr>
      <w:tr w:rsidR="007E49E3" w14:paraId="3A1165A3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F5B2" w14:textId="77777777" w:rsidR="007E49E3" w:rsidRDefault="00000000" w:rsidP="009E466E">
            <w:r>
              <w:t>Vision blurred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9B5D" w14:textId="77777777" w:rsidR="007E49E3" w:rsidRDefault="00000000" w:rsidP="009E466E">
            <w:r>
              <w:t>1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EF44" w14:textId="77777777" w:rsidR="007E49E3" w:rsidRDefault="00000000" w:rsidP="009E466E">
            <w:r>
              <w:t>1.24 ( 0.73 - 2.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CB30" w14:textId="77777777" w:rsidR="007E49E3" w:rsidRDefault="00000000" w:rsidP="009E466E">
            <w:r>
              <w:t>1.23 ( 0.6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AEDA" w14:textId="77777777" w:rsidR="007E49E3" w:rsidRDefault="00000000" w:rsidP="009E466E">
            <w:r>
              <w:t>1.23 ( 0.7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C6CC" w14:textId="77777777" w:rsidR="007E49E3" w:rsidRDefault="00000000" w:rsidP="009E466E">
            <w:r>
              <w:t>0.3 ( -1.37 )</w:t>
            </w:r>
          </w:p>
        </w:tc>
      </w:tr>
      <w:tr w:rsidR="007E49E3" w14:paraId="1A2BEB59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4FCC6" w14:textId="77777777" w:rsidR="007E49E3" w:rsidRDefault="00000000" w:rsidP="009E466E">
            <w:r>
              <w:t>Injection site rash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1A9C" w14:textId="77777777" w:rsidR="007E49E3" w:rsidRDefault="00000000" w:rsidP="009E466E">
            <w:r>
              <w:t>1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B4FB" w14:textId="77777777" w:rsidR="007E49E3" w:rsidRDefault="00000000" w:rsidP="009E466E">
            <w:r>
              <w:t>2.86 ( 1.68 - 4.8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C0A7" w14:textId="77777777" w:rsidR="007E49E3" w:rsidRDefault="00000000" w:rsidP="009E466E">
            <w:r>
              <w:t>2.84 ( 16.3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7460" w14:textId="77777777" w:rsidR="007E49E3" w:rsidRDefault="00000000" w:rsidP="009E466E">
            <w:r>
              <w:t>2.79 ( 1.7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5912" w14:textId="77777777" w:rsidR="007E49E3" w:rsidRDefault="00000000" w:rsidP="009E466E">
            <w:r>
              <w:t>1.48 ( -0.19 )</w:t>
            </w:r>
          </w:p>
        </w:tc>
      </w:tr>
      <w:tr w:rsidR="007E49E3" w14:paraId="42BB7023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66B6" w14:textId="77777777" w:rsidR="007E49E3" w:rsidRDefault="00000000" w:rsidP="009E466E">
            <w:r>
              <w:t>Pai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227F" w14:textId="77777777" w:rsidR="007E49E3" w:rsidRDefault="00000000" w:rsidP="009E466E">
            <w:r>
              <w:t>1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1577" w14:textId="77777777" w:rsidR="007E49E3" w:rsidRDefault="00000000" w:rsidP="009E466E">
            <w:r>
              <w:t>0.98 ( 0.57 - 1.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39F8" w14:textId="77777777" w:rsidR="007E49E3" w:rsidRDefault="00000000" w:rsidP="009E466E">
            <w:r>
              <w:t>0.98 ( 0.0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9A5D" w14:textId="77777777" w:rsidR="007E49E3" w:rsidRDefault="00000000" w:rsidP="009E466E">
            <w:r>
              <w:t>0.98 ( 0.6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7AF43" w14:textId="77777777" w:rsidR="007E49E3" w:rsidRDefault="00000000" w:rsidP="009E466E">
            <w:r>
              <w:t>-0.03 ( -1.7 )</w:t>
            </w:r>
          </w:p>
        </w:tc>
      </w:tr>
      <w:tr w:rsidR="007E49E3" w14:paraId="18EF47D1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BD8A" w14:textId="77777777" w:rsidR="007E49E3" w:rsidRDefault="00000000" w:rsidP="009E466E">
            <w:r>
              <w:t>Nasopharyngitis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3444" w14:textId="77777777" w:rsidR="007E49E3" w:rsidRDefault="00000000" w:rsidP="009E466E">
            <w:r>
              <w:t>1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0C70" w14:textId="77777777" w:rsidR="007E49E3" w:rsidRDefault="00000000" w:rsidP="009E466E">
            <w:r>
              <w:t>1.86 ( 1.07 - 3.2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08B7" w14:textId="77777777" w:rsidR="007E49E3" w:rsidRDefault="00000000" w:rsidP="009E466E">
            <w:r>
              <w:t>1.85 ( 5.0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4120" w14:textId="77777777" w:rsidR="007E49E3" w:rsidRDefault="00000000" w:rsidP="009E466E">
            <w:r>
              <w:t>1.84 ( 1.1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B5100" w14:textId="77777777" w:rsidR="007E49E3" w:rsidRDefault="00000000" w:rsidP="009E466E">
            <w:r>
              <w:t>0.88 ( -0.79 )</w:t>
            </w:r>
          </w:p>
        </w:tc>
      </w:tr>
      <w:tr w:rsidR="007E49E3" w14:paraId="66B91E0A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D619" w14:textId="77777777" w:rsidR="007E49E3" w:rsidRDefault="00000000" w:rsidP="009E466E">
            <w:r>
              <w:t>Injection site reactio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4743" w14:textId="77777777" w:rsidR="007E49E3" w:rsidRDefault="00000000" w:rsidP="009E466E">
            <w:r>
              <w:t>1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A86F" w14:textId="77777777" w:rsidR="007E49E3" w:rsidRDefault="00000000" w:rsidP="009E466E">
            <w:r>
              <w:t>1.57 ( 0.89 - 2.7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9507" w14:textId="77777777" w:rsidR="007E49E3" w:rsidRDefault="00000000" w:rsidP="009E466E">
            <w:r>
              <w:t>1.57 ( 2.4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D3D6" w14:textId="77777777" w:rsidR="007E49E3" w:rsidRDefault="00000000" w:rsidP="009E466E">
            <w:r>
              <w:t>1.56 ( 0.9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653F" w14:textId="77777777" w:rsidR="007E49E3" w:rsidRDefault="00000000" w:rsidP="009E466E">
            <w:r>
              <w:t>0.64 ( -1.03 )</w:t>
            </w:r>
          </w:p>
        </w:tc>
      </w:tr>
      <w:tr w:rsidR="007E49E3" w14:paraId="3C1D0256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6502" w14:textId="77777777" w:rsidR="007E49E3" w:rsidRDefault="00000000" w:rsidP="009E466E">
            <w:r>
              <w:t>Eye irritatio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F5D6" w14:textId="77777777" w:rsidR="007E49E3" w:rsidRDefault="00000000" w:rsidP="009E466E">
            <w:r>
              <w:t>1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8F319" w14:textId="77777777" w:rsidR="007E49E3" w:rsidRDefault="00000000" w:rsidP="009E466E">
            <w:r>
              <w:t>0.75 ( 0.42 - 1.3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F68E" w14:textId="77777777" w:rsidR="007E49E3" w:rsidRDefault="00000000" w:rsidP="009E466E">
            <w:r>
              <w:t>0.76 ( 0.8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4B6D" w14:textId="77777777" w:rsidR="007E49E3" w:rsidRDefault="00000000" w:rsidP="009E466E">
            <w:r>
              <w:t>0.76 ( 0.4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6406" w14:textId="77777777" w:rsidR="007E49E3" w:rsidRDefault="00000000" w:rsidP="009E466E">
            <w:r>
              <w:t>-0.4 ( -2.07 )</w:t>
            </w:r>
          </w:p>
        </w:tc>
      </w:tr>
      <w:tr w:rsidR="007E49E3" w14:paraId="4CD35CDB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7402" w14:textId="77777777" w:rsidR="007E49E3" w:rsidRDefault="00000000" w:rsidP="009E466E">
            <w:r>
              <w:t>Covid-1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2579A" w14:textId="77777777" w:rsidR="007E49E3" w:rsidRDefault="00000000" w:rsidP="009E466E">
            <w:r>
              <w:t>1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797D8" w14:textId="77777777" w:rsidR="007E49E3" w:rsidRDefault="00000000" w:rsidP="009E466E">
            <w:r>
              <w:t>0.62 ( 0.34 - 1.13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91EB2" w14:textId="77777777" w:rsidR="007E49E3" w:rsidRDefault="00000000" w:rsidP="009E466E">
            <w:r>
              <w:t>0.62 ( 2.4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7BCB" w14:textId="77777777" w:rsidR="007E49E3" w:rsidRDefault="00000000" w:rsidP="009E466E">
            <w:r>
              <w:t>0.63 ( 0.3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C828" w14:textId="77777777" w:rsidR="007E49E3" w:rsidRDefault="00000000" w:rsidP="009E466E">
            <w:r>
              <w:t>-0.67 ( -2.34 )</w:t>
            </w:r>
          </w:p>
        </w:tc>
      </w:tr>
      <w:tr w:rsidR="007E49E3" w14:paraId="001EEEE8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16FC" w14:textId="77777777" w:rsidR="007E49E3" w:rsidRDefault="00000000" w:rsidP="009E466E">
            <w:r>
              <w:lastRenderedPageBreak/>
              <w:t>Skin fissures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4A667" w14:textId="77777777" w:rsidR="007E49E3" w:rsidRDefault="00000000" w:rsidP="009E466E">
            <w:r>
              <w:t>1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083A0" w14:textId="77777777" w:rsidR="007E49E3" w:rsidRDefault="00000000" w:rsidP="009E466E">
            <w:r>
              <w:t>0.8 ( 0.43 - 1.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7288" w14:textId="77777777" w:rsidR="007E49E3" w:rsidRDefault="00000000" w:rsidP="009E466E">
            <w:r>
              <w:t>0.8 ( 0.4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AA57" w14:textId="77777777" w:rsidR="007E49E3" w:rsidRDefault="00000000" w:rsidP="009E466E">
            <w:r>
              <w:t>0.8 ( 0.4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AAC3" w14:textId="77777777" w:rsidR="007E49E3" w:rsidRDefault="00000000" w:rsidP="009E466E">
            <w:r>
              <w:t>-0.31 ( -1.98 )</w:t>
            </w:r>
          </w:p>
        </w:tc>
      </w:tr>
      <w:tr w:rsidR="007E49E3" w14:paraId="2840E3A4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FFBB2" w14:textId="77777777" w:rsidR="007E49E3" w:rsidRDefault="00000000" w:rsidP="009E466E">
            <w:r>
              <w:t>Injection site bruising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A519" w14:textId="77777777" w:rsidR="007E49E3" w:rsidRDefault="00000000" w:rsidP="009E466E">
            <w:r>
              <w:t>1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5723E" w14:textId="77777777" w:rsidR="007E49E3" w:rsidRDefault="00000000" w:rsidP="009E466E">
            <w:r>
              <w:t>1.68 ( 0.9 - 3.1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9D45" w14:textId="77777777" w:rsidR="007E49E3" w:rsidRDefault="00000000" w:rsidP="009E466E">
            <w:r>
              <w:t>1.68 ( 2.7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5DB9" w14:textId="77777777" w:rsidR="007E49E3" w:rsidRDefault="00000000" w:rsidP="009E466E">
            <w:r>
              <w:t>1.67 ( 0.9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4D35" w14:textId="77777777" w:rsidR="007E49E3" w:rsidRDefault="00000000" w:rsidP="009E466E">
            <w:r>
              <w:t>0.74 ( -0.93 )</w:t>
            </w:r>
          </w:p>
        </w:tc>
      </w:tr>
      <w:tr w:rsidR="007E49E3" w14:paraId="788B0BFF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C7F1" w14:textId="77777777" w:rsidR="007E49E3" w:rsidRDefault="00000000" w:rsidP="009E466E">
            <w:r>
              <w:t>Cough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5FAF" w14:textId="77777777" w:rsidR="007E49E3" w:rsidRDefault="00000000" w:rsidP="009E466E">
            <w:r>
              <w:t>1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B56E" w14:textId="77777777" w:rsidR="007E49E3" w:rsidRDefault="00000000" w:rsidP="009E466E">
            <w:r>
              <w:t>1.44 ( 0.77 - 2.6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3CA4" w14:textId="77777777" w:rsidR="007E49E3" w:rsidRDefault="00000000" w:rsidP="009E466E">
            <w:r>
              <w:t>1.43 ( 1.3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26D6" w14:textId="77777777" w:rsidR="007E49E3" w:rsidRDefault="00000000" w:rsidP="009E466E">
            <w:r>
              <w:t>1.43 ( 0.8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AF9E" w14:textId="77777777" w:rsidR="007E49E3" w:rsidRDefault="00000000" w:rsidP="009E466E">
            <w:r>
              <w:t>0.51 ( -1.16 )</w:t>
            </w:r>
          </w:p>
        </w:tc>
      </w:tr>
      <w:tr w:rsidR="007E49E3" w14:paraId="584FD005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4068" w14:textId="77777777" w:rsidR="007E49E3" w:rsidRDefault="00000000" w:rsidP="009E466E">
            <w:r>
              <w:t>Dyspnoe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988C" w14:textId="77777777" w:rsidR="007E49E3" w:rsidRDefault="00000000" w:rsidP="009E466E">
            <w:r>
              <w:t>1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E044" w14:textId="77777777" w:rsidR="007E49E3" w:rsidRDefault="00000000" w:rsidP="009E466E">
            <w:r>
              <w:t>1.62 ( 0.87 - 3.03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6D64" w14:textId="77777777" w:rsidR="007E49E3" w:rsidRDefault="00000000" w:rsidP="009E466E">
            <w:r>
              <w:t>1.62 ( 2.33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6341" w14:textId="77777777" w:rsidR="007E49E3" w:rsidRDefault="00000000" w:rsidP="009E466E">
            <w:r>
              <w:t>1.61 ( 0.9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8ADB" w14:textId="77777777" w:rsidR="007E49E3" w:rsidRDefault="00000000" w:rsidP="009E466E">
            <w:r>
              <w:t>0.69 ( -0.99 )</w:t>
            </w:r>
          </w:p>
        </w:tc>
      </w:tr>
      <w:tr w:rsidR="007E49E3" w14:paraId="618FF8DC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2F34" w14:textId="77777777" w:rsidR="007E49E3" w:rsidRDefault="00000000" w:rsidP="009E466E">
            <w:r>
              <w:t>Syncope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B9A22" w14:textId="77777777" w:rsidR="007E49E3" w:rsidRDefault="00000000" w:rsidP="009E466E">
            <w:r>
              <w:t>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E5B0" w14:textId="77777777" w:rsidR="007E49E3" w:rsidRDefault="00000000" w:rsidP="009E466E">
            <w:r>
              <w:t>8.36 ( 4.23 - 16.5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7AE3" w14:textId="77777777" w:rsidR="007E49E3" w:rsidRDefault="00000000" w:rsidP="009E466E">
            <w:r>
              <w:t>8.33 ( 53.7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32A50" w14:textId="77777777" w:rsidR="007E49E3" w:rsidRDefault="00000000" w:rsidP="009E466E">
            <w:r>
              <w:t>7.78 ( 4.4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FC5A" w14:textId="77777777" w:rsidR="007E49E3" w:rsidRDefault="00000000" w:rsidP="009E466E">
            <w:r>
              <w:t>2.96 ( 1.27 )</w:t>
            </w:r>
          </w:p>
        </w:tc>
      </w:tr>
      <w:tr w:rsidR="007E49E3" w14:paraId="527A14E2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0CFA" w14:textId="77777777" w:rsidR="007E49E3" w:rsidRDefault="00000000" w:rsidP="009E466E">
            <w:r>
              <w:t>Lacrimation increased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DB2BB" w14:textId="77777777" w:rsidR="007E49E3" w:rsidRDefault="00000000" w:rsidP="009E466E">
            <w:r>
              <w:t>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7698" w14:textId="77777777" w:rsidR="007E49E3" w:rsidRDefault="00000000" w:rsidP="009E466E">
            <w:r>
              <w:t>1.47 ( 0.76 - 2.8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63B5" w14:textId="77777777" w:rsidR="007E49E3" w:rsidRDefault="00000000" w:rsidP="009E466E">
            <w:r>
              <w:t>1.47 ( 1.3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60353" w14:textId="77777777" w:rsidR="007E49E3" w:rsidRDefault="00000000" w:rsidP="009E466E">
            <w:r>
              <w:t>1.46 ( 0.84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6890" w14:textId="77777777" w:rsidR="007E49E3" w:rsidRDefault="00000000" w:rsidP="009E466E">
            <w:r>
              <w:t>0.55 ( -1.12 )</w:t>
            </w:r>
          </w:p>
        </w:tc>
      </w:tr>
      <w:tr w:rsidR="007E49E3" w14:paraId="77FCBDBE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0143" w14:textId="77777777" w:rsidR="007E49E3" w:rsidRDefault="00000000" w:rsidP="009E466E">
            <w:r>
              <w:t>Visual impairment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350B" w14:textId="77777777" w:rsidR="007E49E3" w:rsidRDefault="00000000" w:rsidP="009E466E">
            <w:r>
              <w:t>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8A856" w14:textId="77777777" w:rsidR="007E49E3" w:rsidRDefault="00000000" w:rsidP="009E466E">
            <w:r>
              <w:t>1.38 ( 0.71 - 2.6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ADB5" w14:textId="77777777" w:rsidR="007E49E3" w:rsidRDefault="00000000" w:rsidP="009E466E">
            <w:r>
              <w:t>1.38 ( 0.9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B0A7" w14:textId="77777777" w:rsidR="007E49E3" w:rsidRDefault="00000000" w:rsidP="009E466E">
            <w:r>
              <w:t>1.37 ( 0.7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7BD7A" w14:textId="77777777" w:rsidR="007E49E3" w:rsidRDefault="00000000" w:rsidP="009E466E">
            <w:r>
              <w:t>0.45 ( -1.22 )</w:t>
            </w:r>
          </w:p>
        </w:tc>
      </w:tr>
      <w:tr w:rsidR="007E49E3" w14:paraId="2CE778EC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2CB7" w14:textId="77777777" w:rsidR="007E49E3" w:rsidRDefault="00000000" w:rsidP="009E466E">
            <w:r>
              <w:t>Illness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84AB5" w14:textId="77777777" w:rsidR="007E49E3" w:rsidRDefault="00000000" w:rsidP="009E466E">
            <w:r>
              <w:t>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06FA" w14:textId="77777777" w:rsidR="007E49E3" w:rsidRDefault="00000000" w:rsidP="009E466E">
            <w:r>
              <w:t>1.19 ( 0.62 - 2.3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7D29" w14:textId="77777777" w:rsidR="007E49E3" w:rsidRDefault="00000000" w:rsidP="009E466E">
            <w:r>
              <w:t>1.19 ( 0.27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6DA6" w14:textId="77777777" w:rsidR="007E49E3" w:rsidRDefault="00000000" w:rsidP="009E466E">
            <w:r>
              <w:t>1.19 ( 0.6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7EC0" w14:textId="77777777" w:rsidR="007E49E3" w:rsidRDefault="00000000" w:rsidP="009E466E">
            <w:r>
              <w:t>0.25 ( -1.42 )</w:t>
            </w:r>
          </w:p>
        </w:tc>
      </w:tr>
      <w:tr w:rsidR="007E49E3" w14:paraId="119161F5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6C229" w14:textId="77777777" w:rsidR="007E49E3" w:rsidRDefault="00000000" w:rsidP="009E466E">
            <w:r>
              <w:t>Inappropriate schedule of product administratio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38339" w14:textId="77777777" w:rsidR="007E49E3" w:rsidRDefault="00000000" w:rsidP="009E466E">
            <w:r>
              <w:t>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03DE" w14:textId="77777777" w:rsidR="007E49E3" w:rsidRDefault="00000000" w:rsidP="009E466E">
            <w:r>
              <w:t>0.38 ( 0.2 - 0.73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0D2D" w14:textId="77777777" w:rsidR="007E49E3" w:rsidRDefault="00000000" w:rsidP="009E466E">
            <w:r>
              <w:t>0.38 ( 8.9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53A9" w14:textId="77777777" w:rsidR="007E49E3" w:rsidRDefault="00000000" w:rsidP="009E466E">
            <w:r>
              <w:t>0.39 ( 0.2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4BD8" w14:textId="77777777" w:rsidR="007E49E3" w:rsidRDefault="00000000" w:rsidP="009E466E">
            <w:r>
              <w:t>-1.37 ( -3.04 )</w:t>
            </w:r>
          </w:p>
        </w:tc>
      </w:tr>
      <w:tr w:rsidR="007E49E3" w14:paraId="6CBCD4CD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A83B" w14:textId="77777777" w:rsidR="007E49E3" w:rsidRDefault="00000000" w:rsidP="009E466E">
            <w:r>
              <w:t>Urinary tract infection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AA10" w14:textId="77777777" w:rsidR="007E49E3" w:rsidRDefault="00000000" w:rsidP="009E466E">
            <w:r>
              <w:t>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1FE5B" w14:textId="77777777" w:rsidR="007E49E3" w:rsidRDefault="00000000" w:rsidP="009E466E">
            <w:r>
              <w:t>2.42 ( 1.2 - 4.8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7BB08" w14:textId="77777777" w:rsidR="007E49E3" w:rsidRDefault="00000000" w:rsidP="009E466E">
            <w:r>
              <w:t>2.42 ( 6.51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EF0CF" w14:textId="77777777" w:rsidR="007E49E3" w:rsidRDefault="00000000" w:rsidP="009E466E">
            <w:r>
              <w:t>2.38 ( 1.3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F2F0" w14:textId="77777777" w:rsidR="007E49E3" w:rsidRDefault="00000000" w:rsidP="009E466E">
            <w:r>
              <w:t>1.25 ( -0.42 )</w:t>
            </w:r>
          </w:p>
        </w:tc>
      </w:tr>
      <w:tr w:rsidR="007E49E3" w14:paraId="50A9A660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AC58" w14:textId="77777777" w:rsidR="007E49E3" w:rsidRDefault="00000000" w:rsidP="009E466E">
            <w:r>
              <w:t>Eye infection</w:t>
            </w:r>
            <w:r>
              <w:rPr>
                <w:rFonts w:eastAsia="SimSun"/>
              </w:rPr>
              <w:t>*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C66C9" w14:textId="77777777" w:rsidR="007E49E3" w:rsidRDefault="00000000" w:rsidP="009E466E">
            <w:r>
              <w:t>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1D6A" w14:textId="77777777" w:rsidR="007E49E3" w:rsidRDefault="00000000" w:rsidP="009E466E">
            <w:r>
              <w:t>4.03 ( 1.99 - 8.1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30AB" w14:textId="77777777" w:rsidR="007E49E3" w:rsidRDefault="00000000" w:rsidP="009E466E">
            <w:r>
              <w:t>4.02 ( 17.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DCB2" w14:textId="77777777" w:rsidR="007E49E3" w:rsidRDefault="00000000" w:rsidP="009E466E">
            <w:r>
              <w:t>3.91 ( 2.1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8AEF" w14:textId="77777777" w:rsidR="007E49E3" w:rsidRDefault="00000000" w:rsidP="009E466E">
            <w:r>
              <w:t>1.97 ( 0.29 )</w:t>
            </w:r>
          </w:p>
        </w:tc>
      </w:tr>
      <w:tr w:rsidR="007E49E3" w14:paraId="1C0891ED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8985" w14:textId="77777777" w:rsidR="007E49E3" w:rsidRDefault="00000000" w:rsidP="009E466E">
            <w:r>
              <w:t>Diarrhoe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86238" w14:textId="77777777" w:rsidR="007E49E3" w:rsidRDefault="00000000" w:rsidP="009E466E">
            <w:r>
              <w:t>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F34F" w14:textId="77777777" w:rsidR="007E49E3" w:rsidRDefault="00000000" w:rsidP="009E466E">
            <w:r>
              <w:t>1.56 ( 0.78 - 3.1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E601" w14:textId="77777777" w:rsidR="007E49E3" w:rsidRDefault="00000000" w:rsidP="009E466E">
            <w:r>
              <w:t>1.56 ( 1.5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9910" w14:textId="77777777" w:rsidR="007E49E3" w:rsidRDefault="00000000" w:rsidP="009E466E">
            <w:r>
              <w:t>1.55 ( 0.8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FFD0" w14:textId="77777777" w:rsidR="007E49E3" w:rsidRDefault="00000000" w:rsidP="009E466E">
            <w:r>
              <w:t>0.63 ( -1.04 )</w:t>
            </w:r>
          </w:p>
        </w:tc>
      </w:tr>
      <w:tr w:rsidR="007E49E3" w14:paraId="0EBF2201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2EFE4" w14:textId="77777777" w:rsidR="007E49E3" w:rsidRDefault="00000000" w:rsidP="009E466E">
            <w:r>
              <w:lastRenderedPageBreak/>
              <w:t>Fall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9B98C" w14:textId="77777777" w:rsidR="007E49E3" w:rsidRDefault="00000000" w:rsidP="009E466E">
            <w:r>
              <w:t>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000C8" w14:textId="77777777" w:rsidR="007E49E3" w:rsidRDefault="00000000" w:rsidP="009E466E">
            <w:r>
              <w:t>1.73 ( 0.86 - 3.49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D917" w14:textId="77777777" w:rsidR="007E49E3" w:rsidRDefault="00000000" w:rsidP="009E466E">
            <w:r>
              <w:t>1.73 ( 2.42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186D" w14:textId="77777777" w:rsidR="007E49E3" w:rsidRDefault="00000000" w:rsidP="009E466E">
            <w:r>
              <w:t>1.72 ( 0.96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FBF8" w14:textId="77777777" w:rsidR="007E49E3" w:rsidRDefault="00000000" w:rsidP="009E466E">
            <w:r>
              <w:t>0.78 ( -0.89 )</w:t>
            </w:r>
          </w:p>
        </w:tc>
      </w:tr>
      <w:tr w:rsidR="007E49E3" w14:paraId="0B007365" w14:textId="77777777"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29B9" w14:textId="77777777" w:rsidR="007E49E3" w:rsidRDefault="00000000" w:rsidP="009E466E">
            <w:r>
              <w:t>Blister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823C" w14:textId="77777777" w:rsidR="007E49E3" w:rsidRDefault="00000000" w:rsidP="009E466E">
            <w:r>
              <w:t>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2471" w14:textId="77777777" w:rsidR="007E49E3" w:rsidRDefault="00000000" w:rsidP="009E466E">
            <w:r>
              <w:t>1.79 ( 0.85 - 3.7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EB6C" w14:textId="77777777" w:rsidR="007E49E3" w:rsidRDefault="00000000" w:rsidP="009E466E">
            <w:r>
              <w:t>1.78 ( 2.38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08F69" w14:textId="77777777" w:rsidR="007E49E3" w:rsidRDefault="00000000" w:rsidP="009E466E">
            <w:r>
              <w:t>1.77 ( 0.95 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A8EAE" w14:textId="77777777" w:rsidR="007E49E3" w:rsidRDefault="00000000" w:rsidP="009E466E">
            <w:r>
              <w:t>0.82 ( -0.85 )</w:t>
            </w:r>
          </w:p>
        </w:tc>
      </w:tr>
    </w:tbl>
    <w:p w14:paraId="2B57966D" w14:textId="77777777" w:rsidR="007E49E3" w:rsidRDefault="00000000" w:rsidP="009E466E">
      <w: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5A3297EE" w14:textId="77777777" w:rsidR="007E49E3" w:rsidRDefault="007E49E3" w:rsidP="009E466E"/>
    <w:p w14:paraId="61FB7879" w14:textId="77777777" w:rsidR="007E49E3" w:rsidRDefault="007E49E3" w:rsidP="009E466E"/>
    <w:p w14:paraId="0749B332" w14:textId="77777777" w:rsidR="007E49E3" w:rsidRDefault="007E49E3" w:rsidP="009E466E"/>
    <w:p w14:paraId="316C3498" w14:textId="77777777" w:rsidR="007E49E3" w:rsidRDefault="007E49E3" w:rsidP="009E466E"/>
    <w:sectPr w:rsidR="007E49E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720392" w14:textId="77777777" w:rsidR="00B26B71" w:rsidRDefault="00B26B71" w:rsidP="009E466E">
      <w:r>
        <w:separator/>
      </w:r>
    </w:p>
  </w:endnote>
  <w:endnote w:type="continuationSeparator" w:id="0">
    <w:p w14:paraId="5C719572" w14:textId="77777777" w:rsidR="00B26B71" w:rsidRDefault="00B26B71" w:rsidP="009E4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3D9433" w14:textId="77777777" w:rsidR="007E49E3" w:rsidRDefault="007E49E3" w:rsidP="009E46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D5F03F" w14:textId="77777777" w:rsidR="007E49E3" w:rsidRDefault="007E49E3" w:rsidP="009E46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E19A9E" w14:textId="77777777" w:rsidR="007E49E3" w:rsidRDefault="007E49E3" w:rsidP="009E46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EB5276" w14:textId="77777777" w:rsidR="00B26B71" w:rsidRDefault="00B26B71" w:rsidP="009E466E">
      <w:r>
        <w:separator/>
      </w:r>
    </w:p>
  </w:footnote>
  <w:footnote w:type="continuationSeparator" w:id="0">
    <w:p w14:paraId="3EDF39E0" w14:textId="77777777" w:rsidR="00B26B71" w:rsidRDefault="00B26B71" w:rsidP="009E46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A1BBF8" w14:textId="77777777" w:rsidR="007E49E3" w:rsidRDefault="007E49E3" w:rsidP="009E46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7E4003" w14:textId="77777777" w:rsidR="007E49E3" w:rsidRDefault="007E49E3" w:rsidP="009E46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947EA6" w14:textId="77777777" w:rsidR="007E49E3" w:rsidRDefault="007E49E3" w:rsidP="009E46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"/>
  <w:removePersonalInformation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dhODAzOTVkNTRjODg1OGNjNDBmZGNjZTc2MGE5MDkifQ=="/>
  </w:docVars>
  <w:rsids>
    <w:rsidRoot w:val="00DB2530"/>
    <w:rsid w:val="001240B2"/>
    <w:rsid w:val="00594829"/>
    <w:rsid w:val="007E49E3"/>
    <w:rsid w:val="009E466E"/>
    <w:rsid w:val="00B26B71"/>
    <w:rsid w:val="00C0353E"/>
    <w:rsid w:val="00DB2530"/>
    <w:rsid w:val="00F10F97"/>
    <w:rsid w:val="059C3709"/>
    <w:rsid w:val="08CB5042"/>
    <w:rsid w:val="09D86A46"/>
    <w:rsid w:val="1BBF4FB7"/>
    <w:rsid w:val="1EA04E8D"/>
    <w:rsid w:val="215973F2"/>
    <w:rsid w:val="2C632361"/>
    <w:rsid w:val="2C695F59"/>
    <w:rsid w:val="41C84587"/>
    <w:rsid w:val="4AB97C54"/>
    <w:rsid w:val="50825ACA"/>
    <w:rsid w:val="50A05B3E"/>
    <w:rsid w:val="52F96E28"/>
    <w:rsid w:val="565D4393"/>
    <w:rsid w:val="56C51F97"/>
    <w:rsid w:val="5EB5729D"/>
    <w:rsid w:val="613009FC"/>
    <w:rsid w:val="64EF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33CD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engXian" w:eastAsia="DengXian" w:hAnsi="DengXian" w:cs="DengXian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9E466E"/>
    <w:pPr>
      <w:spacing w:before="120" w:after="240"/>
    </w:pPr>
    <w:rPr>
      <w:rFonts w:ascii="Times New Roman" w:hAnsi="Times New Roman" w:cs="Times New Roman"/>
      <w:color w:val="000000" w:themeColor="text1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1">
    <w:name w:val="网格型1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rPr>
      <w:rFonts w:ascii="Times New Roman" w:eastAsiaTheme="minorHAnsi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7431</Words>
  <Characters>24005</Characters>
  <Application>Microsoft Office Word</Application>
  <DocSecurity>0</DocSecurity>
  <Lines>3429</Lines>
  <Paragraphs>2619</Paragraphs>
  <ScaleCrop>false</ScaleCrop>
  <LinksUpToDate>false</LinksUpToDate>
  <CharactersWithSpaces>28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7-31T01:41:00Z</dcterms:created>
  <dcterms:modified xsi:type="dcterms:W3CDTF">2024-08-05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FC36AE00692476AA6B658AD095B4946_12</vt:lpwstr>
  </property>
  <property fmtid="{D5CDD505-2E9C-101B-9397-08002B2CF9AE}" pid="4" name="GrammarlyDocumentId">
    <vt:lpwstr>f484e6b2e35100ed2ada302e76278a877643d67a5f7f373a380980ba48627207</vt:lpwstr>
  </property>
</Properties>
</file>